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C3A721" w14:textId="5F0A444B" w:rsidR="006B4D3C" w:rsidRPr="00740DBD" w:rsidRDefault="14F13F6A" w:rsidP="17C0DEB2">
      <w:pPr>
        <w:pStyle w:val="Ttulo1"/>
        <w:spacing w:line="259" w:lineRule="auto"/>
        <w:rPr>
          <w:rFonts w:ascii="Calibri Light" w:eastAsia="Calibri Light" w:hAnsi="Calibri Light" w:cs="Calibri Light"/>
          <w:color w:val="000000" w:themeColor="text1"/>
          <w:lang w:val="en-GB"/>
        </w:rPr>
      </w:pPr>
      <w:r w:rsidRPr="00740DBD">
        <w:rPr>
          <w:rFonts w:ascii="Calibri Light" w:eastAsia="Calibri Light" w:hAnsi="Calibri Light" w:cs="Calibri Light"/>
          <w:color w:val="000000" w:themeColor="text1"/>
          <w:lang w:val="en-GB"/>
        </w:rPr>
        <w:t xml:space="preserve">Directed </w:t>
      </w:r>
      <w:r w:rsidR="005768DB">
        <w:rPr>
          <w:rFonts w:ascii="Calibri Light" w:eastAsia="Calibri Light" w:hAnsi="Calibri Light" w:cs="Calibri Light"/>
          <w:color w:val="000000" w:themeColor="text1"/>
          <w:lang w:val="en-GB"/>
        </w:rPr>
        <w:t>A</w:t>
      </w:r>
      <w:r w:rsidRPr="00740DBD">
        <w:rPr>
          <w:rFonts w:ascii="Calibri Light" w:eastAsia="Calibri Light" w:hAnsi="Calibri Light" w:cs="Calibri Light"/>
          <w:color w:val="000000" w:themeColor="text1"/>
          <w:lang w:val="en-GB"/>
        </w:rPr>
        <w:t xml:space="preserve">cyclic </w:t>
      </w:r>
      <w:r w:rsidR="005768DB">
        <w:rPr>
          <w:rFonts w:ascii="Calibri Light" w:eastAsia="Calibri Light" w:hAnsi="Calibri Light" w:cs="Calibri Light"/>
          <w:color w:val="000000" w:themeColor="text1"/>
          <w:lang w:val="en-GB"/>
        </w:rPr>
        <w:t>G</w:t>
      </w:r>
      <w:r w:rsidRPr="00740DBD">
        <w:rPr>
          <w:rFonts w:ascii="Calibri Light" w:eastAsia="Calibri Light" w:hAnsi="Calibri Light" w:cs="Calibri Light"/>
          <w:color w:val="000000" w:themeColor="text1"/>
          <w:lang w:val="en-GB"/>
        </w:rPr>
        <w:t>raph – Decision Log</w:t>
      </w:r>
    </w:p>
    <w:p w14:paraId="36FFF562" w14:textId="31D550C3" w:rsidR="006B4D3C" w:rsidRPr="0080583E" w:rsidRDefault="006B4D3C" w:rsidP="475BFABF">
      <w:pPr>
        <w:rPr>
          <w:b/>
          <w:bCs/>
          <w:lang w:val="en-US"/>
        </w:rPr>
      </w:pPr>
    </w:p>
    <w:p w14:paraId="7F88A15B" w14:textId="41A5C813" w:rsidR="0080583E" w:rsidRPr="005768DB" w:rsidRDefault="0080583E" w:rsidP="475BFABF">
      <w:pPr>
        <w:pStyle w:val="Legenda"/>
        <w:keepNext/>
        <w:rPr>
          <w:i w:val="0"/>
          <w:iCs w:val="0"/>
          <w:color w:val="000000" w:themeColor="text1"/>
          <w:lang w:val="en-US"/>
        </w:rPr>
      </w:pPr>
      <w:r w:rsidRPr="475BFABF">
        <w:rPr>
          <w:b/>
          <w:bCs/>
          <w:i w:val="0"/>
          <w:iCs w:val="0"/>
          <w:color w:val="000000" w:themeColor="text1"/>
          <w:lang w:val="en-US"/>
        </w:rPr>
        <w:t xml:space="preserve">Supplementary table 2 </w:t>
      </w:r>
      <w:r w:rsidR="0059515A" w:rsidRPr="475BFABF">
        <w:rPr>
          <w:b/>
          <w:bCs/>
          <w:i w:val="0"/>
          <w:iCs w:val="0"/>
          <w:color w:val="000000" w:themeColor="text1"/>
          <w:lang w:val="en-US"/>
        </w:rPr>
        <w:t>–</w:t>
      </w:r>
      <w:r w:rsidRPr="475BFABF">
        <w:rPr>
          <w:b/>
          <w:bCs/>
          <w:i w:val="0"/>
          <w:iCs w:val="0"/>
          <w:color w:val="000000" w:themeColor="text1"/>
          <w:lang w:val="en-US"/>
        </w:rPr>
        <w:t xml:space="preserve"> </w:t>
      </w:r>
      <w:r w:rsidR="075B5C92" w:rsidRPr="475BFABF">
        <w:rPr>
          <w:b/>
          <w:bCs/>
          <w:i w:val="0"/>
          <w:iCs w:val="0"/>
          <w:color w:val="000000" w:themeColor="text1"/>
          <w:lang w:val="en-US"/>
        </w:rPr>
        <w:t>Directed Acyclic Graph.</w:t>
      </w:r>
      <w:r w:rsidR="075B5C92" w:rsidRPr="475BFABF">
        <w:rPr>
          <w:i w:val="0"/>
          <w:iCs w:val="0"/>
          <w:color w:val="000000" w:themeColor="text1"/>
          <w:lang w:val="en-US"/>
        </w:rPr>
        <w:t xml:space="preserve"> </w:t>
      </w:r>
      <w:r w:rsidR="0059515A" w:rsidRPr="475BFABF">
        <w:rPr>
          <w:i w:val="0"/>
          <w:iCs w:val="0"/>
          <w:color w:val="000000" w:themeColor="text1"/>
          <w:lang w:val="en-US"/>
        </w:rPr>
        <w:t xml:space="preserve">Decision log used for the construction of the directed acyclic </w:t>
      </w:r>
      <w:proofErr w:type="gramStart"/>
      <w:r w:rsidR="0059515A" w:rsidRPr="475BFABF">
        <w:rPr>
          <w:i w:val="0"/>
          <w:iCs w:val="0"/>
          <w:color w:val="000000" w:themeColor="text1"/>
          <w:lang w:val="en-US"/>
        </w:rPr>
        <w:t>graph</w:t>
      </w:r>
      <w:proofErr w:type="gramEnd"/>
    </w:p>
    <w:tbl>
      <w:tblPr>
        <w:tblStyle w:val="TabeladeGrelha1Clara-Destaque3"/>
        <w:tblW w:w="0" w:type="auto"/>
        <w:tblLayout w:type="fixed"/>
        <w:tblLook w:val="04A0" w:firstRow="1" w:lastRow="0" w:firstColumn="1" w:lastColumn="0" w:noHBand="0" w:noVBand="1"/>
      </w:tblPr>
      <w:tblGrid>
        <w:gridCol w:w="1838"/>
        <w:gridCol w:w="1843"/>
        <w:gridCol w:w="1701"/>
        <w:gridCol w:w="7371"/>
        <w:gridCol w:w="1241"/>
      </w:tblGrid>
      <w:tr w:rsidR="003D2A2F" w:rsidRPr="00285BCE" w14:paraId="5ABAD233" w14:textId="77777777" w:rsidTr="00902A16">
        <w:trPr>
          <w:cnfStyle w:val="100000000000" w:firstRow="1" w:lastRow="0" w:firstColumn="0" w:lastColumn="0" w:oddVBand="0" w:evenVBand="0" w:oddHBand="0" w:evenHBand="0" w:firstRowFirstColumn="0" w:firstRowLastColumn="0" w:lastRowFirstColumn="0" w:lastRowLastColumn="0"/>
          <w:trHeight w:val="851"/>
        </w:trPr>
        <w:tc>
          <w:tcPr>
            <w:cnfStyle w:val="001000000000" w:firstRow="0" w:lastRow="0" w:firstColumn="1" w:lastColumn="0" w:oddVBand="0" w:evenVBand="0" w:oddHBand="0" w:evenHBand="0" w:firstRowFirstColumn="0" w:firstRowLastColumn="0" w:lastRowFirstColumn="0" w:lastRowLastColumn="0"/>
            <w:tcW w:w="1838" w:type="dxa"/>
          </w:tcPr>
          <w:p w14:paraId="15DE4E70" w14:textId="726E915D" w:rsidR="001D42C6" w:rsidRPr="00285BCE" w:rsidRDefault="00F72CF7" w:rsidP="00902A16">
            <w:pPr>
              <w:spacing w:line="276" w:lineRule="auto"/>
              <w:rPr>
                <w:b w:val="0"/>
                <w:bCs w:val="0"/>
                <w:lang w:val="en-GB"/>
              </w:rPr>
            </w:pPr>
            <w:r w:rsidRPr="00285BCE">
              <w:rPr>
                <w:lang w:val="en-GB"/>
              </w:rPr>
              <w:t>Node 1</w:t>
            </w:r>
          </w:p>
        </w:tc>
        <w:tc>
          <w:tcPr>
            <w:tcW w:w="1843" w:type="dxa"/>
          </w:tcPr>
          <w:p w14:paraId="0C73E6EC" w14:textId="285B83FE" w:rsidR="001D42C6" w:rsidRPr="00285BCE" w:rsidRDefault="00F72CF7" w:rsidP="00902A16">
            <w:pPr>
              <w:spacing w:line="276" w:lineRule="auto"/>
              <w:cnfStyle w:val="100000000000" w:firstRow="1" w:lastRow="0" w:firstColumn="0" w:lastColumn="0" w:oddVBand="0" w:evenVBand="0" w:oddHBand="0" w:evenHBand="0" w:firstRowFirstColumn="0" w:firstRowLastColumn="0" w:lastRowFirstColumn="0" w:lastRowLastColumn="0"/>
              <w:rPr>
                <w:b w:val="0"/>
                <w:bCs w:val="0"/>
                <w:lang w:val="en-GB"/>
              </w:rPr>
            </w:pPr>
            <w:r w:rsidRPr="00285BCE">
              <w:rPr>
                <w:lang w:val="en-GB"/>
              </w:rPr>
              <w:t>Node 2</w:t>
            </w:r>
          </w:p>
        </w:tc>
        <w:tc>
          <w:tcPr>
            <w:tcW w:w="1701" w:type="dxa"/>
          </w:tcPr>
          <w:p w14:paraId="556EA31B" w14:textId="218E16CE" w:rsidR="001D42C6" w:rsidRPr="00285BCE" w:rsidRDefault="00F72CF7" w:rsidP="00902A16">
            <w:pPr>
              <w:spacing w:line="276" w:lineRule="auto"/>
              <w:cnfStyle w:val="100000000000" w:firstRow="1" w:lastRow="0" w:firstColumn="0" w:lastColumn="0" w:oddVBand="0" w:evenVBand="0" w:oddHBand="0" w:evenHBand="0" w:firstRowFirstColumn="0" w:firstRowLastColumn="0" w:lastRowFirstColumn="0" w:lastRowLastColumn="0"/>
              <w:rPr>
                <w:b w:val="0"/>
                <w:bCs w:val="0"/>
                <w:lang w:val="en-GB"/>
              </w:rPr>
            </w:pPr>
            <w:r w:rsidRPr="00285BCE">
              <w:rPr>
                <w:lang w:val="en-GB"/>
              </w:rPr>
              <w:t>Direction</w:t>
            </w:r>
          </w:p>
        </w:tc>
        <w:tc>
          <w:tcPr>
            <w:tcW w:w="7371" w:type="dxa"/>
          </w:tcPr>
          <w:p w14:paraId="10742591" w14:textId="31AF9A15" w:rsidR="001D42C6" w:rsidRPr="00285BCE" w:rsidRDefault="00F72CF7" w:rsidP="00902A16">
            <w:pPr>
              <w:spacing w:line="276" w:lineRule="auto"/>
              <w:cnfStyle w:val="100000000000" w:firstRow="1" w:lastRow="0" w:firstColumn="0" w:lastColumn="0" w:oddVBand="0" w:evenVBand="0" w:oddHBand="0" w:evenHBand="0" w:firstRowFirstColumn="0" w:firstRowLastColumn="0" w:lastRowFirstColumn="0" w:lastRowLastColumn="0"/>
              <w:rPr>
                <w:b w:val="0"/>
                <w:bCs w:val="0"/>
                <w:lang w:val="en-GB"/>
              </w:rPr>
            </w:pPr>
            <w:r w:rsidRPr="00285BCE">
              <w:rPr>
                <w:lang w:val="en-GB"/>
              </w:rPr>
              <w:t>Justification</w:t>
            </w:r>
          </w:p>
        </w:tc>
        <w:tc>
          <w:tcPr>
            <w:tcW w:w="1241" w:type="dxa"/>
          </w:tcPr>
          <w:p w14:paraId="52D1EE96" w14:textId="5ABBAF88" w:rsidR="001D42C6" w:rsidRPr="00285BCE" w:rsidRDefault="00F72CF7" w:rsidP="00902A16">
            <w:pPr>
              <w:spacing w:line="276" w:lineRule="auto"/>
              <w:jc w:val="center"/>
              <w:cnfStyle w:val="100000000000" w:firstRow="1" w:lastRow="0" w:firstColumn="0" w:lastColumn="0" w:oddVBand="0" w:evenVBand="0" w:oddHBand="0" w:evenHBand="0" w:firstRowFirstColumn="0" w:firstRowLastColumn="0" w:lastRowFirstColumn="0" w:lastRowLastColumn="0"/>
              <w:rPr>
                <w:b w:val="0"/>
                <w:bCs w:val="0"/>
                <w:lang w:val="en-GB"/>
              </w:rPr>
            </w:pPr>
            <w:r w:rsidRPr="00285BCE">
              <w:rPr>
                <w:lang w:val="en-GB"/>
              </w:rPr>
              <w:t>Reference</w:t>
            </w:r>
          </w:p>
        </w:tc>
      </w:tr>
      <w:tr w:rsidR="00B32449" w:rsidRPr="00285BCE" w14:paraId="2221AAD7" w14:textId="77777777" w:rsidTr="00902A16">
        <w:trPr>
          <w:trHeight w:val="851"/>
        </w:trPr>
        <w:tc>
          <w:tcPr>
            <w:cnfStyle w:val="001000000000" w:firstRow="0" w:lastRow="0" w:firstColumn="1" w:lastColumn="0" w:oddVBand="0" w:evenVBand="0" w:oddHBand="0" w:evenHBand="0" w:firstRowFirstColumn="0" w:firstRowLastColumn="0" w:lastRowFirstColumn="0" w:lastRowLastColumn="0"/>
            <w:tcW w:w="1838" w:type="dxa"/>
          </w:tcPr>
          <w:p w14:paraId="4C1EC2F9" w14:textId="6209D12B" w:rsidR="001D42C6" w:rsidRPr="00915385" w:rsidRDefault="00E3697B" w:rsidP="00902A16">
            <w:pPr>
              <w:spacing w:line="276" w:lineRule="auto"/>
              <w:rPr>
                <w:b w:val="0"/>
                <w:bCs w:val="0"/>
                <w:lang w:val="en-GB"/>
              </w:rPr>
            </w:pPr>
            <w:r w:rsidRPr="00915385">
              <w:rPr>
                <w:b w:val="0"/>
                <w:bCs w:val="0"/>
                <w:lang w:val="en-GB"/>
              </w:rPr>
              <w:t>Disregarding symptoms</w:t>
            </w:r>
          </w:p>
        </w:tc>
        <w:tc>
          <w:tcPr>
            <w:tcW w:w="1843" w:type="dxa"/>
          </w:tcPr>
          <w:p w14:paraId="532A9922" w14:textId="4C921E8E" w:rsidR="001D42C6" w:rsidRPr="00285BCE" w:rsidRDefault="00443C53"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Patient delay</w:t>
            </w:r>
          </w:p>
        </w:tc>
        <w:tc>
          <w:tcPr>
            <w:tcW w:w="1701" w:type="dxa"/>
          </w:tcPr>
          <w:p w14:paraId="24417C8E" w14:textId="60C87872" w:rsidR="001D42C6" w:rsidRPr="00285BCE" w:rsidRDefault="00A33EF7"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1 to 2</w:t>
            </w:r>
          </w:p>
        </w:tc>
        <w:tc>
          <w:tcPr>
            <w:tcW w:w="7371" w:type="dxa"/>
          </w:tcPr>
          <w:p w14:paraId="7F5406D5" w14:textId="6C933995" w:rsidR="004515E3" w:rsidRPr="00285BCE" w:rsidRDefault="00E3697B"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EXPOSURE TO OUTCOME</w:t>
            </w:r>
          </w:p>
        </w:tc>
        <w:tc>
          <w:tcPr>
            <w:tcW w:w="1241" w:type="dxa"/>
          </w:tcPr>
          <w:p w14:paraId="559722DF" w14:textId="7FB7A365" w:rsidR="001D42C6" w:rsidRPr="00285BCE" w:rsidRDefault="00DE0060" w:rsidP="00902A16">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w:t>
            </w:r>
          </w:p>
        </w:tc>
      </w:tr>
      <w:tr w:rsidR="00B26B95" w:rsidRPr="00285BCE" w14:paraId="1DA39246" w14:textId="77777777" w:rsidTr="00902A16">
        <w:trPr>
          <w:trHeight w:val="851"/>
        </w:trPr>
        <w:tc>
          <w:tcPr>
            <w:cnfStyle w:val="001000000000" w:firstRow="0" w:lastRow="0" w:firstColumn="1" w:lastColumn="0" w:oddVBand="0" w:evenVBand="0" w:oddHBand="0" w:evenHBand="0" w:firstRowFirstColumn="0" w:firstRowLastColumn="0" w:lastRowFirstColumn="0" w:lastRowLastColumn="0"/>
            <w:tcW w:w="1838" w:type="dxa"/>
          </w:tcPr>
          <w:p w14:paraId="00A3CE2E" w14:textId="561820BE" w:rsidR="001D42C6" w:rsidRPr="00915385" w:rsidRDefault="007E4548" w:rsidP="00902A16">
            <w:pPr>
              <w:spacing w:line="276" w:lineRule="auto"/>
              <w:rPr>
                <w:b w:val="0"/>
                <w:bCs w:val="0"/>
                <w:lang w:val="en-GB"/>
              </w:rPr>
            </w:pPr>
            <w:r w:rsidRPr="00915385">
              <w:rPr>
                <w:b w:val="0"/>
                <w:bCs w:val="0"/>
                <w:lang w:val="en-GB"/>
              </w:rPr>
              <w:t>Disregarding symptoms</w:t>
            </w:r>
          </w:p>
        </w:tc>
        <w:tc>
          <w:tcPr>
            <w:tcW w:w="1843" w:type="dxa"/>
          </w:tcPr>
          <w:p w14:paraId="2729668C" w14:textId="1C51CA60" w:rsidR="001D42C6" w:rsidRPr="00285BCE" w:rsidRDefault="00E91B35"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Age</w:t>
            </w:r>
          </w:p>
        </w:tc>
        <w:tc>
          <w:tcPr>
            <w:tcW w:w="1701" w:type="dxa"/>
          </w:tcPr>
          <w:p w14:paraId="7A4FC64C" w14:textId="584856CE" w:rsidR="001D42C6" w:rsidRPr="00285BCE" w:rsidRDefault="001F367A"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2 to 1</w:t>
            </w:r>
          </w:p>
        </w:tc>
        <w:tc>
          <w:tcPr>
            <w:tcW w:w="7371" w:type="dxa"/>
          </w:tcPr>
          <w:p w14:paraId="61775B37" w14:textId="6755DDB2" w:rsidR="00A157FB" w:rsidRPr="00285BCE" w:rsidRDefault="00A157FB"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Pr>
                <w:lang w:val="en-GB"/>
              </w:rPr>
              <w:t xml:space="preserve">Symptom perception </w:t>
            </w:r>
            <w:r w:rsidR="008A67F3">
              <w:rPr>
                <w:lang w:val="en-GB"/>
              </w:rPr>
              <w:t xml:space="preserve">is influenced by age, </w:t>
            </w:r>
            <w:r w:rsidR="00356D79">
              <w:rPr>
                <w:lang w:val="en-GB"/>
              </w:rPr>
              <w:t>gender,</w:t>
            </w:r>
            <w:r w:rsidR="008A67F3">
              <w:rPr>
                <w:lang w:val="en-GB"/>
              </w:rPr>
              <w:t xml:space="preserve"> and sociocultural context.</w:t>
            </w:r>
          </w:p>
        </w:tc>
        <w:tc>
          <w:tcPr>
            <w:tcW w:w="1241" w:type="dxa"/>
          </w:tcPr>
          <w:p w14:paraId="3AF32A1E" w14:textId="6E87B489" w:rsidR="001D42C6" w:rsidRPr="00285BCE" w:rsidRDefault="00845BEB" w:rsidP="00902A16">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fldChar w:fldCharType="begin">
                <w:fldData xml:space="preserve">PEVuZE5vdGU+PENpdGU+PEF1dGhvcj5NYWx0ZXJ1ZDwvQXV0aG9yPjxZZWFyPjIwMTU8L1llYXI+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</w:fldData>
              </w:fldChar>
            </w:r>
            <w:r w:rsidR="00924AF0">
              <w:rPr>
                <w:lang w:val="en-GB"/>
              </w:rPr>
              <w:instrText xml:space="preserve"> ADDIN EN.CITE </w:instrText>
            </w:r>
            <w:r w:rsidR="00924AF0">
              <w:rPr>
                <w:lang w:val="en-GB"/>
              </w:rPr>
              <w:fldChar w:fldCharType="begin">
                <w:fldData xml:space="preserve">PEVuZE5vdGU+PENpdGU+PEF1dGhvcj5NYWx0ZXJ1ZDwvQXV0aG9yPjxZZWFyPjIwMTU8L1llYXI+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</w:fldData>
              </w:fldChar>
            </w:r>
            <w:r w:rsidR="00924AF0">
              <w:rPr>
                <w:lang w:val="en-GB"/>
              </w:rPr>
              <w:instrText xml:space="preserve"> ADDIN EN.CITE.DATA </w:instrText>
            </w:r>
            <w:r w:rsidR="00924AF0">
              <w:rPr>
                <w:lang w:val="en-GB"/>
              </w:rPr>
            </w:r>
            <w:r w:rsidR="00924AF0">
              <w:rPr>
                <w:lang w:val="en-GB"/>
              </w:rPr>
              <w:fldChar w:fldCharType="end"/>
            </w:r>
            <w:r w:rsidRPr="00285BCE">
              <w:rPr>
                <w:lang w:val="en-GB"/>
              </w:rPr>
            </w:r>
            <w:r w:rsidRPr="00285BCE">
              <w:rPr>
                <w:lang w:val="en-GB"/>
              </w:rPr>
              <w:fldChar w:fldCharType="separate"/>
            </w:r>
            <w:r w:rsidR="00924AF0">
              <w:rPr>
                <w:noProof/>
                <w:lang w:val="en-GB"/>
              </w:rPr>
              <w:t>(1-3)</w:t>
            </w:r>
            <w:r w:rsidRPr="00285BCE">
              <w:rPr>
                <w:lang w:val="en-GB"/>
              </w:rPr>
              <w:fldChar w:fldCharType="end"/>
            </w:r>
          </w:p>
        </w:tc>
      </w:tr>
      <w:tr w:rsidR="00B32449" w:rsidRPr="00285BCE" w14:paraId="2A8EE340" w14:textId="77777777" w:rsidTr="00902A16">
        <w:trPr>
          <w:trHeight w:val="851"/>
        </w:trPr>
        <w:tc>
          <w:tcPr>
            <w:cnfStyle w:val="001000000000" w:firstRow="0" w:lastRow="0" w:firstColumn="1" w:lastColumn="0" w:oddVBand="0" w:evenVBand="0" w:oddHBand="0" w:evenHBand="0" w:firstRowFirstColumn="0" w:firstRowLastColumn="0" w:lastRowFirstColumn="0" w:lastRowLastColumn="0"/>
            <w:tcW w:w="1838" w:type="dxa"/>
          </w:tcPr>
          <w:p w14:paraId="272F44F3" w14:textId="76AD01B2" w:rsidR="001D42C6" w:rsidRPr="00915385" w:rsidRDefault="007E4548" w:rsidP="00902A16">
            <w:pPr>
              <w:spacing w:line="276" w:lineRule="auto"/>
              <w:rPr>
                <w:b w:val="0"/>
                <w:bCs w:val="0"/>
                <w:lang w:val="en-GB"/>
              </w:rPr>
            </w:pPr>
            <w:r w:rsidRPr="00915385">
              <w:rPr>
                <w:b w:val="0"/>
                <w:bCs w:val="0"/>
                <w:lang w:val="en-GB"/>
              </w:rPr>
              <w:t>Disregarding symptoms</w:t>
            </w:r>
          </w:p>
        </w:tc>
        <w:tc>
          <w:tcPr>
            <w:tcW w:w="1843" w:type="dxa"/>
          </w:tcPr>
          <w:p w14:paraId="5B74D69F" w14:textId="468FD77B" w:rsidR="001D42C6" w:rsidRPr="00285BCE" w:rsidRDefault="00E91B35"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Gender</w:t>
            </w:r>
          </w:p>
        </w:tc>
        <w:tc>
          <w:tcPr>
            <w:tcW w:w="1701" w:type="dxa"/>
          </w:tcPr>
          <w:p w14:paraId="2C5A8261" w14:textId="749972A2" w:rsidR="001D42C6" w:rsidRPr="00285BCE" w:rsidRDefault="001F367A"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2 to 1</w:t>
            </w:r>
          </w:p>
        </w:tc>
        <w:tc>
          <w:tcPr>
            <w:tcW w:w="7371" w:type="dxa"/>
          </w:tcPr>
          <w:p w14:paraId="27489D4E" w14:textId="00910F9E" w:rsidR="00D965E2" w:rsidRPr="00285BCE" w:rsidRDefault="00C128E9"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Women in Western societies are</w:t>
            </w:r>
            <w:r w:rsidR="007D7A21">
              <w:rPr>
                <w:lang w:val="en-GB"/>
              </w:rPr>
              <w:t xml:space="preserve"> given the role of</w:t>
            </w:r>
            <w:r w:rsidRPr="00285BCE">
              <w:rPr>
                <w:lang w:val="en-GB"/>
              </w:rPr>
              <w:t xml:space="preserve"> </w:t>
            </w:r>
            <w:proofErr w:type="spellStart"/>
            <w:r w:rsidRPr="00285BCE">
              <w:rPr>
                <w:lang w:val="en-GB"/>
              </w:rPr>
              <w:t>surveilling</w:t>
            </w:r>
            <w:proofErr w:type="spellEnd"/>
            <w:r w:rsidRPr="00285BCE">
              <w:rPr>
                <w:lang w:val="en-GB"/>
              </w:rPr>
              <w:t xml:space="preserve"> the</w:t>
            </w:r>
            <w:r w:rsidR="00034C5A">
              <w:rPr>
                <w:lang w:val="en-GB"/>
              </w:rPr>
              <w:t>ir</w:t>
            </w:r>
            <w:r w:rsidRPr="00285BCE">
              <w:rPr>
                <w:lang w:val="en-GB"/>
              </w:rPr>
              <w:t xml:space="preserve"> health </w:t>
            </w:r>
            <w:r w:rsidR="00C33F60">
              <w:rPr>
                <w:lang w:val="en-GB"/>
              </w:rPr>
              <w:t xml:space="preserve">and </w:t>
            </w:r>
            <w:r w:rsidR="00034C5A">
              <w:rPr>
                <w:lang w:val="en-GB"/>
              </w:rPr>
              <w:t>th</w:t>
            </w:r>
            <w:r w:rsidR="00C33F60">
              <w:rPr>
                <w:lang w:val="en-GB"/>
              </w:rPr>
              <w:t>e health</w:t>
            </w:r>
            <w:r w:rsidRPr="00285BCE">
              <w:rPr>
                <w:lang w:val="en-GB"/>
              </w:rPr>
              <w:t xml:space="preserve"> of their families</w:t>
            </w:r>
            <w:r w:rsidR="0033393A" w:rsidRPr="00285BCE">
              <w:rPr>
                <w:lang w:val="en-GB"/>
              </w:rPr>
              <w:t xml:space="preserve">, </w:t>
            </w:r>
            <w:r w:rsidR="007D7A21">
              <w:rPr>
                <w:lang w:val="en-GB"/>
              </w:rPr>
              <w:t>which</w:t>
            </w:r>
            <w:r w:rsidR="0033393A" w:rsidRPr="00285BCE">
              <w:rPr>
                <w:lang w:val="en-GB"/>
              </w:rPr>
              <w:t xml:space="preserve"> </w:t>
            </w:r>
            <w:r w:rsidR="00004FE5">
              <w:rPr>
                <w:lang w:val="en-GB"/>
              </w:rPr>
              <w:t>confers</w:t>
            </w:r>
            <w:r w:rsidR="007D7A21">
              <w:rPr>
                <w:lang w:val="en-GB"/>
              </w:rPr>
              <w:t xml:space="preserve"> them</w:t>
            </w:r>
            <w:r w:rsidRPr="00285BCE">
              <w:rPr>
                <w:lang w:val="en-GB"/>
              </w:rPr>
              <w:t xml:space="preserve"> a high</w:t>
            </w:r>
            <w:r w:rsidR="002162AB" w:rsidRPr="00285BCE">
              <w:rPr>
                <w:lang w:val="en-GB"/>
              </w:rPr>
              <w:t>er</w:t>
            </w:r>
            <w:r w:rsidRPr="00285BCE">
              <w:rPr>
                <w:lang w:val="en-GB"/>
              </w:rPr>
              <w:t xml:space="preserve"> degree of bodily awareness</w:t>
            </w:r>
            <w:r w:rsidR="00034C5A">
              <w:rPr>
                <w:lang w:val="en-GB"/>
              </w:rPr>
              <w:t xml:space="preserve"> </w:t>
            </w:r>
            <w:r w:rsidR="00016CEC">
              <w:rPr>
                <w:lang w:val="en-GB"/>
              </w:rPr>
              <w:t>and</w:t>
            </w:r>
            <w:r w:rsidRPr="00285BCE">
              <w:rPr>
                <w:lang w:val="en-GB"/>
              </w:rPr>
              <w:t xml:space="preserve"> influence</w:t>
            </w:r>
            <w:r w:rsidR="00EA7D01" w:rsidRPr="00285BCE">
              <w:rPr>
                <w:lang w:val="en-GB"/>
              </w:rPr>
              <w:t>s</w:t>
            </w:r>
            <w:r w:rsidRPr="00285BCE">
              <w:rPr>
                <w:lang w:val="en-GB"/>
              </w:rPr>
              <w:t xml:space="preserve"> </w:t>
            </w:r>
            <w:r w:rsidR="007D7A21">
              <w:rPr>
                <w:lang w:val="en-GB"/>
              </w:rPr>
              <w:t>symptom perception</w:t>
            </w:r>
            <w:r w:rsidR="00EA7D01" w:rsidRPr="00285BCE">
              <w:rPr>
                <w:lang w:val="en-GB"/>
              </w:rPr>
              <w:t>.</w:t>
            </w:r>
          </w:p>
        </w:tc>
        <w:tc>
          <w:tcPr>
            <w:tcW w:w="1241" w:type="dxa"/>
          </w:tcPr>
          <w:p w14:paraId="27C7798D" w14:textId="5AE42F52" w:rsidR="001D42C6" w:rsidRPr="00285BCE" w:rsidRDefault="00845BEB" w:rsidP="00902A16">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fldChar w:fldCharType="begin">
                <w:fldData xml:space="preserve">PEVuZE5vdGU+PENpdGU+PEF1dGhvcj5NYWx0ZXJ1ZDwvQXV0aG9yPjxZZWFyPjIwMTU8L1llYXI+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=
</w:fldData>
              </w:fldChar>
            </w:r>
            <w:r w:rsidR="00C7614B" w:rsidRPr="00285BCE">
              <w:rPr>
                <w:lang w:val="en-GB"/>
              </w:rPr>
              <w:instrText xml:space="preserve"> ADDIN EN.CITE </w:instrText>
            </w:r>
            <w:r w:rsidR="00C7614B" w:rsidRPr="00285BCE">
              <w:rPr>
                <w:lang w:val="en-GB"/>
              </w:rPr>
              <w:fldChar w:fldCharType="begin">
                <w:fldData xml:space="preserve">PEVuZE5vdGU+PENpdGU+PEF1dGhvcj5NYWx0ZXJ1ZDwvQXV0aG9yPjxZZWFyPjIwMTU8L1llYXI+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=
</w:fldData>
              </w:fldChar>
            </w:r>
            <w:r w:rsidR="00C7614B" w:rsidRPr="00285BCE">
              <w:rPr>
                <w:lang w:val="en-GB"/>
              </w:rPr>
              <w:instrText xml:space="preserve"> ADDIN EN.CITE.DATA </w:instrText>
            </w:r>
            <w:r w:rsidR="00C7614B" w:rsidRPr="00285BCE">
              <w:rPr>
                <w:lang w:val="en-GB"/>
              </w:rPr>
            </w:r>
            <w:r w:rsidR="00C7614B" w:rsidRPr="00285BCE">
              <w:rPr>
                <w:lang w:val="en-GB"/>
              </w:rPr>
              <w:fldChar w:fldCharType="end"/>
            </w:r>
            <w:r w:rsidRPr="00285BCE">
              <w:rPr>
                <w:lang w:val="en-GB"/>
              </w:rPr>
            </w:r>
            <w:r w:rsidRPr="00285BCE">
              <w:rPr>
                <w:lang w:val="en-GB"/>
              </w:rPr>
              <w:fldChar w:fldCharType="separate"/>
            </w:r>
            <w:r w:rsidR="00C7614B" w:rsidRPr="00285BCE">
              <w:rPr>
                <w:noProof/>
                <w:lang w:val="en-GB"/>
              </w:rPr>
              <w:t>(1, 3, 4)</w:t>
            </w:r>
            <w:r w:rsidRPr="00285BCE">
              <w:rPr>
                <w:lang w:val="en-GB"/>
              </w:rPr>
              <w:fldChar w:fldCharType="end"/>
            </w:r>
          </w:p>
        </w:tc>
      </w:tr>
      <w:tr w:rsidR="00B26B95" w:rsidRPr="00285BCE" w14:paraId="38491F79" w14:textId="77777777" w:rsidTr="00902A16">
        <w:trPr>
          <w:trHeight w:val="851"/>
        </w:trPr>
        <w:tc>
          <w:tcPr>
            <w:cnfStyle w:val="001000000000" w:firstRow="0" w:lastRow="0" w:firstColumn="1" w:lastColumn="0" w:oddVBand="0" w:evenVBand="0" w:oddHBand="0" w:evenHBand="0" w:firstRowFirstColumn="0" w:firstRowLastColumn="0" w:lastRowFirstColumn="0" w:lastRowLastColumn="0"/>
            <w:tcW w:w="1838" w:type="dxa"/>
          </w:tcPr>
          <w:p w14:paraId="46B0DD99" w14:textId="66270059" w:rsidR="001D42C6" w:rsidRPr="00915385" w:rsidRDefault="007E4548" w:rsidP="00902A16">
            <w:pPr>
              <w:spacing w:line="276" w:lineRule="auto"/>
              <w:rPr>
                <w:b w:val="0"/>
                <w:bCs w:val="0"/>
                <w:lang w:val="en-GB"/>
              </w:rPr>
            </w:pPr>
            <w:r w:rsidRPr="00915385">
              <w:rPr>
                <w:b w:val="0"/>
                <w:bCs w:val="0"/>
                <w:lang w:val="en-GB"/>
              </w:rPr>
              <w:t>Disregarding symptoms</w:t>
            </w:r>
          </w:p>
        </w:tc>
        <w:tc>
          <w:tcPr>
            <w:tcW w:w="1843" w:type="dxa"/>
          </w:tcPr>
          <w:p w14:paraId="0A321E23" w14:textId="0216EBA9" w:rsidR="001D42C6" w:rsidRPr="00285BCE" w:rsidRDefault="00DA2229"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Education</w:t>
            </w:r>
          </w:p>
        </w:tc>
        <w:tc>
          <w:tcPr>
            <w:tcW w:w="1701" w:type="dxa"/>
          </w:tcPr>
          <w:p w14:paraId="3FBAD93D" w14:textId="45F65BF3" w:rsidR="001D42C6" w:rsidRPr="00285BCE" w:rsidRDefault="004E2810"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Pr>
                <w:lang w:val="en-GB"/>
              </w:rPr>
              <w:t>2 to 1</w:t>
            </w:r>
          </w:p>
        </w:tc>
        <w:tc>
          <w:tcPr>
            <w:tcW w:w="7371" w:type="dxa"/>
          </w:tcPr>
          <w:p w14:paraId="7E2CDFA9" w14:textId="35BFBA8E" w:rsidR="00037D10" w:rsidRPr="00285BCE" w:rsidRDefault="000236BA"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Pr>
                <w:lang w:val="en-GB"/>
              </w:rPr>
              <w:t xml:space="preserve">People with lower education </w:t>
            </w:r>
            <w:r w:rsidR="00A81A7F">
              <w:rPr>
                <w:lang w:val="en-GB"/>
              </w:rPr>
              <w:t>consistently had a lower capability of</w:t>
            </w:r>
            <w:r w:rsidR="00FA20C0">
              <w:rPr>
                <w:lang w:val="en-GB"/>
              </w:rPr>
              <w:t xml:space="preserve"> evaluating symptoms </w:t>
            </w:r>
            <w:r w:rsidR="00FB2CD9">
              <w:rPr>
                <w:lang w:val="en-GB"/>
              </w:rPr>
              <w:t xml:space="preserve">as a warning </w:t>
            </w:r>
            <w:r w:rsidR="00EE32DD">
              <w:rPr>
                <w:lang w:val="en-GB"/>
              </w:rPr>
              <w:t xml:space="preserve">of </w:t>
            </w:r>
            <w:r w:rsidR="00FB2CD9">
              <w:rPr>
                <w:lang w:val="en-GB"/>
              </w:rPr>
              <w:t xml:space="preserve">a </w:t>
            </w:r>
            <w:r w:rsidR="1CB5B274" w:rsidRPr="785F4355">
              <w:rPr>
                <w:lang w:val="en-GB"/>
              </w:rPr>
              <w:t>potentially</w:t>
            </w:r>
            <w:r w:rsidR="00FB2CD9">
              <w:rPr>
                <w:lang w:val="en-GB"/>
              </w:rPr>
              <w:t xml:space="preserve"> serious disease.</w:t>
            </w:r>
          </w:p>
        </w:tc>
        <w:tc>
          <w:tcPr>
            <w:tcW w:w="1241" w:type="dxa"/>
          </w:tcPr>
          <w:p w14:paraId="1A8D42D2" w14:textId="6A22311E" w:rsidR="001D42C6" w:rsidRPr="00285BCE" w:rsidRDefault="00004FE5" w:rsidP="00902A16">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fldChar w:fldCharType="begin">
                <w:fldData xml:space="preserve">PEVuZE5vdGU+PENpdGU+PEF1dGhvcj5TYXJtYTwvQXV0aG9yPjxZZWFyPjIwMjA8L1llYXI+PElE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</w:fldData>
              </w:fldChar>
            </w:r>
            <w:r>
              <w:rPr>
                <w:lang w:val="en-GB"/>
              </w:rPr>
              <w:instrText xml:space="preserve"> ADDIN EN.CITE </w:instrText>
            </w:r>
            <w:r>
              <w:rPr>
                <w:lang w:val="en-GB"/>
              </w:rPr>
              <w:fldChar w:fldCharType="begin">
                <w:fldData xml:space="preserve">PEVuZE5vdGU+PENpdGU+PEF1dGhvcj5TYXJtYTwvQXV0aG9yPjxZZWFyPjIwMjA8L1llYXI+PElE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Pr>
                <w:noProof/>
                <w:lang w:val="en-GB"/>
              </w:rPr>
              <w:t>(2)</w:t>
            </w:r>
            <w:r>
              <w:rPr>
                <w:lang w:val="en-GB"/>
              </w:rPr>
              <w:fldChar w:fldCharType="end"/>
            </w:r>
          </w:p>
        </w:tc>
      </w:tr>
      <w:tr w:rsidR="00B32449" w:rsidRPr="00285BCE" w14:paraId="05ABEB6A" w14:textId="77777777" w:rsidTr="00902A16">
        <w:trPr>
          <w:trHeight w:val="851"/>
        </w:trPr>
        <w:tc>
          <w:tcPr>
            <w:cnfStyle w:val="001000000000" w:firstRow="0" w:lastRow="0" w:firstColumn="1" w:lastColumn="0" w:oddVBand="0" w:evenVBand="0" w:oddHBand="0" w:evenHBand="0" w:firstRowFirstColumn="0" w:firstRowLastColumn="0" w:lastRowFirstColumn="0" w:lastRowLastColumn="0"/>
            <w:tcW w:w="1838" w:type="dxa"/>
          </w:tcPr>
          <w:p w14:paraId="68492CBC" w14:textId="01454BC0" w:rsidR="001D42C6" w:rsidRPr="00915385" w:rsidRDefault="007E4548" w:rsidP="00902A16">
            <w:pPr>
              <w:spacing w:line="276" w:lineRule="auto"/>
              <w:rPr>
                <w:b w:val="0"/>
                <w:bCs w:val="0"/>
                <w:lang w:val="en-GB"/>
              </w:rPr>
            </w:pPr>
            <w:r w:rsidRPr="00915385">
              <w:rPr>
                <w:b w:val="0"/>
                <w:bCs w:val="0"/>
                <w:lang w:val="en-GB"/>
              </w:rPr>
              <w:t>Disregarding symptoms</w:t>
            </w:r>
          </w:p>
        </w:tc>
        <w:tc>
          <w:tcPr>
            <w:tcW w:w="1843" w:type="dxa"/>
          </w:tcPr>
          <w:p w14:paraId="5A4628F3" w14:textId="74705D27" w:rsidR="001D42C6" w:rsidRPr="00285BCE" w:rsidRDefault="00DA2229"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Income</w:t>
            </w:r>
          </w:p>
        </w:tc>
        <w:tc>
          <w:tcPr>
            <w:tcW w:w="1701" w:type="dxa"/>
          </w:tcPr>
          <w:p w14:paraId="509DC765" w14:textId="2E0E4519" w:rsidR="001D42C6" w:rsidRPr="00285BCE" w:rsidRDefault="00DE5625"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Pr>
                <w:lang w:val="en-GB"/>
              </w:rPr>
              <w:t>No connection</w:t>
            </w:r>
          </w:p>
        </w:tc>
        <w:tc>
          <w:tcPr>
            <w:tcW w:w="7371" w:type="dxa"/>
          </w:tcPr>
          <w:p w14:paraId="4FF754B8" w14:textId="747D88CD" w:rsidR="002E375F" w:rsidRPr="00285BCE" w:rsidRDefault="00DE5625" w:rsidP="00902A16">
            <w:pPr>
              <w:spacing w:line="276" w:lineRule="auto"/>
              <w:cnfStyle w:val="000000000000" w:firstRow="0" w:lastRow="0" w:firstColumn="0" w:lastColumn="0" w:oddVBand="0" w:evenVBand="0" w:oddHBand="0" w:evenHBand="0" w:firstRowFirstColumn="0" w:firstRowLastColumn="0" w:lastRowFirstColumn="0" w:lastRowLastColumn="0"/>
              <w:rPr>
                <w:highlight w:val="yellow"/>
                <w:lang w:val="en-GB"/>
              </w:rPr>
            </w:pPr>
            <w:r w:rsidRPr="00DE5625">
              <w:rPr>
                <w:lang w:val="en-GB"/>
              </w:rPr>
              <w:t>-</w:t>
            </w:r>
          </w:p>
        </w:tc>
        <w:tc>
          <w:tcPr>
            <w:tcW w:w="1241" w:type="dxa"/>
          </w:tcPr>
          <w:p w14:paraId="5E79E751" w14:textId="0EF60D92" w:rsidR="001D42C6" w:rsidRPr="00285BCE" w:rsidRDefault="00DE5625" w:rsidP="00902A16">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w:t>
            </w:r>
          </w:p>
        </w:tc>
      </w:tr>
      <w:tr w:rsidR="00B26B95" w:rsidRPr="00285BCE" w14:paraId="730F7D5F" w14:textId="77777777" w:rsidTr="00902A16">
        <w:trPr>
          <w:trHeight w:val="851"/>
        </w:trPr>
        <w:tc>
          <w:tcPr>
            <w:cnfStyle w:val="001000000000" w:firstRow="0" w:lastRow="0" w:firstColumn="1" w:lastColumn="0" w:oddVBand="0" w:evenVBand="0" w:oddHBand="0" w:evenHBand="0" w:firstRowFirstColumn="0" w:firstRowLastColumn="0" w:lastRowFirstColumn="0" w:lastRowLastColumn="0"/>
            <w:tcW w:w="1838" w:type="dxa"/>
          </w:tcPr>
          <w:p w14:paraId="2F7304F2" w14:textId="5A77AA10" w:rsidR="001D42C6" w:rsidRPr="00915385" w:rsidRDefault="007E4548" w:rsidP="00902A16">
            <w:pPr>
              <w:spacing w:line="276" w:lineRule="auto"/>
              <w:rPr>
                <w:b w:val="0"/>
                <w:bCs w:val="0"/>
                <w:lang w:val="en-GB"/>
              </w:rPr>
            </w:pPr>
            <w:r w:rsidRPr="00915385">
              <w:rPr>
                <w:b w:val="0"/>
                <w:bCs w:val="0"/>
                <w:lang w:val="en-GB"/>
              </w:rPr>
              <w:t>Disregarding symptoms</w:t>
            </w:r>
          </w:p>
        </w:tc>
        <w:tc>
          <w:tcPr>
            <w:tcW w:w="1843" w:type="dxa"/>
          </w:tcPr>
          <w:p w14:paraId="6A917DAC" w14:textId="5C7C5AF4" w:rsidR="001D42C6" w:rsidRPr="00285BCE" w:rsidRDefault="001134B4"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Unemployment</w:t>
            </w:r>
          </w:p>
        </w:tc>
        <w:tc>
          <w:tcPr>
            <w:tcW w:w="1701" w:type="dxa"/>
          </w:tcPr>
          <w:p w14:paraId="6A8F0D71" w14:textId="1C8A8AAA" w:rsidR="001D42C6" w:rsidRPr="00285BCE" w:rsidRDefault="00DE5625"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Pr>
                <w:lang w:val="en-GB"/>
              </w:rPr>
              <w:t>No connection</w:t>
            </w:r>
          </w:p>
        </w:tc>
        <w:tc>
          <w:tcPr>
            <w:tcW w:w="7371" w:type="dxa"/>
          </w:tcPr>
          <w:p w14:paraId="0D039FB7" w14:textId="09F64B1E" w:rsidR="001D42C6" w:rsidRPr="00285BCE" w:rsidRDefault="00DE5625"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Pr>
                <w:lang w:val="en-GB"/>
              </w:rPr>
              <w:t>-</w:t>
            </w:r>
          </w:p>
        </w:tc>
        <w:tc>
          <w:tcPr>
            <w:tcW w:w="1241" w:type="dxa"/>
          </w:tcPr>
          <w:p w14:paraId="5F12E607" w14:textId="48AC6995" w:rsidR="001D42C6" w:rsidRPr="00285BCE" w:rsidRDefault="00DE5625" w:rsidP="00902A16">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w:t>
            </w:r>
          </w:p>
        </w:tc>
      </w:tr>
      <w:tr w:rsidR="00B32449" w:rsidRPr="00285BCE" w14:paraId="10F1DC6C" w14:textId="77777777" w:rsidTr="00902A16">
        <w:trPr>
          <w:trHeight w:val="851"/>
        </w:trPr>
        <w:tc>
          <w:tcPr>
            <w:cnfStyle w:val="001000000000" w:firstRow="0" w:lastRow="0" w:firstColumn="1" w:lastColumn="0" w:oddVBand="0" w:evenVBand="0" w:oddHBand="0" w:evenHBand="0" w:firstRowFirstColumn="0" w:firstRowLastColumn="0" w:lastRowFirstColumn="0" w:lastRowLastColumn="0"/>
            <w:tcW w:w="1838" w:type="dxa"/>
          </w:tcPr>
          <w:p w14:paraId="1E03C68C" w14:textId="3BC41330" w:rsidR="00FE4F5B" w:rsidRPr="00915385" w:rsidRDefault="007E4548" w:rsidP="00902A16">
            <w:pPr>
              <w:spacing w:line="276" w:lineRule="auto"/>
              <w:rPr>
                <w:b w:val="0"/>
                <w:bCs w:val="0"/>
                <w:lang w:val="en-GB"/>
              </w:rPr>
            </w:pPr>
            <w:r w:rsidRPr="00915385">
              <w:rPr>
                <w:b w:val="0"/>
                <w:bCs w:val="0"/>
                <w:lang w:val="en-GB"/>
              </w:rPr>
              <w:t>Disregarding symptoms</w:t>
            </w:r>
          </w:p>
        </w:tc>
        <w:tc>
          <w:tcPr>
            <w:tcW w:w="1843" w:type="dxa"/>
          </w:tcPr>
          <w:p w14:paraId="11E4A0E9" w14:textId="499DEE71" w:rsidR="00FE4F5B" w:rsidRPr="00285BCE" w:rsidRDefault="00E63946"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Alcohol consumption</w:t>
            </w:r>
          </w:p>
        </w:tc>
        <w:tc>
          <w:tcPr>
            <w:tcW w:w="1701" w:type="dxa"/>
          </w:tcPr>
          <w:p w14:paraId="0AFDB907" w14:textId="623F31E4" w:rsidR="00FE4F5B" w:rsidRPr="00285BCE" w:rsidRDefault="004E2A57"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No connection</w:t>
            </w:r>
          </w:p>
        </w:tc>
        <w:tc>
          <w:tcPr>
            <w:tcW w:w="7371" w:type="dxa"/>
          </w:tcPr>
          <w:p w14:paraId="42B005BA" w14:textId="2D69DF9B" w:rsidR="00094E29" w:rsidRPr="00285BCE" w:rsidRDefault="004E2A57"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w:t>
            </w:r>
          </w:p>
        </w:tc>
        <w:tc>
          <w:tcPr>
            <w:tcW w:w="1241" w:type="dxa"/>
          </w:tcPr>
          <w:p w14:paraId="75D895A5" w14:textId="2E04A481" w:rsidR="00FE4F5B" w:rsidRPr="00285BCE" w:rsidRDefault="004E2A57" w:rsidP="00902A16">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w:t>
            </w:r>
          </w:p>
        </w:tc>
      </w:tr>
      <w:tr w:rsidR="00B26B95" w:rsidRPr="00285BCE" w14:paraId="3B27F64F" w14:textId="77777777" w:rsidTr="00902A16">
        <w:trPr>
          <w:trHeight w:val="851"/>
        </w:trPr>
        <w:tc>
          <w:tcPr>
            <w:cnfStyle w:val="001000000000" w:firstRow="0" w:lastRow="0" w:firstColumn="1" w:lastColumn="0" w:oddVBand="0" w:evenVBand="0" w:oddHBand="0" w:evenHBand="0" w:firstRowFirstColumn="0" w:firstRowLastColumn="0" w:lastRowFirstColumn="0" w:lastRowLastColumn="0"/>
            <w:tcW w:w="1838" w:type="dxa"/>
          </w:tcPr>
          <w:p w14:paraId="0915ED38" w14:textId="6C20E28A" w:rsidR="00FE4F5B" w:rsidRPr="00915385" w:rsidRDefault="007E4548" w:rsidP="00902A16">
            <w:pPr>
              <w:spacing w:line="276" w:lineRule="auto"/>
              <w:rPr>
                <w:b w:val="0"/>
                <w:bCs w:val="0"/>
                <w:lang w:val="en-GB"/>
              </w:rPr>
            </w:pPr>
            <w:r w:rsidRPr="00915385">
              <w:rPr>
                <w:b w:val="0"/>
                <w:bCs w:val="0"/>
                <w:lang w:val="en-GB"/>
              </w:rPr>
              <w:lastRenderedPageBreak/>
              <w:t>Disregarding symptoms</w:t>
            </w:r>
          </w:p>
        </w:tc>
        <w:tc>
          <w:tcPr>
            <w:tcW w:w="1843" w:type="dxa"/>
          </w:tcPr>
          <w:p w14:paraId="293A4042" w14:textId="6A5010A1" w:rsidR="00FE4F5B" w:rsidRPr="00285BCE" w:rsidRDefault="00DD02ED"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Pr>
                <w:lang w:val="en-GB"/>
              </w:rPr>
              <w:t>Smoking habits</w:t>
            </w:r>
          </w:p>
        </w:tc>
        <w:tc>
          <w:tcPr>
            <w:tcW w:w="1701" w:type="dxa"/>
          </w:tcPr>
          <w:p w14:paraId="3ABFDF52" w14:textId="51DD4477" w:rsidR="00FE4F5B" w:rsidRPr="00285BCE" w:rsidRDefault="24D81ACA"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2613DCDF">
              <w:rPr>
                <w:lang w:val="en-GB"/>
              </w:rPr>
              <w:t>2 to 1</w:t>
            </w:r>
          </w:p>
        </w:tc>
        <w:tc>
          <w:tcPr>
            <w:tcW w:w="7371" w:type="dxa"/>
          </w:tcPr>
          <w:p w14:paraId="6DE7213B" w14:textId="402B90D3" w:rsidR="00094E29" w:rsidRPr="00285BCE" w:rsidRDefault="1E9A8E93"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2613DCDF">
              <w:rPr>
                <w:lang w:val="en-GB"/>
              </w:rPr>
              <w:t xml:space="preserve">Although being more likely to experience respiratory symptoms than non-smokers, smokers are less </w:t>
            </w:r>
            <w:r w:rsidR="18B82A51" w:rsidRPr="2613DCDF">
              <w:rPr>
                <w:lang w:val="en-GB"/>
              </w:rPr>
              <w:t>concerned by these symptoms</w:t>
            </w:r>
            <w:r w:rsidR="78E2C6A2" w:rsidRPr="2613DCDF">
              <w:rPr>
                <w:lang w:val="en-GB"/>
              </w:rPr>
              <w:t>, therefore not seeking the required help</w:t>
            </w:r>
            <w:r w:rsidR="0A8FA48C" w:rsidRPr="2613DCDF">
              <w:rPr>
                <w:lang w:val="en-GB"/>
              </w:rPr>
              <w:t>.</w:t>
            </w:r>
            <w:r w:rsidRPr="2613DCDF">
              <w:rPr>
                <w:lang w:val="en-GB"/>
              </w:rPr>
              <w:t xml:space="preserve"> </w:t>
            </w:r>
          </w:p>
        </w:tc>
        <w:tc>
          <w:tcPr>
            <w:tcW w:w="1241" w:type="dxa"/>
          </w:tcPr>
          <w:p w14:paraId="56F2C978" w14:textId="731F4F26" w:rsidR="00FE4F5B" w:rsidRPr="00285BCE" w:rsidRDefault="006E2BC2" w:rsidP="00902A16">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fldChar w:fldCharType="begin">
                <w:fldData xml:space="preserve">PEVuZE5vdGU+PENpdGU+PEF1dGhvcj5XYWxhYnlla2k8L0F1dGhvcj48WWVhcj4yMDE3PC9ZZWFy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</w:fldData>
              </w:fldChar>
            </w:r>
            <w:r>
              <w:rPr>
                <w:lang w:val="en-GB"/>
              </w:rPr>
              <w:instrText xml:space="preserve"> ADDIN EN.CITE </w:instrText>
            </w:r>
            <w:r>
              <w:rPr>
                <w:lang w:val="en-GB"/>
              </w:rPr>
              <w:fldChar w:fldCharType="begin">
                <w:fldData xml:space="preserve">PEVuZE5vdGU+PENpdGU+PEF1dGhvcj5XYWxhYnlla2k8L0F1dGhvcj48WWVhcj4yMDE3PC9ZZWFy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Pr>
                <w:noProof/>
                <w:lang w:val="en-GB"/>
              </w:rPr>
              <w:t>(5)</w:t>
            </w:r>
            <w:r>
              <w:rPr>
                <w:lang w:val="en-GB"/>
              </w:rPr>
              <w:fldChar w:fldCharType="end"/>
            </w:r>
          </w:p>
        </w:tc>
      </w:tr>
      <w:tr w:rsidR="00B32449" w:rsidRPr="00285BCE" w14:paraId="45E9C590" w14:textId="77777777" w:rsidTr="00902A16">
        <w:trPr>
          <w:trHeight w:val="851"/>
        </w:trPr>
        <w:tc>
          <w:tcPr>
            <w:cnfStyle w:val="001000000000" w:firstRow="0" w:lastRow="0" w:firstColumn="1" w:lastColumn="0" w:oddVBand="0" w:evenVBand="0" w:oddHBand="0" w:evenHBand="0" w:firstRowFirstColumn="0" w:firstRowLastColumn="0" w:lastRowFirstColumn="0" w:lastRowLastColumn="0"/>
            <w:tcW w:w="1838" w:type="dxa"/>
          </w:tcPr>
          <w:p w14:paraId="00712E13" w14:textId="449FBAA0" w:rsidR="00B403D6" w:rsidRPr="00915385" w:rsidRDefault="007E4548" w:rsidP="00902A16">
            <w:pPr>
              <w:spacing w:line="276" w:lineRule="auto"/>
              <w:rPr>
                <w:b w:val="0"/>
                <w:bCs w:val="0"/>
                <w:lang w:val="en-GB"/>
              </w:rPr>
            </w:pPr>
            <w:r w:rsidRPr="00915385">
              <w:rPr>
                <w:b w:val="0"/>
                <w:bCs w:val="0"/>
                <w:lang w:val="en-GB"/>
              </w:rPr>
              <w:t>Disregarding symptoms</w:t>
            </w:r>
          </w:p>
        </w:tc>
        <w:tc>
          <w:tcPr>
            <w:tcW w:w="1843" w:type="dxa"/>
          </w:tcPr>
          <w:p w14:paraId="11013412" w14:textId="1B92FC0A" w:rsidR="00B403D6" w:rsidRPr="00285BCE" w:rsidRDefault="004346C6"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Number of symptoms</w:t>
            </w:r>
          </w:p>
        </w:tc>
        <w:tc>
          <w:tcPr>
            <w:tcW w:w="1701" w:type="dxa"/>
          </w:tcPr>
          <w:p w14:paraId="76374D9C" w14:textId="5A7B1612" w:rsidR="00B403D6" w:rsidRPr="00285BCE" w:rsidRDefault="00812089"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2 to 1</w:t>
            </w:r>
          </w:p>
        </w:tc>
        <w:tc>
          <w:tcPr>
            <w:tcW w:w="7371" w:type="dxa"/>
          </w:tcPr>
          <w:p w14:paraId="42A9526B" w14:textId="0D9A441C" w:rsidR="00803203" w:rsidRPr="00285BCE" w:rsidRDefault="002E1B6B"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The more symptoms an individual has, the more</w:t>
            </w:r>
            <w:r w:rsidR="00641799">
              <w:rPr>
                <w:lang w:val="en-GB"/>
              </w:rPr>
              <w:t xml:space="preserve"> likely it is </w:t>
            </w:r>
            <w:r w:rsidRPr="00285BCE">
              <w:rPr>
                <w:lang w:val="en-GB"/>
              </w:rPr>
              <w:t>for him</w:t>
            </w:r>
            <w:r w:rsidR="003A2C8B" w:rsidRPr="00285BCE">
              <w:rPr>
                <w:lang w:val="en-GB"/>
              </w:rPr>
              <w:t xml:space="preserve"> to value them.</w:t>
            </w:r>
          </w:p>
        </w:tc>
        <w:tc>
          <w:tcPr>
            <w:tcW w:w="1241" w:type="dxa"/>
          </w:tcPr>
          <w:p w14:paraId="74CBB4F3" w14:textId="634B3D8E" w:rsidR="00B403D6" w:rsidRPr="00285BCE" w:rsidRDefault="00571498" w:rsidP="00902A16">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fldChar w:fldCharType="begin">
                <w:fldData xml:space="preserve">PEVuZE5vdGU+PENpdGU+PEF1dGhvcj5BbG1laWRhPC9BdXRob3I+PFllYXI+MjAxNTwvWWVhcj48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</w:fldData>
              </w:fldChar>
            </w:r>
            <w:r w:rsidR="006E2BC2">
              <w:rPr>
                <w:lang w:val="en-GB"/>
              </w:rPr>
              <w:instrText xml:space="preserve"> ADDIN EN.CITE </w:instrText>
            </w:r>
            <w:r w:rsidR="006E2BC2">
              <w:rPr>
                <w:lang w:val="en-GB"/>
              </w:rPr>
              <w:fldChar w:fldCharType="begin">
                <w:fldData xml:space="preserve">PEVuZE5vdGU+PENpdGU+PEF1dGhvcj5BbG1laWRhPC9BdXRob3I+PFllYXI+MjAxNTwvWWVhcj48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</w:fldData>
              </w:fldChar>
            </w:r>
            <w:r w:rsidR="006E2BC2">
              <w:rPr>
                <w:lang w:val="en-GB"/>
              </w:rPr>
              <w:instrText xml:space="preserve"> ADDIN EN.CITE.DATA </w:instrText>
            </w:r>
            <w:r w:rsidR="006E2BC2">
              <w:rPr>
                <w:lang w:val="en-GB"/>
              </w:rPr>
            </w:r>
            <w:r w:rsidR="006E2BC2">
              <w:rPr>
                <w:lang w:val="en-GB"/>
              </w:rPr>
              <w:fldChar w:fldCharType="end"/>
            </w:r>
            <w:r w:rsidRPr="00285BCE">
              <w:rPr>
                <w:lang w:val="en-GB"/>
              </w:rPr>
            </w:r>
            <w:r w:rsidRPr="00285BCE">
              <w:rPr>
                <w:lang w:val="en-GB"/>
              </w:rPr>
              <w:fldChar w:fldCharType="separate"/>
            </w:r>
            <w:r w:rsidR="006E2BC2">
              <w:rPr>
                <w:noProof/>
                <w:lang w:val="en-GB"/>
              </w:rPr>
              <w:t>(6, 7)</w:t>
            </w:r>
            <w:r w:rsidRPr="00285BCE">
              <w:rPr>
                <w:lang w:val="en-GB"/>
              </w:rPr>
              <w:fldChar w:fldCharType="end"/>
            </w:r>
          </w:p>
        </w:tc>
      </w:tr>
      <w:tr w:rsidR="00B26B95" w:rsidRPr="00285BCE" w14:paraId="0A807B2E" w14:textId="77777777" w:rsidTr="00902A16">
        <w:trPr>
          <w:trHeight w:val="851"/>
        </w:trPr>
        <w:tc>
          <w:tcPr>
            <w:cnfStyle w:val="001000000000" w:firstRow="0" w:lastRow="0" w:firstColumn="1" w:lastColumn="0" w:oddVBand="0" w:evenVBand="0" w:oddHBand="0" w:evenHBand="0" w:firstRowFirstColumn="0" w:firstRowLastColumn="0" w:lastRowFirstColumn="0" w:lastRowLastColumn="0"/>
            <w:tcW w:w="1838" w:type="dxa"/>
          </w:tcPr>
          <w:p w14:paraId="6562D4F7" w14:textId="3EC75495" w:rsidR="00B403D6" w:rsidRPr="00915385" w:rsidRDefault="007E4548" w:rsidP="00902A16">
            <w:pPr>
              <w:spacing w:line="276" w:lineRule="auto"/>
              <w:rPr>
                <w:b w:val="0"/>
                <w:bCs w:val="0"/>
                <w:lang w:val="en-GB"/>
              </w:rPr>
            </w:pPr>
            <w:r w:rsidRPr="00915385">
              <w:rPr>
                <w:b w:val="0"/>
                <w:bCs w:val="0"/>
                <w:lang w:val="en-GB"/>
              </w:rPr>
              <w:t>Disregarding symptoms</w:t>
            </w:r>
          </w:p>
        </w:tc>
        <w:tc>
          <w:tcPr>
            <w:tcW w:w="1843" w:type="dxa"/>
          </w:tcPr>
          <w:p w14:paraId="1B90F893" w14:textId="148D6661" w:rsidR="00B403D6" w:rsidRPr="00285BCE" w:rsidRDefault="004346C6"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City of residence</w:t>
            </w:r>
          </w:p>
        </w:tc>
        <w:tc>
          <w:tcPr>
            <w:tcW w:w="1701" w:type="dxa"/>
          </w:tcPr>
          <w:p w14:paraId="239CE803" w14:textId="63BF78DD" w:rsidR="00B403D6" w:rsidRPr="00285BCE" w:rsidRDefault="0001142D"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No connection</w:t>
            </w:r>
          </w:p>
        </w:tc>
        <w:tc>
          <w:tcPr>
            <w:tcW w:w="7371" w:type="dxa"/>
          </w:tcPr>
          <w:p w14:paraId="557D6EF0" w14:textId="03902125" w:rsidR="00B403D6" w:rsidRPr="00285BCE" w:rsidRDefault="0001142D"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w:t>
            </w:r>
          </w:p>
        </w:tc>
        <w:tc>
          <w:tcPr>
            <w:tcW w:w="1241" w:type="dxa"/>
          </w:tcPr>
          <w:p w14:paraId="4815E1B3" w14:textId="78EA7F48" w:rsidR="00B403D6" w:rsidRPr="00285BCE" w:rsidRDefault="0001142D" w:rsidP="00902A16">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w:t>
            </w:r>
          </w:p>
        </w:tc>
      </w:tr>
      <w:tr w:rsidR="00B32449" w:rsidRPr="00285BCE" w14:paraId="749FB402" w14:textId="77777777" w:rsidTr="00902A16">
        <w:trPr>
          <w:trHeight w:val="851"/>
        </w:trPr>
        <w:tc>
          <w:tcPr>
            <w:cnfStyle w:val="001000000000" w:firstRow="0" w:lastRow="0" w:firstColumn="1" w:lastColumn="0" w:oddVBand="0" w:evenVBand="0" w:oddHBand="0" w:evenHBand="0" w:firstRowFirstColumn="0" w:firstRowLastColumn="0" w:lastRowFirstColumn="0" w:lastRowLastColumn="0"/>
            <w:tcW w:w="1838" w:type="dxa"/>
          </w:tcPr>
          <w:p w14:paraId="078B8D17" w14:textId="0004A469" w:rsidR="00B403D6" w:rsidRPr="00915385" w:rsidRDefault="007E4548" w:rsidP="00902A16">
            <w:pPr>
              <w:spacing w:line="276" w:lineRule="auto"/>
              <w:rPr>
                <w:b w:val="0"/>
                <w:bCs w:val="0"/>
                <w:lang w:val="en-GB"/>
              </w:rPr>
            </w:pPr>
            <w:r w:rsidRPr="00915385">
              <w:rPr>
                <w:b w:val="0"/>
                <w:bCs w:val="0"/>
                <w:lang w:val="en-GB"/>
              </w:rPr>
              <w:t>Disregarding symptoms</w:t>
            </w:r>
          </w:p>
        </w:tc>
        <w:tc>
          <w:tcPr>
            <w:tcW w:w="1843" w:type="dxa"/>
          </w:tcPr>
          <w:p w14:paraId="0FB071F0" w14:textId="36A678F3" w:rsidR="00B403D6" w:rsidRPr="00285BCE" w:rsidRDefault="007E4548"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1</w:t>
            </w:r>
            <w:r w:rsidRPr="00285BCE">
              <w:rPr>
                <w:vertAlign w:val="superscript"/>
                <w:lang w:val="en-GB"/>
              </w:rPr>
              <w:t>st</w:t>
            </w:r>
            <w:r w:rsidRPr="00285BCE">
              <w:rPr>
                <w:lang w:val="en-GB"/>
              </w:rPr>
              <w:t xml:space="preserve"> initiative</w:t>
            </w:r>
          </w:p>
        </w:tc>
        <w:tc>
          <w:tcPr>
            <w:tcW w:w="1701" w:type="dxa"/>
          </w:tcPr>
          <w:p w14:paraId="7F0FB415" w14:textId="7FAD7CB6" w:rsidR="00B403D6" w:rsidRPr="00285BCE" w:rsidRDefault="00B22DC7"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1 to 2</w:t>
            </w:r>
          </w:p>
        </w:tc>
        <w:tc>
          <w:tcPr>
            <w:tcW w:w="7371" w:type="dxa"/>
          </w:tcPr>
          <w:p w14:paraId="187C849C" w14:textId="31BE1C59" w:rsidR="0046309D" w:rsidRPr="00285BCE" w:rsidRDefault="00F22A30"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The perceived severity of the disease</w:t>
            </w:r>
            <w:r w:rsidR="00881A56" w:rsidRPr="00285BCE">
              <w:rPr>
                <w:lang w:val="en-GB"/>
              </w:rPr>
              <w:t xml:space="preserve"> was associated with the type of care chosen by the </w:t>
            </w:r>
            <w:r w:rsidR="005E2B03" w:rsidRPr="00285BCE">
              <w:rPr>
                <w:lang w:val="en-GB"/>
              </w:rPr>
              <w:t>patient</w:t>
            </w:r>
            <w:r w:rsidR="00881A56" w:rsidRPr="00285BCE">
              <w:rPr>
                <w:lang w:val="en-GB"/>
              </w:rPr>
              <w:t>.</w:t>
            </w:r>
          </w:p>
        </w:tc>
        <w:tc>
          <w:tcPr>
            <w:tcW w:w="1241" w:type="dxa"/>
          </w:tcPr>
          <w:p w14:paraId="7BF80333" w14:textId="07658485" w:rsidR="00A93B2F" w:rsidRPr="0059048C" w:rsidRDefault="00DB41BD" w:rsidP="00902A16">
            <w:pPr>
              <w:spacing w:line="276" w:lineRule="auto"/>
              <w:jc w:val="center"/>
              <w:cnfStyle w:val="000000000000" w:firstRow="0" w:lastRow="0" w:firstColumn="0" w:lastColumn="0" w:oddVBand="0" w:evenVBand="0" w:oddHBand="0" w:evenHBand="0" w:firstRowFirstColumn="0" w:firstRowLastColumn="0" w:lastRowFirstColumn="0" w:lastRowLastColumn="0"/>
              <w:rPr>
                <w:highlight w:val="cyan"/>
                <w:lang w:val="en-GB"/>
              </w:rPr>
            </w:pPr>
            <w:r w:rsidRPr="0077386E">
              <w:rPr>
                <w:lang w:val="en-GB"/>
              </w:rPr>
              <w:fldChar w:fldCharType="begin">
                <w:fldData xml:space="preserve">PEVuZE5vdGU+PENpdGU+PEF1dGhvcj5CZWdhc2hhdzwvQXV0aG9yPjxZZWFyPjIwMTY8L1llYXI+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</w:fldData>
              </w:fldChar>
            </w:r>
            <w:r w:rsidR="006E2BC2" w:rsidRPr="0077386E">
              <w:rPr>
                <w:lang w:val="en-GB"/>
              </w:rPr>
              <w:instrText xml:space="preserve"> ADDIN EN.CITE </w:instrText>
            </w:r>
            <w:r w:rsidR="006E2BC2" w:rsidRPr="0077386E">
              <w:rPr>
                <w:lang w:val="en-GB"/>
              </w:rPr>
              <w:fldChar w:fldCharType="begin">
                <w:fldData xml:space="preserve">PEVuZE5vdGU+PENpdGU+PEF1dGhvcj5CZWdhc2hhdzwvQXV0aG9yPjxZZWFyPjIwMTY8L1llYXI+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</w:fldData>
              </w:fldChar>
            </w:r>
            <w:r w:rsidR="006E2BC2" w:rsidRPr="0077386E">
              <w:rPr>
                <w:lang w:val="en-GB"/>
              </w:rPr>
              <w:instrText xml:space="preserve"> ADDIN EN.CITE.DATA </w:instrText>
            </w:r>
            <w:r w:rsidR="006E2BC2" w:rsidRPr="0077386E">
              <w:rPr>
                <w:lang w:val="en-GB"/>
              </w:rPr>
            </w:r>
            <w:r w:rsidR="006E2BC2" w:rsidRPr="0077386E">
              <w:rPr>
                <w:lang w:val="en-GB"/>
              </w:rPr>
              <w:fldChar w:fldCharType="end"/>
            </w:r>
            <w:r w:rsidRPr="0077386E">
              <w:rPr>
                <w:lang w:val="en-GB"/>
              </w:rPr>
            </w:r>
            <w:r w:rsidRPr="0077386E">
              <w:rPr>
                <w:lang w:val="en-GB"/>
              </w:rPr>
              <w:fldChar w:fldCharType="separate"/>
            </w:r>
            <w:r w:rsidR="006E2BC2" w:rsidRPr="0077386E">
              <w:rPr>
                <w:noProof/>
                <w:lang w:val="en-GB"/>
              </w:rPr>
              <w:t>(8, 9)</w:t>
            </w:r>
            <w:r w:rsidRPr="0077386E">
              <w:rPr>
                <w:lang w:val="en-GB"/>
              </w:rPr>
              <w:fldChar w:fldCharType="end"/>
            </w:r>
          </w:p>
        </w:tc>
      </w:tr>
      <w:tr w:rsidR="13422C87" w14:paraId="46294EE4" w14:textId="77777777" w:rsidTr="00902A16">
        <w:trPr>
          <w:trHeight w:val="851"/>
        </w:trPr>
        <w:tc>
          <w:tcPr>
            <w:cnfStyle w:val="001000000000" w:firstRow="0" w:lastRow="0" w:firstColumn="1" w:lastColumn="0" w:oddVBand="0" w:evenVBand="0" w:oddHBand="0" w:evenHBand="0" w:firstRowFirstColumn="0" w:firstRowLastColumn="0" w:lastRowFirstColumn="0" w:lastRowLastColumn="0"/>
            <w:tcW w:w="1838" w:type="dxa"/>
          </w:tcPr>
          <w:p w14:paraId="404FA785" w14:textId="62DB1B45" w:rsidR="323EBED3" w:rsidRPr="00915385" w:rsidRDefault="323EBED3" w:rsidP="00902A16">
            <w:pPr>
              <w:spacing w:line="276" w:lineRule="auto"/>
              <w:rPr>
                <w:b w:val="0"/>
                <w:bCs w:val="0"/>
                <w:lang w:val="en-GB"/>
              </w:rPr>
            </w:pPr>
            <w:r w:rsidRPr="00915385">
              <w:rPr>
                <w:b w:val="0"/>
                <w:bCs w:val="0"/>
                <w:lang w:val="en-GB"/>
              </w:rPr>
              <w:t>Disregarding symptoms</w:t>
            </w:r>
          </w:p>
        </w:tc>
        <w:tc>
          <w:tcPr>
            <w:tcW w:w="1843" w:type="dxa"/>
          </w:tcPr>
          <w:p w14:paraId="2AEE685D" w14:textId="6795D2D4" w:rsidR="323EBED3" w:rsidRDefault="323EBED3"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13422C87">
              <w:rPr>
                <w:lang w:val="en-GB"/>
              </w:rPr>
              <w:t>Knowledge about tuberculosis</w:t>
            </w:r>
          </w:p>
        </w:tc>
        <w:tc>
          <w:tcPr>
            <w:tcW w:w="1701" w:type="dxa"/>
          </w:tcPr>
          <w:p w14:paraId="2620205F" w14:textId="72020223" w:rsidR="00A5362E" w:rsidRDefault="323EBED3"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13422C87">
              <w:rPr>
                <w:lang w:val="en-GB"/>
              </w:rPr>
              <w:t>No connection</w:t>
            </w:r>
          </w:p>
          <w:p w14:paraId="49341781" w14:textId="5AD38140" w:rsidR="13422C87" w:rsidRDefault="13422C87"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p>
        </w:tc>
        <w:tc>
          <w:tcPr>
            <w:tcW w:w="7371" w:type="dxa"/>
          </w:tcPr>
          <w:p w14:paraId="67112AF2" w14:textId="7D55081B" w:rsidR="323EBED3" w:rsidRDefault="323EBED3"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13422C87">
              <w:rPr>
                <w:lang w:val="en-GB"/>
              </w:rPr>
              <w:t>-</w:t>
            </w:r>
          </w:p>
        </w:tc>
        <w:tc>
          <w:tcPr>
            <w:tcW w:w="1241" w:type="dxa"/>
          </w:tcPr>
          <w:p w14:paraId="0268D7FF" w14:textId="10FDA793" w:rsidR="323EBED3" w:rsidRDefault="323EBED3" w:rsidP="00902A16">
            <w:pPr>
              <w:spacing w:line="276" w:lineRule="auto"/>
              <w:jc w:val="center"/>
              <w:cnfStyle w:val="000000000000" w:firstRow="0" w:lastRow="0" w:firstColumn="0" w:lastColumn="0" w:oddVBand="0" w:evenVBand="0" w:oddHBand="0" w:evenHBand="0" w:firstRowFirstColumn="0" w:firstRowLastColumn="0" w:lastRowFirstColumn="0" w:lastRowLastColumn="0"/>
              <w:rPr>
                <w:noProof/>
                <w:lang w:val="en-GB"/>
              </w:rPr>
            </w:pPr>
            <w:r w:rsidRPr="13422C87">
              <w:rPr>
                <w:noProof/>
                <w:lang w:val="en-GB"/>
              </w:rPr>
              <w:t>-</w:t>
            </w:r>
          </w:p>
        </w:tc>
      </w:tr>
      <w:tr w:rsidR="00B26B95" w:rsidRPr="007B090B" w14:paraId="2B4157A9" w14:textId="77777777" w:rsidTr="00902A16">
        <w:trPr>
          <w:trHeight w:val="851"/>
        </w:trPr>
        <w:tc>
          <w:tcPr>
            <w:cnfStyle w:val="001000000000" w:firstRow="0" w:lastRow="0" w:firstColumn="1" w:lastColumn="0" w:oddVBand="0" w:evenVBand="0" w:oddHBand="0" w:evenHBand="0" w:firstRowFirstColumn="0" w:firstRowLastColumn="0" w:lastRowFirstColumn="0" w:lastRowLastColumn="0"/>
            <w:tcW w:w="1838" w:type="dxa"/>
          </w:tcPr>
          <w:p w14:paraId="291D4C28" w14:textId="31CFFD5C" w:rsidR="007E4548" w:rsidRPr="00915385" w:rsidRDefault="007E4548" w:rsidP="00902A16">
            <w:pPr>
              <w:spacing w:line="276" w:lineRule="auto"/>
              <w:rPr>
                <w:b w:val="0"/>
                <w:bCs w:val="0"/>
                <w:lang w:val="en-GB"/>
              </w:rPr>
            </w:pPr>
            <w:r w:rsidRPr="00915385">
              <w:rPr>
                <w:b w:val="0"/>
                <w:bCs w:val="0"/>
                <w:lang w:val="en-GB"/>
              </w:rPr>
              <w:t>Disregarding symptoms</w:t>
            </w:r>
          </w:p>
        </w:tc>
        <w:tc>
          <w:tcPr>
            <w:tcW w:w="1843" w:type="dxa"/>
          </w:tcPr>
          <w:p w14:paraId="63FF6469" w14:textId="600E529F" w:rsidR="007E4548" w:rsidRPr="00285BCE" w:rsidRDefault="4863C15D"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13422C87">
              <w:rPr>
                <w:lang w:val="en-GB"/>
              </w:rPr>
              <w:t>Unit of the first appointment</w:t>
            </w:r>
          </w:p>
        </w:tc>
        <w:tc>
          <w:tcPr>
            <w:tcW w:w="1701" w:type="dxa"/>
          </w:tcPr>
          <w:p w14:paraId="57BBEDBB" w14:textId="46351DD7" w:rsidR="007E4548" w:rsidRPr="00285BCE" w:rsidRDefault="004057C1"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Pr>
                <w:lang w:val="en-GB"/>
              </w:rPr>
              <w:t>No connection</w:t>
            </w:r>
          </w:p>
        </w:tc>
        <w:tc>
          <w:tcPr>
            <w:tcW w:w="7371" w:type="dxa"/>
          </w:tcPr>
          <w:p w14:paraId="5F9BF3C0" w14:textId="7EC693D3" w:rsidR="002449CE" w:rsidRPr="00285BCE" w:rsidRDefault="004057C1"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Pr>
                <w:lang w:val="en-GB"/>
              </w:rPr>
              <w:t>-</w:t>
            </w:r>
          </w:p>
        </w:tc>
        <w:tc>
          <w:tcPr>
            <w:tcW w:w="1241" w:type="dxa"/>
          </w:tcPr>
          <w:p w14:paraId="7CE2FE43" w14:textId="2321F3E0" w:rsidR="007E4548" w:rsidRPr="00285BCE" w:rsidRDefault="004057C1" w:rsidP="00902A16">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w:t>
            </w:r>
          </w:p>
        </w:tc>
      </w:tr>
      <w:tr w:rsidR="00B32449" w:rsidRPr="00285BCE" w14:paraId="120F4BD0" w14:textId="77777777" w:rsidTr="00902A16">
        <w:trPr>
          <w:trHeight w:val="851"/>
        </w:trPr>
        <w:tc>
          <w:tcPr>
            <w:cnfStyle w:val="001000000000" w:firstRow="0" w:lastRow="0" w:firstColumn="1" w:lastColumn="0" w:oddVBand="0" w:evenVBand="0" w:oddHBand="0" w:evenHBand="0" w:firstRowFirstColumn="0" w:firstRowLastColumn="0" w:lastRowFirstColumn="0" w:lastRowLastColumn="0"/>
            <w:tcW w:w="1838" w:type="dxa"/>
          </w:tcPr>
          <w:p w14:paraId="4755E08F" w14:textId="6A4F07B4" w:rsidR="007E4548" w:rsidRPr="00915385" w:rsidRDefault="007E4548" w:rsidP="00902A16">
            <w:pPr>
              <w:spacing w:line="276" w:lineRule="auto"/>
              <w:rPr>
                <w:b w:val="0"/>
                <w:bCs w:val="0"/>
                <w:lang w:val="en-GB"/>
              </w:rPr>
            </w:pPr>
            <w:r w:rsidRPr="00915385">
              <w:rPr>
                <w:b w:val="0"/>
                <w:bCs w:val="0"/>
                <w:lang w:val="en-GB"/>
              </w:rPr>
              <w:t>Patient delay</w:t>
            </w:r>
          </w:p>
        </w:tc>
        <w:tc>
          <w:tcPr>
            <w:tcW w:w="1843" w:type="dxa"/>
          </w:tcPr>
          <w:p w14:paraId="4494AD1C" w14:textId="77777777" w:rsidR="007E4548" w:rsidRPr="00285BCE" w:rsidRDefault="007E4548"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Age</w:t>
            </w:r>
          </w:p>
        </w:tc>
        <w:tc>
          <w:tcPr>
            <w:tcW w:w="1701" w:type="dxa"/>
          </w:tcPr>
          <w:p w14:paraId="16C1D8E0" w14:textId="2E720449" w:rsidR="007E4548" w:rsidRPr="00285BCE" w:rsidRDefault="00952BE3"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2 to 1</w:t>
            </w:r>
          </w:p>
        </w:tc>
        <w:tc>
          <w:tcPr>
            <w:tcW w:w="7371" w:type="dxa"/>
          </w:tcPr>
          <w:p w14:paraId="25A9CAB7" w14:textId="6844E84B" w:rsidR="007E4548" w:rsidRPr="00285BCE" w:rsidRDefault="003804CD"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 xml:space="preserve">Younger age </w:t>
            </w:r>
            <w:r w:rsidR="00CF6688" w:rsidRPr="00285BCE">
              <w:rPr>
                <w:lang w:val="en-GB"/>
              </w:rPr>
              <w:t>is associated with lower patient delay</w:t>
            </w:r>
            <w:r w:rsidRPr="00285BCE">
              <w:rPr>
                <w:lang w:val="en-GB"/>
              </w:rPr>
              <w:t>.</w:t>
            </w:r>
          </w:p>
        </w:tc>
        <w:tc>
          <w:tcPr>
            <w:tcW w:w="1241" w:type="dxa"/>
          </w:tcPr>
          <w:p w14:paraId="7DD290F0" w14:textId="1C800B44" w:rsidR="007E4548" w:rsidRPr="00285BCE" w:rsidRDefault="008D0998" w:rsidP="00902A16">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fldChar w:fldCharType="begin">
                <w:fldData xml:space="preserve">PEVuZE5vdGU+PENpdGU+PEF1dGhvcj5BbGVuZTwvQXV0aG9yPjxZZWFyPjIwMjA8L1llYXI+PElE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</w:fldData>
              </w:fldChar>
            </w:r>
            <w:r w:rsidR="006E2BC2">
              <w:rPr>
                <w:lang w:val="en-GB"/>
              </w:rPr>
              <w:instrText xml:space="preserve"> ADDIN EN.CITE </w:instrText>
            </w:r>
            <w:r w:rsidR="006E2BC2">
              <w:rPr>
                <w:lang w:val="en-GB"/>
              </w:rPr>
              <w:fldChar w:fldCharType="begin">
                <w:fldData xml:space="preserve">PEVuZE5vdGU+PENpdGU+PEF1dGhvcj5BbGVuZTwvQXV0aG9yPjxZZWFyPjIwMjA8L1llYXI+PElE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</w:fldData>
              </w:fldChar>
            </w:r>
            <w:r w:rsidR="006E2BC2">
              <w:rPr>
                <w:lang w:val="en-GB"/>
              </w:rPr>
              <w:instrText xml:space="preserve"> ADDIN EN.CITE.DATA </w:instrText>
            </w:r>
            <w:r w:rsidR="006E2BC2">
              <w:rPr>
                <w:lang w:val="en-GB"/>
              </w:rPr>
            </w:r>
            <w:r w:rsidR="006E2BC2">
              <w:rPr>
                <w:lang w:val="en-GB"/>
              </w:rPr>
              <w:fldChar w:fldCharType="end"/>
            </w:r>
            <w:r w:rsidRPr="00285BCE">
              <w:rPr>
                <w:lang w:val="en-GB"/>
              </w:rPr>
            </w:r>
            <w:r w:rsidRPr="00285BCE">
              <w:rPr>
                <w:lang w:val="en-GB"/>
              </w:rPr>
              <w:fldChar w:fldCharType="separate"/>
            </w:r>
            <w:r w:rsidR="006E2BC2">
              <w:rPr>
                <w:noProof/>
                <w:lang w:val="en-GB"/>
              </w:rPr>
              <w:t>(10-12)</w:t>
            </w:r>
            <w:r w:rsidRPr="00285BCE">
              <w:rPr>
                <w:lang w:val="en-GB"/>
              </w:rPr>
              <w:fldChar w:fldCharType="end"/>
            </w:r>
          </w:p>
        </w:tc>
      </w:tr>
      <w:tr w:rsidR="00B26B95" w:rsidRPr="00992C00" w14:paraId="03BA1A3D" w14:textId="77777777" w:rsidTr="00902A16">
        <w:trPr>
          <w:trHeight w:val="851"/>
        </w:trPr>
        <w:tc>
          <w:tcPr>
            <w:cnfStyle w:val="001000000000" w:firstRow="0" w:lastRow="0" w:firstColumn="1" w:lastColumn="0" w:oddVBand="0" w:evenVBand="0" w:oddHBand="0" w:evenHBand="0" w:firstRowFirstColumn="0" w:firstRowLastColumn="0" w:lastRowFirstColumn="0" w:lastRowLastColumn="0"/>
            <w:tcW w:w="1838" w:type="dxa"/>
          </w:tcPr>
          <w:p w14:paraId="6FDC3184" w14:textId="3AD439E7" w:rsidR="007E4548" w:rsidRPr="00915385" w:rsidRDefault="007E4548" w:rsidP="00902A16">
            <w:pPr>
              <w:spacing w:line="276" w:lineRule="auto"/>
              <w:rPr>
                <w:b w:val="0"/>
                <w:bCs w:val="0"/>
                <w:highlight w:val="yellow"/>
                <w:lang w:val="en-GB"/>
              </w:rPr>
            </w:pPr>
            <w:r w:rsidRPr="00915385">
              <w:rPr>
                <w:b w:val="0"/>
                <w:bCs w:val="0"/>
                <w:lang w:val="en-GB"/>
              </w:rPr>
              <w:t>Patient delay</w:t>
            </w:r>
          </w:p>
        </w:tc>
        <w:tc>
          <w:tcPr>
            <w:tcW w:w="1843" w:type="dxa"/>
          </w:tcPr>
          <w:p w14:paraId="6D6495AD" w14:textId="77777777" w:rsidR="007E4548" w:rsidRPr="004129B2" w:rsidRDefault="007E4548"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1B8AEF27">
              <w:rPr>
                <w:lang w:val="en-GB"/>
              </w:rPr>
              <w:t>Gender</w:t>
            </w:r>
          </w:p>
        </w:tc>
        <w:tc>
          <w:tcPr>
            <w:tcW w:w="1701" w:type="dxa"/>
          </w:tcPr>
          <w:p w14:paraId="46CF1073" w14:textId="2200AEF0" w:rsidR="007E4548" w:rsidRPr="004129B2" w:rsidRDefault="68B98D16"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2613DCDF">
              <w:rPr>
                <w:lang w:val="en-GB"/>
              </w:rPr>
              <w:t>2 to 1</w:t>
            </w:r>
          </w:p>
        </w:tc>
        <w:tc>
          <w:tcPr>
            <w:tcW w:w="7371" w:type="dxa"/>
          </w:tcPr>
          <w:p w14:paraId="10B6D656" w14:textId="6803FB12" w:rsidR="007E4548" w:rsidRPr="00285BCE" w:rsidRDefault="68B98D16"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2613DCDF">
              <w:rPr>
                <w:lang w:val="en-GB"/>
              </w:rPr>
              <w:t xml:space="preserve">Female gender’s likelihood of extreme patient delay was higher </w:t>
            </w:r>
            <w:r w:rsidR="6E1EEF94" w:rsidRPr="2613DCDF">
              <w:rPr>
                <w:lang w:val="en-GB"/>
              </w:rPr>
              <w:t>when compared to men.</w:t>
            </w:r>
          </w:p>
        </w:tc>
        <w:tc>
          <w:tcPr>
            <w:tcW w:w="1241" w:type="dxa"/>
          </w:tcPr>
          <w:p w14:paraId="51494A74" w14:textId="08EB5798" w:rsidR="007E4548" w:rsidRPr="00285BCE" w:rsidRDefault="0077386E" w:rsidP="00902A16">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fldChar w:fldCharType="begin">
                <w:fldData xml:space="preserve">PEVuZE5vdGU+PENpdGU+PEF1dGhvcj5Ew61lejwvQXV0aG9yPjxZZWFyPjIwMDQ8L1llYXI+PElE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=
</w:fldData>
              </w:fldChar>
            </w:r>
            <w:r>
              <w:rPr>
                <w:lang w:val="en-GB"/>
              </w:rPr>
              <w:instrText xml:space="preserve"> ADDIN EN.CITE </w:instrText>
            </w:r>
            <w:r>
              <w:rPr>
                <w:lang w:val="en-GB"/>
              </w:rPr>
              <w:fldChar w:fldCharType="begin">
                <w:fldData xml:space="preserve">PEVuZE5vdGU+PENpdGU+PEF1dGhvcj5Ew61lejwvQXV0aG9yPjxZZWFyPjIwMDQ8L1llYXI+PElE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=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Pr>
                <w:noProof/>
                <w:lang w:val="en-GB"/>
              </w:rPr>
              <w:t>(13)</w:t>
            </w:r>
            <w:r>
              <w:rPr>
                <w:lang w:val="en-GB"/>
              </w:rPr>
              <w:fldChar w:fldCharType="end"/>
            </w:r>
          </w:p>
        </w:tc>
      </w:tr>
      <w:tr w:rsidR="00B32449" w:rsidRPr="00285BCE" w14:paraId="4EB55E09" w14:textId="77777777" w:rsidTr="00902A16">
        <w:trPr>
          <w:trHeight w:val="851"/>
        </w:trPr>
        <w:tc>
          <w:tcPr>
            <w:cnfStyle w:val="001000000000" w:firstRow="0" w:lastRow="0" w:firstColumn="1" w:lastColumn="0" w:oddVBand="0" w:evenVBand="0" w:oddHBand="0" w:evenHBand="0" w:firstRowFirstColumn="0" w:firstRowLastColumn="0" w:lastRowFirstColumn="0" w:lastRowLastColumn="0"/>
            <w:tcW w:w="1838" w:type="dxa"/>
          </w:tcPr>
          <w:p w14:paraId="158D3E53" w14:textId="6A3E3D60" w:rsidR="007E4548" w:rsidRPr="00915385" w:rsidRDefault="007E4548" w:rsidP="00902A16">
            <w:pPr>
              <w:spacing w:line="276" w:lineRule="auto"/>
              <w:rPr>
                <w:b w:val="0"/>
                <w:bCs w:val="0"/>
                <w:lang w:val="en-GB"/>
              </w:rPr>
            </w:pPr>
            <w:r w:rsidRPr="00915385">
              <w:rPr>
                <w:b w:val="0"/>
                <w:bCs w:val="0"/>
                <w:lang w:val="en-GB"/>
              </w:rPr>
              <w:t>Patient delay</w:t>
            </w:r>
          </w:p>
        </w:tc>
        <w:tc>
          <w:tcPr>
            <w:tcW w:w="1843" w:type="dxa"/>
          </w:tcPr>
          <w:p w14:paraId="669CB76A" w14:textId="77777777" w:rsidR="007E4548" w:rsidRPr="00285BCE" w:rsidRDefault="007E4548"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Education</w:t>
            </w:r>
          </w:p>
        </w:tc>
        <w:tc>
          <w:tcPr>
            <w:tcW w:w="1701" w:type="dxa"/>
          </w:tcPr>
          <w:p w14:paraId="25353F5E" w14:textId="002598DE" w:rsidR="007E4548" w:rsidRPr="00285BCE" w:rsidRDefault="007C13CA"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2 to 1</w:t>
            </w:r>
          </w:p>
        </w:tc>
        <w:tc>
          <w:tcPr>
            <w:tcW w:w="7371" w:type="dxa"/>
          </w:tcPr>
          <w:p w14:paraId="06CCB52B" w14:textId="3C51338C" w:rsidR="007E4548" w:rsidRPr="00285BCE" w:rsidRDefault="00747766"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Uneducated patients</w:t>
            </w:r>
            <w:r w:rsidR="007053B8" w:rsidRPr="00285BCE">
              <w:rPr>
                <w:lang w:val="en-GB"/>
              </w:rPr>
              <w:t xml:space="preserve"> had higher odds of patient delay.</w:t>
            </w:r>
          </w:p>
        </w:tc>
        <w:tc>
          <w:tcPr>
            <w:tcW w:w="1241" w:type="dxa"/>
          </w:tcPr>
          <w:p w14:paraId="764EF90D" w14:textId="3DC8BCFC" w:rsidR="007E4548" w:rsidRPr="00285BCE" w:rsidRDefault="00845BEB" w:rsidP="00902A16">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fldChar w:fldCharType="begin">
                <w:fldData xml:space="preserve">PEVuZE5vdGU+PENpdGU+PEF1dGhvcj5HZXRuZXQ8L0F1dGhvcj48WWVhcj4yMDE3PC9ZZWFyPjxJ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</w:fldData>
              </w:fldChar>
            </w:r>
            <w:r w:rsidR="0077386E">
              <w:rPr>
                <w:lang w:val="en-GB"/>
              </w:rPr>
              <w:instrText xml:space="preserve"> ADDIN EN.CITE </w:instrText>
            </w:r>
            <w:r w:rsidR="0077386E">
              <w:rPr>
                <w:lang w:val="en-GB"/>
              </w:rPr>
              <w:fldChar w:fldCharType="begin">
                <w:fldData xml:space="preserve">PEVuZE5vdGU+PENpdGU+PEF1dGhvcj5HZXRuZXQ8L0F1dGhvcj48WWVhcj4yMDE3PC9ZZWFyPjxJ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</w:fldData>
              </w:fldChar>
            </w:r>
            <w:r w:rsidR="0077386E">
              <w:rPr>
                <w:lang w:val="en-GB"/>
              </w:rPr>
              <w:instrText xml:space="preserve"> ADDIN EN.CITE.DATA </w:instrText>
            </w:r>
            <w:r w:rsidR="0077386E">
              <w:rPr>
                <w:lang w:val="en-GB"/>
              </w:rPr>
            </w:r>
            <w:r w:rsidR="0077386E">
              <w:rPr>
                <w:lang w:val="en-GB"/>
              </w:rPr>
              <w:fldChar w:fldCharType="end"/>
            </w:r>
            <w:r w:rsidRPr="00285BCE">
              <w:rPr>
                <w:lang w:val="en-GB"/>
              </w:rPr>
            </w:r>
            <w:r w:rsidRPr="00285BCE">
              <w:rPr>
                <w:lang w:val="en-GB"/>
              </w:rPr>
              <w:fldChar w:fldCharType="separate"/>
            </w:r>
            <w:r w:rsidR="0077386E">
              <w:rPr>
                <w:noProof/>
                <w:lang w:val="en-GB"/>
              </w:rPr>
              <w:t>(14)</w:t>
            </w:r>
            <w:r w:rsidRPr="00285BCE">
              <w:rPr>
                <w:lang w:val="en-GB"/>
              </w:rPr>
              <w:fldChar w:fldCharType="end"/>
            </w:r>
          </w:p>
        </w:tc>
      </w:tr>
      <w:tr w:rsidR="00B26B95" w:rsidRPr="00285BCE" w14:paraId="6BCEECE8" w14:textId="77777777" w:rsidTr="00902A16">
        <w:trPr>
          <w:trHeight w:val="851"/>
        </w:trPr>
        <w:tc>
          <w:tcPr>
            <w:cnfStyle w:val="001000000000" w:firstRow="0" w:lastRow="0" w:firstColumn="1" w:lastColumn="0" w:oddVBand="0" w:evenVBand="0" w:oddHBand="0" w:evenHBand="0" w:firstRowFirstColumn="0" w:firstRowLastColumn="0" w:lastRowFirstColumn="0" w:lastRowLastColumn="0"/>
            <w:tcW w:w="1838" w:type="dxa"/>
          </w:tcPr>
          <w:p w14:paraId="1EE551EB" w14:textId="6162DD90" w:rsidR="007E4548" w:rsidRPr="00915385" w:rsidRDefault="007E4548" w:rsidP="00902A16">
            <w:pPr>
              <w:spacing w:line="276" w:lineRule="auto"/>
              <w:rPr>
                <w:b w:val="0"/>
                <w:bCs w:val="0"/>
                <w:lang w:val="en-GB"/>
              </w:rPr>
            </w:pPr>
            <w:r w:rsidRPr="00915385">
              <w:rPr>
                <w:b w:val="0"/>
                <w:bCs w:val="0"/>
                <w:lang w:val="en-GB"/>
              </w:rPr>
              <w:lastRenderedPageBreak/>
              <w:t>Patient delay</w:t>
            </w:r>
          </w:p>
        </w:tc>
        <w:tc>
          <w:tcPr>
            <w:tcW w:w="1843" w:type="dxa"/>
          </w:tcPr>
          <w:p w14:paraId="5E846542" w14:textId="77777777" w:rsidR="007E4548" w:rsidRPr="00285BCE" w:rsidRDefault="007E4548"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Income</w:t>
            </w:r>
          </w:p>
        </w:tc>
        <w:tc>
          <w:tcPr>
            <w:tcW w:w="1701" w:type="dxa"/>
          </w:tcPr>
          <w:p w14:paraId="182D7A5B" w14:textId="5D62EBCA" w:rsidR="007E4548" w:rsidRPr="00285BCE" w:rsidRDefault="00A75869"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2 to 1</w:t>
            </w:r>
          </w:p>
        </w:tc>
        <w:tc>
          <w:tcPr>
            <w:tcW w:w="7371" w:type="dxa"/>
          </w:tcPr>
          <w:p w14:paraId="23BBC5AF" w14:textId="5235CC16" w:rsidR="007E4548" w:rsidRPr="00285BCE" w:rsidRDefault="00A75869"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Low income was</w:t>
            </w:r>
            <w:r w:rsidR="00F800D6" w:rsidRPr="00285BCE">
              <w:rPr>
                <w:lang w:val="en-GB"/>
              </w:rPr>
              <w:t xml:space="preserve"> </w:t>
            </w:r>
            <w:r w:rsidRPr="00285BCE">
              <w:rPr>
                <w:lang w:val="en-GB"/>
              </w:rPr>
              <w:t>associated with patient delay in tuberculosis diagnosis.</w:t>
            </w:r>
          </w:p>
        </w:tc>
        <w:tc>
          <w:tcPr>
            <w:tcW w:w="1241" w:type="dxa"/>
          </w:tcPr>
          <w:p w14:paraId="759B8F21" w14:textId="41CFA4D8" w:rsidR="007E4548" w:rsidRPr="00285BCE" w:rsidRDefault="00E46A69" w:rsidP="00902A16">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fldChar w:fldCharType="begin">
                <w:fldData xml:space="preserve">PEVuZE5vdGU+PENpdGU+PEF1dGhvcj5GdWdlPC9BdXRob3I+PFllYXI+MjAxODwvWWVhcj48SURU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</w:fldData>
              </w:fldChar>
            </w:r>
            <w:r w:rsidR="0077386E">
              <w:rPr>
                <w:lang w:val="en-GB"/>
              </w:rPr>
              <w:instrText xml:space="preserve"> ADDIN EN.CITE </w:instrText>
            </w:r>
            <w:r w:rsidR="0077386E">
              <w:rPr>
                <w:lang w:val="en-GB"/>
              </w:rPr>
              <w:fldChar w:fldCharType="begin">
                <w:fldData xml:space="preserve">PEVuZE5vdGU+PENpdGU+PEF1dGhvcj5GdWdlPC9BdXRob3I+PFllYXI+MjAxODwvWWVhcj48SURU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</w:fldData>
              </w:fldChar>
            </w:r>
            <w:r w:rsidR="0077386E">
              <w:rPr>
                <w:lang w:val="en-GB"/>
              </w:rPr>
              <w:instrText xml:space="preserve"> ADDIN EN.CITE.DATA </w:instrText>
            </w:r>
            <w:r w:rsidR="0077386E">
              <w:rPr>
                <w:lang w:val="en-GB"/>
              </w:rPr>
            </w:r>
            <w:r w:rsidR="0077386E">
              <w:rPr>
                <w:lang w:val="en-GB"/>
              </w:rPr>
              <w:fldChar w:fldCharType="end"/>
            </w:r>
            <w:r w:rsidRPr="00285BCE">
              <w:rPr>
                <w:lang w:val="en-GB"/>
              </w:rPr>
            </w:r>
            <w:r w:rsidRPr="00285BCE">
              <w:rPr>
                <w:lang w:val="en-GB"/>
              </w:rPr>
              <w:fldChar w:fldCharType="separate"/>
            </w:r>
            <w:r w:rsidR="0077386E">
              <w:rPr>
                <w:noProof/>
                <w:lang w:val="en-GB"/>
              </w:rPr>
              <w:t>(11, 15)</w:t>
            </w:r>
            <w:r w:rsidRPr="00285BCE">
              <w:rPr>
                <w:lang w:val="en-GB"/>
              </w:rPr>
              <w:fldChar w:fldCharType="end"/>
            </w:r>
          </w:p>
        </w:tc>
      </w:tr>
      <w:tr w:rsidR="00B32449" w:rsidRPr="00285BCE" w14:paraId="0BCCF712" w14:textId="77777777" w:rsidTr="00902A16">
        <w:trPr>
          <w:trHeight w:val="851"/>
        </w:trPr>
        <w:tc>
          <w:tcPr>
            <w:cnfStyle w:val="001000000000" w:firstRow="0" w:lastRow="0" w:firstColumn="1" w:lastColumn="0" w:oddVBand="0" w:evenVBand="0" w:oddHBand="0" w:evenHBand="0" w:firstRowFirstColumn="0" w:firstRowLastColumn="0" w:lastRowFirstColumn="0" w:lastRowLastColumn="0"/>
            <w:tcW w:w="1838" w:type="dxa"/>
          </w:tcPr>
          <w:p w14:paraId="7C636D4C" w14:textId="6BE48B7D" w:rsidR="007E4548" w:rsidRPr="00915385" w:rsidRDefault="007E4548" w:rsidP="00902A16">
            <w:pPr>
              <w:spacing w:line="276" w:lineRule="auto"/>
              <w:rPr>
                <w:b w:val="0"/>
                <w:bCs w:val="0"/>
                <w:lang w:val="en-GB"/>
              </w:rPr>
            </w:pPr>
            <w:r w:rsidRPr="00915385">
              <w:rPr>
                <w:b w:val="0"/>
                <w:bCs w:val="0"/>
                <w:lang w:val="en-GB"/>
              </w:rPr>
              <w:t>Patient delay</w:t>
            </w:r>
          </w:p>
        </w:tc>
        <w:tc>
          <w:tcPr>
            <w:tcW w:w="1843" w:type="dxa"/>
          </w:tcPr>
          <w:p w14:paraId="0D6507E8" w14:textId="31E0980B" w:rsidR="007E4548" w:rsidRPr="00285BCE" w:rsidRDefault="001134B4"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Unemployment</w:t>
            </w:r>
          </w:p>
        </w:tc>
        <w:tc>
          <w:tcPr>
            <w:tcW w:w="1701" w:type="dxa"/>
          </w:tcPr>
          <w:p w14:paraId="77ECF62A" w14:textId="5409F6E5" w:rsidR="007E4548" w:rsidRPr="00285BCE" w:rsidRDefault="00D8349C"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2 to 1</w:t>
            </w:r>
          </w:p>
        </w:tc>
        <w:tc>
          <w:tcPr>
            <w:tcW w:w="7371" w:type="dxa"/>
          </w:tcPr>
          <w:p w14:paraId="58ACB3E0" w14:textId="41638A85" w:rsidR="00183DB9" w:rsidRPr="00285BCE" w:rsidRDefault="00511870"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Being unemployed</w:t>
            </w:r>
            <w:r w:rsidR="00AA5F82" w:rsidRPr="00285BCE">
              <w:rPr>
                <w:lang w:val="en-GB"/>
              </w:rPr>
              <w:t xml:space="preserve"> was</w:t>
            </w:r>
            <w:r w:rsidR="00183DB9" w:rsidRPr="00285BCE">
              <w:rPr>
                <w:lang w:val="en-GB"/>
              </w:rPr>
              <w:t xml:space="preserve"> </w:t>
            </w:r>
            <w:r w:rsidR="00AA5F82" w:rsidRPr="00285BCE">
              <w:rPr>
                <w:lang w:val="en-GB"/>
              </w:rPr>
              <w:t>identified as</w:t>
            </w:r>
            <w:r w:rsidR="00183DB9" w:rsidRPr="00285BCE">
              <w:rPr>
                <w:lang w:val="en-GB"/>
              </w:rPr>
              <w:t xml:space="preserve"> a risk factor for patient delay</w:t>
            </w:r>
            <w:r w:rsidRPr="00285BCE">
              <w:rPr>
                <w:lang w:val="en-GB"/>
              </w:rPr>
              <w:t xml:space="preserve"> in TB diagnosis.</w:t>
            </w:r>
          </w:p>
        </w:tc>
        <w:tc>
          <w:tcPr>
            <w:tcW w:w="1241" w:type="dxa"/>
          </w:tcPr>
          <w:p w14:paraId="747D73B6" w14:textId="53D4E3F6" w:rsidR="007E4548" w:rsidRPr="00285BCE" w:rsidRDefault="00183DB9" w:rsidP="00902A16">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fldChar w:fldCharType="begin">
                <w:fldData xml:space="preserve">PEVuZE5vdGU+PENpdGU+PEF1dGhvcj5TYW50b3M8L0F1dGhvcj48WWVhcj4yMDIxPC9ZZWFyPjxJ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</w:fldData>
              </w:fldChar>
            </w:r>
            <w:r w:rsidR="0077386E">
              <w:rPr>
                <w:lang w:val="en-GB"/>
              </w:rPr>
              <w:instrText xml:space="preserve"> ADDIN EN.CITE </w:instrText>
            </w:r>
            <w:r w:rsidR="0077386E">
              <w:rPr>
                <w:lang w:val="en-GB"/>
              </w:rPr>
              <w:fldChar w:fldCharType="begin">
                <w:fldData xml:space="preserve">PEVuZE5vdGU+PENpdGU+PEF1dGhvcj5TYW50b3M8L0F1dGhvcj48WWVhcj4yMDIxPC9ZZWFyPjxJ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</w:fldData>
              </w:fldChar>
            </w:r>
            <w:r w:rsidR="0077386E">
              <w:rPr>
                <w:lang w:val="en-GB"/>
              </w:rPr>
              <w:instrText xml:space="preserve"> ADDIN EN.CITE.DATA </w:instrText>
            </w:r>
            <w:r w:rsidR="0077386E">
              <w:rPr>
                <w:lang w:val="en-GB"/>
              </w:rPr>
            </w:r>
            <w:r w:rsidR="0077386E">
              <w:rPr>
                <w:lang w:val="en-GB"/>
              </w:rPr>
              <w:fldChar w:fldCharType="end"/>
            </w:r>
            <w:r w:rsidRPr="00285BCE">
              <w:rPr>
                <w:lang w:val="en-GB"/>
              </w:rPr>
            </w:r>
            <w:r w:rsidRPr="00285BCE">
              <w:rPr>
                <w:lang w:val="en-GB"/>
              </w:rPr>
              <w:fldChar w:fldCharType="separate"/>
            </w:r>
            <w:r w:rsidR="0077386E">
              <w:rPr>
                <w:noProof/>
                <w:lang w:val="en-GB"/>
              </w:rPr>
              <w:t>(11, 12, 16-19)</w:t>
            </w:r>
            <w:r w:rsidRPr="00285BCE">
              <w:rPr>
                <w:lang w:val="en-GB"/>
              </w:rPr>
              <w:fldChar w:fldCharType="end"/>
            </w:r>
          </w:p>
        </w:tc>
      </w:tr>
      <w:tr w:rsidR="00B26B95" w:rsidRPr="00285BCE" w14:paraId="76FF8D31" w14:textId="77777777" w:rsidTr="00902A16">
        <w:trPr>
          <w:trHeight w:val="851"/>
        </w:trPr>
        <w:tc>
          <w:tcPr>
            <w:cnfStyle w:val="001000000000" w:firstRow="0" w:lastRow="0" w:firstColumn="1" w:lastColumn="0" w:oddVBand="0" w:evenVBand="0" w:oddHBand="0" w:evenHBand="0" w:firstRowFirstColumn="0" w:firstRowLastColumn="0" w:lastRowFirstColumn="0" w:lastRowLastColumn="0"/>
            <w:tcW w:w="1838" w:type="dxa"/>
          </w:tcPr>
          <w:p w14:paraId="512F1B05" w14:textId="511BAF2E" w:rsidR="007E4548" w:rsidRPr="00915385" w:rsidRDefault="007E4548" w:rsidP="00902A16">
            <w:pPr>
              <w:spacing w:line="276" w:lineRule="auto"/>
              <w:rPr>
                <w:b w:val="0"/>
                <w:bCs w:val="0"/>
                <w:lang w:val="en-GB"/>
              </w:rPr>
            </w:pPr>
            <w:r w:rsidRPr="00915385">
              <w:rPr>
                <w:b w:val="0"/>
                <w:bCs w:val="0"/>
                <w:lang w:val="en-GB"/>
              </w:rPr>
              <w:t>Patient delay</w:t>
            </w:r>
          </w:p>
        </w:tc>
        <w:tc>
          <w:tcPr>
            <w:tcW w:w="1843" w:type="dxa"/>
          </w:tcPr>
          <w:p w14:paraId="172C7279" w14:textId="77777777" w:rsidR="007E4548" w:rsidRPr="00285BCE" w:rsidRDefault="007E4548"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Alcohol consumption</w:t>
            </w:r>
          </w:p>
        </w:tc>
        <w:tc>
          <w:tcPr>
            <w:tcW w:w="1701" w:type="dxa"/>
          </w:tcPr>
          <w:p w14:paraId="1F3055C4" w14:textId="1C06A0D3" w:rsidR="007E4548" w:rsidRPr="00285BCE" w:rsidRDefault="000D2E2A"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2 to 1</w:t>
            </w:r>
          </w:p>
        </w:tc>
        <w:tc>
          <w:tcPr>
            <w:tcW w:w="7371" w:type="dxa"/>
          </w:tcPr>
          <w:p w14:paraId="1C56F076" w14:textId="6B589CD8" w:rsidR="007E4548" w:rsidRPr="00285BCE" w:rsidRDefault="00F3272E"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 xml:space="preserve">Alcohol and tobacco consumption are associated with higher patient delays. </w:t>
            </w:r>
          </w:p>
        </w:tc>
        <w:tc>
          <w:tcPr>
            <w:tcW w:w="1241" w:type="dxa"/>
          </w:tcPr>
          <w:p w14:paraId="4E539171" w14:textId="30F02F0B" w:rsidR="007E4548" w:rsidRPr="00285BCE" w:rsidRDefault="00896E19" w:rsidP="00902A16">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fldChar w:fldCharType="begin">
                <w:fldData xml:space="preserve">PEVuZE5vdGU+PENpdGU+PEF1dGhvcj5TYW50b3M8L0F1dGhvcj48WWVhcj4yMDIxPC9ZZWFyPjxJ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</w:fldData>
              </w:fldChar>
            </w:r>
            <w:r w:rsidR="0077386E">
              <w:rPr>
                <w:lang w:val="en-GB"/>
              </w:rPr>
              <w:instrText xml:space="preserve"> ADDIN EN.CITE </w:instrText>
            </w:r>
            <w:r w:rsidR="0077386E">
              <w:rPr>
                <w:lang w:val="en-GB"/>
              </w:rPr>
              <w:fldChar w:fldCharType="begin">
                <w:fldData xml:space="preserve">PEVuZE5vdGU+PENpdGU+PEF1dGhvcj5TYW50b3M8L0F1dGhvcj48WWVhcj4yMDIxPC9ZZWFyPjxJ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</w:fldData>
              </w:fldChar>
            </w:r>
            <w:r w:rsidR="0077386E">
              <w:rPr>
                <w:lang w:val="en-GB"/>
              </w:rPr>
              <w:instrText xml:space="preserve"> ADDIN EN.CITE.DATA </w:instrText>
            </w:r>
            <w:r w:rsidR="0077386E">
              <w:rPr>
                <w:lang w:val="en-GB"/>
              </w:rPr>
            </w:r>
            <w:r w:rsidR="0077386E">
              <w:rPr>
                <w:lang w:val="en-GB"/>
              </w:rPr>
              <w:fldChar w:fldCharType="end"/>
            </w:r>
            <w:r w:rsidRPr="00285BCE">
              <w:rPr>
                <w:lang w:val="en-GB"/>
              </w:rPr>
            </w:r>
            <w:r w:rsidRPr="00285BCE">
              <w:rPr>
                <w:lang w:val="en-GB"/>
              </w:rPr>
              <w:fldChar w:fldCharType="separate"/>
            </w:r>
            <w:r w:rsidR="0077386E">
              <w:rPr>
                <w:noProof/>
                <w:lang w:val="en-GB"/>
              </w:rPr>
              <w:t>(12, 16, 20)</w:t>
            </w:r>
            <w:r w:rsidRPr="00285BCE">
              <w:rPr>
                <w:lang w:val="en-GB"/>
              </w:rPr>
              <w:fldChar w:fldCharType="end"/>
            </w:r>
          </w:p>
        </w:tc>
      </w:tr>
      <w:tr w:rsidR="00B32449" w:rsidRPr="00285BCE" w14:paraId="56D912EA" w14:textId="77777777" w:rsidTr="00902A16">
        <w:trPr>
          <w:trHeight w:val="851"/>
        </w:trPr>
        <w:tc>
          <w:tcPr>
            <w:cnfStyle w:val="001000000000" w:firstRow="0" w:lastRow="0" w:firstColumn="1" w:lastColumn="0" w:oddVBand="0" w:evenVBand="0" w:oddHBand="0" w:evenHBand="0" w:firstRowFirstColumn="0" w:firstRowLastColumn="0" w:lastRowFirstColumn="0" w:lastRowLastColumn="0"/>
            <w:tcW w:w="1838" w:type="dxa"/>
          </w:tcPr>
          <w:p w14:paraId="44D87548" w14:textId="0E6BCBAB" w:rsidR="007E4548" w:rsidRPr="00915385" w:rsidRDefault="007E4548" w:rsidP="00902A16">
            <w:pPr>
              <w:spacing w:line="276" w:lineRule="auto"/>
              <w:rPr>
                <w:b w:val="0"/>
                <w:bCs w:val="0"/>
                <w:lang w:val="en-GB"/>
              </w:rPr>
            </w:pPr>
            <w:r w:rsidRPr="00915385">
              <w:rPr>
                <w:b w:val="0"/>
                <w:bCs w:val="0"/>
                <w:lang w:val="en-GB"/>
              </w:rPr>
              <w:t>Patient delay</w:t>
            </w:r>
          </w:p>
        </w:tc>
        <w:tc>
          <w:tcPr>
            <w:tcW w:w="1843" w:type="dxa"/>
          </w:tcPr>
          <w:p w14:paraId="3F1814F6" w14:textId="1C7030A9" w:rsidR="007E4548" w:rsidRPr="00285BCE" w:rsidRDefault="00DD02ED"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Pr>
                <w:lang w:val="en-GB"/>
              </w:rPr>
              <w:t>Smoking habits</w:t>
            </w:r>
          </w:p>
        </w:tc>
        <w:tc>
          <w:tcPr>
            <w:tcW w:w="1701" w:type="dxa"/>
          </w:tcPr>
          <w:p w14:paraId="19E8F7FD" w14:textId="4E64A417" w:rsidR="007E4548" w:rsidRPr="00285BCE" w:rsidRDefault="000D2E2A"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2 to 1</w:t>
            </w:r>
          </w:p>
        </w:tc>
        <w:tc>
          <w:tcPr>
            <w:tcW w:w="7371" w:type="dxa"/>
          </w:tcPr>
          <w:p w14:paraId="197E577D" w14:textId="23038BCF" w:rsidR="007E4548" w:rsidRPr="00285BCE" w:rsidRDefault="00F3272E"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Alcohol and tobacco consumption are associated with higher patient delays.</w:t>
            </w:r>
          </w:p>
        </w:tc>
        <w:tc>
          <w:tcPr>
            <w:tcW w:w="1241" w:type="dxa"/>
          </w:tcPr>
          <w:p w14:paraId="1EEF2131" w14:textId="35F854F9" w:rsidR="007E4548" w:rsidRPr="00285BCE" w:rsidRDefault="00896E19" w:rsidP="00902A16">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fldChar w:fldCharType="begin">
                <w:fldData xml:space="preserve">PEVuZE5vdGU+PENpdGU+PEF1dGhvcj5TYW50b3M8L0F1dGhvcj48WWVhcj4yMDIxPC9ZZWFyPjxJ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</w:fldData>
              </w:fldChar>
            </w:r>
            <w:r w:rsidR="0077386E">
              <w:rPr>
                <w:lang w:val="en-GB"/>
              </w:rPr>
              <w:instrText xml:space="preserve"> ADDIN EN.CITE </w:instrText>
            </w:r>
            <w:r w:rsidR="0077386E">
              <w:rPr>
                <w:lang w:val="en-GB"/>
              </w:rPr>
              <w:fldChar w:fldCharType="begin">
                <w:fldData xml:space="preserve">PEVuZE5vdGU+PENpdGU+PEF1dGhvcj5TYW50b3M8L0F1dGhvcj48WWVhcj4yMDIxPC9ZZWFyPjxJ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</w:fldData>
              </w:fldChar>
            </w:r>
            <w:r w:rsidR="0077386E">
              <w:rPr>
                <w:lang w:val="en-GB"/>
              </w:rPr>
              <w:instrText xml:space="preserve"> ADDIN EN.CITE.DATA </w:instrText>
            </w:r>
            <w:r w:rsidR="0077386E">
              <w:rPr>
                <w:lang w:val="en-GB"/>
              </w:rPr>
            </w:r>
            <w:r w:rsidR="0077386E">
              <w:rPr>
                <w:lang w:val="en-GB"/>
              </w:rPr>
              <w:fldChar w:fldCharType="end"/>
            </w:r>
            <w:r w:rsidRPr="00285BCE">
              <w:rPr>
                <w:lang w:val="en-GB"/>
              </w:rPr>
            </w:r>
            <w:r w:rsidRPr="00285BCE">
              <w:rPr>
                <w:lang w:val="en-GB"/>
              </w:rPr>
              <w:fldChar w:fldCharType="separate"/>
            </w:r>
            <w:r w:rsidR="0077386E">
              <w:rPr>
                <w:noProof/>
                <w:lang w:val="en-GB"/>
              </w:rPr>
              <w:t>(12, 16, 20)</w:t>
            </w:r>
            <w:r w:rsidRPr="00285BCE">
              <w:rPr>
                <w:lang w:val="en-GB"/>
              </w:rPr>
              <w:fldChar w:fldCharType="end"/>
            </w:r>
          </w:p>
        </w:tc>
      </w:tr>
      <w:tr w:rsidR="00B26B95" w:rsidRPr="00285BCE" w14:paraId="00B0F0E6" w14:textId="77777777" w:rsidTr="00902A16">
        <w:trPr>
          <w:trHeight w:val="851"/>
        </w:trPr>
        <w:tc>
          <w:tcPr>
            <w:cnfStyle w:val="001000000000" w:firstRow="0" w:lastRow="0" w:firstColumn="1" w:lastColumn="0" w:oddVBand="0" w:evenVBand="0" w:oddHBand="0" w:evenHBand="0" w:firstRowFirstColumn="0" w:firstRowLastColumn="0" w:lastRowFirstColumn="0" w:lastRowLastColumn="0"/>
            <w:tcW w:w="1838" w:type="dxa"/>
          </w:tcPr>
          <w:p w14:paraId="60B78B19" w14:textId="038778E8" w:rsidR="007E4548" w:rsidRPr="00915385" w:rsidRDefault="007E4548" w:rsidP="00902A16">
            <w:pPr>
              <w:spacing w:line="276" w:lineRule="auto"/>
              <w:rPr>
                <w:b w:val="0"/>
                <w:bCs w:val="0"/>
                <w:lang w:val="en-GB"/>
              </w:rPr>
            </w:pPr>
            <w:r w:rsidRPr="00915385">
              <w:rPr>
                <w:b w:val="0"/>
                <w:bCs w:val="0"/>
                <w:lang w:val="en-GB"/>
              </w:rPr>
              <w:t>Patient delay</w:t>
            </w:r>
          </w:p>
        </w:tc>
        <w:tc>
          <w:tcPr>
            <w:tcW w:w="1843" w:type="dxa"/>
          </w:tcPr>
          <w:p w14:paraId="7C603417" w14:textId="77777777" w:rsidR="007E4548" w:rsidRPr="00285BCE" w:rsidRDefault="007E4548"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Number of symptoms</w:t>
            </w:r>
          </w:p>
        </w:tc>
        <w:tc>
          <w:tcPr>
            <w:tcW w:w="1701" w:type="dxa"/>
          </w:tcPr>
          <w:p w14:paraId="11BB59C8" w14:textId="3F72C019" w:rsidR="007E4548" w:rsidRPr="00285BCE" w:rsidRDefault="005B3E94"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Pr>
                <w:lang w:val="en-GB"/>
              </w:rPr>
              <w:t>No connection</w:t>
            </w:r>
          </w:p>
        </w:tc>
        <w:tc>
          <w:tcPr>
            <w:tcW w:w="7371" w:type="dxa"/>
          </w:tcPr>
          <w:p w14:paraId="5B701835" w14:textId="36176FF4" w:rsidR="00655BAD" w:rsidRPr="00285BCE" w:rsidRDefault="005B3E94"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Pr>
                <w:lang w:val="en-GB"/>
              </w:rPr>
              <w:t>-</w:t>
            </w:r>
          </w:p>
        </w:tc>
        <w:tc>
          <w:tcPr>
            <w:tcW w:w="1241" w:type="dxa"/>
          </w:tcPr>
          <w:p w14:paraId="765D9F30" w14:textId="7C97993A" w:rsidR="007E4548" w:rsidRPr="00285BCE" w:rsidRDefault="005B3E94" w:rsidP="00902A16">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w:t>
            </w:r>
          </w:p>
        </w:tc>
      </w:tr>
      <w:tr w:rsidR="00B32449" w:rsidRPr="00285BCE" w14:paraId="7CD23383" w14:textId="77777777" w:rsidTr="00902A16">
        <w:trPr>
          <w:trHeight w:val="851"/>
        </w:trPr>
        <w:tc>
          <w:tcPr>
            <w:cnfStyle w:val="001000000000" w:firstRow="0" w:lastRow="0" w:firstColumn="1" w:lastColumn="0" w:oddVBand="0" w:evenVBand="0" w:oddHBand="0" w:evenHBand="0" w:firstRowFirstColumn="0" w:firstRowLastColumn="0" w:lastRowFirstColumn="0" w:lastRowLastColumn="0"/>
            <w:tcW w:w="1838" w:type="dxa"/>
          </w:tcPr>
          <w:p w14:paraId="1F164FCB" w14:textId="57F3380D" w:rsidR="007E4548" w:rsidRPr="00915385" w:rsidRDefault="007E4548" w:rsidP="00902A16">
            <w:pPr>
              <w:spacing w:line="276" w:lineRule="auto"/>
              <w:rPr>
                <w:b w:val="0"/>
                <w:bCs w:val="0"/>
                <w:lang w:val="en-GB"/>
              </w:rPr>
            </w:pPr>
            <w:r w:rsidRPr="00915385">
              <w:rPr>
                <w:b w:val="0"/>
                <w:bCs w:val="0"/>
                <w:lang w:val="en-GB"/>
              </w:rPr>
              <w:t>Patient delay</w:t>
            </w:r>
          </w:p>
        </w:tc>
        <w:tc>
          <w:tcPr>
            <w:tcW w:w="1843" w:type="dxa"/>
          </w:tcPr>
          <w:p w14:paraId="35FFE6FB" w14:textId="77777777" w:rsidR="007E4548" w:rsidRPr="00285BCE" w:rsidRDefault="007E4548"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City of residence</w:t>
            </w:r>
          </w:p>
        </w:tc>
        <w:tc>
          <w:tcPr>
            <w:tcW w:w="1701" w:type="dxa"/>
          </w:tcPr>
          <w:p w14:paraId="354CEE0F" w14:textId="75051EB4" w:rsidR="007E4548" w:rsidRPr="00285BCE" w:rsidRDefault="00127427"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No connection</w:t>
            </w:r>
          </w:p>
        </w:tc>
        <w:tc>
          <w:tcPr>
            <w:tcW w:w="7371" w:type="dxa"/>
          </w:tcPr>
          <w:p w14:paraId="63558087" w14:textId="6077E24A" w:rsidR="007E4548" w:rsidRPr="00285BCE" w:rsidRDefault="00127427"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w:t>
            </w:r>
          </w:p>
        </w:tc>
        <w:tc>
          <w:tcPr>
            <w:tcW w:w="1241" w:type="dxa"/>
          </w:tcPr>
          <w:p w14:paraId="62309508" w14:textId="60581727" w:rsidR="007E4548" w:rsidRPr="00285BCE" w:rsidRDefault="00127427" w:rsidP="00902A16">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w:t>
            </w:r>
          </w:p>
        </w:tc>
      </w:tr>
      <w:tr w:rsidR="00B26B95" w:rsidRPr="00285BCE" w14:paraId="259E5329" w14:textId="77777777" w:rsidTr="00902A16">
        <w:trPr>
          <w:trHeight w:val="851"/>
        </w:trPr>
        <w:tc>
          <w:tcPr>
            <w:cnfStyle w:val="001000000000" w:firstRow="0" w:lastRow="0" w:firstColumn="1" w:lastColumn="0" w:oddVBand="0" w:evenVBand="0" w:oddHBand="0" w:evenHBand="0" w:firstRowFirstColumn="0" w:firstRowLastColumn="0" w:lastRowFirstColumn="0" w:lastRowLastColumn="0"/>
            <w:tcW w:w="1838" w:type="dxa"/>
          </w:tcPr>
          <w:p w14:paraId="270F201A" w14:textId="0C5DC8D8" w:rsidR="007E4548" w:rsidRPr="00915385" w:rsidRDefault="007E4548" w:rsidP="00902A16">
            <w:pPr>
              <w:spacing w:line="276" w:lineRule="auto"/>
              <w:rPr>
                <w:b w:val="0"/>
                <w:bCs w:val="0"/>
                <w:lang w:val="en-GB"/>
              </w:rPr>
            </w:pPr>
            <w:r w:rsidRPr="00915385">
              <w:rPr>
                <w:b w:val="0"/>
                <w:bCs w:val="0"/>
                <w:lang w:val="en-GB"/>
              </w:rPr>
              <w:t>Patient delay</w:t>
            </w:r>
          </w:p>
        </w:tc>
        <w:tc>
          <w:tcPr>
            <w:tcW w:w="1843" w:type="dxa"/>
          </w:tcPr>
          <w:p w14:paraId="0A4F5480" w14:textId="77777777" w:rsidR="007E4548" w:rsidRPr="00285BCE" w:rsidRDefault="007E4548"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1</w:t>
            </w:r>
            <w:r w:rsidRPr="00285BCE">
              <w:rPr>
                <w:vertAlign w:val="superscript"/>
                <w:lang w:val="en-GB"/>
              </w:rPr>
              <w:t>st</w:t>
            </w:r>
            <w:r w:rsidRPr="00285BCE">
              <w:rPr>
                <w:lang w:val="en-GB"/>
              </w:rPr>
              <w:t xml:space="preserve"> initiative</w:t>
            </w:r>
          </w:p>
        </w:tc>
        <w:tc>
          <w:tcPr>
            <w:tcW w:w="1701" w:type="dxa"/>
          </w:tcPr>
          <w:p w14:paraId="206957D1" w14:textId="010FFEFD" w:rsidR="007E4548" w:rsidRPr="00285BCE" w:rsidRDefault="008B1B48"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2 to 1</w:t>
            </w:r>
          </w:p>
        </w:tc>
        <w:tc>
          <w:tcPr>
            <w:tcW w:w="7371" w:type="dxa"/>
          </w:tcPr>
          <w:p w14:paraId="045AB1F0" w14:textId="399FF298" w:rsidR="007E4548" w:rsidRPr="00285BCE" w:rsidRDefault="0060166A"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Self-medication</w:t>
            </w:r>
            <w:r w:rsidR="001E7D32" w:rsidRPr="00285BCE">
              <w:rPr>
                <w:lang w:val="en-GB"/>
              </w:rPr>
              <w:t xml:space="preserve">, as well as seeking </w:t>
            </w:r>
            <w:r w:rsidR="00B20BAF" w:rsidRPr="00285BCE">
              <w:rPr>
                <w:lang w:val="en-GB"/>
              </w:rPr>
              <w:t>initial care from informal providers,</w:t>
            </w:r>
            <w:r w:rsidR="0025354E" w:rsidRPr="00285BCE">
              <w:rPr>
                <w:lang w:val="en-GB"/>
              </w:rPr>
              <w:t xml:space="preserve"> </w:t>
            </w:r>
            <w:r w:rsidR="008B1B48" w:rsidRPr="00285BCE">
              <w:rPr>
                <w:lang w:val="en-GB"/>
              </w:rPr>
              <w:t>w</w:t>
            </w:r>
            <w:r w:rsidR="00B20BAF" w:rsidRPr="00285BCE">
              <w:rPr>
                <w:lang w:val="en-GB"/>
              </w:rPr>
              <w:t>ere</w:t>
            </w:r>
            <w:r w:rsidR="008B1B48" w:rsidRPr="00285BCE">
              <w:rPr>
                <w:lang w:val="en-GB"/>
              </w:rPr>
              <w:t xml:space="preserve"> </w:t>
            </w:r>
            <w:r w:rsidR="001E7D32" w:rsidRPr="00285BCE">
              <w:rPr>
                <w:lang w:val="en-GB"/>
              </w:rPr>
              <w:t>associated with longer</w:t>
            </w:r>
            <w:r w:rsidR="008B1B48" w:rsidRPr="00285BCE">
              <w:rPr>
                <w:lang w:val="en-GB"/>
              </w:rPr>
              <w:t xml:space="preserve"> patient delay</w:t>
            </w:r>
            <w:r w:rsidR="001E7D32" w:rsidRPr="00285BCE">
              <w:rPr>
                <w:lang w:val="en-GB"/>
              </w:rPr>
              <w:t>s</w:t>
            </w:r>
            <w:r w:rsidR="008B1B48" w:rsidRPr="00285BCE">
              <w:rPr>
                <w:lang w:val="en-GB"/>
              </w:rPr>
              <w:t>.</w:t>
            </w:r>
          </w:p>
        </w:tc>
        <w:tc>
          <w:tcPr>
            <w:tcW w:w="1241" w:type="dxa"/>
          </w:tcPr>
          <w:p w14:paraId="266902D4" w14:textId="30DCC692" w:rsidR="00FF7BD0" w:rsidRPr="00285BCE" w:rsidRDefault="00845BEB" w:rsidP="00902A16">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fldChar w:fldCharType="begin">
                <w:fldData xml:space="preserve">PEVuZE5vdGU+PENpdGU+PEF1dGhvcj5TZWlkPC9BdXRob3I+PFllYXI+MjAxODwvWWVhcj48SURU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</w:fldData>
              </w:fldChar>
            </w:r>
            <w:r w:rsidR="0077386E">
              <w:rPr>
                <w:lang w:val="en-GB"/>
              </w:rPr>
              <w:instrText xml:space="preserve"> ADDIN EN.CITE </w:instrText>
            </w:r>
            <w:r w:rsidR="0077386E">
              <w:rPr>
                <w:lang w:val="en-GB"/>
              </w:rPr>
              <w:fldChar w:fldCharType="begin">
                <w:fldData xml:space="preserve">PEVuZE5vdGU+PENpdGU+PEF1dGhvcj5TZWlkPC9BdXRob3I+PFllYXI+MjAxODwvWWVhcj48SURU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</w:fldData>
              </w:fldChar>
            </w:r>
            <w:r w:rsidR="0077386E">
              <w:rPr>
                <w:lang w:val="en-GB"/>
              </w:rPr>
              <w:instrText xml:space="preserve"> ADDIN EN.CITE.DATA </w:instrText>
            </w:r>
            <w:r w:rsidR="0077386E">
              <w:rPr>
                <w:lang w:val="en-GB"/>
              </w:rPr>
            </w:r>
            <w:r w:rsidR="0077386E">
              <w:rPr>
                <w:lang w:val="en-GB"/>
              </w:rPr>
              <w:fldChar w:fldCharType="end"/>
            </w:r>
            <w:r w:rsidRPr="00285BCE">
              <w:rPr>
                <w:lang w:val="en-GB"/>
              </w:rPr>
            </w:r>
            <w:r w:rsidRPr="00285BCE">
              <w:rPr>
                <w:lang w:val="en-GB"/>
              </w:rPr>
              <w:fldChar w:fldCharType="separate"/>
            </w:r>
            <w:r w:rsidR="0077386E">
              <w:rPr>
                <w:noProof/>
                <w:lang w:val="en-GB"/>
              </w:rPr>
              <w:t>(11, 14, 21-23)</w:t>
            </w:r>
            <w:r w:rsidRPr="00285BCE">
              <w:rPr>
                <w:lang w:val="en-GB"/>
              </w:rPr>
              <w:fldChar w:fldCharType="end"/>
            </w:r>
          </w:p>
        </w:tc>
      </w:tr>
      <w:tr w:rsidR="00B32449" w:rsidRPr="00285BCE" w14:paraId="0628369F" w14:textId="77777777" w:rsidTr="00902A16">
        <w:trPr>
          <w:trHeight w:val="851"/>
        </w:trPr>
        <w:tc>
          <w:tcPr>
            <w:cnfStyle w:val="001000000000" w:firstRow="0" w:lastRow="0" w:firstColumn="1" w:lastColumn="0" w:oddVBand="0" w:evenVBand="0" w:oddHBand="0" w:evenHBand="0" w:firstRowFirstColumn="0" w:firstRowLastColumn="0" w:lastRowFirstColumn="0" w:lastRowLastColumn="0"/>
            <w:tcW w:w="1838" w:type="dxa"/>
          </w:tcPr>
          <w:p w14:paraId="19496473" w14:textId="18945910" w:rsidR="007E4548" w:rsidRPr="00915385" w:rsidRDefault="007E4548" w:rsidP="00902A16">
            <w:pPr>
              <w:spacing w:line="276" w:lineRule="auto"/>
              <w:rPr>
                <w:b w:val="0"/>
                <w:bCs w:val="0"/>
                <w:lang w:val="en-GB"/>
              </w:rPr>
            </w:pPr>
            <w:r w:rsidRPr="00915385">
              <w:rPr>
                <w:b w:val="0"/>
                <w:bCs w:val="0"/>
                <w:lang w:val="en-GB"/>
              </w:rPr>
              <w:t>Patient delay</w:t>
            </w:r>
          </w:p>
        </w:tc>
        <w:tc>
          <w:tcPr>
            <w:tcW w:w="1843" w:type="dxa"/>
          </w:tcPr>
          <w:p w14:paraId="2F9F5FA7" w14:textId="1F9299B9" w:rsidR="007E4548" w:rsidRPr="00285BCE" w:rsidRDefault="007E4548"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Knowledge about tuberculosis</w:t>
            </w:r>
          </w:p>
        </w:tc>
        <w:tc>
          <w:tcPr>
            <w:tcW w:w="1701" w:type="dxa"/>
          </w:tcPr>
          <w:p w14:paraId="10255546" w14:textId="092DBD63" w:rsidR="007E4548" w:rsidRPr="00285BCE" w:rsidRDefault="007C13CA"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2 to 1</w:t>
            </w:r>
          </w:p>
        </w:tc>
        <w:tc>
          <w:tcPr>
            <w:tcW w:w="7371" w:type="dxa"/>
          </w:tcPr>
          <w:p w14:paraId="03451C79" w14:textId="7728E2A4" w:rsidR="007E4548" w:rsidRPr="00285BCE" w:rsidRDefault="00115EA4"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 xml:space="preserve">Misconceptions about TB transmission </w:t>
            </w:r>
            <w:proofErr w:type="gramStart"/>
            <w:r w:rsidR="00EE3CDF" w:rsidRPr="00285BCE">
              <w:rPr>
                <w:lang w:val="en-GB"/>
              </w:rPr>
              <w:t>were</w:t>
            </w:r>
            <w:proofErr w:type="gramEnd"/>
            <w:r w:rsidRPr="00285BCE">
              <w:rPr>
                <w:lang w:val="en-GB"/>
              </w:rPr>
              <w:t xml:space="preserve"> </w:t>
            </w:r>
            <w:r w:rsidR="00EE3CDF" w:rsidRPr="00285BCE">
              <w:rPr>
                <w:lang w:val="en-GB"/>
              </w:rPr>
              <w:t>associated</w:t>
            </w:r>
            <w:r w:rsidR="00641799">
              <w:rPr>
                <w:lang w:val="en-GB"/>
              </w:rPr>
              <w:t xml:space="preserve"> with </w:t>
            </w:r>
            <w:r w:rsidR="00AA1836" w:rsidRPr="00285BCE">
              <w:rPr>
                <w:lang w:val="en-GB"/>
              </w:rPr>
              <w:t>patient</w:t>
            </w:r>
            <w:r w:rsidRPr="00285BCE">
              <w:rPr>
                <w:lang w:val="en-GB"/>
              </w:rPr>
              <w:t xml:space="preserve"> delay in diagnosis and</w:t>
            </w:r>
            <w:r w:rsidR="00AA1836" w:rsidRPr="00285BCE">
              <w:rPr>
                <w:lang w:val="en-GB"/>
              </w:rPr>
              <w:t xml:space="preserve"> poor</w:t>
            </w:r>
            <w:r w:rsidRPr="00285BCE">
              <w:rPr>
                <w:lang w:val="en-GB"/>
              </w:rPr>
              <w:t xml:space="preserve"> treatment </w:t>
            </w:r>
            <w:r w:rsidR="00AA1836" w:rsidRPr="00285BCE">
              <w:rPr>
                <w:lang w:val="en-GB"/>
              </w:rPr>
              <w:t>outcomes</w:t>
            </w:r>
            <w:r w:rsidRPr="00285BCE">
              <w:rPr>
                <w:lang w:val="en-GB"/>
              </w:rPr>
              <w:t>.</w:t>
            </w:r>
          </w:p>
        </w:tc>
        <w:tc>
          <w:tcPr>
            <w:tcW w:w="1241" w:type="dxa"/>
          </w:tcPr>
          <w:p w14:paraId="0D6210B9" w14:textId="217C365E" w:rsidR="007E4548" w:rsidRPr="00285BCE" w:rsidRDefault="00B84DC6" w:rsidP="00902A16">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fldChar w:fldCharType="begin">
                <w:fldData xml:space="preserve">PEVuZE5vdGU+PENpdGU+PEF1dGhvcj5BbG1laWRhPC9BdXRob3I+PFllYXI+MjAxNTwvWWVhcj48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</w:fldData>
              </w:fldChar>
            </w:r>
            <w:r w:rsidR="0077386E">
              <w:rPr>
                <w:lang w:val="en-GB"/>
              </w:rPr>
              <w:instrText xml:space="preserve"> ADDIN EN.CITE </w:instrText>
            </w:r>
            <w:r w:rsidR="0077386E">
              <w:rPr>
                <w:lang w:val="en-GB"/>
              </w:rPr>
              <w:fldChar w:fldCharType="begin">
                <w:fldData xml:space="preserve">PEVuZE5vdGU+PENpdGU+PEF1dGhvcj5BbG1laWRhPC9BdXRob3I+PFllYXI+MjAxNTwvWWVhcj48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</w:fldData>
              </w:fldChar>
            </w:r>
            <w:r w:rsidR="0077386E">
              <w:rPr>
                <w:lang w:val="en-GB"/>
              </w:rPr>
              <w:instrText xml:space="preserve"> ADDIN EN.CITE.DATA </w:instrText>
            </w:r>
            <w:r w:rsidR="0077386E">
              <w:rPr>
                <w:lang w:val="en-GB"/>
              </w:rPr>
            </w:r>
            <w:r w:rsidR="0077386E">
              <w:rPr>
                <w:lang w:val="en-GB"/>
              </w:rPr>
              <w:fldChar w:fldCharType="end"/>
            </w:r>
            <w:r w:rsidRPr="00285BCE">
              <w:rPr>
                <w:lang w:val="en-GB"/>
              </w:rPr>
            </w:r>
            <w:r w:rsidRPr="00285BCE">
              <w:rPr>
                <w:lang w:val="en-GB"/>
              </w:rPr>
              <w:fldChar w:fldCharType="separate"/>
            </w:r>
            <w:r w:rsidR="0077386E">
              <w:rPr>
                <w:noProof/>
                <w:lang w:val="en-GB"/>
              </w:rPr>
              <w:t>(6, 10, 11, 15, 22, 23)</w:t>
            </w:r>
            <w:r w:rsidRPr="00285BCE">
              <w:rPr>
                <w:lang w:val="en-GB"/>
              </w:rPr>
              <w:fldChar w:fldCharType="end"/>
            </w:r>
          </w:p>
        </w:tc>
      </w:tr>
      <w:tr w:rsidR="13422C87" w:rsidRPr="007B090B" w14:paraId="6C68F07E" w14:textId="77777777" w:rsidTr="00902A16">
        <w:trPr>
          <w:trHeight w:val="851"/>
        </w:trPr>
        <w:tc>
          <w:tcPr>
            <w:cnfStyle w:val="001000000000" w:firstRow="0" w:lastRow="0" w:firstColumn="1" w:lastColumn="0" w:oddVBand="0" w:evenVBand="0" w:oddHBand="0" w:evenHBand="0" w:firstRowFirstColumn="0" w:firstRowLastColumn="0" w:lastRowFirstColumn="0" w:lastRowLastColumn="0"/>
            <w:tcW w:w="1838" w:type="dxa"/>
          </w:tcPr>
          <w:p w14:paraId="48565126" w14:textId="24278F39" w:rsidR="19340577" w:rsidRPr="00915385" w:rsidRDefault="19340577" w:rsidP="00902A16">
            <w:pPr>
              <w:spacing w:line="276" w:lineRule="auto"/>
              <w:rPr>
                <w:b w:val="0"/>
                <w:bCs w:val="0"/>
                <w:lang w:val="en-GB"/>
              </w:rPr>
            </w:pPr>
            <w:r w:rsidRPr="00915385">
              <w:rPr>
                <w:b w:val="0"/>
                <w:bCs w:val="0"/>
                <w:lang w:val="en-GB"/>
              </w:rPr>
              <w:t>Patient delay</w:t>
            </w:r>
          </w:p>
        </w:tc>
        <w:tc>
          <w:tcPr>
            <w:tcW w:w="1843" w:type="dxa"/>
          </w:tcPr>
          <w:p w14:paraId="251D3E57" w14:textId="2CC3BA7B" w:rsidR="19340577" w:rsidRPr="00BC4C59" w:rsidRDefault="19340577"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2613DCDF">
              <w:rPr>
                <w:lang w:val="en-GB"/>
              </w:rPr>
              <w:t>Unit of the first appointment</w:t>
            </w:r>
          </w:p>
        </w:tc>
        <w:tc>
          <w:tcPr>
            <w:tcW w:w="1701" w:type="dxa"/>
          </w:tcPr>
          <w:p w14:paraId="69300E7D" w14:textId="4EF75AF1" w:rsidR="13422C87" w:rsidRPr="00BC4C59" w:rsidRDefault="007B090B"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2613DCDF">
              <w:rPr>
                <w:lang w:val="en-GB"/>
              </w:rPr>
              <w:t>No connection</w:t>
            </w:r>
          </w:p>
        </w:tc>
        <w:tc>
          <w:tcPr>
            <w:tcW w:w="7371" w:type="dxa"/>
          </w:tcPr>
          <w:p w14:paraId="52BD6509" w14:textId="02689F21" w:rsidR="13422C87" w:rsidRDefault="007B090B"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Pr>
                <w:lang w:val="en-GB"/>
              </w:rPr>
              <w:t>-</w:t>
            </w:r>
          </w:p>
        </w:tc>
        <w:tc>
          <w:tcPr>
            <w:tcW w:w="1241" w:type="dxa"/>
          </w:tcPr>
          <w:p w14:paraId="6090B993" w14:textId="02AD64B9" w:rsidR="13422C87" w:rsidRDefault="007B090B" w:rsidP="00902A16">
            <w:pPr>
              <w:spacing w:line="276" w:lineRule="auto"/>
              <w:jc w:val="center"/>
              <w:cnfStyle w:val="000000000000" w:firstRow="0" w:lastRow="0" w:firstColumn="0" w:lastColumn="0" w:oddVBand="0" w:evenVBand="0" w:oddHBand="0" w:evenHBand="0" w:firstRowFirstColumn="0" w:firstRowLastColumn="0" w:lastRowFirstColumn="0" w:lastRowLastColumn="0"/>
              <w:rPr>
                <w:noProof/>
                <w:lang w:val="en-GB"/>
              </w:rPr>
            </w:pPr>
            <w:r>
              <w:rPr>
                <w:noProof/>
                <w:lang w:val="en-GB"/>
              </w:rPr>
              <w:t>-</w:t>
            </w:r>
          </w:p>
        </w:tc>
      </w:tr>
      <w:tr w:rsidR="00B72D6C" w:rsidRPr="00285BCE" w14:paraId="4A6C3D8E" w14:textId="77777777" w:rsidTr="00902A16">
        <w:trPr>
          <w:trHeight w:val="851"/>
        </w:trPr>
        <w:tc>
          <w:tcPr>
            <w:cnfStyle w:val="001000000000" w:firstRow="0" w:lastRow="0" w:firstColumn="1" w:lastColumn="0" w:oddVBand="0" w:evenVBand="0" w:oddHBand="0" w:evenHBand="0" w:firstRowFirstColumn="0" w:firstRowLastColumn="0" w:lastRowFirstColumn="0" w:lastRowLastColumn="0"/>
            <w:tcW w:w="1838" w:type="dxa"/>
          </w:tcPr>
          <w:p w14:paraId="5D97F4EC" w14:textId="7CBD3EB2" w:rsidR="00B72D6C" w:rsidRPr="00915385" w:rsidRDefault="00B72D6C" w:rsidP="00902A16">
            <w:pPr>
              <w:spacing w:line="276" w:lineRule="auto"/>
              <w:rPr>
                <w:b w:val="0"/>
                <w:bCs w:val="0"/>
                <w:lang w:val="en-GB"/>
              </w:rPr>
            </w:pPr>
            <w:r w:rsidRPr="00915385">
              <w:rPr>
                <w:b w:val="0"/>
                <w:bCs w:val="0"/>
                <w:lang w:val="en-GB"/>
              </w:rPr>
              <w:lastRenderedPageBreak/>
              <w:t>Age</w:t>
            </w:r>
          </w:p>
        </w:tc>
        <w:tc>
          <w:tcPr>
            <w:tcW w:w="1843" w:type="dxa"/>
          </w:tcPr>
          <w:p w14:paraId="299BE9F6" w14:textId="632E739B" w:rsidR="00B72D6C" w:rsidRPr="00285BCE" w:rsidRDefault="00B72D6C"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Gender</w:t>
            </w:r>
          </w:p>
        </w:tc>
        <w:tc>
          <w:tcPr>
            <w:tcW w:w="1701" w:type="dxa"/>
          </w:tcPr>
          <w:p w14:paraId="5D6B4F3E" w14:textId="632E3A8A" w:rsidR="00B72D6C" w:rsidRPr="00285BCE" w:rsidRDefault="00B72D6C"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No connection</w:t>
            </w:r>
          </w:p>
        </w:tc>
        <w:tc>
          <w:tcPr>
            <w:tcW w:w="7371" w:type="dxa"/>
          </w:tcPr>
          <w:p w14:paraId="78CBE54C" w14:textId="7F88BD09" w:rsidR="00B72D6C" w:rsidRPr="00285BCE" w:rsidRDefault="00B72D6C"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w:t>
            </w:r>
          </w:p>
        </w:tc>
        <w:tc>
          <w:tcPr>
            <w:tcW w:w="1241" w:type="dxa"/>
          </w:tcPr>
          <w:p w14:paraId="41288467" w14:textId="3BC8FA9B" w:rsidR="00B72D6C" w:rsidRPr="00285BCE" w:rsidRDefault="00B72D6C" w:rsidP="00902A16">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w:t>
            </w:r>
          </w:p>
        </w:tc>
      </w:tr>
      <w:tr w:rsidR="003D2A2F" w:rsidRPr="00285BCE" w14:paraId="3247EDC2" w14:textId="77777777" w:rsidTr="00902A16">
        <w:trPr>
          <w:trHeight w:val="851"/>
        </w:trPr>
        <w:tc>
          <w:tcPr>
            <w:cnfStyle w:val="001000000000" w:firstRow="0" w:lastRow="0" w:firstColumn="1" w:lastColumn="0" w:oddVBand="0" w:evenVBand="0" w:oddHBand="0" w:evenHBand="0" w:firstRowFirstColumn="0" w:firstRowLastColumn="0" w:lastRowFirstColumn="0" w:lastRowLastColumn="0"/>
            <w:tcW w:w="1838" w:type="dxa"/>
          </w:tcPr>
          <w:p w14:paraId="775DEBAE" w14:textId="1B8A972E" w:rsidR="0068643F" w:rsidRPr="00915385" w:rsidRDefault="0068643F" w:rsidP="00902A16">
            <w:pPr>
              <w:spacing w:line="276" w:lineRule="auto"/>
              <w:rPr>
                <w:b w:val="0"/>
                <w:bCs w:val="0"/>
                <w:lang w:val="en-GB"/>
              </w:rPr>
            </w:pPr>
            <w:r w:rsidRPr="00915385">
              <w:rPr>
                <w:b w:val="0"/>
                <w:bCs w:val="0"/>
                <w:lang w:val="en-GB"/>
              </w:rPr>
              <w:t>Age</w:t>
            </w:r>
          </w:p>
        </w:tc>
        <w:tc>
          <w:tcPr>
            <w:tcW w:w="1843" w:type="dxa"/>
          </w:tcPr>
          <w:p w14:paraId="69276513" w14:textId="5F0994CD" w:rsidR="0068643F" w:rsidRPr="00285BCE" w:rsidRDefault="0068643F"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Education</w:t>
            </w:r>
          </w:p>
        </w:tc>
        <w:tc>
          <w:tcPr>
            <w:tcW w:w="1701" w:type="dxa"/>
          </w:tcPr>
          <w:p w14:paraId="275D7547" w14:textId="007C339D" w:rsidR="0068643F" w:rsidRPr="00285BCE" w:rsidRDefault="00F71C11"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1 to 2</w:t>
            </w:r>
          </w:p>
        </w:tc>
        <w:tc>
          <w:tcPr>
            <w:tcW w:w="7371" w:type="dxa"/>
          </w:tcPr>
          <w:p w14:paraId="03A1ED57" w14:textId="6646B597" w:rsidR="0068643F" w:rsidRPr="00285BCE" w:rsidRDefault="00B92984"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Y</w:t>
            </w:r>
            <w:r w:rsidR="007061D1" w:rsidRPr="00285BCE">
              <w:rPr>
                <w:lang w:val="en-GB"/>
              </w:rPr>
              <w:t>ounger individuals have completed a higher level of education</w:t>
            </w:r>
            <w:r w:rsidR="001C207A" w:rsidRPr="00285BCE">
              <w:rPr>
                <w:lang w:val="en-GB"/>
              </w:rPr>
              <w:t xml:space="preserve"> as opposed to those older than 65.</w:t>
            </w:r>
          </w:p>
          <w:p w14:paraId="4768E36F" w14:textId="3EFF12BF" w:rsidR="00EE76B3" w:rsidRPr="00285BCE" w:rsidRDefault="00EE76B3" w:rsidP="00902A16">
            <w:pPr>
              <w:tabs>
                <w:tab w:val="left" w:pos="2026"/>
              </w:tabs>
              <w:spacing w:line="276" w:lineRule="auto"/>
              <w:cnfStyle w:val="000000000000" w:firstRow="0" w:lastRow="0" w:firstColumn="0" w:lastColumn="0" w:oddVBand="0" w:evenVBand="0" w:oddHBand="0" w:evenHBand="0" w:firstRowFirstColumn="0" w:firstRowLastColumn="0" w:lastRowFirstColumn="0" w:lastRowLastColumn="0"/>
              <w:rPr>
                <w:lang w:val="en-GB"/>
              </w:rPr>
            </w:pPr>
          </w:p>
        </w:tc>
        <w:tc>
          <w:tcPr>
            <w:tcW w:w="1241" w:type="dxa"/>
          </w:tcPr>
          <w:p w14:paraId="1DE9ED79" w14:textId="5BD915ED" w:rsidR="0068643F" w:rsidRPr="00285BCE" w:rsidRDefault="003D2A2F" w:rsidP="00902A16">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fldChar w:fldCharType="begin"/>
            </w:r>
            <w:r w:rsidR="0077386E">
              <w:rPr>
                <w:lang w:val="en-GB"/>
              </w:rPr>
              <w:instrText xml:space="preserve"> ADDIN EN.CITE &lt;EndNote&gt;&lt;Cite&gt;&lt;Author&gt;PORDATA&lt;/Author&gt;&lt;Year&gt;2023&lt;/Year&gt;&lt;IDText&gt;População residente com 16 a 64 anos e 65 a 89 anos: por nível de escolaridade completo mais elevado (%). Available at https://www.pordata.pt/portugal/populacao+residente+com+16+a+64+anos+e+65+a+89+anos+por+nivel+de+escolaridade+completo+mais+elevado+(percentagem)-2266 (Accessed on 10 February 2023).&lt;/IDText&gt;&lt;DisplayText&gt;(24)&lt;/DisplayText&gt;&lt;record&gt;&lt;titles&gt;&lt;title&gt;População residente com 16 a 64 anos e 65 a 89 anos: por nível de escolaridade completo mais elevado (%). Available at https://www.pordata.pt/portugal/populacao+residente+com+16+a+64+anos+e+65+a+89+anos+por+nivel+de+escolaridade+completo+mais+elevado+(percentagem)-2266 (Accessed on 10 February 2023).&lt;/title&gt;&lt;/titles&gt;&lt;contributors&gt;&lt;authors&gt;&lt;author&gt;PORDATA&lt;/author&gt;&lt;/authors&gt;&lt;/contributors&gt;&lt;added-date format="utc"&gt;1676041266&lt;/added-date&gt;&lt;ref-type name="Book"&gt;6&lt;/ref-type&gt;&lt;dates&gt;&lt;year&gt;2023&lt;/year&gt;&lt;/dates&gt;&lt;rec-number&gt;200&lt;/rec-number&gt;&lt;last-updated-date format="utc"&gt;1676041298&lt;/last-updated-date&gt;&lt;/record&gt;&lt;/Cite&gt;&lt;/EndNote&gt;</w:instrText>
            </w:r>
            <w:r w:rsidRPr="00285BCE">
              <w:rPr>
                <w:lang w:val="en-GB"/>
              </w:rPr>
              <w:fldChar w:fldCharType="separate"/>
            </w:r>
            <w:r w:rsidR="0077386E">
              <w:rPr>
                <w:noProof/>
                <w:lang w:val="en-GB"/>
              </w:rPr>
              <w:t>(24)</w:t>
            </w:r>
            <w:r w:rsidRPr="00285BCE">
              <w:rPr>
                <w:lang w:val="en-GB"/>
              </w:rPr>
              <w:fldChar w:fldCharType="end"/>
            </w:r>
          </w:p>
        </w:tc>
      </w:tr>
      <w:tr w:rsidR="003D2A2F" w:rsidRPr="00285BCE" w14:paraId="75B4E74A" w14:textId="77777777" w:rsidTr="00902A16">
        <w:trPr>
          <w:trHeight w:val="851"/>
        </w:trPr>
        <w:tc>
          <w:tcPr>
            <w:cnfStyle w:val="001000000000" w:firstRow="0" w:lastRow="0" w:firstColumn="1" w:lastColumn="0" w:oddVBand="0" w:evenVBand="0" w:oddHBand="0" w:evenHBand="0" w:firstRowFirstColumn="0" w:firstRowLastColumn="0" w:lastRowFirstColumn="0" w:lastRowLastColumn="0"/>
            <w:tcW w:w="1838" w:type="dxa"/>
          </w:tcPr>
          <w:p w14:paraId="56BB8E8A" w14:textId="7777B205" w:rsidR="0068643F" w:rsidRPr="00915385" w:rsidRDefault="0068643F" w:rsidP="00902A16">
            <w:pPr>
              <w:spacing w:line="276" w:lineRule="auto"/>
              <w:rPr>
                <w:b w:val="0"/>
                <w:bCs w:val="0"/>
                <w:lang w:val="en-GB"/>
              </w:rPr>
            </w:pPr>
            <w:r w:rsidRPr="00915385">
              <w:rPr>
                <w:b w:val="0"/>
                <w:bCs w:val="0"/>
                <w:lang w:val="en-GB"/>
              </w:rPr>
              <w:t>Age</w:t>
            </w:r>
          </w:p>
        </w:tc>
        <w:tc>
          <w:tcPr>
            <w:tcW w:w="1843" w:type="dxa"/>
          </w:tcPr>
          <w:p w14:paraId="74583499" w14:textId="54EC447C" w:rsidR="0068643F" w:rsidRPr="00285BCE" w:rsidRDefault="0068643F"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Income</w:t>
            </w:r>
          </w:p>
        </w:tc>
        <w:tc>
          <w:tcPr>
            <w:tcW w:w="1701" w:type="dxa"/>
          </w:tcPr>
          <w:p w14:paraId="76E6C412" w14:textId="7409024B" w:rsidR="0068643F" w:rsidRPr="00285BCE" w:rsidRDefault="001C207A"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1 to 2</w:t>
            </w:r>
          </w:p>
        </w:tc>
        <w:tc>
          <w:tcPr>
            <w:tcW w:w="7371" w:type="dxa"/>
          </w:tcPr>
          <w:p w14:paraId="0DFCD55D" w14:textId="05515F78" w:rsidR="0068643F" w:rsidRPr="00285BCE" w:rsidRDefault="006F2760"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 xml:space="preserve">Medium remuneration </w:t>
            </w:r>
            <w:r w:rsidR="006D4F4F" w:rsidRPr="00285BCE">
              <w:rPr>
                <w:lang w:val="en-GB"/>
              </w:rPr>
              <w:t>is lower for indiv</w:t>
            </w:r>
            <w:r w:rsidR="00925569" w:rsidRPr="00285BCE">
              <w:rPr>
                <w:lang w:val="en-GB"/>
              </w:rPr>
              <w:t>id</w:t>
            </w:r>
            <w:r w:rsidR="006D4F4F" w:rsidRPr="00285BCE">
              <w:rPr>
                <w:lang w:val="en-GB"/>
              </w:rPr>
              <w:t xml:space="preserve">uals </w:t>
            </w:r>
            <w:r w:rsidR="00A754AD" w:rsidRPr="00285BCE">
              <w:rPr>
                <w:lang w:val="en-GB"/>
              </w:rPr>
              <w:t>aged</w:t>
            </w:r>
            <w:r w:rsidR="006D4F4F" w:rsidRPr="00285BCE">
              <w:rPr>
                <w:lang w:val="en-GB"/>
              </w:rPr>
              <w:t xml:space="preserve"> 18 </w:t>
            </w:r>
            <w:r w:rsidR="00A754AD" w:rsidRPr="00285BCE">
              <w:rPr>
                <w:lang w:val="en-GB"/>
              </w:rPr>
              <w:t>to</w:t>
            </w:r>
            <w:r w:rsidR="006D4F4F" w:rsidRPr="00285BCE">
              <w:rPr>
                <w:lang w:val="en-GB"/>
              </w:rPr>
              <w:t xml:space="preserve"> 24.</w:t>
            </w:r>
          </w:p>
        </w:tc>
        <w:tc>
          <w:tcPr>
            <w:tcW w:w="1241" w:type="dxa"/>
          </w:tcPr>
          <w:p w14:paraId="3791F6C6" w14:textId="17BB22D2" w:rsidR="0068643F" w:rsidRPr="00285BCE" w:rsidRDefault="008F058F" w:rsidP="00902A16">
            <w:pPr>
              <w:spacing w:line="276" w:lineRule="auto"/>
              <w:jc w:val="center"/>
              <w:cnfStyle w:val="000000000000" w:firstRow="0" w:lastRow="0" w:firstColumn="0" w:lastColumn="0" w:oddVBand="0" w:evenVBand="0" w:oddHBand="0" w:evenHBand="0" w:firstRowFirstColumn="0" w:firstRowLastColumn="0" w:lastRowFirstColumn="0" w:lastRowLastColumn="0"/>
              <w:rPr>
                <w:highlight w:val="cyan"/>
                <w:lang w:val="en-GB"/>
              </w:rPr>
            </w:pPr>
            <w:r w:rsidRPr="00285BCE">
              <w:rPr>
                <w:lang w:val="en-GB"/>
              </w:rPr>
              <w:fldChar w:fldCharType="begin"/>
            </w:r>
            <w:r w:rsidR="0077386E">
              <w:rPr>
                <w:lang w:val="en-GB"/>
              </w:rPr>
              <w:instrText xml:space="preserve"> ADDIN EN.CITE &lt;EndNote&gt;&lt;Cite&gt;&lt;Author&gt;INE&lt;/Author&gt;&lt;Year&gt;2022&lt;/Year&gt;&lt;IDText&gt;Remuneração média mensal de base (€) por Localização geográfica (NUTS - 2013). Available at   https://www.ine.pt/xportal/xmain?xpid=INE&amp;amp;xpgid=ine_indicadores&amp;amp;indOcorrCod=0006910&amp;amp;contexto=bd&amp;amp;selTab=tab2&amp;amp;xlang=PT (Accessed on 10 February 2023)&lt;/IDText&gt;&lt;DisplayText&gt;(25)&lt;/DisplayText&gt;&lt;record&gt;&lt;titles&gt;&lt;title&gt;Remuneração média mensal de base (€) por Localização geográfica (NUTS - 2013). Available at   https://www.ine.pt/xportal/xmain?xpid=INE&amp;amp;xpgid=ine_indicadores&amp;amp;indOcorrCod=0006910&amp;amp;contexto=bd&amp;amp;selTab=tab2&amp;amp;xlang=PT (Accessed on 10 February 2023)&lt;/title&gt;&lt;/titles&gt;&lt;contributors&gt;&lt;authors&gt;&lt;author&gt;INE&lt;/author&gt;&lt;/authors&gt;&lt;/contributors&gt;&lt;added-date format="utc"&gt;1676042165&lt;/added-date&gt;&lt;ref-type name="Book"&gt;6&lt;/ref-type&gt;&lt;dates&gt;&lt;year&gt;2022&lt;/year&gt;&lt;/dates&gt;&lt;rec-number&gt;204&lt;/rec-number&gt;&lt;last-updated-date format="utc"&gt;1676559535&lt;/last-updated-date&gt;&lt;/record&gt;&lt;/Cite&gt;&lt;/EndNote&gt;</w:instrText>
            </w:r>
            <w:r w:rsidRPr="00285BCE">
              <w:rPr>
                <w:lang w:val="en-GB"/>
              </w:rPr>
              <w:fldChar w:fldCharType="separate"/>
            </w:r>
            <w:r w:rsidR="0077386E">
              <w:rPr>
                <w:noProof/>
                <w:lang w:val="en-GB"/>
              </w:rPr>
              <w:t>(25)</w:t>
            </w:r>
            <w:r w:rsidRPr="00285BCE">
              <w:rPr>
                <w:lang w:val="en-GB"/>
              </w:rPr>
              <w:fldChar w:fldCharType="end"/>
            </w:r>
          </w:p>
        </w:tc>
      </w:tr>
      <w:tr w:rsidR="003D2A2F" w:rsidRPr="00285BCE" w14:paraId="439BFCBE" w14:textId="77777777" w:rsidTr="00902A16">
        <w:trPr>
          <w:trHeight w:val="851"/>
        </w:trPr>
        <w:tc>
          <w:tcPr>
            <w:cnfStyle w:val="001000000000" w:firstRow="0" w:lastRow="0" w:firstColumn="1" w:lastColumn="0" w:oddVBand="0" w:evenVBand="0" w:oddHBand="0" w:evenHBand="0" w:firstRowFirstColumn="0" w:firstRowLastColumn="0" w:lastRowFirstColumn="0" w:lastRowLastColumn="0"/>
            <w:tcW w:w="1838" w:type="dxa"/>
          </w:tcPr>
          <w:p w14:paraId="7028FFC0" w14:textId="23DFB1D2" w:rsidR="0068643F" w:rsidRPr="00915385" w:rsidRDefault="0068643F" w:rsidP="00902A16">
            <w:pPr>
              <w:spacing w:line="276" w:lineRule="auto"/>
              <w:rPr>
                <w:b w:val="0"/>
                <w:bCs w:val="0"/>
                <w:lang w:val="en-GB"/>
              </w:rPr>
            </w:pPr>
            <w:r w:rsidRPr="00915385">
              <w:rPr>
                <w:b w:val="0"/>
                <w:bCs w:val="0"/>
                <w:lang w:val="en-GB"/>
              </w:rPr>
              <w:t>Age</w:t>
            </w:r>
          </w:p>
        </w:tc>
        <w:tc>
          <w:tcPr>
            <w:tcW w:w="1843" w:type="dxa"/>
          </w:tcPr>
          <w:p w14:paraId="6FE85B8A" w14:textId="623042F0" w:rsidR="0068643F" w:rsidRPr="00285BCE" w:rsidRDefault="001134B4"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Unemployment</w:t>
            </w:r>
          </w:p>
        </w:tc>
        <w:tc>
          <w:tcPr>
            <w:tcW w:w="1701" w:type="dxa"/>
          </w:tcPr>
          <w:p w14:paraId="400CA176" w14:textId="0D48F21F" w:rsidR="0068643F" w:rsidRPr="00285BCE" w:rsidRDefault="00550B2C"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1 to 2</w:t>
            </w:r>
          </w:p>
        </w:tc>
        <w:tc>
          <w:tcPr>
            <w:tcW w:w="7371" w:type="dxa"/>
          </w:tcPr>
          <w:p w14:paraId="3F9B0E19" w14:textId="15A87B8B" w:rsidR="0068643F" w:rsidRPr="00285BCE" w:rsidRDefault="00A64B2B"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 xml:space="preserve">Unemployment rates have been </w:t>
            </w:r>
            <w:r w:rsidR="001D7CDA" w:rsidRPr="00285BCE">
              <w:rPr>
                <w:lang w:val="en-GB"/>
              </w:rPr>
              <w:t>s</w:t>
            </w:r>
            <w:r w:rsidRPr="00285BCE">
              <w:rPr>
                <w:lang w:val="en-GB"/>
              </w:rPr>
              <w:t>uperior for</w:t>
            </w:r>
            <w:r w:rsidR="001D7CDA" w:rsidRPr="00285BCE">
              <w:rPr>
                <w:lang w:val="en-GB"/>
              </w:rPr>
              <w:t xml:space="preserve"> individuals who are 25 years old or younger than in other age groups</w:t>
            </w:r>
            <w:r w:rsidR="00C104E3" w:rsidRPr="00285BCE">
              <w:rPr>
                <w:lang w:val="en-GB"/>
              </w:rPr>
              <w:t>, in Portugal, in the last 20 years.</w:t>
            </w:r>
          </w:p>
        </w:tc>
        <w:tc>
          <w:tcPr>
            <w:tcW w:w="1241" w:type="dxa"/>
          </w:tcPr>
          <w:p w14:paraId="3A78B3F1" w14:textId="7ED2CC07" w:rsidR="0068643F" w:rsidRPr="00285BCE" w:rsidRDefault="00E731AF" w:rsidP="00902A16">
            <w:pPr>
              <w:spacing w:line="276" w:lineRule="auto"/>
              <w:jc w:val="center"/>
              <w:cnfStyle w:val="000000000000" w:firstRow="0" w:lastRow="0" w:firstColumn="0" w:lastColumn="0" w:oddVBand="0" w:evenVBand="0" w:oddHBand="0" w:evenHBand="0" w:firstRowFirstColumn="0" w:firstRowLastColumn="0" w:lastRowFirstColumn="0" w:lastRowLastColumn="0"/>
              <w:rPr>
                <w:highlight w:val="cyan"/>
                <w:lang w:val="en-GB"/>
              </w:rPr>
            </w:pPr>
            <w:r w:rsidRPr="00285BCE">
              <w:rPr>
                <w:lang w:val="en-GB"/>
              </w:rPr>
              <w:fldChar w:fldCharType="begin"/>
            </w:r>
            <w:r w:rsidR="0077386E">
              <w:rPr>
                <w:lang w:val="en-GB"/>
              </w:rPr>
              <w:instrText xml:space="preserve"> ADDIN EN.CITE &lt;EndNote&gt;&lt;Cite&gt;&lt;Author&gt;PORDATA&lt;/Author&gt;&lt;Year&gt;2023&lt;/Year&gt;&lt;IDText&gt;Taxa de desemprego: total e por grupo etário (%).  Available at https://www.pordata.pt/Portugal/Taxa+de+desemprego+total+e+por+grupo+et%C3%A1rio+(percentagem)-553  (Accessed on 1 March 2023)&lt;/IDText&gt;&lt;DisplayText&gt;(26)&lt;/DisplayText&gt;&lt;record&gt;&lt;titles&gt;&lt;title&gt;Taxa de desemprego: total e por grupo etário (%).  Available at https://www.pordata.pt/Portugal/Taxa+de+desemprego+total+e+por+grupo+et%C3%A1rio+(percentagem)-553  (Accessed on 1 March 2023)&lt;/title&gt;&lt;/titles&gt;&lt;contributors&gt;&lt;authors&gt;&lt;author&gt;PORDATA&lt;/author&gt;&lt;/authors&gt;&lt;/contributors&gt;&lt;added-date format="utc"&gt;1676040966&lt;/added-date&gt;&lt;ref-type name="Book"&gt;6&lt;/ref-type&gt;&lt;dates&gt;&lt;year&gt;2023&lt;/year&gt;&lt;/dates&gt;&lt;rec-number&gt;199&lt;/rec-number&gt;&lt;last-updated-date format="utc"&gt;1677681293&lt;/last-updated-date&gt;&lt;/record&gt;&lt;/Cite&gt;&lt;/EndNote&gt;</w:instrText>
            </w:r>
            <w:r w:rsidRPr="00285BCE">
              <w:rPr>
                <w:lang w:val="en-GB"/>
              </w:rPr>
              <w:fldChar w:fldCharType="separate"/>
            </w:r>
            <w:r w:rsidR="0077386E">
              <w:rPr>
                <w:noProof/>
                <w:lang w:val="en-GB"/>
              </w:rPr>
              <w:t>(26)</w:t>
            </w:r>
            <w:r w:rsidRPr="00285BCE">
              <w:rPr>
                <w:lang w:val="en-GB"/>
              </w:rPr>
              <w:fldChar w:fldCharType="end"/>
            </w:r>
          </w:p>
        </w:tc>
      </w:tr>
      <w:tr w:rsidR="003D2A2F" w:rsidRPr="00285BCE" w14:paraId="773A86E0" w14:textId="77777777" w:rsidTr="00902A16">
        <w:trPr>
          <w:trHeight w:val="851"/>
        </w:trPr>
        <w:tc>
          <w:tcPr>
            <w:cnfStyle w:val="001000000000" w:firstRow="0" w:lastRow="0" w:firstColumn="1" w:lastColumn="0" w:oddVBand="0" w:evenVBand="0" w:oddHBand="0" w:evenHBand="0" w:firstRowFirstColumn="0" w:firstRowLastColumn="0" w:lastRowFirstColumn="0" w:lastRowLastColumn="0"/>
            <w:tcW w:w="1838" w:type="dxa"/>
          </w:tcPr>
          <w:p w14:paraId="069261C4" w14:textId="6D7888BA" w:rsidR="0068643F" w:rsidRPr="00915385" w:rsidRDefault="0068643F" w:rsidP="00902A16">
            <w:pPr>
              <w:spacing w:line="276" w:lineRule="auto"/>
              <w:rPr>
                <w:b w:val="0"/>
                <w:bCs w:val="0"/>
                <w:lang w:val="en-GB"/>
              </w:rPr>
            </w:pPr>
            <w:r w:rsidRPr="00915385">
              <w:rPr>
                <w:b w:val="0"/>
                <w:bCs w:val="0"/>
                <w:lang w:val="en-GB"/>
              </w:rPr>
              <w:t>Age</w:t>
            </w:r>
          </w:p>
        </w:tc>
        <w:tc>
          <w:tcPr>
            <w:tcW w:w="1843" w:type="dxa"/>
          </w:tcPr>
          <w:p w14:paraId="38BD590C" w14:textId="2D95039F" w:rsidR="0068643F" w:rsidRPr="00285BCE" w:rsidRDefault="0068643F"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Alcohol consumption</w:t>
            </w:r>
          </w:p>
        </w:tc>
        <w:tc>
          <w:tcPr>
            <w:tcW w:w="1701" w:type="dxa"/>
          </w:tcPr>
          <w:p w14:paraId="530DE7B7" w14:textId="38E0176C" w:rsidR="0068643F" w:rsidRPr="00285BCE" w:rsidRDefault="00BA0D73"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1 to 2</w:t>
            </w:r>
          </w:p>
        </w:tc>
        <w:tc>
          <w:tcPr>
            <w:tcW w:w="7371" w:type="dxa"/>
          </w:tcPr>
          <w:p w14:paraId="577F46D3" w14:textId="5C62C9DF" w:rsidR="0068643F" w:rsidRPr="00285BCE" w:rsidRDefault="00890EB6"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 xml:space="preserve">Age, </w:t>
            </w:r>
            <w:r w:rsidR="00B50734" w:rsidRPr="00285BCE">
              <w:rPr>
                <w:lang w:val="en-GB"/>
              </w:rPr>
              <w:t>gender,</w:t>
            </w:r>
            <w:r w:rsidRPr="00285BCE">
              <w:rPr>
                <w:lang w:val="en-GB"/>
              </w:rPr>
              <w:t xml:space="preserve"> and socio-economic status were identified as risk factors for alcohol consumption.</w:t>
            </w:r>
          </w:p>
        </w:tc>
        <w:tc>
          <w:tcPr>
            <w:tcW w:w="1241" w:type="dxa"/>
          </w:tcPr>
          <w:p w14:paraId="48CCE358" w14:textId="3B342F79" w:rsidR="0068643F" w:rsidRPr="00285BCE" w:rsidRDefault="005947E6" w:rsidP="00902A16">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fldChar w:fldCharType="begin"/>
            </w:r>
            <w:r w:rsidR="0077386E">
              <w:rPr>
                <w:lang w:val="en-GB"/>
              </w:rPr>
              <w:instrText xml:space="preserve"> ADDIN EN.CITE &lt;EndNote&gt;&lt;Cite&gt;&lt;Author&gt;WHO&lt;/Author&gt;&lt;Year&gt;2022&lt;/Year&gt;&lt;IDText&gt;Alcohol. Available at   https://www.who.int/news-room/fact-sheets/detail/alcohol  (Accessed on 09 February 2023)&lt;/IDText&gt;&lt;DisplayText&gt;(27)&lt;/DisplayText&gt;&lt;record&gt;&lt;titles&gt;&lt;title&gt;Alcohol. Available at   https://www.who.int/news-room/fact-sheets/detail/alcohol  (Accessed on 09 February 2023)&lt;/title&gt;&lt;/titles&gt;&lt;contributors&gt;&lt;authors&gt;&lt;author&gt;WHO&lt;/author&gt;&lt;/authors&gt;&lt;/contributors&gt;&lt;added-date format="utc"&gt;1675961010&lt;/added-date&gt;&lt;ref-type name="Book"&gt;6&lt;/ref-type&gt;&lt;dates&gt;&lt;year&gt;2022&lt;/year&gt;&lt;/dates&gt;&lt;rec-number&gt;190&lt;/rec-number&gt;&lt;last-updated-date format="utc"&gt;1675961094&lt;/last-updated-date&gt;&lt;/record&gt;&lt;/Cite&gt;&lt;/EndNote&gt;</w:instrText>
            </w:r>
            <w:r w:rsidRPr="00285BCE">
              <w:rPr>
                <w:lang w:val="en-GB"/>
              </w:rPr>
              <w:fldChar w:fldCharType="separate"/>
            </w:r>
            <w:r w:rsidR="0077386E">
              <w:rPr>
                <w:noProof/>
                <w:lang w:val="en-GB"/>
              </w:rPr>
              <w:t>(27)</w:t>
            </w:r>
            <w:r w:rsidRPr="00285BCE">
              <w:rPr>
                <w:lang w:val="en-GB"/>
              </w:rPr>
              <w:fldChar w:fldCharType="end"/>
            </w:r>
          </w:p>
        </w:tc>
      </w:tr>
      <w:tr w:rsidR="003D2A2F" w:rsidRPr="00285BCE" w14:paraId="054C2654" w14:textId="77777777" w:rsidTr="00902A16">
        <w:trPr>
          <w:trHeight w:val="851"/>
        </w:trPr>
        <w:tc>
          <w:tcPr>
            <w:cnfStyle w:val="001000000000" w:firstRow="0" w:lastRow="0" w:firstColumn="1" w:lastColumn="0" w:oddVBand="0" w:evenVBand="0" w:oddHBand="0" w:evenHBand="0" w:firstRowFirstColumn="0" w:firstRowLastColumn="0" w:lastRowFirstColumn="0" w:lastRowLastColumn="0"/>
            <w:tcW w:w="1838" w:type="dxa"/>
          </w:tcPr>
          <w:p w14:paraId="4FF4E463" w14:textId="70791C13" w:rsidR="0068643F" w:rsidRPr="00915385" w:rsidRDefault="0068643F" w:rsidP="00902A16">
            <w:pPr>
              <w:spacing w:line="276" w:lineRule="auto"/>
              <w:rPr>
                <w:b w:val="0"/>
                <w:bCs w:val="0"/>
                <w:lang w:val="en-GB"/>
              </w:rPr>
            </w:pPr>
            <w:r w:rsidRPr="00915385">
              <w:rPr>
                <w:b w:val="0"/>
                <w:bCs w:val="0"/>
                <w:lang w:val="en-GB"/>
              </w:rPr>
              <w:t>Age</w:t>
            </w:r>
          </w:p>
        </w:tc>
        <w:tc>
          <w:tcPr>
            <w:tcW w:w="1843" w:type="dxa"/>
          </w:tcPr>
          <w:p w14:paraId="00EA8130" w14:textId="1EF33388" w:rsidR="0068643F" w:rsidRPr="00285BCE" w:rsidRDefault="00DD02ED"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Pr>
                <w:lang w:val="en-GB"/>
              </w:rPr>
              <w:t>Smoking habits</w:t>
            </w:r>
          </w:p>
        </w:tc>
        <w:tc>
          <w:tcPr>
            <w:tcW w:w="1701" w:type="dxa"/>
          </w:tcPr>
          <w:p w14:paraId="3F6AAC09" w14:textId="5B3B9FB5" w:rsidR="0068643F" w:rsidRPr="00285BCE" w:rsidRDefault="0057019D"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1 to 2</w:t>
            </w:r>
          </w:p>
        </w:tc>
        <w:tc>
          <w:tcPr>
            <w:tcW w:w="7371" w:type="dxa"/>
          </w:tcPr>
          <w:p w14:paraId="7A56A571" w14:textId="040DBF2A" w:rsidR="0068643F" w:rsidRPr="00285BCE" w:rsidRDefault="00190786"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Tobacco smoking was significantly associated with age.</w:t>
            </w:r>
          </w:p>
        </w:tc>
        <w:tc>
          <w:tcPr>
            <w:tcW w:w="1241" w:type="dxa"/>
          </w:tcPr>
          <w:p w14:paraId="6915D2FD" w14:textId="23A760AE" w:rsidR="00746B21" w:rsidRPr="00285BCE" w:rsidRDefault="00E15DF5" w:rsidP="00902A16">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fldChar w:fldCharType="begin">
                <w:fldData xml:space="preserve">PEVuZE5vdGU+PENpdGU+PEF1dGhvcj5Cb25uZWNow6hyZTwvQXV0aG9yPjxZZWFyPjIwMTk8L1ll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</w:fldData>
              </w:fldChar>
            </w:r>
            <w:r w:rsidR="0077386E">
              <w:rPr>
                <w:lang w:val="en-GB"/>
              </w:rPr>
              <w:instrText xml:space="preserve"> ADDIN EN.CITE </w:instrText>
            </w:r>
            <w:r w:rsidR="0077386E">
              <w:rPr>
                <w:lang w:val="en-GB"/>
              </w:rPr>
              <w:fldChar w:fldCharType="begin">
                <w:fldData xml:space="preserve">PEVuZE5vdGU+PENpdGU+PEF1dGhvcj5Cb25uZWNow6hyZTwvQXV0aG9yPjxZZWFyPjIwMTk8L1ll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</w:fldData>
              </w:fldChar>
            </w:r>
            <w:r w:rsidR="0077386E">
              <w:rPr>
                <w:lang w:val="en-GB"/>
              </w:rPr>
              <w:instrText xml:space="preserve"> ADDIN EN.CITE.DATA </w:instrText>
            </w:r>
            <w:r w:rsidR="0077386E">
              <w:rPr>
                <w:lang w:val="en-GB"/>
              </w:rPr>
            </w:r>
            <w:r w:rsidR="0077386E">
              <w:rPr>
                <w:lang w:val="en-GB"/>
              </w:rPr>
              <w:fldChar w:fldCharType="end"/>
            </w:r>
            <w:r w:rsidRPr="00285BCE">
              <w:rPr>
                <w:lang w:val="en-GB"/>
              </w:rPr>
            </w:r>
            <w:r w:rsidRPr="00285BCE">
              <w:rPr>
                <w:lang w:val="en-GB"/>
              </w:rPr>
              <w:fldChar w:fldCharType="separate"/>
            </w:r>
            <w:r w:rsidR="0077386E">
              <w:rPr>
                <w:noProof/>
                <w:lang w:val="en-GB"/>
              </w:rPr>
              <w:t>(28, 29)</w:t>
            </w:r>
            <w:r w:rsidRPr="00285BCE">
              <w:rPr>
                <w:lang w:val="en-GB"/>
              </w:rPr>
              <w:fldChar w:fldCharType="end"/>
            </w:r>
          </w:p>
        </w:tc>
      </w:tr>
      <w:tr w:rsidR="003D2A2F" w:rsidRPr="00285BCE" w14:paraId="12AC4AD4" w14:textId="77777777" w:rsidTr="00902A16">
        <w:trPr>
          <w:trHeight w:val="851"/>
        </w:trPr>
        <w:tc>
          <w:tcPr>
            <w:cnfStyle w:val="001000000000" w:firstRow="0" w:lastRow="0" w:firstColumn="1" w:lastColumn="0" w:oddVBand="0" w:evenVBand="0" w:oddHBand="0" w:evenHBand="0" w:firstRowFirstColumn="0" w:firstRowLastColumn="0" w:lastRowFirstColumn="0" w:lastRowLastColumn="0"/>
            <w:tcW w:w="1838" w:type="dxa"/>
          </w:tcPr>
          <w:p w14:paraId="2D42B7BC" w14:textId="62ACBDF1" w:rsidR="0068643F" w:rsidRPr="00915385" w:rsidRDefault="0068643F" w:rsidP="00902A16">
            <w:pPr>
              <w:spacing w:line="276" w:lineRule="auto"/>
              <w:rPr>
                <w:b w:val="0"/>
                <w:bCs w:val="0"/>
                <w:lang w:val="en-GB"/>
              </w:rPr>
            </w:pPr>
            <w:r w:rsidRPr="00915385">
              <w:rPr>
                <w:b w:val="0"/>
                <w:bCs w:val="0"/>
                <w:lang w:val="en-GB"/>
              </w:rPr>
              <w:t>Age</w:t>
            </w:r>
          </w:p>
        </w:tc>
        <w:tc>
          <w:tcPr>
            <w:tcW w:w="1843" w:type="dxa"/>
          </w:tcPr>
          <w:p w14:paraId="738F7140" w14:textId="2904A2A9" w:rsidR="0068643F" w:rsidRPr="00285BCE" w:rsidRDefault="0068643F"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Number of symptoms</w:t>
            </w:r>
          </w:p>
        </w:tc>
        <w:tc>
          <w:tcPr>
            <w:tcW w:w="1701" w:type="dxa"/>
          </w:tcPr>
          <w:p w14:paraId="60F888CD" w14:textId="43CD34F1" w:rsidR="0068643F" w:rsidRPr="00285BCE" w:rsidRDefault="007305AB"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No connection</w:t>
            </w:r>
          </w:p>
        </w:tc>
        <w:tc>
          <w:tcPr>
            <w:tcW w:w="7371" w:type="dxa"/>
          </w:tcPr>
          <w:p w14:paraId="39A517AF" w14:textId="3274C85C" w:rsidR="0068643F" w:rsidRPr="00285BCE" w:rsidRDefault="007305AB"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w:t>
            </w:r>
          </w:p>
        </w:tc>
        <w:tc>
          <w:tcPr>
            <w:tcW w:w="1241" w:type="dxa"/>
          </w:tcPr>
          <w:p w14:paraId="0D8A6E0B" w14:textId="45373DD9" w:rsidR="0068643F" w:rsidRPr="00285BCE" w:rsidRDefault="007305AB" w:rsidP="00902A16">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w:t>
            </w:r>
          </w:p>
        </w:tc>
      </w:tr>
      <w:tr w:rsidR="003D2A2F" w:rsidRPr="00285BCE" w14:paraId="0E5BE399" w14:textId="77777777" w:rsidTr="00902A16">
        <w:trPr>
          <w:trHeight w:val="851"/>
        </w:trPr>
        <w:tc>
          <w:tcPr>
            <w:cnfStyle w:val="001000000000" w:firstRow="0" w:lastRow="0" w:firstColumn="1" w:lastColumn="0" w:oddVBand="0" w:evenVBand="0" w:oddHBand="0" w:evenHBand="0" w:firstRowFirstColumn="0" w:firstRowLastColumn="0" w:lastRowFirstColumn="0" w:lastRowLastColumn="0"/>
            <w:tcW w:w="1838" w:type="dxa"/>
          </w:tcPr>
          <w:p w14:paraId="396E72F7" w14:textId="471A5295" w:rsidR="0068643F" w:rsidRPr="00915385" w:rsidRDefault="0068643F" w:rsidP="00902A16">
            <w:pPr>
              <w:spacing w:line="276" w:lineRule="auto"/>
              <w:rPr>
                <w:b w:val="0"/>
                <w:bCs w:val="0"/>
                <w:lang w:val="en-GB"/>
              </w:rPr>
            </w:pPr>
            <w:r w:rsidRPr="00915385">
              <w:rPr>
                <w:b w:val="0"/>
                <w:bCs w:val="0"/>
                <w:lang w:val="en-GB"/>
              </w:rPr>
              <w:t>Age</w:t>
            </w:r>
          </w:p>
        </w:tc>
        <w:tc>
          <w:tcPr>
            <w:tcW w:w="1843" w:type="dxa"/>
          </w:tcPr>
          <w:p w14:paraId="5D3D356F" w14:textId="3E320020" w:rsidR="0068643F" w:rsidRPr="00285BCE" w:rsidRDefault="0068643F"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City of residence</w:t>
            </w:r>
          </w:p>
        </w:tc>
        <w:tc>
          <w:tcPr>
            <w:tcW w:w="1701" w:type="dxa"/>
          </w:tcPr>
          <w:p w14:paraId="1037DD03" w14:textId="5F78BEE4" w:rsidR="0068643F" w:rsidRPr="00285BCE" w:rsidRDefault="00722468"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No connection</w:t>
            </w:r>
          </w:p>
        </w:tc>
        <w:tc>
          <w:tcPr>
            <w:tcW w:w="7371" w:type="dxa"/>
          </w:tcPr>
          <w:p w14:paraId="4A266EF7" w14:textId="364008B8" w:rsidR="0068643F" w:rsidRPr="00285BCE" w:rsidRDefault="00722468"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w:t>
            </w:r>
          </w:p>
        </w:tc>
        <w:tc>
          <w:tcPr>
            <w:tcW w:w="1241" w:type="dxa"/>
          </w:tcPr>
          <w:p w14:paraId="3F7BE062" w14:textId="519B5728" w:rsidR="0068643F" w:rsidRPr="00285BCE" w:rsidRDefault="00722468" w:rsidP="00902A16">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w:t>
            </w:r>
          </w:p>
        </w:tc>
      </w:tr>
      <w:tr w:rsidR="003D2A2F" w:rsidRPr="00285BCE" w14:paraId="3366FD73" w14:textId="77777777" w:rsidTr="00902A16">
        <w:trPr>
          <w:trHeight w:val="851"/>
        </w:trPr>
        <w:tc>
          <w:tcPr>
            <w:cnfStyle w:val="001000000000" w:firstRow="0" w:lastRow="0" w:firstColumn="1" w:lastColumn="0" w:oddVBand="0" w:evenVBand="0" w:oddHBand="0" w:evenHBand="0" w:firstRowFirstColumn="0" w:firstRowLastColumn="0" w:lastRowFirstColumn="0" w:lastRowLastColumn="0"/>
            <w:tcW w:w="1838" w:type="dxa"/>
          </w:tcPr>
          <w:p w14:paraId="36312B2B" w14:textId="2117E88B" w:rsidR="00722468" w:rsidRPr="00915385" w:rsidRDefault="00722468" w:rsidP="00902A16">
            <w:pPr>
              <w:spacing w:line="276" w:lineRule="auto"/>
              <w:rPr>
                <w:b w:val="0"/>
                <w:bCs w:val="0"/>
                <w:lang w:val="en-GB"/>
              </w:rPr>
            </w:pPr>
            <w:r w:rsidRPr="00915385">
              <w:rPr>
                <w:b w:val="0"/>
                <w:bCs w:val="0"/>
                <w:lang w:val="en-GB"/>
              </w:rPr>
              <w:t>Age</w:t>
            </w:r>
          </w:p>
        </w:tc>
        <w:tc>
          <w:tcPr>
            <w:tcW w:w="1843" w:type="dxa"/>
          </w:tcPr>
          <w:p w14:paraId="1751DBED" w14:textId="12E72FCF" w:rsidR="00722468" w:rsidRPr="00064F50" w:rsidRDefault="00722468"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064F50">
              <w:rPr>
                <w:lang w:val="en-GB"/>
              </w:rPr>
              <w:t>1</w:t>
            </w:r>
            <w:r w:rsidRPr="00064F50">
              <w:rPr>
                <w:vertAlign w:val="superscript"/>
                <w:lang w:val="en-GB"/>
              </w:rPr>
              <w:t>st</w:t>
            </w:r>
            <w:r w:rsidRPr="00064F50">
              <w:rPr>
                <w:lang w:val="en-GB"/>
              </w:rPr>
              <w:t xml:space="preserve"> initiative</w:t>
            </w:r>
          </w:p>
        </w:tc>
        <w:tc>
          <w:tcPr>
            <w:tcW w:w="1701" w:type="dxa"/>
          </w:tcPr>
          <w:p w14:paraId="3A6EDBA1" w14:textId="227FD2D4" w:rsidR="00722468" w:rsidRPr="006135D7" w:rsidRDefault="00B7785D" w:rsidP="00902A16">
            <w:pPr>
              <w:spacing w:line="276" w:lineRule="auto"/>
              <w:cnfStyle w:val="000000000000" w:firstRow="0" w:lastRow="0" w:firstColumn="0" w:lastColumn="0" w:oddVBand="0" w:evenVBand="0" w:oddHBand="0" w:evenHBand="0" w:firstRowFirstColumn="0" w:firstRowLastColumn="0" w:lastRowFirstColumn="0" w:lastRowLastColumn="0"/>
              <w:rPr>
                <w:highlight w:val="yellow"/>
                <w:lang w:val="en-GB"/>
              </w:rPr>
            </w:pPr>
            <w:r>
              <w:rPr>
                <w:lang w:val="en-GB"/>
              </w:rPr>
              <w:t>No connection</w:t>
            </w:r>
          </w:p>
        </w:tc>
        <w:tc>
          <w:tcPr>
            <w:tcW w:w="7371" w:type="dxa"/>
          </w:tcPr>
          <w:p w14:paraId="49EC82BC" w14:textId="1CC7DB25" w:rsidR="00722468" w:rsidRPr="00285BCE" w:rsidRDefault="00B7785D"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Pr>
                <w:lang w:val="en-GB"/>
              </w:rPr>
              <w:t>-</w:t>
            </w:r>
          </w:p>
        </w:tc>
        <w:tc>
          <w:tcPr>
            <w:tcW w:w="1241" w:type="dxa"/>
          </w:tcPr>
          <w:p w14:paraId="11603892" w14:textId="2E2F676A" w:rsidR="00722468" w:rsidRPr="00285BCE" w:rsidRDefault="00B7785D" w:rsidP="00902A16">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w:t>
            </w:r>
          </w:p>
        </w:tc>
      </w:tr>
      <w:tr w:rsidR="003D2A2F" w:rsidRPr="00285BCE" w14:paraId="7859D9DC" w14:textId="77777777" w:rsidTr="00902A16">
        <w:trPr>
          <w:trHeight w:val="851"/>
        </w:trPr>
        <w:tc>
          <w:tcPr>
            <w:cnfStyle w:val="001000000000" w:firstRow="0" w:lastRow="0" w:firstColumn="1" w:lastColumn="0" w:oddVBand="0" w:evenVBand="0" w:oddHBand="0" w:evenHBand="0" w:firstRowFirstColumn="0" w:firstRowLastColumn="0" w:lastRowFirstColumn="0" w:lastRowLastColumn="0"/>
            <w:tcW w:w="1838" w:type="dxa"/>
          </w:tcPr>
          <w:p w14:paraId="513BC1C0" w14:textId="2B7449C0" w:rsidR="00722468" w:rsidRPr="00915385" w:rsidRDefault="00722468" w:rsidP="00902A16">
            <w:pPr>
              <w:spacing w:line="276" w:lineRule="auto"/>
              <w:rPr>
                <w:b w:val="0"/>
                <w:bCs w:val="0"/>
                <w:lang w:val="en-GB"/>
              </w:rPr>
            </w:pPr>
            <w:r w:rsidRPr="00915385">
              <w:rPr>
                <w:b w:val="0"/>
                <w:bCs w:val="0"/>
                <w:lang w:val="en-GB"/>
              </w:rPr>
              <w:lastRenderedPageBreak/>
              <w:t>Age</w:t>
            </w:r>
          </w:p>
        </w:tc>
        <w:tc>
          <w:tcPr>
            <w:tcW w:w="1843" w:type="dxa"/>
          </w:tcPr>
          <w:p w14:paraId="7C84B4A5" w14:textId="05DF92A0" w:rsidR="00722468" w:rsidRPr="00285BCE" w:rsidRDefault="00722468"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Knowledge about tuberculosis</w:t>
            </w:r>
          </w:p>
        </w:tc>
        <w:tc>
          <w:tcPr>
            <w:tcW w:w="1701" w:type="dxa"/>
          </w:tcPr>
          <w:p w14:paraId="0A130C3D" w14:textId="28670560" w:rsidR="00722468" w:rsidRPr="00285BCE" w:rsidRDefault="00722468"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1 to 2</w:t>
            </w:r>
          </w:p>
        </w:tc>
        <w:tc>
          <w:tcPr>
            <w:tcW w:w="7371" w:type="dxa"/>
          </w:tcPr>
          <w:p w14:paraId="17C94206" w14:textId="67372538" w:rsidR="00722468" w:rsidRPr="00285BCE" w:rsidRDefault="0090120B"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Knowledge of TB was higher for</w:t>
            </w:r>
            <w:r w:rsidR="00641799">
              <w:rPr>
                <w:lang w:val="en-GB"/>
              </w:rPr>
              <w:t xml:space="preserve"> the </w:t>
            </w:r>
            <w:r w:rsidRPr="00285BCE">
              <w:rPr>
                <w:lang w:val="en-GB"/>
              </w:rPr>
              <w:t>age category</w:t>
            </w:r>
            <w:r w:rsidR="00722468" w:rsidRPr="00285BCE">
              <w:rPr>
                <w:lang w:val="en-GB"/>
              </w:rPr>
              <w:t xml:space="preserve"> 45–49 years old </w:t>
            </w:r>
            <w:r w:rsidRPr="00285BCE">
              <w:rPr>
                <w:lang w:val="en-GB"/>
              </w:rPr>
              <w:t>as opposed to</w:t>
            </w:r>
            <w:r w:rsidR="00722468" w:rsidRPr="00285BCE">
              <w:rPr>
                <w:lang w:val="en-GB"/>
              </w:rPr>
              <w:t xml:space="preserve"> the youngest age group (15–24 years)</w:t>
            </w:r>
            <w:r w:rsidR="00897BD2" w:rsidRPr="00285BCE">
              <w:rPr>
                <w:lang w:val="en-GB"/>
              </w:rPr>
              <w:t>.</w:t>
            </w:r>
          </w:p>
        </w:tc>
        <w:tc>
          <w:tcPr>
            <w:tcW w:w="1241" w:type="dxa"/>
          </w:tcPr>
          <w:p w14:paraId="1EF6AD0F" w14:textId="29CBAE8A" w:rsidR="00722468" w:rsidRPr="00285BCE" w:rsidRDefault="00096AD7" w:rsidP="00902A16">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fldChar w:fldCharType="begin">
                <w:fldData xml:space="preserve">PEVuZE5vdGU+PENpdGU+PEF1dGhvcj5MdWJhPC9BdXRob3I+PFllYXI+MjAxOTwvWWVhcj48SURU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</w:fldData>
              </w:fldChar>
            </w:r>
            <w:r w:rsidR="0077386E">
              <w:rPr>
                <w:lang w:val="en-GB"/>
              </w:rPr>
              <w:instrText xml:space="preserve"> ADDIN EN.CITE </w:instrText>
            </w:r>
            <w:r w:rsidR="0077386E">
              <w:rPr>
                <w:lang w:val="en-GB"/>
              </w:rPr>
              <w:fldChar w:fldCharType="begin">
                <w:fldData xml:space="preserve">PEVuZE5vdGU+PENpdGU+PEF1dGhvcj5MdWJhPC9BdXRob3I+PFllYXI+MjAxOTwvWWVhcj48SURU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</w:fldData>
              </w:fldChar>
            </w:r>
            <w:r w:rsidR="0077386E">
              <w:rPr>
                <w:lang w:val="en-GB"/>
              </w:rPr>
              <w:instrText xml:space="preserve"> ADDIN EN.CITE.DATA </w:instrText>
            </w:r>
            <w:r w:rsidR="0077386E">
              <w:rPr>
                <w:lang w:val="en-GB"/>
              </w:rPr>
            </w:r>
            <w:r w:rsidR="0077386E">
              <w:rPr>
                <w:lang w:val="en-GB"/>
              </w:rPr>
              <w:fldChar w:fldCharType="end"/>
            </w:r>
            <w:r w:rsidRPr="00285BCE">
              <w:rPr>
                <w:lang w:val="en-GB"/>
              </w:rPr>
            </w:r>
            <w:r w:rsidRPr="00285BCE">
              <w:rPr>
                <w:lang w:val="en-GB"/>
              </w:rPr>
              <w:fldChar w:fldCharType="separate"/>
            </w:r>
            <w:r w:rsidR="0077386E">
              <w:rPr>
                <w:noProof/>
                <w:lang w:val="en-GB"/>
              </w:rPr>
              <w:t>(30, 31)</w:t>
            </w:r>
            <w:r w:rsidRPr="00285BCE">
              <w:rPr>
                <w:lang w:val="en-GB"/>
              </w:rPr>
              <w:fldChar w:fldCharType="end"/>
            </w:r>
          </w:p>
        </w:tc>
      </w:tr>
      <w:tr w:rsidR="00EA4CAB" w:rsidRPr="00EA4CAB" w14:paraId="21979591" w14:textId="77777777" w:rsidTr="00902A16">
        <w:trPr>
          <w:trHeight w:val="851"/>
        </w:trPr>
        <w:tc>
          <w:tcPr>
            <w:cnfStyle w:val="001000000000" w:firstRow="0" w:lastRow="0" w:firstColumn="1" w:lastColumn="0" w:oddVBand="0" w:evenVBand="0" w:oddHBand="0" w:evenHBand="0" w:firstRowFirstColumn="0" w:firstRowLastColumn="0" w:lastRowFirstColumn="0" w:lastRowLastColumn="0"/>
            <w:tcW w:w="1838" w:type="dxa"/>
          </w:tcPr>
          <w:p w14:paraId="36A9E122" w14:textId="701015E0" w:rsidR="00EA4CAB" w:rsidRPr="00915385" w:rsidRDefault="00EA4CAB" w:rsidP="00902A16">
            <w:pPr>
              <w:spacing w:line="276" w:lineRule="auto"/>
              <w:rPr>
                <w:b w:val="0"/>
                <w:bCs w:val="0"/>
                <w:lang w:val="en-GB"/>
              </w:rPr>
            </w:pPr>
            <w:r w:rsidRPr="00915385">
              <w:rPr>
                <w:b w:val="0"/>
                <w:bCs w:val="0"/>
                <w:lang w:val="en-GB"/>
              </w:rPr>
              <w:t>Age</w:t>
            </w:r>
          </w:p>
        </w:tc>
        <w:tc>
          <w:tcPr>
            <w:tcW w:w="1843" w:type="dxa"/>
          </w:tcPr>
          <w:p w14:paraId="2E2E9664" w14:textId="6F69E378" w:rsidR="00EA4CAB" w:rsidRPr="00285BCE" w:rsidRDefault="00EA4CAB"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Pr>
                <w:lang w:val="en-GB"/>
              </w:rPr>
              <w:t>Unit of the first appointment</w:t>
            </w:r>
          </w:p>
        </w:tc>
        <w:tc>
          <w:tcPr>
            <w:tcW w:w="1701" w:type="dxa"/>
          </w:tcPr>
          <w:p w14:paraId="4C4C4747" w14:textId="6C6E9A84" w:rsidR="00EA4CAB" w:rsidRPr="00285BCE" w:rsidRDefault="66301E0E"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1125BA1D">
              <w:rPr>
                <w:lang w:val="en-GB"/>
              </w:rPr>
              <w:t>1 to 2</w:t>
            </w:r>
          </w:p>
        </w:tc>
        <w:tc>
          <w:tcPr>
            <w:tcW w:w="7371" w:type="dxa"/>
          </w:tcPr>
          <w:p w14:paraId="53BBB08E" w14:textId="6478B37B" w:rsidR="00EA4CAB" w:rsidRPr="00285BCE" w:rsidRDefault="66301E0E"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2613DCDF">
              <w:rPr>
                <w:lang w:val="en-GB"/>
              </w:rPr>
              <w:t>People diagnosed with tuberculosis in emergency facilities were younger than people diagnosed in primary care or hospital appointments.</w:t>
            </w:r>
            <w:r w:rsidR="000F0D4B" w:rsidRPr="2613DCDF">
              <w:rPr>
                <w:lang w:val="en-GB"/>
              </w:rPr>
              <w:t xml:space="preserve"> Also, they were mostly </w:t>
            </w:r>
            <w:r w:rsidR="0079536D" w:rsidRPr="2613DCDF">
              <w:rPr>
                <w:lang w:val="en-GB"/>
              </w:rPr>
              <w:t xml:space="preserve">males, had low education and </w:t>
            </w:r>
            <w:r w:rsidR="000E728A" w:rsidRPr="2613DCDF">
              <w:rPr>
                <w:lang w:val="en-GB"/>
              </w:rPr>
              <w:t>alcohol abuse.</w:t>
            </w:r>
          </w:p>
          <w:p w14:paraId="25575D8A" w14:textId="6FFC7076" w:rsidR="00EA4CAB" w:rsidRPr="00285BCE" w:rsidRDefault="00EA4CAB"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p>
        </w:tc>
        <w:tc>
          <w:tcPr>
            <w:tcW w:w="1241" w:type="dxa"/>
          </w:tcPr>
          <w:p w14:paraId="23AC3C72" w14:textId="5765F6D6" w:rsidR="00EA4CAB" w:rsidRPr="00285BCE" w:rsidRDefault="00256F1D" w:rsidP="00902A16">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fldChar w:fldCharType="begin">
                <w:fldData xml:space="preserve">PEVuZE5vdGU+PENpdGU+PEF1dGhvcj5SYW56YW5pPC9BdXRob3I+PFllYXI+MjAxODwvWWVhcj48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</w:fldData>
              </w:fldChar>
            </w:r>
            <w:r>
              <w:rPr>
                <w:lang w:val="en-GB"/>
              </w:rPr>
              <w:instrText xml:space="preserve"> ADDIN EN.CITE </w:instrText>
            </w:r>
            <w:r>
              <w:rPr>
                <w:lang w:val="en-GB"/>
              </w:rPr>
              <w:fldChar w:fldCharType="begin">
                <w:fldData xml:space="preserve">PEVuZE5vdGU+PENpdGU+PEF1dGhvcj5SYW56YW5pPC9BdXRob3I+PFllYXI+MjAxODwvWWVhcj48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Pr>
                <w:noProof/>
                <w:lang w:val="en-GB"/>
              </w:rPr>
              <w:t>(32)</w:t>
            </w:r>
            <w:r>
              <w:rPr>
                <w:lang w:val="en-GB"/>
              </w:rPr>
              <w:fldChar w:fldCharType="end"/>
            </w:r>
          </w:p>
        </w:tc>
      </w:tr>
      <w:tr w:rsidR="00B32449" w:rsidRPr="00B917C6" w14:paraId="3AAA6D4C" w14:textId="77777777" w:rsidTr="00902A16">
        <w:trPr>
          <w:trHeight w:val="851"/>
        </w:trPr>
        <w:tc>
          <w:tcPr>
            <w:cnfStyle w:val="001000000000" w:firstRow="0" w:lastRow="0" w:firstColumn="1" w:lastColumn="0" w:oddVBand="0" w:evenVBand="0" w:oddHBand="0" w:evenHBand="0" w:firstRowFirstColumn="0" w:firstRowLastColumn="0" w:lastRowFirstColumn="0" w:lastRowLastColumn="0"/>
            <w:tcW w:w="1838" w:type="dxa"/>
          </w:tcPr>
          <w:p w14:paraId="1D04BBB3" w14:textId="493B3A3E" w:rsidR="00722468" w:rsidRPr="00915385" w:rsidRDefault="00722468" w:rsidP="00902A16">
            <w:pPr>
              <w:spacing w:line="276" w:lineRule="auto"/>
              <w:rPr>
                <w:b w:val="0"/>
                <w:bCs w:val="0"/>
                <w:lang w:val="en-GB"/>
              </w:rPr>
            </w:pPr>
            <w:r w:rsidRPr="00915385">
              <w:rPr>
                <w:b w:val="0"/>
                <w:bCs w:val="0"/>
                <w:lang w:val="en-GB"/>
              </w:rPr>
              <w:t>Gender</w:t>
            </w:r>
          </w:p>
        </w:tc>
        <w:tc>
          <w:tcPr>
            <w:tcW w:w="1843" w:type="dxa"/>
          </w:tcPr>
          <w:p w14:paraId="59A17833" w14:textId="77777777" w:rsidR="00722468" w:rsidRPr="00285BCE" w:rsidRDefault="00722468"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Education</w:t>
            </w:r>
          </w:p>
        </w:tc>
        <w:tc>
          <w:tcPr>
            <w:tcW w:w="1701" w:type="dxa"/>
          </w:tcPr>
          <w:p w14:paraId="228D22E2" w14:textId="6C1CE641" w:rsidR="00722468" w:rsidRPr="00285BCE" w:rsidRDefault="00B515A9"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Pr>
                <w:lang w:val="en-GB"/>
              </w:rPr>
              <w:t>1 to 2</w:t>
            </w:r>
          </w:p>
        </w:tc>
        <w:tc>
          <w:tcPr>
            <w:tcW w:w="7371" w:type="dxa"/>
          </w:tcPr>
          <w:p w14:paraId="1B7FF03A" w14:textId="0701C507" w:rsidR="00722468" w:rsidRPr="00285BCE" w:rsidRDefault="006E645A"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Pr>
                <w:lang w:val="en-GB"/>
              </w:rPr>
              <w:t xml:space="preserve">Approximately 61% of the individuals </w:t>
            </w:r>
            <w:r w:rsidR="00B07910">
              <w:rPr>
                <w:lang w:val="en-GB"/>
              </w:rPr>
              <w:t>with</w:t>
            </w:r>
            <w:r w:rsidR="00641799">
              <w:rPr>
                <w:lang w:val="en-GB"/>
              </w:rPr>
              <w:t xml:space="preserve"> a </w:t>
            </w:r>
            <w:r w:rsidR="00B07910">
              <w:rPr>
                <w:lang w:val="en-GB"/>
              </w:rPr>
              <w:t>superior education in Portugal are women</w:t>
            </w:r>
            <w:r w:rsidR="00C575D5">
              <w:rPr>
                <w:lang w:val="en-GB"/>
              </w:rPr>
              <w:t xml:space="preserve">. However, </w:t>
            </w:r>
            <w:r w:rsidR="003E0935">
              <w:rPr>
                <w:lang w:val="en-GB"/>
              </w:rPr>
              <w:t>most</w:t>
            </w:r>
            <w:r w:rsidR="00C575D5">
              <w:rPr>
                <w:lang w:val="en-GB"/>
              </w:rPr>
              <w:t xml:space="preserve"> people with no education at all are also women (71%)</w:t>
            </w:r>
            <w:r w:rsidR="003E0935">
              <w:rPr>
                <w:lang w:val="en-GB"/>
              </w:rPr>
              <w:t>.</w:t>
            </w:r>
            <w:r w:rsidR="009835E9">
              <w:rPr>
                <w:lang w:val="en-GB"/>
              </w:rPr>
              <w:t xml:space="preserve"> This contradiction can be explained by age differences, with </w:t>
            </w:r>
            <w:r w:rsidR="00B0528E">
              <w:rPr>
                <w:lang w:val="en-GB"/>
              </w:rPr>
              <w:t xml:space="preserve">younger women </w:t>
            </w:r>
            <w:r w:rsidR="00926F45">
              <w:rPr>
                <w:lang w:val="en-GB"/>
              </w:rPr>
              <w:t>being more educated.</w:t>
            </w:r>
          </w:p>
        </w:tc>
        <w:tc>
          <w:tcPr>
            <w:tcW w:w="1241" w:type="dxa"/>
          </w:tcPr>
          <w:p w14:paraId="162F966C" w14:textId="12E8AD2F" w:rsidR="00722468" w:rsidRPr="00285BCE" w:rsidRDefault="00161331" w:rsidP="00902A16">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fldChar w:fldCharType="begin"/>
            </w:r>
            <w:r w:rsidR="00256F1D">
              <w:rPr>
                <w:lang w:val="en-GB"/>
              </w:rPr>
              <w:instrText xml:space="preserve"> ADDIN EN.CITE &lt;EndNote&gt;&lt;Cite&gt;&lt;Author&gt;Comissão&lt;/Author&gt;&lt;Year&gt;2017&lt;/Year&gt;&lt;IDText&gt;Igualdade de Género em Portugal: Indicadores-chave 2017&lt;/IDText&gt;&lt;DisplayText&gt;(33)&lt;/DisplayText&gt;&lt;record&gt;&lt;titles&gt;&lt;title&gt;Igualdade de Género em Portugal: Indicadores-chave 2017&lt;/title&gt;&lt;/titles&gt;&lt;contributors&gt;&lt;authors&gt;&lt;author&gt;Comissão para a Cidadania e Igualdade de Género&lt;/author&gt;&lt;/authors&gt;&lt;/contributors&gt;&lt;added-date format="utc"&gt;1678198506&lt;/added-date&gt;&lt;ref-type name="Book"&gt;6&lt;/ref-type&gt;&lt;dates&gt;&lt;year&gt;2017&lt;/year&gt;&lt;/dates&gt;&lt;rec-number&gt;225&lt;/rec-number&gt;&lt;publisher&gt;Presidência do Conselho de Ministros&lt;/publisher&gt;&lt;last-updated-date format="utc"&gt;1678198611&lt;/last-updated-date&gt;&lt;/record&gt;&lt;/Cite&gt;&lt;/EndNote&gt;</w:instrText>
            </w:r>
            <w:r>
              <w:rPr>
                <w:lang w:val="en-GB"/>
              </w:rPr>
              <w:fldChar w:fldCharType="separate"/>
            </w:r>
            <w:r w:rsidR="00256F1D">
              <w:rPr>
                <w:noProof/>
                <w:lang w:val="en-GB"/>
              </w:rPr>
              <w:t>(33)</w:t>
            </w:r>
            <w:r>
              <w:rPr>
                <w:lang w:val="en-GB"/>
              </w:rPr>
              <w:fldChar w:fldCharType="end"/>
            </w:r>
          </w:p>
        </w:tc>
      </w:tr>
      <w:tr w:rsidR="00B32449" w:rsidRPr="00285BCE" w14:paraId="613953E9" w14:textId="77777777" w:rsidTr="00902A16">
        <w:trPr>
          <w:trHeight w:val="851"/>
        </w:trPr>
        <w:tc>
          <w:tcPr>
            <w:cnfStyle w:val="001000000000" w:firstRow="0" w:lastRow="0" w:firstColumn="1" w:lastColumn="0" w:oddVBand="0" w:evenVBand="0" w:oddHBand="0" w:evenHBand="0" w:firstRowFirstColumn="0" w:firstRowLastColumn="0" w:lastRowFirstColumn="0" w:lastRowLastColumn="0"/>
            <w:tcW w:w="1838" w:type="dxa"/>
          </w:tcPr>
          <w:p w14:paraId="372FE210" w14:textId="356CCD97" w:rsidR="00722468" w:rsidRPr="00915385" w:rsidRDefault="00722468" w:rsidP="00902A16">
            <w:pPr>
              <w:spacing w:line="276" w:lineRule="auto"/>
              <w:rPr>
                <w:b w:val="0"/>
                <w:bCs w:val="0"/>
                <w:lang w:val="en-GB"/>
              </w:rPr>
            </w:pPr>
            <w:r w:rsidRPr="00915385">
              <w:rPr>
                <w:b w:val="0"/>
                <w:bCs w:val="0"/>
                <w:lang w:val="en-GB"/>
              </w:rPr>
              <w:t>Gender</w:t>
            </w:r>
          </w:p>
        </w:tc>
        <w:tc>
          <w:tcPr>
            <w:tcW w:w="1843" w:type="dxa"/>
          </w:tcPr>
          <w:p w14:paraId="43005767" w14:textId="77777777" w:rsidR="00722468" w:rsidRPr="00285BCE" w:rsidRDefault="00722468"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Income</w:t>
            </w:r>
          </w:p>
        </w:tc>
        <w:tc>
          <w:tcPr>
            <w:tcW w:w="1701" w:type="dxa"/>
          </w:tcPr>
          <w:p w14:paraId="7F25F137" w14:textId="2EEDD024" w:rsidR="00722468" w:rsidRPr="00285BCE" w:rsidRDefault="00122401"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1 to 2</w:t>
            </w:r>
          </w:p>
        </w:tc>
        <w:tc>
          <w:tcPr>
            <w:tcW w:w="7371" w:type="dxa"/>
          </w:tcPr>
          <w:p w14:paraId="6DA3D346" w14:textId="23F34575" w:rsidR="00722468" w:rsidRPr="00285BCE" w:rsidRDefault="003C1804"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Remuneration</w:t>
            </w:r>
            <w:r w:rsidR="001C41A6" w:rsidRPr="00285BCE">
              <w:rPr>
                <w:lang w:val="en-GB"/>
              </w:rPr>
              <w:t xml:space="preserve"> of men was higher than that of women in Portugal </w:t>
            </w:r>
            <w:r w:rsidR="006A1A53" w:rsidRPr="00285BCE">
              <w:rPr>
                <w:lang w:val="en-GB"/>
              </w:rPr>
              <w:t>in the last 20 years.</w:t>
            </w:r>
          </w:p>
        </w:tc>
        <w:tc>
          <w:tcPr>
            <w:tcW w:w="1241" w:type="dxa"/>
          </w:tcPr>
          <w:p w14:paraId="40ED0DDB" w14:textId="5A4CF0C4" w:rsidR="00722468" w:rsidRPr="00285BCE" w:rsidRDefault="0037259C" w:rsidP="00902A16">
            <w:pPr>
              <w:spacing w:line="276" w:lineRule="auto"/>
              <w:jc w:val="center"/>
              <w:cnfStyle w:val="000000000000" w:firstRow="0" w:lastRow="0" w:firstColumn="0" w:lastColumn="0" w:oddVBand="0" w:evenVBand="0" w:oddHBand="0" w:evenHBand="0" w:firstRowFirstColumn="0" w:firstRowLastColumn="0" w:lastRowFirstColumn="0" w:lastRowLastColumn="0"/>
              <w:rPr>
                <w:highlight w:val="cyan"/>
                <w:lang w:val="en-GB"/>
              </w:rPr>
            </w:pPr>
            <w:r w:rsidRPr="00285BCE">
              <w:rPr>
                <w:lang w:val="en-GB"/>
              </w:rPr>
              <w:fldChar w:fldCharType="begin"/>
            </w:r>
            <w:r w:rsidR="00256F1D">
              <w:rPr>
                <w:lang w:val="en-GB"/>
              </w:rPr>
              <w:instrText xml:space="preserve"> ADDIN EN.CITE &lt;EndNote&gt;&lt;Cite&gt;&lt;Author&gt;PORDATA&lt;/Author&gt;&lt;Year&gt;2023&lt;/Year&gt;&lt;IDText&gt;Salário médio mensal dos trabalhadores por conta de outrem: remuneração base e ganho por sexo. Available at https://www.pordata.pt/portugal/salario+medio+mensal+dos+trabalhadores+por+conta+de+outrem+remuneracao+base+e+ganho+por+sexo-894. (Accessed on 10 February 2023).&lt;/IDText&gt;&lt;DisplayText&gt;(34)&lt;/DisplayText&gt;&lt;record&gt;&lt;titles&gt;&lt;title&gt;Salário médio mensal dos trabalhadores por conta de outrem: remuneração base e ganho por sexo. Available at https://www.pordata.pt/portugal/salario+medio+mensal+dos+trabalhadores+por+conta+de+outrem+remuneracao+base+e+ganho+por+sexo-894. (Accessed on 10 February 2023).&lt;/title&gt;&lt;/titles&gt;&lt;contributors&gt;&lt;authors&gt;&lt;author&gt;PORDATA&lt;/author&gt;&lt;/authors&gt;&lt;/contributors&gt;&lt;added-date format="utc"&gt;1676041531&lt;/added-date&gt;&lt;ref-type name="Book"&gt;6&lt;/ref-type&gt;&lt;dates&gt;&lt;year&gt;2023&lt;/year&gt;&lt;/dates&gt;&lt;rec-number&gt;201&lt;/rec-number&gt;&lt;last-updated-date format="utc"&gt;1676041584&lt;/last-updated-date&gt;&lt;/record&gt;&lt;/Cite&gt;&lt;/EndNote&gt;</w:instrText>
            </w:r>
            <w:r w:rsidRPr="00285BCE">
              <w:rPr>
                <w:lang w:val="en-GB"/>
              </w:rPr>
              <w:fldChar w:fldCharType="separate"/>
            </w:r>
            <w:r w:rsidR="00256F1D">
              <w:rPr>
                <w:noProof/>
                <w:lang w:val="en-GB"/>
              </w:rPr>
              <w:t>(34)</w:t>
            </w:r>
            <w:r w:rsidRPr="00285BCE">
              <w:rPr>
                <w:lang w:val="en-GB"/>
              </w:rPr>
              <w:fldChar w:fldCharType="end"/>
            </w:r>
          </w:p>
        </w:tc>
      </w:tr>
      <w:tr w:rsidR="00B32449" w:rsidRPr="00285BCE" w14:paraId="7A75E46D" w14:textId="77777777" w:rsidTr="00902A16">
        <w:trPr>
          <w:trHeight w:val="851"/>
        </w:trPr>
        <w:tc>
          <w:tcPr>
            <w:cnfStyle w:val="001000000000" w:firstRow="0" w:lastRow="0" w:firstColumn="1" w:lastColumn="0" w:oddVBand="0" w:evenVBand="0" w:oddHBand="0" w:evenHBand="0" w:firstRowFirstColumn="0" w:firstRowLastColumn="0" w:lastRowFirstColumn="0" w:lastRowLastColumn="0"/>
            <w:tcW w:w="1838" w:type="dxa"/>
          </w:tcPr>
          <w:p w14:paraId="6F550B2D" w14:textId="70B3CA73" w:rsidR="003C1804" w:rsidRPr="00915385" w:rsidRDefault="003C1804" w:rsidP="00902A16">
            <w:pPr>
              <w:spacing w:line="276" w:lineRule="auto"/>
              <w:rPr>
                <w:b w:val="0"/>
                <w:bCs w:val="0"/>
                <w:lang w:val="en-GB"/>
              </w:rPr>
            </w:pPr>
            <w:r w:rsidRPr="00915385">
              <w:rPr>
                <w:b w:val="0"/>
                <w:bCs w:val="0"/>
                <w:lang w:val="en-GB"/>
              </w:rPr>
              <w:t>Gender</w:t>
            </w:r>
          </w:p>
        </w:tc>
        <w:tc>
          <w:tcPr>
            <w:tcW w:w="1843" w:type="dxa"/>
          </w:tcPr>
          <w:p w14:paraId="2C9AAF04" w14:textId="64A48E9F" w:rsidR="003C1804" w:rsidRPr="00285BCE" w:rsidRDefault="001134B4"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Unemployment</w:t>
            </w:r>
          </w:p>
        </w:tc>
        <w:tc>
          <w:tcPr>
            <w:tcW w:w="1701" w:type="dxa"/>
          </w:tcPr>
          <w:p w14:paraId="4538F50F" w14:textId="56BF587D" w:rsidR="003C1804" w:rsidRPr="00285BCE" w:rsidRDefault="003C1804"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1 to 2</w:t>
            </w:r>
          </w:p>
        </w:tc>
        <w:tc>
          <w:tcPr>
            <w:tcW w:w="7371" w:type="dxa"/>
          </w:tcPr>
          <w:p w14:paraId="351E1AAA" w14:textId="2CCDC80F" w:rsidR="003C1804" w:rsidRPr="00285BCE" w:rsidRDefault="003C1804"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The unemployment rate among women was higher than that of men in the last 20 years</w:t>
            </w:r>
            <w:r w:rsidR="00C63CF4" w:rsidRPr="00285BCE">
              <w:rPr>
                <w:lang w:val="en-GB"/>
              </w:rPr>
              <w:t xml:space="preserve"> in Portugal.</w:t>
            </w:r>
          </w:p>
        </w:tc>
        <w:tc>
          <w:tcPr>
            <w:tcW w:w="1241" w:type="dxa"/>
          </w:tcPr>
          <w:p w14:paraId="5EF1B9E8" w14:textId="7408C4AB" w:rsidR="003C1804" w:rsidRPr="00285BCE" w:rsidRDefault="000132D4" w:rsidP="00902A16">
            <w:pPr>
              <w:spacing w:line="276" w:lineRule="auto"/>
              <w:jc w:val="center"/>
              <w:cnfStyle w:val="000000000000" w:firstRow="0" w:lastRow="0" w:firstColumn="0" w:lastColumn="0" w:oddVBand="0" w:evenVBand="0" w:oddHBand="0" w:evenHBand="0" w:firstRowFirstColumn="0" w:firstRowLastColumn="0" w:lastRowFirstColumn="0" w:lastRowLastColumn="0"/>
              <w:rPr>
                <w:highlight w:val="cyan"/>
                <w:lang w:val="en-GB"/>
              </w:rPr>
            </w:pPr>
            <w:r w:rsidRPr="00285BCE">
              <w:rPr>
                <w:lang w:val="en-GB"/>
              </w:rPr>
              <w:fldChar w:fldCharType="begin"/>
            </w:r>
            <w:r w:rsidR="00256F1D">
              <w:rPr>
                <w:lang w:val="en-GB"/>
              </w:rPr>
              <w:instrText xml:space="preserve"> ADDIN EN.CITE &lt;EndNote&gt;&lt;Cite&gt;&lt;Author&gt;PORDATA&lt;/Author&gt;&lt;Year&gt;2023&lt;/Year&gt;&lt;IDText&gt;Taxa de desemprego: total e por sexo (%). Available at https://www.pordata.pt/Portugal/Taxa+de+desemprego+total+e+por+sexo+(percentagem)-550 (Accessed on 10 February 2023).&lt;/IDText&gt;&lt;DisplayText&gt;(35)&lt;/DisplayText&gt;&lt;record&gt;&lt;titles&gt;&lt;title&gt;Taxa de desemprego: total e por sexo (%). Available at https://www.pordata.pt/Portugal/Taxa+de+desemprego+total+e+por+sexo+(percentagem)-550 (Accessed on 10 February 2023).&lt;/title&gt;&lt;/titles&gt;&lt;contributors&gt;&lt;authors&gt;&lt;author&gt;PORDATA&lt;/author&gt;&lt;/authors&gt;&lt;/contributors&gt;&lt;added-date format="utc"&gt;1676041724&lt;/added-date&gt;&lt;ref-type name="Book"&gt;6&lt;/ref-type&gt;&lt;dates&gt;&lt;year&gt;2023&lt;/year&gt;&lt;/dates&gt;&lt;rec-number&gt;202&lt;/rec-number&gt;&lt;last-updated-date format="utc"&gt;1676041758&lt;/last-updated-date&gt;&lt;/record&gt;&lt;/Cite&gt;&lt;/EndNote&gt;</w:instrText>
            </w:r>
            <w:r w:rsidRPr="00285BCE">
              <w:rPr>
                <w:lang w:val="en-GB"/>
              </w:rPr>
              <w:fldChar w:fldCharType="separate"/>
            </w:r>
            <w:r w:rsidR="00256F1D">
              <w:rPr>
                <w:noProof/>
                <w:lang w:val="en-GB"/>
              </w:rPr>
              <w:t>(35)</w:t>
            </w:r>
            <w:r w:rsidRPr="00285BCE">
              <w:rPr>
                <w:lang w:val="en-GB"/>
              </w:rPr>
              <w:fldChar w:fldCharType="end"/>
            </w:r>
          </w:p>
        </w:tc>
      </w:tr>
      <w:tr w:rsidR="00B32449" w:rsidRPr="00285BCE" w14:paraId="56531152" w14:textId="77777777" w:rsidTr="00902A16">
        <w:trPr>
          <w:trHeight w:val="851"/>
        </w:trPr>
        <w:tc>
          <w:tcPr>
            <w:cnfStyle w:val="001000000000" w:firstRow="0" w:lastRow="0" w:firstColumn="1" w:lastColumn="0" w:oddVBand="0" w:evenVBand="0" w:oddHBand="0" w:evenHBand="0" w:firstRowFirstColumn="0" w:firstRowLastColumn="0" w:lastRowFirstColumn="0" w:lastRowLastColumn="0"/>
            <w:tcW w:w="1838" w:type="dxa"/>
          </w:tcPr>
          <w:p w14:paraId="17C92010" w14:textId="60302408" w:rsidR="003C1804" w:rsidRPr="00915385" w:rsidRDefault="003C1804" w:rsidP="00902A16">
            <w:pPr>
              <w:spacing w:line="276" w:lineRule="auto"/>
              <w:rPr>
                <w:b w:val="0"/>
                <w:bCs w:val="0"/>
                <w:lang w:val="en-GB"/>
              </w:rPr>
            </w:pPr>
            <w:r w:rsidRPr="00915385">
              <w:rPr>
                <w:b w:val="0"/>
                <w:bCs w:val="0"/>
                <w:lang w:val="en-GB"/>
              </w:rPr>
              <w:t>Gender</w:t>
            </w:r>
          </w:p>
        </w:tc>
        <w:tc>
          <w:tcPr>
            <w:tcW w:w="1843" w:type="dxa"/>
          </w:tcPr>
          <w:p w14:paraId="19DFC009" w14:textId="77777777" w:rsidR="003C1804" w:rsidRPr="00285BCE" w:rsidRDefault="003C1804"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Alcohol consumption</w:t>
            </w:r>
          </w:p>
        </w:tc>
        <w:tc>
          <w:tcPr>
            <w:tcW w:w="1701" w:type="dxa"/>
          </w:tcPr>
          <w:p w14:paraId="37D6D1EB" w14:textId="58570E21" w:rsidR="003C1804" w:rsidRPr="00285BCE" w:rsidRDefault="003C1804"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1 to 2</w:t>
            </w:r>
          </w:p>
        </w:tc>
        <w:tc>
          <w:tcPr>
            <w:tcW w:w="7371" w:type="dxa"/>
          </w:tcPr>
          <w:p w14:paraId="473FE423" w14:textId="0916B04C" w:rsidR="003C1804" w:rsidRPr="00285BCE" w:rsidRDefault="009873B3"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A</w:t>
            </w:r>
            <w:r w:rsidR="003C1804" w:rsidRPr="00285BCE">
              <w:rPr>
                <w:lang w:val="en-GB"/>
              </w:rPr>
              <w:t xml:space="preserve">ge, </w:t>
            </w:r>
            <w:r w:rsidR="00B0414C" w:rsidRPr="00285BCE">
              <w:rPr>
                <w:lang w:val="en-GB"/>
              </w:rPr>
              <w:t>gender,</w:t>
            </w:r>
            <w:r w:rsidRPr="00285BCE">
              <w:rPr>
                <w:lang w:val="en-GB"/>
              </w:rPr>
              <w:t xml:space="preserve"> and</w:t>
            </w:r>
            <w:r w:rsidR="003C1804" w:rsidRPr="00285BCE">
              <w:rPr>
                <w:lang w:val="en-GB"/>
              </w:rPr>
              <w:t xml:space="preserve"> socio-economic status</w:t>
            </w:r>
            <w:r w:rsidRPr="00285BCE">
              <w:rPr>
                <w:lang w:val="en-GB"/>
              </w:rPr>
              <w:t xml:space="preserve"> were identified as risk factors for alcohol consumption.</w:t>
            </w:r>
          </w:p>
        </w:tc>
        <w:tc>
          <w:tcPr>
            <w:tcW w:w="1241" w:type="dxa"/>
          </w:tcPr>
          <w:p w14:paraId="791FDC4B" w14:textId="330B9363" w:rsidR="003C1804" w:rsidRPr="00285BCE" w:rsidRDefault="003C1804" w:rsidP="00902A16">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fldChar w:fldCharType="begin"/>
            </w:r>
            <w:r w:rsidR="0077386E">
              <w:rPr>
                <w:lang w:val="en-GB"/>
              </w:rPr>
              <w:instrText xml:space="preserve"> ADDIN EN.CITE &lt;EndNote&gt;&lt;Cite&gt;&lt;Author&gt;WHO&lt;/Author&gt;&lt;Year&gt;2022&lt;/Year&gt;&lt;IDText&gt;Alcohol. Available at   https://www.who.int/news-room/fact-sheets/detail/alcohol  (Accessed on 09 February 2023)&lt;/IDText&gt;&lt;DisplayText&gt;(27)&lt;/DisplayText&gt;&lt;record&gt;&lt;titles&gt;&lt;title&gt;Alcohol. Available at   https://www.who.int/news-room/fact-sheets/detail/alcohol  (Accessed on 09 February 2023)&lt;/title&gt;&lt;/titles&gt;&lt;contributors&gt;&lt;authors&gt;&lt;author&gt;WHO&lt;/author&gt;&lt;/authors&gt;&lt;/contributors&gt;&lt;added-date format="utc"&gt;1675961010&lt;/added-date&gt;&lt;ref-type name="Book"&gt;6&lt;/ref-type&gt;&lt;dates&gt;&lt;year&gt;2022&lt;/year&gt;&lt;/dates&gt;&lt;rec-number&gt;190&lt;/rec-number&gt;&lt;last-updated-date format="utc"&gt;1675961094&lt;/last-updated-date&gt;&lt;/record&gt;&lt;/Cite&gt;&lt;/EndNote&gt;</w:instrText>
            </w:r>
            <w:r w:rsidRPr="00285BCE">
              <w:rPr>
                <w:lang w:val="en-GB"/>
              </w:rPr>
              <w:fldChar w:fldCharType="separate"/>
            </w:r>
            <w:r w:rsidR="0077386E">
              <w:rPr>
                <w:noProof/>
                <w:lang w:val="en-GB"/>
              </w:rPr>
              <w:t>(27)</w:t>
            </w:r>
            <w:r w:rsidRPr="00285BCE">
              <w:rPr>
                <w:lang w:val="en-GB"/>
              </w:rPr>
              <w:fldChar w:fldCharType="end"/>
            </w:r>
          </w:p>
        </w:tc>
      </w:tr>
      <w:tr w:rsidR="00B32449" w:rsidRPr="00285BCE" w14:paraId="3EF17FB0" w14:textId="77777777" w:rsidTr="00902A16">
        <w:trPr>
          <w:trHeight w:val="851"/>
        </w:trPr>
        <w:tc>
          <w:tcPr>
            <w:cnfStyle w:val="001000000000" w:firstRow="0" w:lastRow="0" w:firstColumn="1" w:lastColumn="0" w:oddVBand="0" w:evenVBand="0" w:oddHBand="0" w:evenHBand="0" w:firstRowFirstColumn="0" w:firstRowLastColumn="0" w:lastRowFirstColumn="0" w:lastRowLastColumn="0"/>
            <w:tcW w:w="1838" w:type="dxa"/>
          </w:tcPr>
          <w:p w14:paraId="4BCC5C2B" w14:textId="73631A6C" w:rsidR="003C1804" w:rsidRPr="00915385" w:rsidRDefault="003C1804" w:rsidP="00902A16">
            <w:pPr>
              <w:spacing w:line="276" w:lineRule="auto"/>
              <w:rPr>
                <w:b w:val="0"/>
                <w:bCs w:val="0"/>
                <w:lang w:val="en-GB"/>
              </w:rPr>
            </w:pPr>
            <w:r w:rsidRPr="00915385">
              <w:rPr>
                <w:b w:val="0"/>
                <w:bCs w:val="0"/>
                <w:lang w:val="en-GB"/>
              </w:rPr>
              <w:t>Gender</w:t>
            </w:r>
          </w:p>
        </w:tc>
        <w:tc>
          <w:tcPr>
            <w:tcW w:w="1843" w:type="dxa"/>
          </w:tcPr>
          <w:p w14:paraId="79F8AE3E" w14:textId="10A6A20E" w:rsidR="003C1804" w:rsidRPr="00285BCE" w:rsidRDefault="00DD02ED"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Pr>
                <w:lang w:val="en-GB"/>
              </w:rPr>
              <w:t>Smoking habits</w:t>
            </w:r>
          </w:p>
        </w:tc>
        <w:tc>
          <w:tcPr>
            <w:tcW w:w="1701" w:type="dxa"/>
          </w:tcPr>
          <w:p w14:paraId="54416B72" w14:textId="720F8B5C" w:rsidR="003C1804" w:rsidRPr="00285BCE" w:rsidRDefault="003C1804"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1 to 2</w:t>
            </w:r>
          </w:p>
        </w:tc>
        <w:tc>
          <w:tcPr>
            <w:tcW w:w="7371" w:type="dxa"/>
          </w:tcPr>
          <w:p w14:paraId="6CC3D60B" w14:textId="7655D67F" w:rsidR="003C1804" w:rsidRPr="00285BCE" w:rsidRDefault="003C1804"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 xml:space="preserve">There </w:t>
            </w:r>
            <w:r w:rsidR="22F7CBA3" w:rsidRPr="785F4355">
              <w:rPr>
                <w:lang w:val="en-GB"/>
              </w:rPr>
              <w:t>is</w:t>
            </w:r>
            <w:r w:rsidRPr="00285BCE">
              <w:rPr>
                <w:lang w:val="en-GB"/>
              </w:rPr>
              <w:t xml:space="preserve"> higher smoking </w:t>
            </w:r>
            <w:r w:rsidR="00767958" w:rsidRPr="785F4355">
              <w:rPr>
                <w:lang w:val="en-GB"/>
              </w:rPr>
              <w:t>behaviour</w:t>
            </w:r>
            <w:r w:rsidRPr="00285BCE">
              <w:rPr>
                <w:lang w:val="en-GB"/>
              </w:rPr>
              <w:t xml:space="preserve"> among males than females; males were more likely to smoke</w:t>
            </w:r>
            <w:r w:rsidR="00660135" w:rsidRPr="00285BCE">
              <w:rPr>
                <w:lang w:val="en-GB"/>
              </w:rPr>
              <w:t xml:space="preserve"> more and more regularly</w:t>
            </w:r>
            <w:r w:rsidRPr="00285BCE">
              <w:rPr>
                <w:lang w:val="en-GB"/>
              </w:rPr>
              <w:t xml:space="preserve"> than females</w:t>
            </w:r>
            <w:r w:rsidR="00660135" w:rsidRPr="00285BCE">
              <w:rPr>
                <w:lang w:val="en-GB"/>
              </w:rPr>
              <w:t>.</w:t>
            </w:r>
          </w:p>
        </w:tc>
        <w:tc>
          <w:tcPr>
            <w:tcW w:w="1241" w:type="dxa"/>
          </w:tcPr>
          <w:p w14:paraId="2FF757D6" w14:textId="36083CC9" w:rsidR="003C1804" w:rsidRPr="00285BCE" w:rsidRDefault="003C1804" w:rsidP="00902A16">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fldChar w:fldCharType="begin">
                <w:fldData xml:space="preserve">PEVuZE5vdGU+PENpdGU+PEF1dGhvcj5DaGlud29uZzwvQXV0aG9yPjxZZWFyPjIwMTg8L1llYXI+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</w:fldData>
              </w:fldChar>
            </w:r>
            <w:r w:rsidR="00256F1D">
              <w:rPr>
                <w:lang w:val="en-GB"/>
              </w:rPr>
              <w:instrText xml:space="preserve"> ADDIN EN.CITE </w:instrText>
            </w:r>
            <w:r w:rsidR="00256F1D">
              <w:rPr>
                <w:lang w:val="en-GB"/>
              </w:rPr>
              <w:fldChar w:fldCharType="begin">
                <w:fldData xml:space="preserve">PEVuZE5vdGU+PENpdGU+PEF1dGhvcj5DaGlud29uZzwvQXV0aG9yPjxZZWFyPjIwMTg8L1llYXI+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</w:fldData>
              </w:fldChar>
            </w:r>
            <w:r w:rsidR="00256F1D">
              <w:rPr>
                <w:lang w:val="en-GB"/>
              </w:rPr>
              <w:instrText xml:space="preserve"> ADDIN EN.CITE.DATA </w:instrText>
            </w:r>
            <w:r w:rsidR="00256F1D">
              <w:rPr>
                <w:lang w:val="en-GB"/>
              </w:rPr>
            </w:r>
            <w:r w:rsidR="00256F1D">
              <w:rPr>
                <w:lang w:val="en-GB"/>
              </w:rPr>
              <w:fldChar w:fldCharType="end"/>
            </w:r>
            <w:r w:rsidRPr="00285BCE">
              <w:rPr>
                <w:lang w:val="en-GB"/>
              </w:rPr>
            </w:r>
            <w:r w:rsidRPr="00285BCE">
              <w:rPr>
                <w:lang w:val="en-GB"/>
              </w:rPr>
              <w:fldChar w:fldCharType="separate"/>
            </w:r>
            <w:r w:rsidR="00256F1D">
              <w:rPr>
                <w:noProof/>
                <w:lang w:val="en-GB"/>
              </w:rPr>
              <w:t>(36, 37)</w:t>
            </w:r>
            <w:r w:rsidRPr="00285BCE">
              <w:rPr>
                <w:lang w:val="en-GB"/>
              </w:rPr>
              <w:fldChar w:fldCharType="end"/>
            </w:r>
          </w:p>
        </w:tc>
      </w:tr>
      <w:tr w:rsidR="00B32449" w:rsidRPr="00285BCE" w14:paraId="7AB90E74" w14:textId="77777777" w:rsidTr="00902A16">
        <w:trPr>
          <w:trHeight w:val="851"/>
        </w:trPr>
        <w:tc>
          <w:tcPr>
            <w:cnfStyle w:val="001000000000" w:firstRow="0" w:lastRow="0" w:firstColumn="1" w:lastColumn="0" w:oddVBand="0" w:evenVBand="0" w:oddHBand="0" w:evenHBand="0" w:firstRowFirstColumn="0" w:firstRowLastColumn="0" w:lastRowFirstColumn="0" w:lastRowLastColumn="0"/>
            <w:tcW w:w="1838" w:type="dxa"/>
          </w:tcPr>
          <w:p w14:paraId="51BC5FB3" w14:textId="73C9EAD0" w:rsidR="003C1804" w:rsidRPr="00915385" w:rsidRDefault="003C1804" w:rsidP="00902A16">
            <w:pPr>
              <w:spacing w:line="276" w:lineRule="auto"/>
              <w:rPr>
                <w:b w:val="0"/>
                <w:bCs w:val="0"/>
                <w:lang w:val="en-GB"/>
              </w:rPr>
            </w:pPr>
            <w:r w:rsidRPr="00915385">
              <w:rPr>
                <w:b w:val="0"/>
                <w:bCs w:val="0"/>
                <w:lang w:val="en-GB"/>
              </w:rPr>
              <w:t>Gender</w:t>
            </w:r>
          </w:p>
        </w:tc>
        <w:tc>
          <w:tcPr>
            <w:tcW w:w="1843" w:type="dxa"/>
          </w:tcPr>
          <w:p w14:paraId="42B02AEC" w14:textId="77777777" w:rsidR="003C1804" w:rsidRPr="00285BCE" w:rsidRDefault="003C1804"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Number of symptoms</w:t>
            </w:r>
          </w:p>
        </w:tc>
        <w:tc>
          <w:tcPr>
            <w:tcW w:w="1701" w:type="dxa"/>
          </w:tcPr>
          <w:p w14:paraId="7B6B71DA" w14:textId="4F9636A4" w:rsidR="003C1804" w:rsidRPr="00285BCE" w:rsidRDefault="00246FB1"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No connection</w:t>
            </w:r>
          </w:p>
        </w:tc>
        <w:tc>
          <w:tcPr>
            <w:tcW w:w="7371" w:type="dxa"/>
          </w:tcPr>
          <w:p w14:paraId="63FBBB65" w14:textId="05C2856A" w:rsidR="003C1804" w:rsidRPr="00285BCE" w:rsidRDefault="00246FB1"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w:t>
            </w:r>
          </w:p>
        </w:tc>
        <w:tc>
          <w:tcPr>
            <w:tcW w:w="1241" w:type="dxa"/>
          </w:tcPr>
          <w:p w14:paraId="4B50EDA1" w14:textId="332D73FC" w:rsidR="003C1804" w:rsidRPr="00285BCE" w:rsidRDefault="00246FB1" w:rsidP="00902A16">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w:t>
            </w:r>
          </w:p>
        </w:tc>
      </w:tr>
      <w:tr w:rsidR="00B32449" w:rsidRPr="00285BCE" w14:paraId="489A38ED" w14:textId="77777777" w:rsidTr="00902A16">
        <w:trPr>
          <w:trHeight w:val="851"/>
        </w:trPr>
        <w:tc>
          <w:tcPr>
            <w:cnfStyle w:val="001000000000" w:firstRow="0" w:lastRow="0" w:firstColumn="1" w:lastColumn="0" w:oddVBand="0" w:evenVBand="0" w:oddHBand="0" w:evenHBand="0" w:firstRowFirstColumn="0" w:firstRowLastColumn="0" w:lastRowFirstColumn="0" w:lastRowLastColumn="0"/>
            <w:tcW w:w="1838" w:type="dxa"/>
          </w:tcPr>
          <w:p w14:paraId="286C7798" w14:textId="1767469C" w:rsidR="003C1804" w:rsidRPr="00915385" w:rsidRDefault="003C1804" w:rsidP="00902A16">
            <w:pPr>
              <w:spacing w:line="276" w:lineRule="auto"/>
              <w:rPr>
                <w:b w:val="0"/>
                <w:bCs w:val="0"/>
                <w:lang w:val="en-GB"/>
              </w:rPr>
            </w:pPr>
            <w:r w:rsidRPr="00915385">
              <w:rPr>
                <w:b w:val="0"/>
                <w:bCs w:val="0"/>
                <w:lang w:val="en-GB"/>
              </w:rPr>
              <w:lastRenderedPageBreak/>
              <w:t>Gender</w:t>
            </w:r>
          </w:p>
        </w:tc>
        <w:tc>
          <w:tcPr>
            <w:tcW w:w="1843" w:type="dxa"/>
          </w:tcPr>
          <w:p w14:paraId="6434DB02" w14:textId="77777777" w:rsidR="003C1804" w:rsidRPr="00285BCE" w:rsidRDefault="003C1804"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City of residence</w:t>
            </w:r>
          </w:p>
        </w:tc>
        <w:tc>
          <w:tcPr>
            <w:tcW w:w="1701" w:type="dxa"/>
          </w:tcPr>
          <w:p w14:paraId="5AC2BEEE" w14:textId="0D826A0C" w:rsidR="003C1804" w:rsidRPr="00285BCE" w:rsidRDefault="003C1804"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No connection</w:t>
            </w:r>
          </w:p>
        </w:tc>
        <w:tc>
          <w:tcPr>
            <w:tcW w:w="7371" w:type="dxa"/>
          </w:tcPr>
          <w:p w14:paraId="7C239D2E" w14:textId="5F2AFEB0" w:rsidR="003C1804" w:rsidRPr="00285BCE" w:rsidRDefault="003C1804"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w:t>
            </w:r>
          </w:p>
        </w:tc>
        <w:tc>
          <w:tcPr>
            <w:tcW w:w="1241" w:type="dxa"/>
          </w:tcPr>
          <w:p w14:paraId="7D51DD0D" w14:textId="0F7985D9" w:rsidR="003C1804" w:rsidRPr="00285BCE" w:rsidRDefault="003C1804" w:rsidP="00902A16">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w:t>
            </w:r>
          </w:p>
        </w:tc>
      </w:tr>
      <w:tr w:rsidR="00B32449" w:rsidRPr="00285BCE" w14:paraId="1EDCAF1F" w14:textId="77777777" w:rsidTr="00902A16">
        <w:trPr>
          <w:trHeight w:val="851"/>
        </w:trPr>
        <w:tc>
          <w:tcPr>
            <w:cnfStyle w:val="001000000000" w:firstRow="0" w:lastRow="0" w:firstColumn="1" w:lastColumn="0" w:oddVBand="0" w:evenVBand="0" w:oddHBand="0" w:evenHBand="0" w:firstRowFirstColumn="0" w:firstRowLastColumn="0" w:lastRowFirstColumn="0" w:lastRowLastColumn="0"/>
            <w:tcW w:w="1838" w:type="dxa"/>
          </w:tcPr>
          <w:p w14:paraId="5F86CA04" w14:textId="2B70D766" w:rsidR="003C1804" w:rsidRPr="00915385" w:rsidRDefault="003C1804" w:rsidP="00902A16">
            <w:pPr>
              <w:spacing w:line="276" w:lineRule="auto"/>
              <w:rPr>
                <w:b w:val="0"/>
                <w:bCs w:val="0"/>
                <w:lang w:val="en-GB"/>
              </w:rPr>
            </w:pPr>
            <w:r w:rsidRPr="00915385">
              <w:rPr>
                <w:b w:val="0"/>
                <w:bCs w:val="0"/>
                <w:lang w:val="en-GB"/>
              </w:rPr>
              <w:t>Gender</w:t>
            </w:r>
          </w:p>
        </w:tc>
        <w:tc>
          <w:tcPr>
            <w:tcW w:w="1843" w:type="dxa"/>
          </w:tcPr>
          <w:p w14:paraId="5100E733" w14:textId="77777777" w:rsidR="003C1804" w:rsidRPr="004112F8" w:rsidRDefault="003C1804"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695D56">
              <w:rPr>
                <w:lang w:val="en-GB"/>
              </w:rPr>
              <w:t>1</w:t>
            </w:r>
            <w:r w:rsidRPr="00695D56">
              <w:rPr>
                <w:vertAlign w:val="superscript"/>
                <w:lang w:val="en-GB"/>
              </w:rPr>
              <w:t>st</w:t>
            </w:r>
            <w:r w:rsidRPr="00695D56">
              <w:rPr>
                <w:lang w:val="en-GB"/>
              </w:rPr>
              <w:t xml:space="preserve"> initiative</w:t>
            </w:r>
          </w:p>
        </w:tc>
        <w:tc>
          <w:tcPr>
            <w:tcW w:w="1701" w:type="dxa"/>
          </w:tcPr>
          <w:p w14:paraId="2AB27103" w14:textId="10758F9D" w:rsidR="003C1804" w:rsidRPr="004112F8" w:rsidRDefault="006F4418"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4112F8">
              <w:rPr>
                <w:lang w:val="en-GB"/>
              </w:rPr>
              <w:t>No connection</w:t>
            </w:r>
          </w:p>
        </w:tc>
        <w:tc>
          <w:tcPr>
            <w:tcW w:w="7371" w:type="dxa"/>
          </w:tcPr>
          <w:p w14:paraId="1AA63FA2" w14:textId="10A36322" w:rsidR="003C1804" w:rsidRPr="00285BCE" w:rsidRDefault="0029567C"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w:t>
            </w:r>
            <w:r w:rsidR="00A30DF7" w:rsidRPr="00285BCE">
              <w:rPr>
                <w:lang w:val="en-GB"/>
              </w:rPr>
              <w:t xml:space="preserve"> </w:t>
            </w:r>
          </w:p>
        </w:tc>
        <w:tc>
          <w:tcPr>
            <w:tcW w:w="1241" w:type="dxa"/>
          </w:tcPr>
          <w:p w14:paraId="76E3DE86" w14:textId="671EBFE7" w:rsidR="003C1804" w:rsidRPr="00285BCE" w:rsidRDefault="0029567C" w:rsidP="00902A16">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w:t>
            </w:r>
          </w:p>
        </w:tc>
      </w:tr>
      <w:tr w:rsidR="00B32449" w:rsidRPr="00285BCE" w14:paraId="4BB595E1" w14:textId="77777777" w:rsidTr="00902A16">
        <w:trPr>
          <w:trHeight w:val="851"/>
        </w:trPr>
        <w:tc>
          <w:tcPr>
            <w:cnfStyle w:val="001000000000" w:firstRow="0" w:lastRow="0" w:firstColumn="1" w:lastColumn="0" w:oddVBand="0" w:evenVBand="0" w:oddHBand="0" w:evenHBand="0" w:firstRowFirstColumn="0" w:firstRowLastColumn="0" w:lastRowFirstColumn="0" w:lastRowLastColumn="0"/>
            <w:tcW w:w="1838" w:type="dxa"/>
          </w:tcPr>
          <w:p w14:paraId="1336F63B" w14:textId="74710FBD" w:rsidR="003C1804" w:rsidRPr="00915385" w:rsidRDefault="003C1804" w:rsidP="00902A16">
            <w:pPr>
              <w:spacing w:line="276" w:lineRule="auto"/>
              <w:rPr>
                <w:b w:val="0"/>
                <w:bCs w:val="0"/>
                <w:lang w:val="en-GB"/>
              </w:rPr>
            </w:pPr>
            <w:r w:rsidRPr="00915385">
              <w:rPr>
                <w:b w:val="0"/>
                <w:bCs w:val="0"/>
                <w:lang w:val="en-GB"/>
              </w:rPr>
              <w:t>Gender</w:t>
            </w:r>
          </w:p>
        </w:tc>
        <w:tc>
          <w:tcPr>
            <w:tcW w:w="1843" w:type="dxa"/>
          </w:tcPr>
          <w:p w14:paraId="3E90F13A" w14:textId="77777777" w:rsidR="003C1804" w:rsidRPr="007B4269" w:rsidRDefault="003C1804"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7B4269">
              <w:rPr>
                <w:lang w:val="en-GB"/>
              </w:rPr>
              <w:t>Knowledge about tuberculosis</w:t>
            </w:r>
          </w:p>
        </w:tc>
        <w:tc>
          <w:tcPr>
            <w:tcW w:w="1701" w:type="dxa"/>
          </w:tcPr>
          <w:p w14:paraId="598315F6" w14:textId="74169ACC" w:rsidR="003C1804" w:rsidRPr="007B4269" w:rsidRDefault="004555A5"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7B4269">
              <w:rPr>
                <w:lang w:val="en-GB"/>
              </w:rPr>
              <w:t>No connection</w:t>
            </w:r>
          </w:p>
        </w:tc>
        <w:tc>
          <w:tcPr>
            <w:tcW w:w="7371" w:type="dxa"/>
          </w:tcPr>
          <w:p w14:paraId="14EE5AAF" w14:textId="223D88CF" w:rsidR="003C1804" w:rsidRPr="00285BCE" w:rsidRDefault="004555A5" w:rsidP="00902A16">
            <w:pPr>
              <w:spacing w:line="276" w:lineRule="auto"/>
              <w:cnfStyle w:val="000000000000" w:firstRow="0" w:lastRow="0" w:firstColumn="0" w:lastColumn="0" w:oddVBand="0" w:evenVBand="0" w:oddHBand="0" w:evenHBand="0" w:firstRowFirstColumn="0" w:firstRowLastColumn="0" w:lastRowFirstColumn="0" w:lastRowLastColumn="0"/>
              <w:rPr>
                <w:highlight w:val="yellow"/>
                <w:lang w:val="en-GB"/>
              </w:rPr>
            </w:pPr>
            <w:r w:rsidRPr="00285BCE">
              <w:rPr>
                <w:lang w:val="en-GB"/>
              </w:rPr>
              <w:t>-</w:t>
            </w:r>
          </w:p>
        </w:tc>
        <w:tc>
          <w:tcPr>
            <w:tcW w:w="1241" w:type="dxa"/>
          </w:tcPr>
          <w:p w14:paraId="171996A9" w14:textId="2DB63B0D" w:rsidR="003C1804" w:rsidRPr="00285BCE" w:rsidRDefault="004555A5" w:rsidP="00902A16">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w:t>
            </w:r>
          </w:p>
        </w:tc>
      </w:tr>
      <w:tr w:rsidR="008642C8" w:rsidRPr="007C4A43" w14:paraId="303A0FB0" w14:textId="77777777" w:rsidTr="00902A16">
        <w:trPr>
          <w:trHeight w:val="851"/>
        </w:trPr>
        <w:tc>
          <w:tcPr>
            <w:cnfStyle w:val="001000000000" w:firstRow="0" w:lastRow="0" w:firstColumn="1" w:lastColumn="0" w:oddVBand="0" w:evenVBand="0" w:oddHBand="0" w:evenHBand="0" w:firstRowFirstColumn="0" w:firstRowLastColumn="0" w:lastRowFirstColumn="0" w:lastRowLastColumn="0"/>
            <w:tcW w:w="1838" w:type="dxa"/>
          </w:tcPr>
          <w:p w14:paraId="2ED31AA6" w14:textId="1025C062" w:rsidR="008642C8" w:rsidRPr="00915385" w:rsidRDefault="003129F0" w:rsidP="00902A16">
            <w:pPr>
              <w:spacing w:line="276" w:lineRule="auto"/>
              <w:rPr>
                <w:b w:val="0"/>
                <w:bCs w:val="0"/>
                <w:lang w:val="en-GB"/>
              </w:rPr>
            </w:pPr>
            <w:r w:rsidRPr="00915385">
              <w:rPr>
                <w:b w:val="0"/>
                <w:bCs w:val="0"/>
                <w:lang w:val="en-GB"/>
              </w:rPr>
              <w:t>Gender</w:t>
            </w:r>
          </w:p>
        </w:tc>
        <w:tc>
          <w:tcPr>
            <w:tcW w:w="1843" w:type="dxa"/>
          </w:tcPr>
          <w:p w14:paraId="73B22C24" w14:textId="362110AC" w:rsidR="008642C8" w:rsidRPr="007B4269" w:rsidRDefault="003129F0"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Pr>
                <w:lang w:val="en-GB"/>
              </w:rPr>
              <w:t>Unit of the first appointment</w:t>
            </w:r>
          </w:p>
        </w:tc>
        <w:tc>
          <w:tcPr>
            <w:tcW w:w="1701" w:type="dxa"/>
          </w:tcPr>
          <w:p w14:paraId="1554591E" w14:textId="6BDEB958" w:rsidR="008642C8" w:rsidRPr="007B4269" w:rsidRDefault="000E728A"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Pr>
                <w:lang w:val="en-GB"/>
              </w:rPr>
              <w:t>1 to 2</w:t>
            </w:r>
          </w:p>
        </w:tc>
        <w:tc>
          <w:tcPr>
            <w:tcW w:w="7371" w:type="dxa"/>
          </w:tcPr>
          <w:p w14:paraId="5FEB8713" w14:textId="1EA96170" w:rsidR="008642C8" w:rsidRPr="00285BCE" w:rsidRDefault="000E728A"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2613DCDF">
              <w:rPr>
                <w:lang w:val="en-GB"/>
              </w:rPr>
              <w:t>People diagnosed with tuberculosis in emergency facilities were younger than people diagnosed in primary care or hospital appointments. Also, they were mostly males, had low education and alcohol abuse.</w:t>
            </w:r>
          </w:p>
        </w:tc>
        <w:tc>
          <w:tcPr>
            <w:tcW w:w="1241" w:type="dxa"/>
          </w:tcPr>
          <w:p w14:paraId="69A9C010" w14:textId="54C9CF92" w:rsidR="008642C8" w:rsidRPr="00285BCE" w:rsidRDefault="00256F1D" w:rsidP="00902A16">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fldChar w:fldCharType="begin">
                <w:fldData xml:space="preserve">PEVuZE5vdGU+PENpdGU+PEF1dGhvcj5SYW56YW5pPC9BdXRob3I+PFllYXI+MjAxODwvWWVhcj48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</w:fldData>
              </w:fldChar>
            </w:r>
            <w:r>
              <w:rPr>
                <w:lang w:val="en-GB"/>
              </w:rPr>
              <w:instrText xml:space="preserve"> ADDIN EN.CITE </w:instrText>
            </w:r>
            <w:r>
              <w:rPr>
                <w:lang w:val="en-GB"/>
              </w:rPr>
              <w:fldChar w:fldCharType="begin">
                <w:fldData xml:space="preserve">PEVuZE5vdGU+PENpdGU+PEF1dGhvcj5SYW56YW5pPC9BdXRob3I+PFllYXI+MjAxODwvWWVhcj48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Pr>
                <w:noProof/>
                <w:lang w:val="en-GB"/>
              </w:rPr>
              <w:t>(32)</w:t>
            </w:r>
            <w:r>
              <w:rPr>
                <w:lang w:val="en-GB"/>
              </w:rPr>
              <w:fldChar w:fldCharType="end"/>
            </w:r>
          </w:p>
        </w:tc>
      </w:tr>
      <w:tr w:rsidR="00B26B95" w:rsidRPr="00285BCE" w14:paraId="3E5E6C05" w14:textId="77777777" w:rsidTr="00902A16">
        <w:trPr>
          <w:trHeight w:val="851"/>
        </w:trPr>
        <w:tc>
          <w:tcPr>
            <w:cnfStyle w:val="001000000000" w:firstRow="0" w:lastRow="0" w:firstColumn="1" w:lastColumn="0" w:oddVBand="0" w:evenVBand="0" w:oddHBand="0" w:evenHBand="0" w:firstRowFirstColumn="0" w:firstRowLastColumn="0" w:lastRowFirstColumn="0" w:lastRowLastColumn="0"/>
            <w:tcW w:w="1838" w:type="dxa"/>
          </w:tcPr>
          <w:p w14:paraId="00C0A2AC" w14:textId="6EDFF595" w:rsidR="003C1804" w:rsidRPr="00915385" w:rsidRDefault="003C1804" w:rsidP="00902A16">
            <w:pPr>
              <w:spacing w:line="276" w:lineRule="auto"/>
              <w:rPr>
                <w:b w:val="0"/>
                <w:bCs w:val="0"/>
                <w:lang w:val="en-GB"/>
              </w:rPr>
            </w:pPr>
            <w:r w:rsidRPr="00915385">
              <w:rPr>
                <w:b w:val="0"/>
                <w:bCs w:val="0"/>
                <w:lang w:val="en-GB"/>
              </w:rPr>
              <w:t>Education</w:t>
            </w:r>
          </w:p>
        </w:tc>
        <w:tc>
          <w:tcPr>
            <w:tcW w:w="1843" w:type="dxa"/>
          </w:tcPr>
          <w:p w14:paraId="792D62A5" w14:textId="77777777" w:rsidR="003C1804" w:rsidRPr="00285BCE" w:rsidRDefault="003C1804"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Income</w:t>
            </w:r>
          </w:p>
        </w:tc>
        <w:tc>
          <w:tcPr>
            <w:tcW w:w="1701" w:type="dxa"/>
          </w:tcPr>
          <w:p w14:paraId="5D2E3CB1" w14:textId="56CE216D" w:rsidR="003C1804" w:rsidRPr="00285BCE" w:rsidRDefault="00790847" w:rsidP="00902A16">
            <w:pPr>
              <w:spacing w:line="276" w:lineRule="auto"/>
              <w:cnfStyle w:val="000000000000" w:firstRow="0" w:lastRow="0" w:firstColumn="0" w:lastColumn="0" w:oddVBand="0" w:evenVBand="0" w:oddHBand="0" w:evenHBand="0" w:firstRowFirstColumn="0" w:firstRowLastColumn="0" w:lastRowFirstColumn="0" w:lastRowLastColumn="0"/>
              <w:rPr>
                <w:highlight w:val="yellow"/>
                <w:lang w:val="en-GB"/>
              </w:rPr>
            </w:pPr>
            <w:r w:rsidRPr="00285BCE">
              <w:rPr>
                <w:lang w:val="en-GB"/>
              </w:rPr>
              <w:t>1 to 2</w:t>
            </w:r>
          </w:p>
        </w:tc>
        <w:tc>
          <w:tcPr>
            <w:tcW w:w="7371" w:type="dxa"/>
          </w:tcPr>
          <w:p w14:paraId="51DB3521" w14:textId="2E47FAD2" w:rsidR="003C1804" w:rsidRPr="00285BCE" w:rsidRDefault="001332B1"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Remuneration is higher among workers with higher qualifications.</w:t>
            </w:r>
          </w:p>
        </w:tc>
        <w:tc>
          <w:tcPr>
            <w:tcW w:w="1241" w:type="dxa"/>
          </w:tcPr>
          <w:p w14:paraId="6192233B" w14:textId="1382A44B" w:rsidR="003C1804" w:rsidRPr="00285BCE" w:rsidRDefault="003C1804" w:rsidP="00902A16">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fldChar w:fldCharType="begin">
                <w:fldData xml:space="preserve">PEVuZE5vdGU+PENpdGU+PEF1dGhvcj5DYWk8L0F1dGhvcj48WWVhcj4yMDE5PC9ZZWFyPjxJRFRl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</w:fldData>
              </w:fldChar>
            </w:r>
            <w:r w:rsidR="00256F1D">
              <w:rPr>
                <w:lang w:val="en-GB"/>
              </w:rPr>
              <w:instrText xml:space="preserve"> ADDIN EN.CITE </w:instrText>
            </w:r>
            <w:r w:rsidR="00256F1D">
              <w:rPr>
                <w:lang w:val="en-GB"/>
              </w:rPr>
              <w:fldChar w:fldCharType="begin">
                <w:fldData xml:space="preserve">PEVuZE5vdGU+PENpdGU+PEF1dGhvcj5DYWk8L0F1dGhvcj48WWVhcj4yMDE5PC9ZZWFyPjxJRFRl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</w:fldData>
              </w:fldChar>
            </w:r>
            <w:r w:rsidR="00256F1D">
              <w:rPr>
                <w:lang w:val="en-GB"/>
              </w:rPr>
              <w:instrText xml:space="preserve"> ADDIN EN.CITE.DATA </w:instrText>
            </w:r>
            <w:r w:rsidR="00256F1D">
              <w:rPr>
                <w:lang w:val="en-GB"/>
              </w:rPr>
            </w:r>
            <w:r w:rsidR="00256F1D">
              <w:rPr>
                <w:lang w:val="en-GB"/>
              </w:rPr>
              <w:fldChar w:fldCharType="end"/>
            </w:r>
            <w:r w:rsidRPr="00285BCE">
              <w:rPr>
                <w:lang w:val="en-GB"/>
              </w:rPr>
            </w:r>
            <w:r w:rsidRPr="00285BCE">
              <w:rPr>
                <w:lang w:val="en-GB"/>
              </w:rPr>
              <w:fldChar w:fldCharType="separate"/>
            </w:r>
            <w:r w:rsidR="00256F1D">
              <w:rPr>
                <w:noProof/>
                <w:lang w:val="en-GB"/>
              </w:rPr>
              <w:t>(38-40)</w:t>
            </w:r>
            <w:r w:rsidRPr="00285BCE">
              <w:rPr>
                <w:lang w:val="en-GB"/>
              </w:rPr>
              <w:fldChar w:fldCharType="end"/>
            </w:r>
          </w:p>
        </w:tc>
      </w:tr>
      <w:tr w:rsidR="00B26B95" w:rsidRPr="00285BCE" w14:paraId="762F9ECD" w14:textId="77777777" w:rsidTr="00902A16">
        <w:trPr>
          <w:trHeight w:val="851"/>
        </w:trPr>
        <w:tc>
          <w:tcPr>
            <w:cnfStyle w:val="001000000000" w:firstRow="0" w:lastRow="0" w:firstColumn="1" w:lastColumn="0" w:oddVBand="0" w:evenVBand="0" w:oddHBand="0" w:evenHBand="0" w:firstRowFirstColumn="0" w:firstRowLastColumn="0" w:lastRowFirstColumn="0" w:lastRowLastColumn="0"/>
            <w:tcW w:w="1838" w:type="dxa"/>
          </w:tcPr>
          <w:p w14:paraId="4762D0A3" w14:textId="289218A1" w:rsidR="003C1804" w:rsidRPr="00915385" w:rsidRDefault="003C1804" w:rsidP="00902A16">
            <w:pPr>
              <w:spacing w:line="276" w:lineRule="auto"/>
              <w:rPr>
                <w:b w:val="0"/>
                <w:bCs w:val="0"/>
                <w:lang w:val="en-GB"/>
              </w:rPr>
            </w:pPr>
            <w:r w:rsidRPr="00915385">
              <w:rPr>
                <w:b w:val="0"/>
                <w:bCs w:val="0"/>
                <w:lang w:val="en-GB"/>
              </w:rPr>
              <w:t>Education</w:t>
            </w:r>
          </w:p>
        </w:tc>
        <w:tc>
          <w:tcPr>
            <w:tcW w:w="1843" w:type="dxa"/>
          </w:tcPr>
          <w:p w14:paraId="34EAC85E" w14:textId="2A0A01DB" w:rsidR="003C1804" w:rsidRPr="00285BCE" w:rsidRDefault="001134B4"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Unemployment</w:t>
            </w:r>
          </w:p>
        </w:tc>
        <w:tc>
          <w:tcPr>
            <w:tcW w:w="1701" w:type="dxa"/>
          </w:tcPr>
          <w:p w14:paraId="2E159F1B" w14:textId="6FE30D9C" w:rsidR="003C1804" w:rsidRPr="00285BCE" w:rsidRDefault="003C1804"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1 to 2</w:t>
            </w:r>
          </w:p>
        </w:tc>
        <w:tc>
          <w:tcPr>
            <w:tcW w:w="7371" w:type="dxa"/>
          </w:tcPr>
          <w:p w14:paraId="0E85AA4D" w14:textId="3DF06272" w:rsidR="003C1804" w:rsidRPr="00285BCE" w:rsidRDefault="003C1804"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Individuals with lower education present higher unemployment levels.</w:t>
            </w:r>
          </w:p>
        </w:tc>
        <w:tc>
          <w:tcPr>
            <w:tcW w:w="1241" w:type="dxa"/>
          </w:tcPr>
          <w:p w14:paraId="38E2F722" w14:textId="5C814CA3" w:rsidR="003C1804" w:rsidRPr="00285BCE" w:rsidRDefault="003C1804" w:rsidP="00902A16">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fldChar w:fldCharType="begin"/>
            </w:r>
            <w:r w:rsidR="00256F1D">
              <w:rPr>
                <w:lang w:val="en-GB"/>
              </w:rPr>
              <w:instrText xml:space="preserve"> ADDIN EN.CITE &lt;EndNote&gt;&lt;Cite&gt;&lt;Author&gt;OECD&lt;/Author&gt;&lt;Year&gt;2023&lt;/Year&gt;&lt;IDText&gt;Unemployment rates by education level (indicator). doi: 10.1787/6183d527-en (Accessed on 09 February 2023)&lt;/IDText&gt;&lt;DisplayText&gt;(41)&lt;/DisplayText&gt;&lt;record&gt;&lt;titles&gt;&lt;title&gt;Unemployment rates by education level (indicator). doi: 10.1787/6183d527-en (Accessed on 09 February 2023)&lt;/title&gt;&lt;/titles&gt;&lt;contributors&gt;&lt;authors&gt;&lt;author&gt;OECD&lt;/author&gt;&lt;/authors&gt;&lt;/contributors&gt;&lt;added-date format="utc"&gt;1675960908&lt;/added-date&gt;&lt;ref-type name="Book"&gt;6&lt;/ref-type&gt;&lt;dates&gt;&lt;year&gt;2023&lt;/year&gt;&lt;/dates&gt;&lt;rec-number&gt;189&lt;/rec-number&gt;&lt;last-updated-date format="utc"&gt;1675960941&lt;/last-updated-date&gt;&lt;/record&gt;&lt;/Cite&gt;&lt;/EndNote&gt;</w:instrText>
            </w:r>
            <w:r w:rsidRPr="00285BCE">
              <w:rPr>
                <w:lang w:val="en-GB"/>
              </w:rPr>
              <w:fldChar w:fldCharType="separate"/>
            </w:r>
            <w:r w:rsidR="00256F1D">
              <w:rPr>
                <w:noProof/>
                <w:lang w:val="en-GB"/>
              </w:rPr>
              <w:t>(41)</w:t>
            </w:r>
            <w:r w:rsidRPr="00285BCE">
              <w:rPr>
                <w:lang w:val="en-GB"/>
              </w:rPr>
              <w:fldChar w:fldCharType="end"/>
            </w:r>
          </w:p>
        </w:tc>
      </w:tr>
      <w:tr w:rsidR="00B26B95" w:rsidRPr="00B917C6" w14:paraId="375C32FC" w14:textId="77777777" w:rsidTr="00902A16">
        <w:trPr>
          <w:trHeight w:val="851"/>
        </w:trPr>
        <w:tc>
          <w:tcPr>
            <w:cnfStyle w:val="001000000000" w:firstRow="0" w:lastRow="0" w:firstColumn="1" w:lastColumn="0" w:oddVBand="0" w:evenVBand="0" w:oddHBand="0" w:evenHBand="0" w:firstRowFirstColumn="0" w:firstRowLastColumn="0" w:lastRowFirstColumn="0" w:lastRowLastColumn="0"/>
            <w:tcW w:w="1838" w:type="dxa"/>
          </w:tcPr>
          <w:p w14:paraId="1BEC1B4E" w14:textId="0DDB4E33" w:rsidR="003C1804" w:rsidRPr="00915385" w:rsidRDefault="003C1804" w:rsidP="00902A16">
            <w:pPr>
              <w:spacing w:line="276" w:lineRule="auto"/>
              <w:rPr>
                <w:b w:val="0"/>
                <w:bCs w:val="0"/>
                <w:lang w:val="en-GB"/>
              </w:rPr>
            </w:pPr>
            <w:r w:rsidRPr="00915385">
              <w:rPr>
                <w:b w:val="0"/>
                <w:bCs w:val="0"/>
                <w:lang w:val="en-GB"/>
              </w:rPr>
              <w:t>Education</w:t>
            </w:r>
          </w:p>
        </w:tc>
        <w:tc>
          <w:tcPr>
            <w:tcW w:w="1843" w:type="dxa"/>
          </w:tcPr>
          <w:p w14:paraId="4BE04A7D" w14:textId="77777777" w:rsidR="003C1804" w:rsidRPr="00285BCE" w:rsidRDefault="003C1804"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Alcohol consumption</w:t>
            </w:r>
          </w:p>
        </w:tc>
        <w:tc>
          <w:tcPr>
            <w:tcW w:w="1701" w:type="dxa"/>
          </w:tcPr>
          <w:p w14:paraId="76967E5D" w14:textId="544DC3CF" w:rsidR="003C1804" w:rsidRPr="00285BCE" w:rsidRDefault="003C1804"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1 to 2</w:t>
            </w:r>
          </w:p>
        </w:tc>
        <w:tc>
          <w:tcPr>
            <w:tcW w:w="7371" w:type="dxa"/>
          </w:tcPr>
          <w:p w14:paraId="067AB7A4" w14:textId="22B3A5F0" w:rsidR="009A3F4D" w:rsidRPr="00285BCE" w:rsidRDefault="001E6918"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Moderate and heavy drinkers</w:t>
            </w:r>
            <w:r w:rsidR="009A3F4D" w:rsidRPr="00285BCE">
              <w:rPr>
                <w:lang w:val="en-GB"/>
              </w:rPr>
              <w:t xml:space="preserve"> were more frequently men, older and less educated.</w:t>
            </w:r>
          </w:p>
        </w:tc>
        <w:tc>
          <w:tcPr>
            <w:tcW w:w="1241" w:type="dxa"/>
          </w:tcPr>
          <w:p w14:paraId="2CE3B9D0" w14:textId="22E2A0F8" w:rsidR="003C1804" w:rsidRPr="00285BCE" w:rsidRDefault="006468D7" w:rsidP="00902A16">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fldChar w:fldCharType="begin"/>
            </w:r>
            <w:r w:rsidR="00256F1D">
              <w:rPr>
                <w:lang w:val="en-GB"/>
              </w:rPr>
              <w:instrText xml:space="preserve"> ADDIN EN.CITE &lt;EndNote&gt;&lt;Cite&gt;&lt;Author&gt;Dias&lt;/Author&gt;&lt;Year&gt;2011&lt;/Year&gt;&lt;IDText&gt;Social and behavioural determinants of alcohol consumption&lt;/IDText&gt;&lt;DisplayText&gt;(42)&lt;/DisplayText&gt;&lt;record&gt;&lt;titles&gt;&lt;title&gt;Social and behavioural determinants of alcohol consumption&lt;/title&gt;&lt;secondary-title&gt;Annals of Human Biology&lt;/secondary-title&gt;&lt;/titles&gt;&lt;pages&gt;333-344&lt;/pages&gt;&lt;number&gt;3&lt;/number&gt;&lt;contributors&gt;&lt;authors&gt;&lt;author&gt;Dias, Paula&lt;/author&gt;&lt;author&gt;Oliveira, Andreia&lt;/author&gt;&lt;author&gt;Lopes, Carla&lt;/author&gt;&lt;/authors&gt;&lt;/contributors&gt;&lt;added-date format="utc"&gt;1678198231&lt;/added-date&gt;&lt;ref-type name="Journal Article"&gt;17&lt;/ref-type&gt;&lt;dates&gt;&lt;year&gt;2011&lt;/year&gt;&lt;/dates&gt;&lt;rec-number&gt;224&lt;/rec-number&gt;&lt;last-updated-date format="utc"&gt;1678198318&lt;/last-updated-date&gt;&lt;volume&gt;38&lt;/volume&gt;&lt;/record&gt;&lt;/Cite&gt;&lt;/EndNote&gt;</w:instrText>
            </w:r>
            <w:r>
              <w:rPr>
                <w:lang w:val="en-GB"/>
              </w:rPr>
              <w:fldChar w:fldCharType="separate"/>
            </w:r>
            <w:r w:rsidR="00256F1D">
              <w:rPr>
                <w:noProof/>
                <w:lang w:val="en-GB"/>
              </w:rPr>
              <w:t>(42)</w:t>
            </w:r>
            <w:r>
              <w:rPr>
                <w:lang w:val="en-GB"/>
              </w:rPr>
              <w:fldChar w:fldCharType="end"/>
            </w:r>
          </w:p>
        </w:tc>
      </w:tr>
      <w:tr w:rsidR="00B26B95" w:rsidRPr="00285BCE" w14:paraId="55C51D03" w14:textId="77777777" w:rsidTr="00902A16">
        <w:trPr>
          <w:trHeight w:val="851"/>
        </w:trPr>
        <w:tc>
          <w:tcPr>
            <w:cnfStyle w:val="001000000000" w:firstRow="0" w:lastRow="0" w:firstColumn="1" w:lastColumn="0" w:oddVBand="0" w:evenVBand="0" w:oddHBand="0" w:evenHBand="0" w:firstRowFirstColumn="0" w:firstRowLastColumn="0" w:lastRowFirstColumn="0" w:lastRowLastColumn="0"/>
            <w:tcW w:w="1838" w:type="dxa"/>
          </w:tcPr>
          <w:p w14:paraId="671CBFE4" w14:textId="714FF928" w:rsidR="003C1804" w:rsidRPr="00915385" w:rsidRDefault="003C1804" w:rsidP="00902A16">
            <w:pPr>
              <w:spacing w:line="276" w:lineRule="auto"/>
              <w:rPr>
                <w:b w:val="0"/>
                <w:bCs w:val="0"/>
                <w:lang w:val="en-GB"/>
              </w:rPr>
            </w:pPr>
            <w:r w:rsidRPr="00915385">
              <w:rPr>
                <w:b w:val="0"/>
                <w:bCs w:val="0"/>
                <w:lang w:val="en-GB"/>
              </w:rPr>
              <w:t>Education</w:t>
            </w:r>
          </w:p>
        </w:tc>
        <w:tc>
          <w:tcPr>
            <w:tcW w:w="1843" w:type="dxa"/>
          </w:tcPr>
          <w:p w14:paraId="54FA7F91" w14:textId="377378DF" w:rsidR="003C1804" w:rsidRPr="00285BCE" w:rsidRDefault="00DD02ED"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Pr>
                <w:lang w:val="en-GB"/>
              </w:rPr>
              <w:t>Smoking habits</w:t>
            </w:r>
          </w:p>
        </w:tc>
        <w:tc>
          <w:tcPr>
            <w:tcW w:w="1701" w:type="dxa"/>
          </w:tcPr>
          <w:p w14:paraId="28FCD38A" w14:textId="5401C7B7" w:rsidR="003C1804" w:rsidRPr="00285BCE" w:rsidRDefault="003C1804"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1 to 2</w:t>
            </w:r>
          </w:p>
        </w:tc>
        <w:tc>
          <w:tcPr>
            <w:tcW w:w="7371" w:type="dxa"/>
          </w:tcPr>
          <w:p w14:paraId="064C2443" w14:textId="3AD8FA05" w:rsidR="003C1804" w:rsidRPr="00285BCE" w:rsidRDefault="005E5F53"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E</w:t>
            </w:r>
            <w:r w:rsidR="003C1804" w:rsidRPr="00285BCE">
              <w:rPr>
                <w:lang w:val="en-GB"/>
              </w:rPr>
              <w:t>ducation</w:t>
            </w:r>
            <w:r w:rsidR="00B177CA" w:rsidRPr="00285BCE">
              <w:rPr>
                <w:lang w:val="en-GB"/>
              </w:rPr>
              <w:t xml:space="preserve"> level</w:t>
            </w:r>
            <w:r w:rsidR="003C1804" w:rsidRPr="00285BCE">
              <w:rPr>
                <w:lang w:val="en-GB"/>
              </w:rPr>
              <w:t xml:space="preserve"> was significantly associated with</w:t>
            </w:r>
            <w:r w:rsidRPr="00285BCE">
              <w:rPr>
                <w:lang w:val="en-GB"/>
              </w:rPr>
              <w:t xml:space="preserve"> </w:t>
            </w:r>
            <w:r w:rsidR="000D7E6E" w:rsidRPr="00285BCE">
              <w:rPr>
                <w:lang w:val="en-GB"/>
              </w:rPr>
              <w:t>tobacco</w:t>
            </w:r>
            <w:r w:rsidR="003C1804" w:rsidRPr="00285BCE">
              <w:rPr>
                <w:lang w:val="en-GB"/>
              </w:rPr>
              <w:t xml:space="preserve"> consumption.</w:t>
            </w:r>
          </w:p>
        </w:tc>
        <w:tc>
          <w:tcPr>
            <w:tcW w:w="1241" w:type="dxa"/>
          </w:tcPr>
          <w:p w14:paraId="3217CAA0" w14:textId="0FA3943B" w:rsidR="003C1804" w:rsidRPr="00285BCE" w:rsidRDefault="003C1804" w:rsidP="00902A16">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fldChar w:fldCharType="begin">
                <w:fldData xml:space="preserve">PEVuZE5vdGU+PENpdGU+PEF1dGhvcj5Cb25uZWNow6hyZTwvQXV0aG9yPjxZZWFyPjIwMTk8L1ll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</w:fldData>
              </w:fldChar>
            </w:r>
            <w:r w:rsidR="0077386E">
              <w:rPr>
                <w:lang w:val="en-GB"/>
              </w:rPr>
              <w:instrText xml:space="preserve"> ADDIN EN.CITE </w:instrText>
            </w:r>
            <w:r w:rsidR="0077386E">
              <w:rPr>
                <w:lang w:val="en-GB"/>
              </w:rPr>
              <w:fldChar w:fldCharType="begin">
                <w:fldData xml:space="preserve">PEVuZE5vdGU+PENpdGU+PEF1dGhvcj5Cb25uZWNow6hyZTwvQXV0aG9yPjxZZWFyPjIwMTk8L1ll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</w:fldData>
              </w:fldChar>
            </w:r>
            <w:r w:rsidR="0077386E">
              <w:rPr>
                <w:lang w:val="en-GB"/>
              </w:rPr>
              <w:instrText xml:space="preserve"> ADDIN EN.CITE.DATA </w:instrText>
            </w:r>
            <w:r w:rsidR="0077386E">
              <w:rPr>
                <w:lang w:val="en-GB"/>
              </w:rPr>
            </w:r>
            <w:r w:rsidR="0077386E">
              <w:rPr>
                <w:lang w:val="en-GB"/>
              </w:rPr>
              <w:fldChar w:fldCharType="end"/>
            </w:r>
            <w:r w:rsidRPr="00285BCE">
              <w:rPr>
                <w:lang w:val="en-GB"/>
              </w:rPr>
            </w:r>
            <w:r w:rsidRPr="00285BCE">
              <w:rPr>
                <w:lang w:val="en-GB"/>
              </w:rPr>
              <w:fldChar w:fldCharType="separate"/>
            </w:r>
            <w:r w:rsidR="0077386E">
              <w:rPr>
                <w:noProof/>
                <w:lang w:val="en-GB"/>
              </w:rPr>
              <w:t>(28, 29)</w:t>
            </w:r>
            <w:r w:rsidRPr="00285BCE">
              <w:rPr>
                <w:lang w:val="en-GB"/>
              </w:rPr>
              <w:fldChar w:fldCharType="end"/>
            </w:r>
          </w:p>
        </w:tc>
      </w:tr>
      <w:tr w:rsidR="00B26B95" w:rsidRPr="00285BCE" w14:paraId="798973D2" w14:textId="77777777" w:rsidTr="00902A16">
        <w:trPr>
          <w:trHeight w:val="851"/>
        </w:trPr>
        <w:tc>
          <w:tcPr>
            <w:cnfStyle w:val="001000000000" w:firstRow="0" w:lastRow="0" w:firstColumn="1" w:lastColumn="0" w:oddVBand="0" w:evenVBand="0" w:oddHBand="0" w:evenHBand="0" w:firstRowFirstColumn="0" w:firstRowLastColumn="0" w:lastRowFirstColumn="0" w:lastRowLastColumn="0"/>
            <w:tcW w:w="1838" w:type="dxa"/>
          </w:tcPr>
          <w:p w14:paraId="05F6E179" w14:textId="07F07843" w:rsidR="003C1804" w:rsidRPr="00915385" w:rsidRDefault="003C1804" w:rsidP="00902A16">
            <w:pPr>
              <w:spacing w:line="276" w:lineRule="auto"/>
              <w:rPr>
                <w:b w:val="0"/>
                <w:bCs w:val="0"/>
                <w:lang w:val="en-GB"/>
              </w:rPr>
            </w:pPr>
            <w:r w:rsidRPr="00915385">
              <w:rPr>
                <w:b w:val="0"/>
                <w:bCs w:val="0"/>
                <w:lang w:val="en-GB"/>
              </w:rPr>
              <w:t>Education</w:t>
            </w:r>
          </w:p>
        </w:tc>
        <w:tc>
          <w:tcPr>
            <w:tcW w:w="1843" w:type="dxa"/>
          </w:tcPr>
          <w:p w14:paraId="6B348937" w14:textId="77777777" w:rsidR="003C1804" w:rsidRPr="00285BCE" w:rsidRDefault="003C1804"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Number of symptoms</w:t>
            </w:r>
          </w:p>
        </w:tc>
        <w:tc>
          <w:tcPr>
            <w:tcW w:w="1701" w:type="dxa"/>
          </w:tcPr>
          <w:p w14:paraId="5980EDE7" w14:textId="6DEA2D4E" w:rsidR="003C1804" w:rsidRPr="00285BCE" w:rsidRDefault="003C1804"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No connection</w:t>
            </w:r>
          </w:p>
        </w:tc>
        <w:tc>
          <w:tcPr>
            <w:tcW w:w="7371" w:type="dxa"/>
          </w:tcPr>
          <w:p w14:paraId="4233988D" w14:textId="0F036127" w:rsidR="003C1804" w:rsidRPr="00285BCE" w:rsidRDefault="003C1804"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w:t>
            </w:r>
          </w:p>
        </w:tc>
        <w:tc>
          <w:tcPr>
            <w:tcW w:w="1241" w:type="dxa"/>
          </w:tcPr>
          <w:p w14:paraId="507026B3" w14:textId="0FB2CF3E" w:rsidR="003C1804" w:rsidRPr="00285BCE" w:rsidRDefault="003C1804" w:rsidP="00902A16">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w:t>
            </w:r>
          </w:p>
        </w:tc>
      </w:tr>
      <w:tr w:rsidR="00B26B95" w:rsidRPr="00285BCE" w14:paraId="49CBD968" w14:textId="77777777" w:rsidTr="00902A16">
        <w:trPr>
          <w:trHeight w:val="851"/>
        </w:trPr>
        <w:tc>
          <w:tcPr>
            <w:cnfStyle w:val="001000000000" w:firstRow="0" w:lastRow="0" w:firstColumn="1" w:lastColumn="0" w:oddVBand="0" w:evenVBand="0" w:oddHBand="0" w:evenHBand="0" w:firstRowFirstColumn="0" w:firstRowLastColumn="0" w:lastRowFirstColumn="0" w:lastRowLastColumn="0"/>
            <w:tcW w:w="1838" w:type="dxa"/>
          </w:tcPr>
          <w:p w14:paraId="292D347B" w14:textId="1D36B7DF" w:rsidR="003C1804" w:rsidRPr="00915385" w:rsidRDefault="003C1804" w:rsidP="00902A16">
            <w:pPr>
              <w:spacing w:line="276" w:lineRule="auto"/>
              <w:rPr>
                <w:b w:val="0"/>
                <w:bCs w:val="0"/>
                <w:lang w:val="en-GB"/>
              </w:rPr>
            </w:pPr>
            <w:r w:rsidRPr="00915385">
              <w:rPr>
                <w:b w:val="0"/>
                <w:bCs w:val="0"/>
                <w:lang w:val="en-GB"/>
              </w:rPr>
              <w:lastRenderedPageBreak/>
              <w:t>Education</w:t>
            </w:r>
          </w:p>
        </w:tc>
        <w:tc>
          <w:tcPr>
            <w:tcW w:w="1843" w:type="dxa"/>
          </w:tcPr>
          <w:p w14:paraId="46430975" w14:textId="77777777" w:rsidR="003C1804" w:rsidRPr="00285BCE" w:rsidRDefault="003C1804"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City of residence</w:t>
            </w:r>
          </w:p>
        </w:tc>
        <w:tc>
          <w:tcPr>
            <w:tcW w:w="1701" w:type="dxa"/>
          </w:tcPr>
          <w:p w14:paraId="14CE9EE1" w14:textId="0FB0EF5A" w:rsidR="003C1804" w:rsidRPr="00285BCE" w:rsidRDefault="003C1804"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No connection</w:t>
            </w:r>
          </w:p>
        </w:tc>
        <w:tc>
          <w:tcPr>
            <w:tcW w:w="7371" w:type="dxa"/>
          </w:tcPr>
          <w:p w14:paraId="55B1DB41" w14:textId="0DC824D3" w:rsidR="003C1804" w:rsidRPr="00285BCE" w:rsidRDefault="003C1804"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w:t>
            </w:r>
          </w:p>
        </w:tc>
        <w:tc>
          <w:tcPr>
            <w:tcW w:w="1241" w:type="dxa"/>
          </w:tcPr>
          <w:p w14:paraId="23352B53" w14:textId="52396C92" w:rsidR="003C1804" w:rsidRPr="00285BCE" w:rsidRDefault="003C1804" w:rsidP="00902A16">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w:t>
            </w:r>
          </w:p>
        </w:tc>
      </w:tr>
      <w:tr w:rsidR="00B26B95" w:rsidRPr="00285BCE" w14:paraId="01250914" w14:textId="77777777" w:rsidTr="00902A16">
        <w:trPr>
          <w:trHeight w:val="851"/>
        </w:trPr>
        <w:tc>
          <w:tcPr>
            <w:cnfStyle w:val="001000000000" w:firstRow="0" w:lastRow="0" w:firstColumn="1" w:lastColumn="0" w:oddVBand="0" w:evenVBand="0" w:oddHBand="0" w:evenHBand="0" w:firstRowFirstColumn="0" w:firstRowLastColumn="0" w:lastRowFirstColumn="0" w:lastRowLastColumn="0"/>
            <w:tcW w:w="1838" w:type="dxa"/>
          </w:tcPr>
          <w:p w14:paraId="2C6044D9" w14:textId="315C8279" w:rsidR="003C1804" w:rsidRPr="00915385" w:rsidRDefault="003C1804" w:rsidP="00902A16">
            <w:pPr>
              <w:spacing w:line="276" w:lineRule="auto"/>
              <w:rPr>
                <w:b w:val="0"/>
                <w:bCs w:val="0"/>
                <w:lang w:val="en-GB"/>
              </w:rPr>
            </w:pPr>
            <w:r w:rsidRPr="00915385">
              <w:rPr>
                <w:b w:val="0"/>
                <w:bCs w:val="0"/>
                <w:lang w:val="en-GB"/>
              </w:rPr>
              <w:t>Education</w:t>
            </w:r>
          </w:p>
        </w:tc>
        <w:tc>
          <w:tcPr>
            <w:tcW w:w="1843" w:type="dxa"/>
          </w:tcPr>
          <w:p w14:paraId="043DF90D" w14:textId="77777777" w:rsidR="003C1804" w:rsidRPr="00285BCE" w:rsidRDefault="003C1804"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1</w:t>
            </w:r>
            <w:r w:rsidRPr="00285BCE">
              <w:rPr>
                <w:vertAlign w:val="superscript"/>
                <w:lang w:val="en-GB"/>
              </w:rPr>
              <w:t>st</w:t>
            </w:r>
            <w:r w:rsidRPr="00285BCE">
              <w:rPr>
                <w:lang w:val="en-GB"/>
              </w:rPr>
              <w:t xml:space="preserve"> initiative</w:t>
            </w:r>
          </w:p>
        </w:tc>
        <w:tc>
          <w:tcPr>
            <w:tcW w:w="1701" w:type="dxa"/>
          </w:tcPr>
          <w:p w14:paraId="58880E62" w14:textId="4A8FEF7D" w:rsidR="003C1804" w:rsidRPr="00285BCE" w:rsidRDefault="0069742D"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1 to 2</w:t>
            </w:r>
          </w:p>
        </w:tc>
        <w:tc>
          <w:tcPr>
            <w:tcW w:w="7371" w:type="dxa"/>
          </w:tcPr>
          <w:p w14:paraId="769CBB50" w14:textId="0304B4BD" w:rsidR="003C1804" w:rsidRPr="00285BCE" w:rsidRDefault="00720699"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 xml:space="preserve">A higher education level was associated </w:t>
            </w:r>
            <w:r w:rsidR="004D1906" w:rsidRPr="00285BCE">
              <w:rPr>
                <w:lang w:val="en-GB"/>
              </w:rPr>
              <w:t>with appropriate health</w:t>
            </w:r>
            <w:r w:rsidR="003F7A66">
              <w:rPr>
                <w:lang w:val="en-GB"/>
              </w:rPr>
              <w:t>-s</w:t>
            </w:r>
            <w:r w:rsidR="004D1906" w:rsidRPr="00285BCE">
              <w:rPr>
                <w:lang w:val="en-GB"/>
              </w:rPr>
              <w:t>eeking behaviour.</w:t>
            </w:r>
          </w:p>
        </w:tc>
        <w:tc>
          <w:tcPr>
            <w:tcW w:w="1241" w:type="dxa"/>
          </w:tcPr>
          <w:p w14:paraId="75CAD39C" w14:textId="75FD8709" w:rsidR="00074C03" w:rsidRPr="00285BCE" w:rsidRDefault="00A31C72" w:rsidP="00902A16">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fldChar w:fldCharType="begin">
                <w:fldData xml:space="preserve">PEVuZE5vdGU+PENpdGU+PEF1dGhvcj5MYXR1bmppPC9BdXRob3I+PFllYXI+MjAxODwvWWVhcj48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</w:fldData>
              </w:fldChar>
            </w:r>
            <w:r w:rsidR="00256F1D">
              <w:rPr>
                <w:lang w:val="en-GB"/>
              </w:rPr>
              <w:instrText xml:space="preserve"> ADDIN EN.CITE </w:instrText>
            </w:r>
            <w:r w:rsidR="00256F1D">
              <w:rPr>
                <w:lang w:val="en-GB"/>
              </w:rPr>
              <w:fldChar w:fldCharType="begin">
                <w:fldData xml:space="preserve">PEVuZE5vdGU+PENpdGU+PEF1dGhvcj5MYXR1bmppPC9BdXRob3I+PFllYXI+MjAxODwvWWVhcj48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</w:fldData>
              </w:fldChar>
            </w:r>
            <w:r w:rsidR="00256F1D">
              <w:rPr>
                <w:lang w:val="en-GB"/>
              </w:rPr>
              <w:instrText xml:space="preserve"> ADDIN EN.CITE.DATA </w:instrText>
            </w:r>
            <w:r w:rsidR="00256F1D">
              <w:rPr>
                <w:lang w:val="en-GB"/>
              </w:rPr>
            </w:r>
            <w:r w:rsidR="00256F1D">
              <w:rPr>
                <w:lang w:val="en-GB"/>
              </w:rPr>
              <w:fldChar w:fldCharType="end"/>
            </w:r>
            <w:r w:rsidRPr="00285BCE">
              <w:rPr>
                <w:lang w:val="en-GB"/>
              </w:rPr>
            </w:r>
            <w:r w:rsidRPr="00285BCE">
              <w:rPr>
                <w:lang w:val="en-GB"/>
              </w:rPr>
              <w:fldChar w:fldCharType="separate"/>
            </w:r>
            <w:r w:rsidR="00256F1D">
              <w:rPr>
                <w:noProof/>
                <w:lang w:val="en-GB"/>
              </w:rPr>
              <w:t>(43, 44)</w:t>
            </w:r>
            <w:r w:rsidRPr="00285BCE">
              <w:rPr>
                <w:lang w:val="en-GB"/>
              </w:rPr>
              <w:fldChar w:fldCharType="end"/>
            </w:r>
          </w:p>
        </w:tc>
      </w:tr>
      <w:tr w:rsidR="00B26B95" w:rsidRPr="00285BCE" w14:paraId="646C65B3" w14:textId="77777777" w:rsidTr="00902A16">
        <w:trPr>
          <w:trHeight w:val="851"/>
        </w:trPr>
        <w:tc>
          <w:tcPr>
            <w:cnfStyle w:val="001000000000" w:firstRow="0" w:lastRow="0" w:firstColumn="1" w:lastColumn="0" w:oddVBand="0" w:evenVBand="0" w:oddHBand="0" w:evenHBand="0" w:firstRowFirstColumn="0" w:firstRowLastColumn="0" w:lastRowFirstColumn="0" w:lastRowLastColumn="0"/>
            <w:tcW w:w="1838" w:type="dxa"/>
          </w:tcPr>
          <w:p w14:paraId="04D9EC0E" w14:textId="1653F270" w:rsidR="003C1804" w:rsidRPr="00915385" w:rsidRDefault="003C1804" w:rsidP="00902A16">
            <w:pPr>
              <w:spacing w:line="276" w:lineRule="auto"/>
              <w:rPr>
                <w:b w:val="0"/>
                <w:bCs w:val="0"/>
                <w:lang w:val="en-GB"/>
              </w:rPr>
            </w:pPr>
            <w:r w:rsidRPr="00915385">
              <w:rPr>
                <w:b w:val="0"/>
                <w:bCs w:val="0"/>
                <w:lang w:val="en-GB"/>
              </w:rPr>
              <w:t>Education</w:t>
            </w:r>
          </w:p>
        </w:tc>
        <w:tc>
          <w:tcPr>
            <w:tcW w:w="1843" w:type="dxa"/>
          </w:tcPr>
          <w:p w14:paraId="374199DF" w14:textId="77777777" w:rsidR="003C1804" w:rsidRPr="00285BCE" w:rsidRDefault="003C1804"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Knowledge about tuberculosis</w:t>
            </w:r>
          </w:p>
        </w:tc>
        <w:tc>
          <w:tcPr>
            <w:tcW w:w="1701" w:type="dxa"/>
          </w:tcPr>
          <w:p w14:paraId="6AB8DB9B" w14:textId="1DFAD8EE" w:rsidR="003C1804" w:rsidRPr="00285BCE" w:rsidRDefault="003C1804"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1 to 2</w:t>
            </w:r>
          </w:p>
        </w:tc>
        <w:tc>
          <w:tcPr>
            <w:tcW w:w="7371" w:type="dxa"/>
          </w:tcPr>
          <w:p w14:paraId="50CDB0DC" w14:textId="3AC4A795" w:rsidR="003C1804" w:rsidRPr="00285BCE" w:rsidRDefault="00B13C08"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 xml:space="preserve">A low score regarding TB knowledge was associated with age and </w:t>
            </w:r>
            <w:r w:rsidR="00C33CBA" w:rsidRPr="00285BCE">
              <w:rPr>
                <w:lang w:val="en-GB"/>
              </w:rPr>
              <w:t>having less than 12 years of education.</w:t>
            </w:r>
          </w:p>
        </w:tc>
        <w:tc>
          <w:tcPr>
            <w:tcW w:w="1241" w:type="dxa"/>
          </w:tcPr>
          <w:p w14:paraId="7E06C2CE" w14:textId="0732E02F" w:rsidR="00FC7593" w:rsidRPr="00285BCE" w:rsidRDefault="006468D7" w:rsidP="00902A16">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903ABF">
              <w:rPr>
                <w:lang w:val="en-GB"/>
              </w:rPr>
              <w:fldChar w:fldCharType="begin">
                <w:fldData xml:space="preserve">PEVuZE5vdGU+PENpdGU+PEF1dGhvcj5KdXJjZXYgU2F2aWNldmljPC9BdXRob3I+PFllYXI+MjAw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</w:fldData>
              </w:fldChar>
            </w:r>
            <w:r w:rsidR="00256F1D">
              <w:rPr>
                <w:lang w:val="en-GB"/>
              </w:rPr>
              <w:instrText xml:space="preserve"> ADDIN EN.CITE </w:instrText>
            </w:r>
            <w:r w:rsidR="00256F1D">
              <w:rPr>
                <w:lang w:val="en-GB"/>
              </w:rPr>
              <w:fldChar w:fldCharType="begin">
                <w:fldData xml:space="preserve">PEVuZE5vdGU+PENpdGU+PEF1dGhvcj5KdXJjZXYgU2F2aWNldmljPC9BdXRob3I+PFllYXI+MjAw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</w:fldData>
              </w:fldChar>
            </w:r>
            <w:r w:rsidR="00256F1D">
              <w:rPr>
                <w:lang w:val="en-GB"/>
              </w:rPr>
              <w:instrText xml:space="preserve"> ADDIN EN.CITE.DATA </w:instrText>
            </w:r>
            <w:r w:rsidR="00256F1D">
              <w:rPr>
                <w:lang w:val="en-GB"/>
              </w:rPr>
            </w:r>
            <w:r w:rsidR="00256F1D">
              <w:rPr>
                <w:lang w:val="en-GB"/>
              </w:rPr>
              <w:fldChar w:fldCharType="end"/>
            </w:r>
            <w:r w:rsidRPr="00903ABF">
              <w:rPr>
                <w:lang w:val="en-GB"/>
              </w:rPr>
            </w:r>
            <w:r w:rsidRPr="00903ABF">
              <w:rPr>
                <w:lang w:val="en-GB"/>
              </w:rPr>
              <w:fldChar w:fldCharType="separate"/>
            </w:r>
            <w:r w:rsidR="00256F1D">
              <w:rPr>
                <w:noProof/>
                <w:lang w:val="en-GB"/>
              </w:rPr>
              <w:t>(45, 46)</w:t>
            </w:r>
            <w:r w:rsidRPr="00903ABF">
              <w:rPr>
                <w:lang w:val="en-GB"/>
              </w:rPr>
              <w:fldChar w:fldCharType="end"/>
            </w:r>
          </w:p>
        </w:tc>
      </w:tr>
      <w:tr w:rsidR="003129F0" w:rsidRPr="007C4A43" w14:paraId="7F54A28B" w14:textId="77777777" w:rsidTr="00902A16">
        <w:trPr>
          <w:trHeight w:val="851"/>
        </w:trPr>
        <w:tc>
          <w:tcPr>
            <w:cnfStyle w:val="001000000000" w:firstRow="0" w:lastRow="0" w:firstColumn="1" w:lastColumn="0" w:oddVBand="0" w:evenVBand="0" w:oddHBand="0" w:evenHBand="0" w:firstRowFirstColumn="0" w:firstRowLastColumn="0" w:lastRowFirstColumn="0" w:lastRowLastColumn="0"/>
            <w:tcW w:w="1838" w:type="dxa"/>
          </w:tcPr>
          <w:p w14:paraId="1F9614D2" w14:textId="3C0020ED" w:rsidR="003129F0" w:rsidRPr="00915385" w:rsidRDefault="003129F0" w:rsidP="00902A16">
            <w:pPr>
              <w:spacing w:line="276" w:lineRule="auto"/>
              <w:rPr>
                <w:b w:val="0"/>
                <w:bCs w:val="0"/>
                <w:lang w:val="en-GB"/>
              </w:rPr>
            </w:pPr>
            <w:r w:rsidRPr="00915385">
              <w:rPr>
                <w:b w:val="0"/>
                <w:bCs w:val="0"/>
                <w:lang w:val="en-GB"/>
              </w:rPr>
              <w:t>Education</w:t>
            </w:r>
          </w:p>
        </w:tc>
        <w:tc>
          <w:tcPr>
            <w:tcW w:w="1843" w:type="dxa"/>
          </w:tcPr>
          <w:p w14:paraId="5BA96EB7" w14:textId="210D26D3" w:rsidR="003129F0" w:rsidRPr="00285BCE" w:rsidRDefault="003129F0"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Pr>
                <w:lang w:val="en-GB"/>
              </w:rPr>
              <w:t>Unit of the first appointment</w:t>
            </w:r>
          </w:p>
        </w:tc>
        <w:tc>
          <w:tcPr>
            <w:tcW w:w="1701" w:type="dxa"/>
          </w:tcPr>
          <w:p w14:paraId="0E0945B0" w14:textId="2C8011F0" w:rsidR="003129F0" w:rsidRPr="00285BCE" w:rsidRDefault="00B23CF8"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Pr>
                <w:lang w:val="en-GB"/>
              </w:rPr>
              <w:t>1 to 2</w:t>
            </w:r>
          </w:p>
        </w:tc>
        <w:tc>
          <w:tcPr>
            <w:tcW w:w="7371" w:type="dxa"/>
          </w:tcPr>
          <w:p w14:paraId="4286EEB3" w14:textId="77777777" w:rsidR="00B23CF8" w:rsidRPr="00285BCE" w:rsidRDefault="00B23CF8"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2613DCDF">
              <w:rPr>
                <w:lang w:val="en-GB"/>
              </w:rPr>
              <w:t>People diagnosed with tuberculosis in emergency facilities were younger than people diagnosed in primary care or hospital appointments. Also, they were mostly males, had low education and alcohol abuse.</w:t>
            </w:r>
          </w:p>
          <w:p w14:paraId="14C3374C" w14:textId="77777777" w:rsidR="003129F0" w:rsidRPr="00285BCE" w:rsidRDefault="003129F0"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p>
        </w:tc>
        <w:tc>
          <w:tcPr>
            <w:tcW w:w="1241" w:type="dxa"/>
          </w:tcPr>
          <w:p w14:paraId="202D2798" w14:textId="247A78FE" w:rsidR="003129F0" w:rsidRPr="00903ABF" w:rsidRDefault="001B05BD" w:rsidP="00902A16">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fldChar w:fldCharType="begin">
                <w:fldData xml:space="preserve">PEVuZE5vdGU+PENpdGU+PEF1dGhvcj5SYW56YW5pPC9BdXRob3I+PFllYXI+MjAxODwvWWVhcj48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</w:fldData>
              </w:fldChar>
            </w:r>
            <w:r>
              <w:rPr>
                <w:lang w:val="en-GB"/>
              </w:rPr>
              <w:instrText xml:space="preserve"> ADDIN EN.CITE </w:instrText>
            </w:r>
            <w:r>
              <w:rPr>
                <w:lang w:val="en-GB"/>
              </w:rPr>
              <w:fldChar w:fldCharType="begin">
                <w:fldData xml:space="preserve">PEVuZE5vdGU+PENpdGU+PEF1dGhvcj5SYW56YW5pPC9BdXRob3I+PFllYXI+MjAxODwvWWVhcj48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Pr>
                <w:noProof/>
                <w:lang w:val="en-GB"/>
              </w:rPr>
              <w:t>(32)</w:t>
            </w:r>
            <w:r>
              <w:rPr>
                <w:lang w:val="en-GB"/>
              </w:rPr>
              <w:fldChar w:fldCharType="end"/>
            </w:r>
          </w:p>
        </w:tc>
      </w:tr>
      <w:tr w:rsidR="00B32449" w:rsidRPr="00DB357C" w14:paraId="7467A8F4" w14:textId="77777777" w:rsidTr="00902A16">
        <w:trPr>
          <w:trHeight w:val="851"/>
        </w:trPr>
        <w:tc>
          <w:tcPr>
            <w:cnfStyle w:val="001000000000" w:firstRow="0" w:lastRow="0" w:firstColumn="1" w:lastColumn="0" w:oddVBand="0" w:evenVBand="0" w:oddHBand="0" w:evenHBand="0" w:firstRowFirstColumn="0" w:firstRowLastColumn="0" w:lastRowFirstColumn="0" w:lastRowLastColumn="0"/>
            <w:tcW w:w="1838" w:type="dxa"/>
          </w:tcPr>
          <w:p w14:paraId="6054357C" w14:textId="69EFD5AA" w:rsidR="003C1804" w:rsidRPr="00915385" w:rsidRDefault="003C1804" w:rsidP="00902A16">
            <w:pPr>
              <w:spacing w:line="276" w:lineRule="auto"/>
              <w:rPr>
                <w:b w:val="0"/>
                <w:bCs w:val="0"/>
                <w:lang w:val="en-GB"/>
              </w:rPr>
            </w:pPr>
            <w:r w:rsidRPr="00915385">
              <w:rPr>
                <w:b w:val="0"/>
                <w:bCs w:val="0"/>
                <w:lang w:val="en-GB"/>
              </w:rPr>
              <w:t>Income</w:t>
            </w:r>
          </w:p>
        </w:tc>
        <w:tc>
          <w:tcPr>
            <w:tcW w:w="1843" w:type="dxa"/>
          </w:tcPr>
          <w:p w14:paraId="1994C120" w14:textId="14197EBC" w:rsidR="003C1804" w:rsidRPr="00285BCE" w:rsidRDefault="001134B4"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Unemployment</w:t>
            </w:r>
          </w:p>
        </w:tc>
        <w:tc>
          <w:tcPr>
            <w:tcW w:w="1701" w:type="dxa"/>
          </w:tcPr>
          <w:p w14:paraId="7AC1A264" w14:textId="27219252" w:rsidR="003C1804" w:rsidRPr="00285BCE" w:rsidRDefault="00D3317D"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2 to 1</w:t>
            </w:r>
          </w:p>
        </w:tc>
        <w:tc>
          <w:tcPr>
            <w:tcW w:w="7371" w:type="dxa"/>
          </w:tcPr>
          <w:p w14:paraId="717FD840" w14:textId="71C14052" w:rsidR="007D225A" w:rsidRPr="00285BCE" w:rsidRDefault="00DB357C"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Pr>
                <w:lang w:val="en-GB"/>
              </w:rPr>
              <w:t xml:space="preserve">The family income of the unemployed </w:t>
            </w:r>
            <w:r w:rsidR="00E113E5">
              <w:rPr>
                <w:lang w:val="en-GB"/>
              </w:rPr>
              <w:t>is</w:t>
            </w:r>
            <w:r>
              <w:rPr>
                <w:lang w:val="en-GB"/>
              </w:rPr>
              <w:t xml:space="preserve"> lower than </w:t>
            </w:r>
            <w:r w:rsidR="007D15F3">
              <w:rPr>
                <w:lang w:val="en-GB"/>
              </w:rPr>
              <w:t>t</w:t>
            </w:r>
            <w:r w:rsidR="00E44941">
              <w:rPr>
                <w:lang w:val="en-GB"/>
              </w:rPr>
              <w:t>he family income</w:t>
            </w:r>
            <w:r w:rsidR="007D15F3">
              <w:rPr>
                <w:lang w:val="en-GB"/>
              </w:rPr>
              <w:t xml:space="preserve"> of their salary earning peers.</w:t>
            </w:r>
          </w:p>
        </w:tc>
        <w:tc>
          <w:tcPr>
            <w:tcW w:w="1241" w:type="dxa"/>
          </w:tcPr>
          <w:p w14:paraId="50980E41" w14:textId="25A4630F" w:rsidR="003C1804" w:rsidRPr="00285BCE" w:rsidRDefault="00402AB5" w:rsidP="00902A16">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fldChar w:fldCharType="begin"/>
            </w:r>
            <w:r w:rsidR="00256F1D">
              <w:rPr>
                <w:lang w:val="en-GB"/>
              </w:rPr>
              <w:instrText xml:space="preserve"> ADDIN EN.CITE &lt;EndNote&gt;&lt;Cite&gt;&lt;Author&gt;Harding&lt;/Author&gt;&lt;Year&gt;1998&lt;/Year&gt;&lt;IDText&gt;Unemployment and income distribution&lt;/IDText&gt;&lt;DisplayText&gt;(47)&lt;/DisplayText&gt;&lt;record&gt;&lt;titles&gt;&lt;title&gt;Unemployment and income distribution&lt;/title&gt;&lt;/titles&gt;&lt;contributors&gt;&lt;authors&gt;&lt;author&gt;Harding, Ann&lt;/author&gt;&lt;author&gt;Richardson, Sue&lt;/author&gt;&lt;/authors&gt;&lt;/contributors&gt;&lt;added-date format="utc"&gt;1676647395&lt;/added-date&gt;&lt;pub-location&gt;Discussion paper no. 32&lt;/pub-location&gt;&lt;ref-type name="Book"&gt;6&lt;/ref-type&gt;&lt;dates&gt;&lt;year&gt;1998&lt;/year&gt;&lt;/dates&gt;&lt;rec-number&gt;212&lt;/rec-number&gt;&lt;publisher&gt;National Centre for Social and Economic Modelling, Faculty of Management, University of Canberra&lt;/publisher&gt;&lt;last-updated-date format="utc"&gt;1676647470&lt;/last-updated-date&gt;&lt;/record&gt;&lt;/Cite&gt;&lt;/EndNote&gt;</w:instrText>
            </w:r>
            <w:r>
              <w:rPr>
                <w:lang w:val="en-GB"/>
              </w:rPr>
              <w:fldChar w:fldCharType="separate"/>
            </w:r>
            <w:r w:rsidR="00256F1D">
              <w:rPr>
                <w:noProof/>
                <w:lang w:val="en-GB"/>
              </w:rPr>
              <w:t>(47)</w:t>
            </w:r>
            <w:r>
              <w:rPr>
                <w:lang w:val="en-GB"/>
              </w:rPr>
              <w:fldChar w:fldCharType="end"/>
            </w:r>
          </w:p>
        </w:tc>
      </w:tr>
      <w:tr w:rsidR="00B32449" w:rsidRPr="00285BCE" w14:paraId="0889DE0C" w14:textId="77777777" w:rsidTr="00902A16">
        <w:trPr>
          <w:trHeight w:val="851"/>
        </w:trPr>
        <w:tc>
          <w:tcPr>
            <w:cnfStyle w:val="001000000000" w:firstRow="0" w:lastRow="0" w:firstColumn="1" w:lastColumn="0" w:oddVBand="0" w:evenVBand="0" w:oddHBand="0" w:evenHBand="0" w:firstRowFirstColumn="0" w:firstRowLastColumn="0" w:lastRowFirstColumn="0" w:lastRowLastColumn="0"/>
            <w:tcW w:w="1838" w:type="dxa"/>
          </w:tcPr>
          <w:p w14:paraId="47C99492" w14:textId="199CDABD" w:rsidR="003C1804" w:rsidRPr="00915385" w:rsidRDefault="003C1804" w:rsidP="00902A16">
            <w:pPr>
              <w:spacing w:line="276" w:lineRule="auto"/>
              <w:rPr>
                <w:b w:val="0"/>
                <w:bCs w:val="0"/>
                <w:lang w:val="en-GB"/>
              </w:rPr>
            </w:pPr>
            <w:r w:rsidRPr="00915385">
              <w:rPr>
                <w:b w:val="0"/>
                <w:bCs w:val="0"/>
                <w:lang w:val="en-GB"/>
              </w:rPr>
              <w:t>Income</w:t>
            </w:r>
          </w:p>
        </w:tc>
        <w:tc>
          <w:tcPr>
            <w:tcW w:w="1843" w:type="dxa"/>
          </w:tcPr>
          <w:p w14:paraId="1B558FAA" w14:textId="77777777" w:rsidR="003C1804" w:rsidRPr="00285BCE" w:rsidRDefault="003C1804"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Alcohol consumption</w:t>
            </w:r>
          </w:p>
        </w:tc>
        <w:tc>
          <w:tcPr>
            <w:tcW w:w="1701" w:type="dxa"/>
          </w:tcPr>
          <w:p w14:paraId="3C753271" w14:textId="2ACEE936" w:rsidR="003C1804" w:rsidRPr="00285BCE" w:rsidRDefault="003C1804"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1 to 2</w:t>
            </w:r>
          </w:p>
        </w:tc>
        <w:tc>
          <w:tcPr>
            <w:tcW w:w="7371" w:type="dxa"/>
          </w:tcPr>
          <w:p w14:paraId="771CF00A" w14:textId="61F92659" w:rsidR="00660574" w:rsidRPr="007C4A43" w:rsidRDefault="6089C292" w:rsidP="00902A16">
            <w:pPr>
              <w:spacing w:line="276" w:lineRule="auto"/>
              <w:cnfStyle w:val="000000000000" w:firstRow="0" w:lastRow="0" w:firstColumn="0" w:lastColumn="0" w:oddVBand="0" w:evenVBand="0" w:oddHBand="0" w:evenHBand="0" w:firstRowFirstColumn="0" w:firstRowLastColumn="0" w:lastRowFirstColumn="0" w:lastRowLastColumn="0"/>
              <w:rPr>
                <w:lang w:val="en-US"/>
              </w:rPr>
            </w:pPr>
            <w:r w:rsidRPr="2613DCDF">
              <w:rPr>
                <w:lang w:val="en-US"/>
              </w:rPr>
              <w:t xml:space="preserve">Income was associated independently with alcohol </w:t>
            </w:r>
            <w:r w:rsidR="12167C86" w:rsidRPr="2613DCDF">
              <w:rPr>
                <w:lang w:val="en-US"/>
              </w:rPr>
              <w:t>use</w:t>
            </w:r>
            <w:r w:rsidR="62E2C23F" w:rsidRPr="2613DCDF">
              <w:rPr>
                <w:lang w:val="en-US"/>
              </w:rPr>
              <w:t xml:space="preserve"> and consume frequency</w:t>
            </w:r>
            <w:r w:rsidR="12167C86" w:rsidRPr="2613DCDF">
              <w:rPr>
                <w:lang w:val="en-US"/>
              </w:rPr>
              <w:t>.</w:t>
            </w:r>
          </w:p>
        </w:tc>
        <w:tc>
          <w:tcPr>
            <w:tcW w:w="1241" w:type="dxa"/>
          </w:tcPr>
          <w:p w14:paraId="59682469" w14:textId="26012201" w:rsidR="003C1804" w:rsidRPr="00285BCE" w:rsidRDefault="00596372" w:rsidP="00902A16">
            <w:pPr>
              <w:spacing w:line="276" w:lineRule="auto"/>
              <w:jc w:val="center"/>
              <w:cnfStyle w:val="000000000000" w:firstRow="0" w:lastRow="0" w:firstColumn="0" w:lastColumn="0" w:oddVBand="0" w:evenVBand="0" w:oddHBand="0" w:evenHBand="0" w:firstRowFirstColumn="0" w:firstRowLastColumn="0" w:lastRowFirstColumn="0" w:lastRowLastColumn="0"/>
            </w:pPr>
            <w:r w:rsidRPr="00596372">
              <w:rPr>
                <w:lang w:val="en-GB"/>
              </w:rPr>
              <w:fldChar w:fldCharType="begin">
                <w:fldData xml:space="preserve">PEVuZE5vdGU+PENpdGU+PEF1dGhvcj5Pcm1vbmQ8L0F1dGhvcj48WWVhcj4yMDE2PC9ZZWFyPjxJ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</w:fldData>
              </w:fldChar>
            </w:r>
            <w:r w:rsidR="00FB4AB1">
              <w:rPr>
                <w:lang w:val="en-GB"/>
              </w:rPr>
              <w:instrText xml:space="preserve"> ADDIN EN.CITE </w:instrText>
            </w:r>
            <w:r w:rsidR="00FB4AB1">
              <w:rPr>
                <w:lang w:val="en-GB"/>
              </w:rPr>
              <w:fldChar w:fldCharType="begin">
                <w:fldData xml:space="preserve">PEVuZE5vdGU+PENpdGU+PEF1dGhvcj5Pcm1vbmQ8L0F1dGhvcj48WWVhcj4yMDE2PC9ZZWFyPjxJ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</w:fldData>
              </w:fldChar>
            </w:r>
            <w:r w:rsidR="00FB4AB1">
              <w:rPr>
                <w:lang w:val="en-GB"/>
              </w:rPr>
              <w:instrText xml:space="preserve"> ADDIN EN.CITE.DATA </w:instrText>
            </w:r>
            <w:r w:rsidR="00FB4AB1">
              <w:rPr>
                <w:lang w:val="en-GB"/>
              </w:rPr>
            </w:r>
            <w:r w:rsidR="00FB4AB1">
              <w:rPr>
                <w:lang w:val="en-GB"/>
              </w:rPr>
              <w:fldChar w:fldCharType="end"/>
            </w:r>
            <w:r w:rsidRPr="00596372">
              <w:rPr>
                <w:lang w:val="en-GB"/>
              </w:rPr>
            </w:r>
            <w:r w:rsidRPr="00596372">
              <w:rPr>
                <w:lang w:val="en-GB"/>
              </w:rPr>
              <w:fldChar w:fldCharType="separate"/>
            </w:r>
            <w:r w:rsidR="00FB4AB1">
              <w:rPr>
                <w:noProof/>
                <w:lang w:val="en-GB"/>
              </w:rPr>
              <w:t>(48, 49)</w:t>
            </w:r>
            <w:r w:rsidRPr="00596372">
              <w:rPr>
                <w:lang w:val="en-GB"/>
              </w:rPr>
              <w:fldChar w:fldCharType="end"/>
            </w:r>
            <w:r w:rsidR="00FB4AB1" w:rsidRPr="00285BCE">
              <w:t xml:space="preserve"> </w:t>
            </w:r>
          </w:p>
          <w:p w14:paraId="2C31AB6A" w14:textId="467B07CB" w:rsidR="003C1804" w:rsidRPr="00285BCE" w:rsidRDefault="003C1804" w:rsidP="00902A16">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p>
        </w:tc>
      </w:tr>
      <w:tr w:rsidR="00B32449" w:rsidRPr="00285BCE" w14:paraId="33A9C9A6" w14:textId="77777777" w:rsidTr="00902A16">
        <w:trPr>
          <w:trHeight w:val="851"/>
        </w:trPr>
        <w:tc>
          <w:tcPr>
            <w:cnfStyle w:val="001000000000" w:firstRow="0" w:lastRow="0" w:firstColumn="1" w:lastColumn="0" w:oddVBand="0" w:evenVBand="0" w:oddHBand="0" w:evenHBand="0" w:firstRowFirstColumn="0" w:firstRowLastColumn="0" w:lastRowFirstColumn="0" w:lastRowLastColumn="0"/>
            <w:tcW w:w="1838" w:type="dxa"/>
          </w:tcPr>
          <w:p w14:paraId="2C18325A" w14:textId="2257A176" w:rsidR="003C1804" w:rsidRPr="00915385" w:rsidRDefault="003C1804" w:rsidP="00902A16">
            <w:pPr>
              <w:spacing w:line="276" w:lineRule="auto"/>
              <w:rPr>
                <w:b w:val="0"/>
                <w:bCs w:val="0"/>
                <w:lang w:val="en-GB"/>
              </w:rPr>
            </w:pPr>
            <w:r w:rsidRPr="00915385">
              <w:rPr>
                <w:b w:val="0"/>
                <w:bCs w:val="0"/>
                <w:lang w:val="en-GB"/>
              </w:rPr>
              <w:t>Income</w:t>
            </w:r>
          </w:p>
        </w:tc>
        <w:tc>
          <w:tcPr>
            <w:tcW w:w="1843" w:type="dxa"/>
          </w:tcPr>
          <w:p w14:paraId="37505ED1" w14:textId="7B97C773" w:rsidR="003C1804" w:rsidRPr="00285BCE" w:rsidRDefault="00DD02ED"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Pr>
                <w:lang w:val="en-GB"/>
              </w:rPr>
              <w:t>Smoking habits</w:t>
            </w:r>
          </w:p>
        </w:tc>
        <w:tc>
          <w:tcPr>
            <w:tcW w:w="1701" w:type="dxa"/>
          </w:tcPr>
          <w:p w14:paraId="215253A4" w14:textId="4306DD89" w:rsidR="003C1804" w:rsidRPr="00285BCE" w:rsidRDefault="003C1804"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1 to 2</w:t>
            </w:r>
          </w:p>
        </w:tc>
        <w:tc>
          <w:tcPr>
            <w:tcW w:w="7371" w:type="dxa"/>
          </w:tcPr>
          <w:p w14:paraId="6E5F7AA4" w14:textId="67E19CC5" w:rsidR="003C1804" w:rsidRPr="00285BCE" w:rsidRDefault="003C1804"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 xml:space="preserve">The probability of smoking for both males and females </w:t>
            </w:r>
            <w:bookmarkStart w:id="0" w:name="_Int_5jxcE0wn"/>
            <w:proofErr w:type="gramStart"/>
            <w:r w:rsidRPr="00285BCE">
              <w:rPr>
                <w:lang w:val="en-GB"/>
              </w:rPr>
              <w:t>is</w:t>
            </w:r>
            <w:bookmarkEnd w:id="0"/>
            <w:proofErr w:type="gramEnd"/>
            <w:r w:rsidRPr="00285BCE">
              <w:rPr>
                <w:lang w:val="en-GB"/>
              </w:rPr>
              <w:t xml:space="preserve"> significantly associated with </w:t>
            </w:r>
            <w:r w:rsidR="3D1F6B6E" w:rsidRPr="785F4355">
              <w:rPr>
                <w:lang w:val="en-GB"/>
              </w:rPr>
              <w:t>income</w:t>
            </w:r>
            <w:r w:rsidRPr="00285BCE">
              <w:rPr>
                <w:lang w:val="en-GB"/>
              </w:rPr>
              <w:t>.</w:t>
            </w:r>
          </w:p>
        </w:tc>
        <w:tc>
          <w:tcPr>
            <w:tcW w:w="1241" w:type="dxa"/>
          </w:tcPr>
          <w:p w14:paraId="5FF0CB08" w14:textId="41E610B1" w:rsidR="003C1804" w:rsidRPr="00285BCE" w:rsidRDefault="003C1804" w:rsidP="00902A16">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fldChar w:fldCharType="begin">
                <w:fldData xml:space="preserve">PEVuZE5vdGU+PENpdGU+PEF1dGhvcj5adWJhaXI8L0F1dGhvcj48WWVhcj4yMDIyPC9ZZWFyPjxJ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</w:fldData>
              </w:fldChar>
            </w:r>
            <w:r w:rsidR="0077386E">
              <w:rPr>
                <w:lang w:val="en-GB"/>
              </w:rPr>
              <w:instrText xml:space="preserve"> ADDIN EN.CITE </w:instrText>
            </w:r>
            <w:r w:rsidR="0077386E">
              <w:rPr>
                <w:lang w:val="en-GB"/>
              </w:rPr>
              <w:fldChar w:fldCharType="begin">
                <w:fldData xml:space="preserve">PEVuZE5vdGU+PENpdGU+PEF1dGhvcj5adWJhaXI8L0F1dGhvcj48WWVhcj4yMDIyPC9ZZWFyPjxJ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</w:fldData>
              </w:fldChar>
            </w:r>
            <w:r w:rsidR="0077386E">
              <w:rPr>
                <w:lang w:val="en-GB"/>
              </w:rPr>
              <w:instrText xml:space="preserve"> ADDIN EN.CITE.DATA </w:instrText>
            </w:r>
            <w:r w:rsidR="0077386E">
              <w:rPr>
                <w:lang w:val="en-GB"/>
              </w:rPr>
            </w:r>
            <w:r w:rsidR="0077386E">
              <w:rPr>
                <w:lang w:val="en-GB"/>
              </w:rPr>
              <w:fldChar w:fldCharType="end"/>
            </w:r>
            <w:r w:rsidRPr="00285BCE">
              <w:rPr>
                <w:lang w:val="en-GB"/>
              </w:rPr>
            </w:r>
            <w:r w:rsidRPr="00285BCE">
              <w:rPr>
                <w:lang w:val="en-GB"/>
              </w:rPr>
              <w:fldChar w:fldCharType="separate"/>
            </w:r>
            <w:r w:rsidR="0077386E">
              <w:rPr>
                <w:noProof/>
                <w:lang w:val="en-GB"/>
              </w:rPr>
              <w:t>(29)</w:t>
            </w:r>
            <w:r w:rsidRPr="00285BCE">
              <w:rPr>
                <w:lang w:val="en-GB"/>
              </w:rPr>
              <w:fldChar w:fldCharType="end"/>
            </w:r>
          </w:p>
        </w:tc>
      </w:tr>
      <w:tr w:rsidR="00B32449" w:rsidRPr="00285BCE" w14:paraId="44E91993" w14:textId="77777777" w:rsidTr="00902A16">
        <w:trPr>
          <w:trHeight w:val="851"/>
        </w:trPr>
        <w:tc>
          <w:tcPr>
            <w:cnfStyle w:val="001000000000" w:firstRow="0" w:lastRow="0" w:firstColumn="1" w:lastColumn="0" w:oddVBand="0" w:evenVBand="0" w:oddHBand="0" w:evenHBand="0" w:firstRowFirstColumn="0" w:firstRowLastColumn="0" w:lastRowFirstColumn="0" w:lastRowLastColumn="0"/>
            <w:tcW w:w="1838" w:type="dxa"/>
          </w:tcPr>
          <w:p w14:paraId="13A9B3AF" w14:textId="431CF951" w:rsidR="003C1804" w:rsidRPr="00915385" w:rsidRDefault="003C1804" w:rsidP="00902A16">
            <w:pPr>
              <w:spacing w:line="276" w:lineRule="auto"/>
              <w:rPr>
                <w:b w:val="0"/>
                <w:bCs w:val="0"/>
                <w:lang w:val="en-GB"/>
              </w:rPr>
            </w:pPr>
            <w:r w:rsidRPr="00915385">
              <w:rPr>
                <w:b w:val="0"/>
                <w:bCs w:val="0"/>
                <w:lang w:val="en-GB"/>
              </w:rPr>
              <w:t>Income</w:t>
            </w:r>
          </w:p>
        </w:tc>
        <w:tc>
          <w:tcPr>
            <w:tcW w:w="1843" w:type="dxa"/>
          </w:tcPr>
          <w:p w14:paraId="705EF3E6" w14:textId="77777777" w:rsidR="003C1804" w:rsidRPr="00285BCE" w:rsidRDefault="003C1804"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Number of symptoms</w:t>
            </w:r>
          </w:p>
        </w:tc>
        <w:tc>
          <w:tcPr>
            <w:tcW w:w="1701" w:type="dxa"/>
          </w:tcPr>
          <w:p w14:paraId="05BFA8A8" w14:textId="20930D9B" w:rsidR="003C1804" w:rsidRPr="00285BCE" w:rsidRDefault="003C1804"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No connection</w:t>
            </w:r>
          </w:p>
        </w:tc>
        <w:tc>
          <w:tcPr>
            <w:tcW w:w="7371" w:type="dxa"/>
          </w:tcPr>
          <w:p w14:paraId="24B5F04D" w14:textId="648BA739" w:rsidR="003C1804" w:rsidRPr="00285BCE" w:rsidRDefault="003C1804"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w:t>
            </w:r>
          </w:p>
        </w:tc>
        <w:tc>
          <w:tcPr>
            <w:tcW w:w="1241" w:type="dxa"/>
          </w:tcPr>
          <w:p w14:paraId="72D08772" w14:textId="5C9B1C22" w:rsidR="003C1804" w:rsidRPr="00285BCE" w:rsidRDefault="003C1804" w:rsidP="00902A16">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w:t>
            </w:r>
          </w:p>
        </w:tc>
      </w:tr>
      <w:tr w:rsidR="00B32449" w:rsidRPr="00285BCE" w14:paraId="303BB61B" w14:textId="77777777" w:rsidTr="00902A16">
        <w:trPr>
          <w:trHeight w:val="851"/>
        </w:trPr>
        <w:tc>
          <w:tcPr>
            <w:cnfStyle w:val="001000000000" w:firstRow="0" w:lastRow="0" w:firstColumn="1" w:lastColumn="0" w:oddVBand="0" w:evenVBand="0" w:oddHBand="0" w:evenHBand="0" w:firstRowFirstColumn="0" w:firstRowLastColumn="0" w:lastRowFirstColumn="0" w:lastRowLastColumn="0"/>
            <w:tcW w:w="1838" w:type="dxa"/>
          </w:tcPr>
          <w:p w14:paraId="3D86EB4D" w14:textId="05504C40" w:rsidR="003C1804" w:rsidRPr="00915385" w:rsidRDefault="003C1804" w:rsidP="00902A16">
            <w:pPr>
              <w:spacing w:line="276" w:lineRule="auto"/>
              <w:rPr>
                <w:b w:val="0"/>
                <w:bCs w:val="0"/>
                <w:lang w:val="en-GB"/>
              </w:rPr>
            </w:pPr>
            <w:r w:rsidRPr="00915385">
              <w:rPr>
                <w:b w:val="0"/>
                <w:bCs w:val="0"/>
                <w:lang w:val="en-GB"/>
              </w:rPr>
              <w:t>Income</w:t>
            </w:r>
          </w:p>
        </w:tc>
        <w:tc>
          <w:tcPr>
            <w:tcW w:w="1843" w:type="dxa"/>
          </w:tcPr>
          <w:p w14:paraId="7BFDCD13" w14:textId="77777777" w:rsidR="003C1804" w:rsidRPr="00285BCE" w:rsidRDefault="003C1804"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City of residence</w:t>
            </w:r>
          </w:p>
        </w:tc>
        <w:tc>
          <w:tcPr>
            <w:tcW w:w="1701" w:type="dxa"/>
          </w:tcPr>
          <w:p w14:paraId="52B14584" w14:textId="1FB30D6C" w:rsidR="003C1804" w:rsidRPr="00285BCE" w:rsidRDefault="00565A6A"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No connection</w:t>
            </w:r>
          </w:p>
        </w:tc>
        <w:tc>
          <w:tcPr>
            <w:tcW w:w="7371" w:type="dxa"/>
          </w:tcPr>
          <w:p w14:paraId="75C4BD47" w14:textId="766AABEA" w:rsidR="003C1804" w:rsidRPr="00285BCE" w:rsidRDefault="00565A6A"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w:t>
            </w:r>
          </w:p>
        </w:tc>
        <w:tc>
          <w:tcPr>
            <w:tcW w:w="1241" w:type="dxa"/>
          </w:tcPr>
          <w:p w14:paraId="179E5551" w14:textId="664DA28A" w:rsidR="003C1804" w:rsidRPr="00285BCE" w:rsidRDefault="00565A6A" w:rsidP="00902A16">
            <w:pPr>
              <w:spacing w:line="276" w:lineRule="auto"/>
              <w:jc w:val="center"/>
              <w:cnfStyle w:val="000000000000" w:firstRow="0" w:lastRow="0" w:firstColumn="0" w:lastColumn="0" w:oddVBand="0" w:evenVBand="0" w:oddHBand="0" w:evenHBand="0" w:firstRowFirstColumn="0" w:firstRowLastColumn="0" w:lastRowFirstColumn="0" w:lastRowLastColumn="0"/>
              <w:rPr>
                <w:highlight w:val="cyan"/>
                <w:lang w:val="en-GB"/>
              </w:rPr>
            </w:pPr>
            <w:r w:rsidRPr="00285BCE">
              <w:rPr>
                <w:lang w:val="en-GB"/>
              </w:rPr>
              <w:t>-</w:t>
            </w:r>
          </w:p>
        </w:tc>
      </w:tr>
      <w:tr w:rsidR="00B32449" w:rsidRPr="00285BCE" w14:paraId="7F70FA4C" w14:textId="77777777" w:rsidTr="00902A16">
        <w:trPr>
          <w:trHeight w:val="851"/>
        </w:trPr>
        <w:tc>
          <w:tcPr>
            <w:cnfStyle w:val="001000000000" w:firstRow="0" w:lastRow="0" w:firstColumn="1" w:lastColumn="0" w:oddVBand="0" w:evenVBand="0" w:oddHBand="0" w:evenHBand="0" w:firstRowFirstColumn="0" w:firstRowLastColumn="0" w:lastRowFirstColumn="0" w:lastRowLastColumn="0"/>
            <w:tcW w:w="1838" w:type="dxa"/>
          </w:tcPr>
          <w:p w14:paraId="7DC5EDB1" w14:textId="68B5E721" w:rsidR="003C1804" w:rsidRPr="00915385" w:rsidRDefault="003C1804" w:rsidP="00902A16">
            <w:pPr>
              <w:spacing w:line="276" w:lineRule="auto"/>
              <w:rPr>
                <w:b w:val="0"/>
                <w:bCs w:val="0"/>
                <w:lang w:val="en-GB"/>
              </w:rPr>
            </w:pPr>
            <w:r w:rsidRPr="00915385">
              <w:rPr>
                <w:b w:val="0"/>
                <w:bCs w:val="0"/>
                <w:lang w:val="en-GB"/>
              </w:rPr>
              <w:lastRenderedPageBreak/>
              <w:t>Income</w:t>
            </w:r>
          </w:p>
        </w:tc>
        <w:tc>
          <w:tcPr>
            <w:tcW w:w="1843" w:type="dxa"/>
          </w:tcPr>
          <w:p w14:paraId="2D3C8EDF" w14:textId="77777777" w:rsidR="003C1804" w:rsidRPr="006C1FFA" w:rsidRDefault="003C1804"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6C1FFA">
              <w:rPr>
                <w:lang w:val="en-GB"/>
              </w:rPr>
              <w:t>1</w:t>
            </w:r>
            <w:r w:rsidRPr="006C1FFA">
              <w:rPr>
                <w:vertAlign w:val="superscript"/>
                <w:lang w:val="en-GB"/>
              </w:rPr>
              <w:t>st</w:t>
            </w:r>
            <w:r w:rsidRPr="006C1FFA">
              <w:rPr>
                <w:lang w:val="en-GB"/>
              </w:rPr>
              <w:t xml:space="preserve"> initiative</w:t>
            </w:r>
          </w:p>
        </w:tc>
        <w:tc>
          <w:tcPr>
            <w:tcW w:w="1701" w:type="dxa"/>
          </w:tcPr>
          <w:p w14:paraId="0741C653" w14:textId="7C96409E" w:rsidR="003C1804" w:rsidRPr="006C1FFA" w:rsidRDefault="001C1CF7"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Pr>
                <w:lang w:val="en-GB"/>
              </w:rPr>
              <w:t>No connection</w:t>
            </w:r>
          </w:p>
        </w:tc>
        <w:tc>
          <w:tcPr>
            <w:tcW w:w="7371" w:type="dxa"/>
          </w:tcPr>
          <w:p w14:paraId="0162124E" w14:textId="31B3A606" w:rsidR="003C1804" w:rsidRPr="00CF32F9" w:rsidRDefault="001C1CF7"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Pr>
                <w:lang w:val="en-GB"/>
              </w:rPr>
              <w:t>-</w:t>
            </w:r>
          </w:p>
        </w:tc>
        <w:tc>
          <w:tcPr>
            <w:tcW w:w="1241" w:type="dxa"/>
          </w:tcPr>
          <w:p w14:paraId="2A64FDFF" w14:textId="55AD4BF7" w:rsidR="0018482A" w:rsidRPr="00285BCE" w:rsidRDefault="001C1CF7" w:rsidP="00902A16">
            <w:pPr>
              <w:spacing w:line="276" w:lineRule="auto"/>
              <w:jc w:val="center"/>
              <w:cnfStyle w:val="000000000000" w:firstRow="0" w:lastRow="0" w:firstColumn="0" w:lastColumn="0" w:oddVBand="0" w:evenVBand="0" w:oddHBand="0" w:evenHBand="0" w:firstRowFirstColumn="0" w:firstRowLastColumn="0" w:lastRowFirstColumn="0" w:lastRowLastColumn="0"/>
              <w:rPr>
                <w:highlight w:val="cyan"/>
                <w:lang w:val="en-GB"/>
              </w:rPr>
            </w:pPr>
            <w:r>
              <w:rPr>
                <w:lang w:val="en-GB"/>
              </w:rPr>
              <w:t>-</w:t>
            </w:r>
          </w:p>
        </w:tc>
      </w:tr>
      <w:tr w:rsidR="00B32449" w:rsidRPr="00285BCE" w14:paraId="7A17280C" w14:textId="77777777" w:rsidTr="00902A16">
        <w:trPr>
          <w:trHeight w:val="851"/>
        </w:trPr>
        <w:tc>
          <w:tcPr>
            <w:cnfStyle w:val="001000000000" w:firstRow="0" w:lastRow="0" w:firstColumn="1" w:lastColumn="0" w:oddVBand="0" w:evenVBand="0" w:oddHBand="0" w:evenHBand="0" w:firstRowFirstColumn="0" w:firstRowLastColumn="0" w:lastRowFirstColumn="0" w:lastRowLastColumn="0"/>
            <w:tcW w:w="1838" w:type="dxa"/>
          </w:tcPr>
          <w:p w14:paraId="2C3F3913" w14:textId="7341D0BB" w:rsidR="003C1804" w:rsidRPr="00915385" w:rsidRDefault="003C1804" w:rsidP="00902A16">
            <w:pPr>
              <w:spacing w:line="276" w:lineRule="auto"/>
              <w:rPr>
                <w:b w:val="0"/>
                <w:bCs w:val="0"/>
                <w:lang w:val="en-GB"/>
              </w:rPr>
            </w:pPr>
            <w:r w:rsidRPr="00915385">
              <w:rPr>
                <w:b w:val="0"/>
                <w:bCs w:val="0"/>
                <w:lang w:val="en-GB"/>
              </w:rPr>
              <w:t>Income</w:t>
            </w:r>
          </w:p>
        </w:tc>
        <w:tc>
          <w:tcPr>
            <w:tcW w:w="1843" w:type="dxa"/>
          </w:tcPr>
          <w:p w14:paraId="107D48B9" w14:textId="77777777" w:rsidR="003C1804" w:rsidRPr="00285BCE" w:rsidRDefault="003C1804"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Knowledge about tuberculosis</w:t>
            </w:r>
          </w:p>
        </w:tc>
        <w:tc>
          <w:tcPr>
            <w:tcW w:w="1701" w:type="dxa"/>
          </w:tcPr>
          <w:p w14:paraId="315BAB3D" w14:textId="0A61FCA9" w:rsidR="003C1804" w:rsidRPr="00285BCE" w:rsidRDefault="003C1804"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1 to 2</w:t>
            </w:r>
          </w:p>
        </w:tc>
        <w:tc>
          <w:tcPr>
            <w:tcW w:w="7371" w:type="dxa"/>
          </w:tcPr>
          <w:p w14:paraId="24C50852" w14:textId="7E1E709A" w:rsidR="003C1804" w:rsidRPr="00CF32F9" w:rsidRDefault="00E87EED"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proofErr w:type="gramStart"/>
            <w:r>
              <w:rPr>
                <w:lang w:val="en-GB"/>
              </w:rPr>
              <w:t xml:space="preserve">Having </w:t>
            </w:r>
            <w:r w:rsidR="003C1804" w:rsidRPr="00CF32F9">
              <w:rPr>
                <w:lang w:val="en-GB"/>
              </w:rPr>
              <w:t xml:space="preserve"> </w:t>
            </w:r>
            <w:r>
              <w:rPr>
                <w:lang w:val="en-GB"/>
              </w:rPr>
              <w:t>better</w:t>
            </w:r>
            <w:proofErr w:type="gramEnd"/>
            <w:r w:rsidR="003C1804" w:rsidRPr="00CF32F9">
              <w:rPr>
                <w:lang w:val="en-GB"/>
              </w:rPr>
              <w:t xml:space="preserve"> knowledge</w:t>
            </w:r>
            <w:r>
              <w:rPr>
                <w:lang w:val="en-GB"/>
              </w:rPr>
              <w:t xml:space="preserve"> about TB </w:t>
            </w:r>
            <w:r w:rsidR="003C1804" w:rsidRPr="00CF32F9">
              <w:rPr>
                <w:lang w:val="en-GB"/>
              </w:rPr>
              <w:t xml:space="preserve">was </w:t>
            </w:r>
            <w:r>
              <w:rPr>
                <w:lang w:val="en-GB"/>
              </w:rPr>
              <w:t>associated</w:t>
            </w:r>
            <w:r w:rsidR="003C1804" w:rsidRPr="00CF32F9">
              <w:rPr>
                <w:lang w:val="en-GB"/>
              </w:rPr>
              <w:t xml:space="preserve"> with </w:t>
            </w:r>
            <w:r w:rsidR="00337F67">
              <w:rPr>
                <w:lang w:val="en-GB"/>
              </w:rPr>
              <w:t>income</w:t>
            </w:r>
            <w:r w:rsidR="003C1804" w:rsidRPr="00CF32F9">
              <w:rPr>
                <w:lang w:val="en-GB"/>
              </w:rPr>
              <w:t>.</w:t>
            </w:r>
          </w:p>
        </w:tc>
        <w:tc>
          <w:tcPr>
            <w:tcW w:w="1241" w:type="dxa"/>
          </w:tcPr>
          <w:p w14:paraId="35DCFE5E" w14:textId="1F575F7C" w:rsidR="00655481" w:rsidRPr="00285BCE" w:rsidRDefault="003C1804" w:rsidP="00902A16">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fldChar w:fldCharType="begin">
                <w:fldData xml:space="preserve">PEVuZE5vdGU+PENpdGU+PEF1dGhvcj5WZXJpY2F0LUZlcnJlcjwvQXV0aG9yPjxZZWFyPjIwMjI8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=
</w:fldData>
              </w:fldChar>
            </w:r>
            <w:r w:rsidR="001B05BD">
              <w:rPr>
                <w:lang w:val="en-GB"/>
              </w:rPr>
              <w:instrText xml:space="preserve"> ADDIN EN.CITE </w:instrText>
            </w:r>
            <w:r w:rsidR="001B05BD">
              <w:rPr>
                <w:lang w:val="en-GB"/>
              </w:rPr>
              <w:fldChar w:fldCharType="begin">
                <w:fldData xml:space="preserve">PEVuZE5vdGU+PENpdGU+PEF1dGhvcj5WZXJpY2F0LUZlcnJlcjwvQXV0aG9yPjxZZWFyPjIwMjI8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=
</w:fldData>
              </w:fldChar>
            </w:r>
            <w:r w:rsidR="001B05BD">
              <w:rPr>
                <w:lang w:val="en-GB"/>
              </w:rPr>
              <w:instrText xml:space="preserve"> ADDIN EN.CITE.DATA </w:instrText>
            </w:r>
            <w:r w:rsidR="001B05BD">
              <w:rPr>
                <w:lang w:val="en-GB"/>
              </w:rPr>
            </w:r>
            <w:r w:rsidR="001B05BD">
              <w:rPr>
                <w:lang w:val="en-GB"/>
              </w:rPr>
              <w:fldChar w:fldCharType="end"/>
            </w:r>
            <w:r w:rsidRPr="00285BCE">
              <w:rPr>
                <w:lang w:val="en-GB"/>
              </w:rPr>
            </w:r>
            <w:r w:rsidRPr="00285BCE">
              <w:rPr>
                <w:lang w:val="en-GB"/>
              </w:rPr>
              <w:fldChar w:fldCharType="separate"/>
            </w:r>
            <w:r w:rsidR="001B05BD">
              <w:rPr>
                <w:noProof/>
                <w:lang w:val="en-GB"/>
              </w:rPr>
              <w:t>(31, 50)</w:t>
            </w:r>
            <w:r w:rsidRPr="00285BCE">
              <w:rPr>
                <w:lang w:val="en-GB"/>
              </w:rPr>
              <w:fldChar w:fldCharType="end"/>
            </w:r>
          </w:p>
        </w:tc>
      </w:tr>
      <w:tr w:rsidR="003129F0" w:rsidRPr="007C4A43" w14:paraId="73DDAAE7" w14:textId="77777777" w:rsidTr="00902A16">
        <w:trPr>
          <w:trHeight w:val="851"/>
        </w:trPr>
        <w:tc>
          <w:tcPr>
            <w:cnfStyle w:val="001000000000" w:firstRow="0" w:lastRow="0" w:firstColumn="1" w:lastColumn="0" w:oddVBand="0" w:evenVBand="0" w:oddHBand="0" w:evenHBand="0" w:firstRowFirstColumn="0" w:firstRowLastColumn="0" w:lastRowFirstColumn="0" w:lastRowLastColumn="0"/>
            <w:tcW w:w="1838" w:type="dxa"/>
          </w:tcPr>
          <w:p w14:paraId="1A383814" w14:textId="13BF2486" w:rsidR="003129F0" w:rsidRPr="00915385" w:rsidRDefault="003129F0" w:rsidP="00902A16">
            <w:pPr>
              <w:spacing w:line="276" w:lineRule="auto"/>
              <w:rPr>
                <w:b w:val="0"/>
                <w:bCs w:val="0"/>
                <w:lang w:val="en-GB"/>
              </w:rPr>
            </w:pPr>
            <w:r w:rsidRPr="00915385">
              <w:rPr>
                <w:b w:val="0"/>
                <w:bCs w:val="0"/>
                <w:lang w:val="en-GB"/>
              </w:rPr>
              <w:t>Income</w:t>
            </w:r>
          </w:p>
        </w:tc>
        <w:tc>
          <w:tcPr>
            <w:tcW w:w="1843" w:type="dxa"/>
          </w:tcPr>
          <w:p w14:paraId="79CC100F" w14:textId="4FBEEA40" w:rsidR="003129F0" w:rsidRPr="00285BCE" w:rsidRDefault="003129F0"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Pr>
                <w:lang w:val="en-GB"/>
              </w:rPr>
              <w:t>Unit of the first appointment</w:t>
            </w:r>
          </w:p>
        </w:tc>
        <w:tc>
          <w:tcPr>
            <w:tcW w:w="1701" w:type="dxa"/>
          </w:tcPr>
          <w:p w14:paraId="24910384" w14:textId="21E0A643" w:rsidR="003129F0" w:rsidRPr="00285BCE" w:rsidRDefault="003C4090"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Pr>
                <w:lang w:val="en-GB"/>
              </w:rPr>
              <w:t>No connection</w:t>
            </w:r>
          </w:p>
        </w:tc>
        <w:tc>
          <w:tcPr>
            <w:tcW w:w="7371" w:type="dxa"/>
          </w:tcPr>
          <w:p w14:paraId="6A40A05D" w14:textId="42572165" w:rsidR="003129F0" w:rsidRDefault="003C4090"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Pr>
                <w:lang w:val="en-GB"/>
              </w:rPr>
              <w:t>-</w:t>
            </w:r>
          </w:p>
        </w:tc>
        <w:tc>
          <w:tcPr>
            <w:tcW w:w="1241" w:type="dxa"/>
          </w:tcPr>
          <w:p w14:paraId="4C54FF94" w14:textId="23A8FD5B" w:rsidR="003129F0" w:rsidRPr="00285BCE" w:rsidRDefault="003C4090" w:rsidP="00902A16">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w:t>
            </w:r>
          </w:p>
        </w:tc>
      </w:tr>
      <w:tr w:rsidR="00B26B95" w:rsidRPr="00285BCE" w14:paraId="0DDD2ED1" w14:textId="77777777" w:rsidTr="00902A16">
        <w:trPr>
          <w:trHeight w:val="851"/>
        </w:trPr>
        <w:tc>
          <w:tcPr>
            <w:cnfStyle w:val="001000000000" w:firstRow="0" w:lastRow="0" w:firstColumn="1" w:lastColumn="0" w:oddVBand="0" w:evenVBand="0" w:oddHBand="0" w:evenHBand="0" w:firstRowFirstColumn="0" w:firstRowLastColumn="0" w:lastRowFirstColumn="0" w:lastRowLastColumn="0"/>
            <w:tcW w:w="1838" w:type="dxa"/>
          </w:tcPr>
          <w:p w14:paraId="12611AF5" w14:textId="6BCE818B" w:rsidR="003C1804" w:rsidRPr="00915385" w:rsidRDefault="001134B4" w:rsidP="00902A16">
            <w:pPr>
              <w:spacing w:line="276" w:lineRule="auto"/>
              <w:rPr>
                <w:b w:val="0"/>
                <w:bCs w:val="0"/>
                <w:lang w:val="en-GB"/>
              </w:rPr>
            </w:pPr>
            <w:r w:rsidRPr="00915385">
              <w:rPr>
                <w:b w:val="0"/>
                <w:bCs w:val="0"/>
                <w:lang w:val="en-GB"/>
              </w:rPr>
              <w:t>Unemployment</w:t>
            </w:r>
          </w:p>
        </w:tc>
        <w:tc>
          <w:tcPr>
            <w:tcW w:w="1843" w:type="dxa"/>
          </w:tcPr>
          <w:p w14:paraId="3253F2F6" w14:textId="77777777" w:rsidR="003C1804" w:rsidRPr="00285BCE" w:rsidRDefault="003C1804"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Alcohol consumption</w:t>
            </w:r>
          </w:p>
        </w:tc>
        <w:tc>
          <w:tcPr>
            <w:tcW w:w="1701" w:type="dxa"/>
          </w:tcPr>
          <w:p w14:paraId="599C858E" w14:textId="6ABA3CB1" w:rsidR="003C1804" w:rsidRPr="00285BCE" w:rsidRDefault="00157A55"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1 to 2</w:t>
            </w:r>
          </w:p>
        </w:tc>
        <w:tc>
          <w:tcPr>
            <w:tcW w:w="7371" w:type="dxa"/>
          </w:tcPr>
          <w:p w14:paraId="64BC8FA5" w14:textId="05B73BE1" w:rsidR="003C1804" w:rsidRPr="00CF32F9" w:rsidRDefault="00F607EF"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CF32F9">
              <w:rPr>
                <w:lang w:val="en-GB"/>
              </w:rPr>
              <w:t>Unemploy</w:t>
            </w:r>
            <w:r w:rsidR="005E7439" w:rsidRPr="00CF32F9">
              <w:rPr>
                <w:lang w:val="en-GB"/>
              </w:rPr>
              <w:t>ment was demonstrated to have a positive effect on drinking behaviour.</w:t>
            </w:r>
          </w:p>
        </w:tc>
        <w:tc>
          <w:tcPr>
            <w:tcW w:w="1241" w:type="dxa"/>
          </w:tcPr>
          <w:p w14:paraId="30DF9ED5" w14:textId="27A1ACAC" w:rsidR="003C1804" w:rsidRPr="00285BCE" w:rsidRDefault="00AB1AA2" w:rsidP="00902A16">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571667">
              <w:rPr>
                <w:lang w:val="en-GB"/>
              </w:rPr>
              <w:fldChar w:fldCharType="begin"/>
            </w:r>
            <w:r w:rsidR="001B05BD">
              <w:rPr>
                <w:lang w:val="en-GB"/>
              </w:rPr>
              <w:instrText xml:space="preserve"> ADDIN EN.CITE &lt;EndNote&gt;&lt;Cite&gt;&lt;Author&gt;Popovici&lt;/Author&gt;&lt;Year&gt;2013&lt;/Year&gt;&lt;IDText&gt;Does Unemployment Lead to Greater Alcohol Consumption?&lt;/IDText&gt;&lt;DisplayText&gt;(51)&lt;/DisplayText&gt;&lt;record&gt;&lt;dates&gt;&lt;pub-dates&gt;&lt;date&gt;Apr&lt;/date&gt;&lt;/pub-dates&gt;&lt;year&gt;2013&lt;/year&gt;&lt;/dates&gt;&lt;keywords&gt;&lt;keyword&gt;Alcohol use&lt;/keyword&gt;&lt;keyword&gt;Fixed-effects analysis&lt;/keyword&gt;&lt;keyword&gt;Panel data&lt;/keyword&gt;&lt;keyword&gt;Unemployment&lt;/keyword&gt;&lt;/keywords&gt;&lt;isbn&gt;0019-8676 (Print)&amp;#xD;0019-8676&lt;/isbn&gt;&lt;custom2&gt;PMC3609661&lt;/custom2&gt;&lt;titles&gt;&lt;title&gt;Does Unemployment Lead to Greater Alcohol Consumption?&lt;/title&gt;&lt;secondary-title&gt;Ind Relat (Berkeley)&lt;/secondary-title&gt;&lt;/titles&gt;&lt;pages&gt;444-466&lt;/pages&gt;&lt;number&gt;2&lt;/number&gt;&lt;contributors&gt;&lt;authors&gt;&lt;author&gt;Popovici, I.&lt;/author&gt;&lt;author&gt;French, M. T.&lt;/author&gt;&lt;/authors&gt;&lt;/contributors&gt;&lt;edition&gt;20130318&lt;/edition&gt;&lt;language&gt;eng&lt;/language&gt;&lt;added-date format="utc"&gt;1678197989&lt;/added-date&gt;&lt;ref-type name="Journal Article"&gt;17&lt;/ref-type&gt;&lt;auth-address&gt;Department of Sociobehavioral and Administrative Pharmacy, College of Pharmacy, Nova Southeastern University, 3200 South University Drive, Fort Lauderdale, Florida, USA, 33328-2018&amp;#xD;Telephone: 954-262-1393&amp;#xD;&amp;#xD;Ioana.Popovici@nova.edu.&lt;/auth-address&gt;&lt;remote-database-provider&gt;NLM&lt;/remote-database-provider&gt;&lt;rec-number&gt;219&lt;/rec-number&gt;&lt;last-updated-date format="utc"&gt;1678197989&lt;/last-updated-date&gt;&lt;accession-num&gt;23543880&lt;/accession-num&gt;&lt;custom6&gt;NIHMS432572&lt;/custom6&gt;&lt;electronic-resource-num&gt;10.1111/irel.12019&lt;/electronic-resource-num&gt;&lt;volume&gt;52&lt;/volume&gt;&lt;/record&gt;&lt;/Cite&gt;&lt;/EndNote&gt;</w:instrText>
            </w:r>
            <w:r w:rsidRPr="00571667">
              <w:rPr>
                <w:lang w:val="en-GB"/>
              </w:rPr>
              <w:fldChar w:fldCharType="separate"/>
            </w:r>
            <w:r w:rsidR="001B05BD">
              <w:rPr>
                <w:noProof/>
                <w:lang w:val="en-GB"/>
              </w:rPr>
              <w:t>(51)</w:t>
            </w:r>
            <w:r w:rsidRPr="00571667">
              <w:rPr>
                <w:lang w:val="en-GB"/>
              </w:rPr>
              <w:fldChar w:fldCharType="end"/>
            </w:r>
          </w:p>
        </w:tc>
      </w:tr>
      <w:tr w:rsidR="00B26B95" w:rsidRPr="00285BCE" w14:paraId="64D21867" w14:textId="77777777" w:rsidTr="00902A16">
        <w:trPr>
          <w:trHeight w:val="851"/>
        </w:trPr>
        <w:tc>
          <w:tcPr>
            <w:cnfStyle w:val="001000000000" w:firstRow="0" w:lastRow="0" w:firstColumn="1" w:lastColumn="0" w:oddVBand="0" w:evenVBand="0" w:oddHBand="0" w:evenHBand="0" w:firstRowFirstColumn="0" w:firstRowLastColumn="0" w:lastRowFirstColumn="0" w:lastRowLastColumn="0"/>
            <w:tcW w:w="1838" w:type="dxa"/>
          </w:tcPr>
          <w:p w14:paraId="7959CECE" w14:textId="1AA059BD" w:rsidR="003C1804" w:rsidRPr="00915385" w:rsidRDefault="001134B4" w:rsidP="00902A16">
            <w:pPr>
              <w:spacing w:line="276" w:lineRule="auto"/>
              <w:rPr>
                <w:b w:val="0"/>
                <w:bCs w:val="0"/>
                <w:lang w:val="en-GB"/>
              </w:rPr>
            </w:pPr>
            <w:r w:rsidRPr="00915385">
              <w:rPr>
                <w:b w:val="0"/>
                <w:bCs w:val="0"/>
                <w:lang w:val="en-GB"/>
              </w:rPr>
              <w:t>Unemployment</w:t>
            </w:r>
          </w:p>
        </w:tc>
        <w:tc>
          <w:tcPr>
            <w:tcW w:w="1843" w:type="dxa"/>
          </w:tcPr>
          <w:p w14:paraId="055FAE99" w14:textId="77BF8C6C" w:rsidR="003C1804" w:rsidRPr="00285BCE" w:rsidRDefault="00DD02ED"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Pr>
                <w:lang w:val="en-GB"/>
              </w:rPr>
              <w:t>Smoking habits</w:t>
            </w:r>
          </w:p>
        </w:tc>
        <w:tc>
          <w:tcPr>
            <w:tcW w:w="1701" w:type="dxa"/>
          </w:tcPr>
          <w:p w14:paraId="42B9DD80" w14:textId="7FA6C80D" w:rsidR="003C1804" w:rsidRPr="00285BCE" w:rsidRDefault="00443C26"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1 to 2</w:t>
            </w:r>
          </w:p>
        </w:tc>
        <w:tc>
          <w:tcPr>
            <w:tcW w:w="7371" w:type="dxa"/>
          </w:tcPr>
          <w:p w14:paraId="6F7360FF" w14:textId="736E5364" w:rsidR="003C1804" w:rsidRPr="00CF32F9" w:rsidRDefault="00B409DC"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CF32F9">
              <w:rPr>
                <w:lang w:val="en-GB"/>
              </w:rPr>
              <w:t xml:space="preserve">There was a </w:t>
            </w:r>
            <w:r w:rsidR="006D32F4" w:rsidRPr="00CF32F9">
              <w:rPr>
                <w:lang w:val="en-GB"/>
              </w:rPr>
              <w:t>higher rate of tobacco use among the unemployed.</w:t>
            </w:r>
          </w:p>
        </w:tc>
        <w:tc>
          <w:tcPr>
            <w:tcW w:w="1241" w:type="dxa"/>
          </w:tcPr>
          <w:p w14:paraId="385D0D40" w14:textId="116955CC" w:rsidR="003C1804" w:rsidRPr="00285BCE" w:rsidRDefault="00571667" w:rsidP="00902A16">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114710">
              <w:rPr>
                <w:lang w:val="en-GB"/>
              </w:rPr>
              <w:fldChar w:fldCharType="begin">
                <w:fldData xml:space="preserve">PEVuZE5vdGU+PENpdGU+PEF1dGhvcj5Db21wdG9uPC9BdXRob3I+PFllYXI+MjAxNDwvWWVhcj48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==
</w:fldData>
              </w:fldChar>
            </w:r>
            <w:r w:rsidR="001B05BD">
              <w:rPr>
                <w:lang w:val="en-GB"/>
              </w:rPr>
              <w:instrText xml:space="preserve"> ADDIN EN.CITE </w:instrText>
            </w:r>
            <w:r w:rsidR="001B05BD">
              <w:rPr>
                <w:lang w:val="en-GB"/>
              </w:rPr>
              <w:fldChar w:fldCharType="begin">
                <w:fldData xml:space="preserve">PEVuZE5vdGU+PENpdGU+PEF1dGhvcj5Db21wdG9uPC9BdXRob3I+PFllYXI+MjAxNDwvWWVhcj48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==
</w:fldData>
              </w:fldChar>
            </w:r>
            <w:r w:rsidR="001B05BD">
              <w:rPr>
                <w:lang w:val="en-GB"/>
              </w:rPr>
              <w:instrText xml:space="preserve"> ADDIN EN.CITE.DATA </w:instrText>
            </w:r>
            <w:r w:rsidR="001B05BD">
              <w:rPr>
                <w:lang w:val="en-GB"/>
              </w:rPr>
            </w:r>
            <w:r w:rsidR="001B05BD">
              <w:rPr>
                <w:lang w:val="en-GB"/>
              </w:rPr>
              <w:fldChar w:fldCharType="end"/>
            </w:r>
            <w:r w:rsidRPr="00114710">
              <w:rPr>
                <w:lang w:val="en-GB"/>
              </w:rPr>
            </w:r>
            <w:r w:rsidRPr="00114710">
              <w:rPr>
                <w:lang w:val="en-GB"/>
              </w:rPr>
              <w:fldChar w:fldCharType="separate"/>
            </w:r>
            <w:r w:rsidR="001B05BD">
              <w:rPr>
                <w:noProof/>
                <w:lang w:val="en-GB"/>
              </w:rPr>
              <w:t>(52)</w:t>
            </w:r>
            <w:r w:rsidRPr="00114710">
              <w:rPr>
                <w:lang w:val="en-GB"/>
              </w:rPr>
              <w:fldChar w:fldCharType="end"/>
            </w:r>
          </w:p>
        </w:tc>
      </w:tr>
      <w:tr w:rsidR="00B26B95" w:rsidRPr="00285BCE" w14:paraId="04AA003F" w14:textId="77777777" w:rsidTr="00902A16">
        <w:trPr>
          <w:trHeight w:val="851"/>
        </w:trPr>
        <w:tc>
          <w:tcPr>
            <w:cnfStyle w:val="001000000000" w:firstRow="0" w:lastRow="0" w:firstColumn="1" w:lastColumn="0" w:oddVBand="0" w:evenVBand="0" w:oddHBand="0" w:evenHBand="0" w:firstRowFirstColumn="0" w:firstRowLastColumn="0" w:lastRowFirstColumn="0" w:lastRowLastColumn="0"/>
            <w:tcW w:w="1838" w:type="dxa"/>
          </w:tcPr>
          <w:p w14:paraId="6AFF248C" w14:textId="450CEA9F" w:rsidR="003C1804" w:rsidRPr="00915385" w:rsidRDefault="001134B4" w:rsidP="00902A16">
            <w:pPr>
              <w:spacing w:line="276" w:lineRule="auto"/>
              <w:rPr>
                <w:b w:val="0"/>
                <w:bCs w:val="0"/>
                <w:lang w:val="en-GB"/>
              </w:rPr>
            </w:pPr>
            <w:r w:rsidRPr="00915385">
              <w:rPr>
                <w:b w:val="0"/>
                <w:bCs w:val="0"/>
                <w:lang w:val="en-GB"/>
              </w:rPr>
              <w:t>Unemployment</w:t>
            </w:r>
          </w:p>
        </w:tc>
        <w:tc>
          <w:tcPr>
            <w:tcW w:w="1843" w:type="dxa"/>
          </w:tcPr>
          <w:p w14:paraId="5929F5BC" w14:textId="77777777" w:rsidR="003C1804" w:rsidRPr="00285BCE" w:rsidRDefault="003C1804"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Number of symptoms</w:t>
            </w:r>
          </w:p>
        </w:tc>
        <w:tc>
          <w:tcPr>
            <w:tcW w:w="1701" w:type="dxa"/>
          </w:tcPr>
          <w:p w14:paraId="39C51646" w14:textId="412F9F35" w:rsidR="003C1804" w:rsidRPr="00285BCE" w:rsidRDefault="003C1804"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No connection</w:t>
            </w:r>
          </w:p>
        </w:tc>
        <w:tc>
          <w:tcPr>
            <w:tcW w:w="7371" w:type="dxa"/>
          </w:tcPr>
          <w:p w14:paraId="58F44143" w14:textId="7A3DFE71" w:rsidR="003C1804" w:rsidRPr="00285BCE" w:rsidRDefault="003C1804"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w:t>
            </w:r>
          </w:p>
        </w:tc>
        <w:tc>
          <w:tcPr>
            <w:tcW w:w="1241" w:type="dxa"/>
          </w:tcPr>
          <w:p w14:paraId="2D788C45" w14:textId="37573E52" w:rsidR="003C1804" w:rsidRPr="00285BCE" w:rsidRDefault="003C1804" w:rsidP="00902A16">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w:t>
            </w:r>
          </w:p>
        </w:tc>
      </w:tr>
      <w:tr w:rsidR="00B26B95" w:rsidRPr="00285BCE" w14:paraId="1EBFF0CD" w14:textId="77777777" w:rsidTr="00902A16">
        <w:trPr>
          <w:trHeight w:val="851"/>
        </w:trPr>
        <w:tc>
          <w:tcPr>
            <w:cnfStyle w:val="001000000000" w:firstRow="0" w:lastRow="0" w:firstColumn="1" w:lastColumn="0" w:oddVBand="0" w:evenVBand="0" w:oddHBand="0" w:evenHBand="0" w:firstRowFirstColumn="0" w:firstRowLastColumn="0" w:lastRowFirstColumn="0" w:lastRowLastColumn="0"/>
            <w:tcW w:w="1838" w:type="dxa"/>
          </w:tcPr>
          <w:p w14:paraId="08D827D0" w14:textId="3FF62E03" w:rsidR="003C1804" w:rsidRPr="00915385" w:rsidRDefault="001134B4" w:rsidP="00902A16">
            <w:pPr>
              <w:spacing w:line="276" w:lineRule="auto"/>
              <w:rPr>
                <w:b w:val="0"/>
                <w:bCs w:val="0"/>
                <w:lang w:val="en-GB"/>
              </w:rPr>
            </w:pPr>
            <w:r w:rsidRPr="00915385">
              <w:rPr>
                <w:b w:val="0"/>
                <w:bCs w:val="0"/>
                <w:lang w:val="en-GB"/>
              </w:rPr>
              <w:t>Unemployment</w:t>
            </w:r>
          </w:p>
        </w:tc>
        <w:tc>
          <w:tcPr>
            <w:tcW w:w="1843" w:type="dxa"/>
          </w:tcPr>
          <w:p w14:paraId="677C0F82" w14:textId="77777777" w:rsidR="003C1804" w:rsidRPr="00285BCE" w:rsidRDefault="003C1804"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City of residence</w:t>
            </w:r>
          </w:p>
        </w:tc>
        <w:tc>
          <w:tcPr>
            <w:tcW w:w="1701" w:type="dxa"/>
          </w:tcPr>
          <w:p w14:paraId="1D6BC9DE" w14:textId="2EEDDFC6" w:rsidR="003C1804" w:rsidRPr="00285BCE" w:rsidRDefault="00565A6A"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No connection</w:t>
            </w:r>
          </w:p>
        </w:tc>
        <w:tc>
          <w:tcPr>
            <w:tcW w:w="7371" w:type="dxa"/>
          </w:tcPr>
          <w:p w14:paraId="4B2C02BE" w14:textId="1F043349" w:rsidR="003C1804" w:rsidRPr="00285BCE" w:rsidRDefault="00565A6A"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w:t>
            </w:r>
          </w:p>
        </w:tc>
        <w:tc>
          <w:tcPr>
            <w:tcW w:w="1241" w:type="dxa"/>
          </w:tcPr>
          <w:p w14:paraId="72721C98" w14:textId="11AECCE8" w:rsidR="003C1804" w:rsidRPr="00285BCE" w:rsidRDefault="00565A6A" w:rsidP="00902A16">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w:t>
            </w:r>
          </w:p>
        </w:tc>
      </w:tr>
      <w:tr w:rsidR="00B26B95" w:rsidRPr="00285BCE" w14:paraId="559F4863" w14:textId="77777777" w:rsidTr="00902A16">
        <w:trPr>
          <w:trHeight w:val="851"/>
        </w:trPr>
        <w:tc>
          <w:tcPr>
            <w:cnfStyle w:val="001000000000" w:firstRow="0" w:lastRow="0" w:firstColumn="1" w:lastColumn="0" w:oddVBand="0" w:evenVBand="0" w:oddHBand="0" w:evenHBand="0" w:firstRowFirstColumn="0" w:firstRowLastColumn="0" w:lastRowFirstColumn="0" w:lastRowLastColumn="0"/>
            <w:tcW w:w="1838" w:type="dxa"/>
          </w:tcPr>
          <w:p w14:paraId="4485AC6F" w14:textId="3395AA3C" w:rsidR="003C1804" w:rsidRPr="00915385" w:rsidRDefault="001134B4" w:rsidP="00902A16">
            <w:pPr>
              <w:spacing w:line="276" w:lineRule="auto"/>
              <w:rPr>
                <w:b w:val="0"/>
                <w:bCs w:val="0"/>
                <w:lang w:val="en-GB"/>
              </w:rPr>
            </w:pPr>
            <w:r w:rsidRPr="00915385">
              <w:rPr>
                <w:b w:val="0"/>
                <w:bCs w:val="0"/>
                <w:lang w:val="en-GB"/>
              </w:rPr>
              <w:t>Unemployment</w:t>
            </w:r>
          </w:p>
        </w:tc>
        <w:tc>
          <w:tcPr>
            <w:tcW w:w="1843" w:type="dxa"/>
          </w:tcPr>
          <w:p w14:paraId="5734EE7F" w14:textId="77777777" w:rsidR="003C1804" w:rsidRPr="004B6980" w:rsidRDefault="003C1804"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4B6980">
              <w:rPr>
                <w:lang w:val="en-GB"/>
              </w:rPr>
              <w:t>1</w:t>
            </w:r>
            <w:r w:rsidRPr="004B6980">
              <w:rPr>
                <w:vertAlign w:val="superscript"/>
                <w:lang w:val="en-GB"/>
              </w:rPr>
              <w:t>st</w:t>
            </w:r>
            <w:r w:rsidRPr="004B6980">
              <w:rPr>
                <w:lang w:val="en-GB"/>
              </w:rPr>
              <w:t xml:space="preserve"> initiative</w:t>
            </w:r>
          </w:p>
        </w:tc>
        <w:tc>
          <w:tcPr>
            <w:tcW w:w="1701" w:type="dxa"/>
          </w:tcPr>
          <w:p w14:paraId="24AE659D" w14:textId="5D72C4C9" w:rsidR="003C1804" w:rsidRPr="004B6980" w:rsidRDefault="00DB4D10"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Pr>
                <w:lang w:val="en-GB"/>
              </w:rPr>
              <w:t>No connection</w:t>
            </w:r>
          </w:p>
        </w:tc>
        <w:tc>
          <w:tcPr>
            <w:tcW w:w="7371" w:type="dxa"/>
          </w:tcPr>
          <w:p w14:paraId="517D0BF4" w14:textId="4F396363" w:rsidR="003C1804" w:rsidRPr="00285BCE" w:rsidRDefault="00DB4D10"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Pr>
                <w:b/>
                <w:bCs/>
                <w:lang w:val="en-GB"/>
              </w:rPr>
              <w:t>-</w:t>
            </w:r>
          </w:p>
        </w:tc>
        <w:tc>
          <w:tcPr>
            <w:tcW w:w="1241" w:type="dxa"/>
          </w:tcPr>
          <w:p w14:paraId="45407A43" w14:textId="7C6CF373" w:rsidR="003C1804" w:rsidRPr="00285BCE" w:rsidRDefault="0089184D" w:rsidP="00902A16">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w:t>
            </w:r>
          </w:p>
        </w:tc>
      </w:tr>
      <w:tr w:rsidR="00B26B95" w:rsidRPr="00285BCE" w14:paraId="06FD1846" w14:textId="77777777" w:rsidTr="00902A16">
        <w:trPr>
          <w:trHeight w:val="851"/>
        </w:trPr>
        <w:tc>
          <w:tcPr>
            <w:cnfStyle w:val="001000000000" w:firstRow="0" w:lastRow="0" w:firstColumn="1" w:lastColumn="0" w:oddVBand="0" w:evenVBand="0" w:oddHBand="0" w:evenHBand="0" w:firstRowFirstColumn="0" w:firstRowLastColumn="0" w:lastRowFirstColumn="0" w:lastRowLastColumn="0"/>
            <w:tcW w:w="1838" w:type="dxa"/>
          </w:tcPr>
          <w:p w14:paraId="5AA8D4F5" w14:textId="059E0CE8" w:rsidR="003C1804" w:rsidRPr="00915385" w:rsidRDefault="001134B4" w:rsidP="00902A16">
            <w:pPr>
              <w:spacing w:line="276" w:lineRule="auto"/>
              <w:rPr>
                <w:b w:val="0"/>
                <w:bCs w:val="0"/>
                <w:lang w:val="en-GB"/>
              </w:rPr>
            </w:pPr>
            <w:r w:rsidRPr="00915385">
              <w:rPr>
                <w:b w:val="0"/>
                <w:bCs w:val="0"/>
                <w:lang w:val="en-GB"/>
              </w:rPr>
              <w:t>Unemployment</w:t>
            </w:r>
          </w:p>
        </w:tc>
        <w:tc>
          <w:tcPr>
            <w:tcW w:w="1843" w:type="dxa"/>
          </w:tcPr>
          <w:p w14:paraId="19FE906D" w14:textId="77777777" w:rsidR="003C1804" w:rsidRPr="00285BCE" w:rsidRDefault="003C1804"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Knowledge about tuberculosis</w:t>
            </w:r>
          </w:p>
        </w:tc>
        <w:tc>
          <w:tcPr>
            <w:tcW w:w="1701" w:type="dxa"/>
          </w:tcPr>
          <w:p w14:paraId="55F75BC5" w14:textId="4F2872DC" w:rsidR="003C1804" w:rsidRPr="00285BCE" w:rsidRDefault="000301AE"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No connection</w:t>
            </w:r>
          </w:p>
        </w:tc>
        <w:tc>
          <w:tcPr>
            <w:tcW w:w="7371" w:type="dxa"/>
          </w:tcPr>
          <w:p w14:paraId="0D887AEC" w14:textId="59980FD0" w:rsidR="003C1804" w:rsidRPr="00285BCE" w:rsidRDefault="000301AE"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w:t>
            </w:r>
          </w:p>
        </w:tc>
        <w:tc>
          <w:tcPr>
            <w:tcW w:w="1241" w:type="dxa"/>
          </w:tcPr>
          <w:p w14:paraId="47E067DB" w14:textId="39A375C8" w:rsidR="003C1804" w:rsidRPr="00285BCE" w:rsidRDefault="000301AE" w:rsidP="00902A16">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w:t>
            </w:r>
          </w:p>
        </w:tc>
      </w:tr>
      <w:tr w:rsidR="003129F0" w:rsidRPr="007C4A43" w14:paraId="5A9909C9" w14:textId="77777777" w:rsidTr="00902A16">
        <w:trPr>
          <w:trHeight w:val="851"/>
        </w:trPr>
        <w:tc>
          <w:tcPr>
            <w:cnfStyle w:val="001000000000" w:firstRow="0" w:lastRow="0" w:firstColumn="1" w:lastColumn="0" w:oddVBand="0" w:evenVBand="0" w:oddHBand="0" w:evenHBand="0" w:firstRowFirstColumn="0" w:firstRowLastColumn="0" w:lastRowFirstColumn="0" w:lastRowLastColumn="0"/>
            <w:tcW w:w="1838" w:type="dxa"/>
          </w:tcPr>
          <w:p w14:paraId="6687E0FA" w14:textId="376D8846" w:rsidR="003129F0" w:rsidRPr="00915385" w:rsidRDefault="003129F0" w:rsidP="00902A16">
            <w:pPr>
              <w:spacing w:line="276" w:lineRule="auto"/>
              <w:rPr>
                <w:b w:val="0"/>
                <w:bCs w:val="0"/>
                <w:lang w:val="en-GB"/>
              </w:rPr>
            </w:pPr>
            <w:r w:rsidRPr="00915385">
              <w:rPr>
                <w:b w:val="0"/>
                <w:bCs w:val="0"/>
                <w:lang w:val="en-GB"/>
              </w:rPr>
              <w:lastRenderedPageBreak/>
              <w:t>Unempl</w:t>
            </w:r>
            <w:r w:rsidR="00EC00A4" w:rsidRPr="00915385">
              <w:rPr>
                <w:b w:val="0"/>
                <w:bCs w:val="0"/>
                <w:lang w:val="en-GB"/>
              </w:rPr>
              <w:t>o</w:t>
            </w:r>
            <w:r w:rsidRPr="00915385">
              <w:rPr>
                <w:b w:val="0"/>
                <w:bCs w:val="0"/>
                <w:lang w:val="en-GB"/>
              </w:rPr>
              <w:t>yment</w:t>
            </w:r>
          </w:p>
        </w:tc>
        <w:tc>
          <w:tcPr>
            <w:tcW w:w="1843" w:type="dxa"/>
          </w:tcPr>
          <w:p w14:paraId="05CEB250" w14:textId="6044E105" w:rsidR="003129F0" w:rsidRPr="00285BCE" w:rsidRDefault="003129F0"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Pr>
                <w:lang w:val="en-GB"/>
              </w:rPr>
              <w:t>Unit of the first appointment</w:t>
            </w:r>
          </w:p>
        </w:tc>
        <w:tc>
          <w:tcPr>
            <w:tcW w:w="1701" w:type="dxa"/>
          </w:tcPr>
          <w:p w14:paraId="659B5238" w14:textId="15AF4409" w:rsidR="003129F0" w:rsidRPr="00285BCE" w:rsidRDefault="00B85CD4"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Pr>
                <w:lang w:val="en-GB"/>
              </w:rPr>
              <w:t>No connection</w:t>
            </w:r>
          </w:p>
        </w:tc>
        <w:tc>
          <w:tcPr>
            <w:tcW w:w="7371" w:type="dxa"/>
          </w:tcPr>
          <w:p w14:paraId="12AE202A" w14:textId="7FD1C83C" w:rsidR="003129F0" w:rsidRPr="00285BCE" w:rsidRDefault="00B85CD4"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Pr>
                <w:lang w:val="en-GB"/>
              </w:rPr>
              <w:t>-</w:t>
            </w:r>
          </w:p>
        </w:tc>
        <w:tc>
          <w:tcPr>
            <w:tcW w:w="1241" w:type="dxa"/>
          </w:tcPr>
          <w:p w14:paraId="3D149B5D" w14:textId="2DFBAFA1" w:rsidR="003129F0" w:rsidRPr="00285BCE" w:rsidRDefault="00B85CD4" w:rsidP="00902A16">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w:t>
            </w:r>
          </w:p>
        </w:tc>
      </w:tr>
      <w:tr w:rsidR="00B32449" w:rsidRPr="00285BCE" w14:paraId="4B316DD4" w14:textId="77777777" w:rsidTr="00902A16">
        <w:trPr>
          <w:trHeight w:val="851"/>
        </w:trPr>
        <w:tc>
          <w:tcPr>
            <w:cnfStyle w:val="001000000000" w:firstRow="0" w:lastRow="0" w:firstColumn="1" w:lastColumn="0" w:oddVBand="0" w:evenVBand="0" w:oddHBand="0" w:evenHBand="0" w:firstRowFirstColumn="0" w:firstRowLastColumn="0" w:lastRowFirstColumn="0" w:lastRowLastColumn="0"/>
            <w:tcW w:w="1838" w:type="dxa"/>
          </w:tcPr>
          <w:p w14:paraId="52952F76" w14:textId="6732E1BB" w:rsidR="003C1804" w:rsidRPr="00915385" w:rsidRDefault="003C1804" w:rsidP="00902A16">
            <w:pPr>
              <w:spacing w:line="276" w:lineRule="auto"/>
              <w:rPr>
                <w:b w:val="0"/>
                <w:bCs w:val="0"/>
                <w:lang w:val="en-GB"/>
              </w:rPr>
            </w:pPr>
            <w:r w:rsidRPr="00915385">
              <w:rPr>
                <w:b w:val="0"/>
                <w:bCs w:val="0"/>
                <w:lang w:val="en-GB"/>
              </w:rPr>
              <w:t>Alcohol consumption</w:t>
            </w:r>
          </w:p>
        </w:tc>
        <w:tc>
          <w:tcPr>
            <w:tcW w:w="1843" w:type="dxa"/>
          </w:tcPr>
          <w:p w14:paraId="404AA85F" w14:textId="6E487064" w:rsidR="003C1804" w:rsidRPr="00285BCE" w:rsidRDefault="00DD02ED"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Pr>
                <w:lang w:val="en-GB"/>
              </w:rPr>
              <w:t>Smoking habits</w:t>
            </w:r>
          </w:p>
        </w:tc>
        <w:tc>
          <w:tcPr>
            <w:tcW w:w="1701" w:type="dxa"/>
          </w:tcPr>
          <w:p w14:paraId="0B2A0A93" w14:textId="2D205089" w:rsidR="003C1804" w:rsidRPr="00285BCE" w:rsidRDefault="003C1804"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1 to 2</w:t>
            </w:r>
          </w:p>
        </w:tc>
        <w:tc>
          <w:tcPr>
            <w:tcW w:w="7371" w:type="dxa"/>
          </w:tcPr>
          <w:p w14:paraId="66E45682" w14:textId="5EB205A6" w:rsidR="003C1804" w:rsidRPr="00285BCE" w:rsidRDefault="00BC1359"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 xml:space="preserve">Alcohol </w:t>
            </w:r>
            <w:r w:rsidR="00A82D96" w:rsidRPr="00285BCE">
              <w:rPr>
                <w:lang w:val="en-GB"/>
              </w:rPr>
              <w:t>consumption</w:t>
            </w:r>
            <w:r w:rsidR="008E7B1E" w:rsidRPr="00285BCE">
              <w:rPr>
                <w:lang w:val="en-GB"/>
              </w:rPr>
              <w:t xml:space="preserve">, </w:t>
            </w:r>
            <w:r w:rsidRPr="00285BCE">
              <w:rPr>
                <w:lang w:val="en-GB"/>
              </w:rPr>
              <w:t>through</w:t>
            </w:r>
            <w:r w:rsidR="008E7B1E" w:rsidRPr="00285BCE">
              <w:rPr>
                <w:lang w:val="en-GB"/>
              </w:rPr>
              <w:t xml:space="preserve"> its dis</w:t>
            </w:r>
            <w:r w:rsidRPr="00285BCE">
              <w:rPr>
                <w:lang w:val="en-GB"/>
              </w:rPr>
              <w:t>inhibiting effect</w:t>
            </w:r>
            <w:r w:rsidR="00100F7B" w:rsidRPr="00285BCE">
              <w:rPr>
                <w:lang w:val="en-GB"/>
              </w:rPr>
              <w:t>,</w:t>
            </w:r>
            <w:r w:rsidR="00A82D96" w:rsidRPr="00285BCE">
              <w:rPr>
                <w:lang w:val="en-GB"/>
              </w:rPr>
              <w:t xml:space="preserve"> lead</w:t>
            </w:r>
            <w:r w:rsidR="00100F7B" w:rsidRPr="00285BCE">
              <w:rPr>
                <w:lang w:val="en-GB"/>
              </w:rPr>
              <w:t>s</w:t>
            </w:r>
            <w:r w:rsidR="00A82D96" w:rsidRPr="00285BCE">
              <w:rPr>
                <w:lang w:val="en-GB"/>
              </w:rPr>
              <w:t xml:space="preserve"> to an increase in tobacco use.</w:t>
            </w:r>
            <w:r w:rsidR="00A37964" w:rsidRPr="00285BCE">
              <w:rPr>
                <w:lang w:val="en-GB"/>
              </w:rPr>
              <w:t xml:space="preserve"> </w:t>
            </w:r>
            <w:r w:rsidR="00271671" w:rsidRPr="00285BCE">
              <w:rPr>
                <w:lang w:val="en-GB"/>
              </w:rPr>
              <w:t xml:space="preserve">Drinkers have a higher probability of </w:t>
            </w:r>
            <w:r w:rsidR="00100F7B" w:rsidRPr="00285BCE">
              <w:rPr>
                <w:lang w:val="en-GB"/>
              </w:rPr>
              <w:t>smoking regularly.</w:t>
            </w:r>
          </w:p>
        </w:tc>
        <w:tc>
          <w:tcPr>
            <w:tcW w:w="1241" w:type="dxa"/>
          </w:tcPr>
          <w:p w14:paraId="60D7A067" w14:textId="25BB6056" w:rsidR="00D63459" w:rsidRPr="00285BCE" w:rsidRDefault="003C1804" w:rsidP="00902A16">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fldChar w:fldCharType="begin">
                <w:fldData xml:space="preserve">PEVuZE5vdGU+PENpdGU+PEF1dGhvcj5Cb25uZWNow6hyZTwvQXV0aG9yPjxZZWFyPjIwMTk8L1ll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</w:fldData>
              </w:fldChar>
            </w:r>
            <w:r w:rsidR="001B05BD">
              <w:rPr>
                <w:lang w:val="en-GB"/>
              </w:rPr>
              <w:instrText xml:space="preserve"> ADDIN EN.CITE </w:instrText>
            </w:r>
            <w:r w:rsidR="001B05BD">
              <w:rPr>
                <w:lang w:val="en-GB"/>
              </w:rPr>
              <w:fldChar w:fldCharType="begin">
                <w:fldData xml:space="preserve">PEVuZE5vdGU+PENpdGU+PEF1dGhvcj5Cb25uZWNow6hyZTwvQXV0aG9yPjxZZWFyPjIwMTk8L1ll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</w:fldData>
              </w:fldChar>
            </w:r>
            <w:r w:rsidR="001B05BD">
              <w:rPr>
                <w:lang w:val="en-GB"/>
              </w:rPr>
              <w:instrText xml:space="preserve"> ADDIN EN.CITE.DATA </w:instrText>
            </w:r>
            <w:r w:rsidR="001B05BD">
              <w:rPr>
                <w:lang w:val="en-GB"/>
              </w:rPr>
            </w:r>
            <w:r w:rsidR="001B05BD">
              <w:rPr>
                <w:lang w:val="en-GB"/>
              </w:rPr>
              <w:fldChar w:fldCharType="end"/>
            </w:r>
            <w:r w:rsidRPr="00285BCE">
              <w:rPr>
                <w:lang w:val="en-GB"/>
              </w:rPr>
            </w:r>
            <w:r w:rsidRPr="00285BCE">
              <w:rPr>
                <w:lang w:val="en-GB"/>
              </w:rPr>
              <w:fldChar w:fldCharType="separate"/>
            </w:r>
            <w:r w:rsidR="001B05BD">
              <w:rPr>
                <w:noProof/>
                <w:lang w:val="en-GB"/>
              </w:rPr>
              <w:t>(28, 53, 54)</w:t>
            </w:r>
            <w:r w:rsidRPr="00285BCE">
              <w:rPr>
                <w:lang w:val="en-GB"/>
              </w:rPr>
              <w:fldChar w:fldCharType="end"/>
            </w:r>
          </w:p>
        </w:tc>
      </w:tr>
      <w:tr w:rsidR="00B32449" w:rsidRPr="00285BCE" w14:paraId="32AE2301" w14:textId="77777777" w:rsidTr="00902A16">
        <w:trPr>
          <w:trHeight w:val="851"/>
        </w:trPr>
        <w:tc>
          <w:tcPr>
            <w:cnfStyle w:val="001000000000" w:firstRow="0" w:lastRow="0" w:firstColumn="1" w:lastColumn="0" w:oddVBand="0" w:evenVBand="0" w:oddHBand="0" w:evenHBand="0" w:firstRowFirstColumn="0" w:firstRowLastColumn="0" w:lastRowFirstColumn="0" w:lastRowLastColumn="0"/>
            <w:tcW w:w="1838" w:type="dxa"/>
          </w:tcPr>
          <w:p w14:paraId="424F32C2" w14:textId="6EEDDD6C" w:rsidR="003C1804" w:rsidRPr="00915385" w:rsidRDefault="003C1804" w:rsidP="00902A16">
            <w:pPr>
              <w:spacing w:line="276" w:lineRule="auto"/>
              <w:rPr>
                <w:b w:val="0"/>
                <w:bCs w:val="0"/>
                <w:lang w:val="en-GB"/>
              </w:rPr>
            </w:pPr>
            <w:r w:rsidRPr="00915385">
              <w:rPr>
                <w:b w:val="0"/>
                <w:bCs w:val="0"/>
                <w:lang w:val="en-GB"/>
              </w:rPr>
              <w:t>Alcohol consumption</w:t>
            </w:r>
          </w:p>
        </w:tc>
        <w:tc>
          <w:tcPr>
            <w:tcW w:w="1843" w:type="dxa"/>
          </w:tcPr>
          <w:p w14:paraId="735B2706" w14:textId="77777777" w:rsidR="003C1804" w:rsidRPr="00285BCE" w:rsidRDefault="003C1804"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Number of symptoms</w:t>
            </w:r>
          </w:p>
        </w:tc>
        <w:tc>
          <w:tcPr>
            <w:tcW w:w="1701" w:type="dxa"/>
          </w:tcPr>
          <w:p w14:paraId="0AF4F643" w14:textId="0831C954" w:rsidR="003C1804" w:rsidRPr="00285BCE" w:rsidRDefault="003C1804"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No connection</w:t>
            </w:r>
          </w:p>
        </w:tc>
        <w:tc>
          <w:tcPr>
            <w:tcW w:w="7371" w:type="dxa"/>
          </w:tcPr>
          <w:p w14:paraId="72981D29" w14:textId="79054C4A" w:rsidR="003C1804" w:rsidRPr="00285BCE" w:rsidRDefault="003C1804"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w:t>
            </w:r>
          </w:p>
        </w:tc>
        <w:tc>
          <w:tcPr>
            <w:tcW w:w="1241" w:type="dxa"/>
          </w:tcPr>
          <w:p w14:paraId="50A3B045" w14:textId="5B4CBC9A" w:rsidR="003C1804" w:rsidRPr="00285BCE" w:rsidRDefault="003C1804" w:rsidP="00902A16">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w:t>
            </w:r>
          </w:p>
        </w:tc>
      </w:tr>
      <w:tr w:rsidR="00B32449" w:rsidRPr="00285BCE" w14:paraId="085DC33B" w14:textId="77777777" w:rsidTr="00902A16">
        <w:trPr>
          <w:trHeight w:val="851"/>
        </w:trPr>
        <w:tc>
          <w:tcPr>
            <w:cnfStyle w:val="001000000000" w:firstRow="0" w:lastRow="0" w:firstColumn="1" w:lastColumn="0" w:oddVBand="0" w:evenVBand="0" w:oddHBand="0" w:evenHBand="0" w:firstRowFirstColumn="0" w:firstRowLastColumn="0" w:lastRowFirstColumn="0" w:lastRowLastColumn="0"/>
            <w:tcW w:w="1838" w:type="dxa"/>
          </w:tcPr>
          <w:p w14:paraId="5D81B255" w14:textId="5E52F866" w:rsidR="003C1804" w:rsidRPr="00915385" w:rsidRDefault="003C1804" w:rsidP="00902A16">
            <w:pPr>
              <w:spacing w:line="276" w:lineRule="auto"/>
              <w:rPr>
                <w:b w:val="0"/>
                <w:bCs w:val="0"/>
                <w:lang w:val="en-GB"/>
              </w:rPr>
            </w:pPr>
            <w:r w:rsidRPr="00915385">
              <w:rPr>
                <w:b w:val="0"/>
                <w:bCs w:val="0"/>
                <w:lang w:val="en-GB"/>
              </w:rPr>
              <w:t>Alcohol consumption</w:t>
            </w:r>
          </w:p>
        </w:tc>
        <w:tc>
          <w:tcPr>
            <w:tcW w:w="1843" w:type="dxa"/>
          </w:tcPr>
          <w:p w14:paraId="53A33FF8" w14:textId="77777777" w:rsidR="003C1804" w:rsidRPr="00285BCE" w:rsidRDefault="003C1804"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City of residence</w:t>
            </w:r>
          </w:p>
        </w:tc>
        <w:tc>
          <w:tcPr>
            <w:tcW w:w="1701" w:type="dxa"/>
          </w:tcPr>
          <w:p w14:paraId="38D9E5CF" w14:textId="16BC8A5B" w:rsidR="003C1804" w:rsidRPr="00285BCE" w:rsidRDefault="003C1804"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No connection</w:t>
            </w:r>
          </w:p>
        </w:tc>
        <w:tc>
          <w:tcPr>
            <w:tcW w:w="7371" w:type="dxa"/>
          </w:tcPr>
          <w:p w14:paraId="1A521270" w14:textId="5A148B57" w:rsidR="003C1804" w:rsidRPr="00285BCE" w:rsidRDefault="003C1804"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w:t>
            </w:r>
          </w:p>
        </w:tc>
        <w:tc>
          <w:tcPr>
            <w:tcW w:w="1241" w:type="dxa"/>
          </w:tcPr>
          <w:p w14:paraId="599A1D2A" w14:textId="613270FB" w:rsidR="003C1804" w:rsidRPr="00285BCE" w:rsidRDefault="003C1804" w:rsidP="00902A16">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w:t>
            </w:r>
          </w:p>
        </w:tc>
      </w:tr>
      <w:tr w:rsidR="00B32449" w:rsidRPr="00285BCE" w14:paraId="6AD5B7E5" w14:textId="77777777" w:rsidTr="00902A16">
        <w:trPr>
          <w:trHeight w:val="851"/>
        </w:trPr>
        <w:tc>
          <w:tcPr>
            <w:cnfStyle w:val="001000000000" w:firstRow="0" w:lastRow="0" w:firstColumn="1" w:lastColumn="0" w:oddVBand="0" w:evenVBand="0" w:oddHBand="0" w:evenHBand="0" w:firstRowFirstColumn="0" w:firstRowLastColumn="0" w:lastRowFirstColumn="0" w:lastRowLastColumn="0"/>
            <w:tcW w:w="1838" w:type="dxa"/>
          </w:tcPr>
          <w:p w14:paraId="1017624A" w14:textId="7E701E28" w:rsidR="003C1804" w:rsidRPr="00915385" w:rsidRDefault="003C1804" w:rsidP="00902A16">
            <w:pPr>
              <w:spacing w:line="276" w:lineRule="auto"/>
              <w:rPr>
                <w:b w:val="0"/>
                <w:bCs w:val="0"/>
                <w:lang w:val="en-GB"/>
              </w:rPr>
            </w:pPr>
            <w:r w:rsidRPr="00915385">
              <w:rPr>
                <w:b w:val="0"/>
                <w:bCs w:val="0"/>
                <w:lang w:val="en-GB"/>
              </w:rPr>
              <w:t>Alcohol consumption</w:t>
            </w:r>
          </w:p>
        </w:tc>
        <w:tc>
          <w:tcPr>
            <w:tcW w:w="1843" w:type="dxa"/>
          </w:tcPr>
          <w:p w14:paraId="6C2258AB" w14:textId="77777777" w:rsidR="003C1804" w:rsidRPr="00285BCE" w:rsidRDefault="003C1804"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1</w:t>
            </w:r>
            <w:r w:rsidRPr="00285BCE">
              <w:rPr>
                <w:vertAlign w:val="superscript"/>
                <w:lang w:val="en-GB"/>
              </w:rPr>
              <w:t>st</w:t>
            </w:r>
            <w:r w:rsidRPr="00285BCE">
              <w:rPr>
                <w:lang w:val="en-GB"/>
              </w:rPr>
              <w:t xml:space="preserve"> initiative</w:t>
            </w:r>
          </w:p>
        </w:tc>
        <w:tc>
          <w:tcPr>
            <w:tcW w:w="1701" w:type="dxa"/>
          </w:tcPr>
          <w:p w14:paraId="7CB08344" w14:textId="6D7C1FB0" w:rsidR="003C1804" w:rsidRPr="00285BCE" w:rsidRDefault="00F51069"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No connection</w:t>
            </w:r>
          </w:p>
        </w:tc>
        <w:tc>
          <w:tcPr>
            <w:tcW w:w="7371" w:type="dxa"/>
          </w:tcPr>
          <w:p w14:paraId="1AA8BE51" w14:textId="4DD886AB" w:rsidR="003C1804" w:rsidRPr="00285BCE" w:rsidRDefault="00F51069"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w:t>
            </w:r>
          </w:p>
        </w:tc>
        <w:tc>
          <w:tcPr>
            <w:tcW w:w="1241" w:type="dxa"/>
          </w:tcPr>
          <w:p w14:paraId="5699F195" w14:textId="06B31EF9" w:rsidR="003C1804" w:rsidRPr="00285BCE" w:rsidRDefault="00F51069" w:rsidP="00902A16">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w:t>
            </w:r>
          </w:p>
        </w:tc>
      </w:tr>
      <w:tr w:rsidR="00B32449" w:rsidRPr="00285BCE" w14:paraId="55C1DB80" w14:textId="77777777" w:rsidTr="00902A16">
        <w:trPr>
          <w:trHeight w:val="851"/>
        </w:trPr>
        <w:tc>
          <w:tcPr>
            <w:cnfStyle w:val="001000000000" w:firstRow="0" w:lastRow="0" w:firstColumn="1" w:lastColumn="0" w:oddVBand="0" w:evenVBand="0" w:oddHBand="0" w:evenHBand="0" w:firstRowFirstColumn="0" w:firstRowLastColumn="0" w:lastRowFirstColumn="0" w:lastRowLastColumn="0"/>
            <w:tcW w:w="1838" w:type="dxa"/>
          </w:tcPr>
          <w:p w14:paraId="23FCB312" w14:textId="2E58CFD8" w:rsidR="003C1804" w:rsidRPr="00915385" w:rsidRDefault="003C1804" w:rsidP="00902A16">
            <w:pPr>
              <w:spacing w:line="276" w:lineRule="auto"/>
              <w:rPr>
                <w:b w:val="0"/>
                <w:bCs w:val="0"/>
                <w:lang w:val="en-GB"/>
              </w:rPr>
            </w:pPr>
            <w:r w:rsidRPr="00915385">
              <w:rPr>
                <w:b w:val="0"/>
                <w:bCs w:val="0"/>
                <w:lang w:val="en-GB"/>
              </w:rPr>
              <w:t>Alcohol consumption</w:t>
            </w:r>
          </w:p>
        </w:tc>
        <w:tc>
          <w:tcPr>
            <w:tcW w:w="1843" w:type="dxa"/>
          </w:tcPr>
          <w:p w14:paraId="306E7C27" w14:textId="77777777" w:rsidR="003C1804" w:rsidRPr="00285BCE" w:rsidRDefault="003C1804"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Knowledge about tuberculosis</w:t>
            </w:r>
          </w:p>
        </w:tc>
        <w:tc>
          <w:tcPr>
            <w:tcW w:w="1701" w:type="dxa"/>
          </w:tcPr>
          <w:p w14:paraId="199DAA01" w14:textId="2B65E7BB" w:rsidR="003C1804" w:rsidRPr="00285BCE" w:rsidRDefault="00555871"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No connection</w:t>
            </w:r>
          </w:p>
        </w:tc>
        <w:tc>
          <w:tcPr>
            <w:tcW w:w="7371" w:type="dxa"/>
          </w:tcPr>
          <w:p w14:paraId="508FA6ED" w14:textId="7F77BABC" w:rsidR="003C1804" w:rsidRPr="00285BCE" w:rsidRDefault="00555871"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w:t>
            </w:r>
          </w:p>
        </w:tc>
        <w:tc>
          <w:tcPr>
            <w:tcW w:w="1241" w:type="dxa"/>
          </w:tcPr>
          <w:p w14:paraId="3203C5A3" w14:textId="2F43BB47" w:rsidR="003C1804" w:rsidRPr="00285BCE" w:rsidRDefault="00555871" w:rsidP="00902A16">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w:t>
            </w:r>
          </w:p>
        </w:tc>
      </w:tr>
      <w:tr w:rsidR="003129F0" w:rsidRPr="007C4A43" w14:paraId="049FF205" w14:textId="77777777" w:rsidTr="00902A16">
        <w:trPr>
          <w:trHeight w:val="851"/>
        </w:trPr>
        <w:tc>
          <w:tcPr>
            <w:cnfStyle w:val="001000000000" w:firstRow="0" w:lastRow="0" w:firstColumn="1" w:lastColumn="0" w:oddVBand="0" w:evenVBand="0" w:oddHBand="0" w:evenHBand="0" w:firstRowFirstColumn="0" w:firstRowLastColumn="0" w:lastRowFirstColumn="0" w:lastRowLastColumn="0"/>
            <w:tcW w:w="1838" w:type="dxa"/>
          </w:tcPr>
          <w:p w14:paraId="645141EB" w14:textId="6AE21226" w:rsidR="003129F0" w:rsidRPr="00915385" w:rsidRDefault="003129F0" w:rsidP="00902A16">
            <w:pPr>
              <w:spacing w:line="276" w:lineRule="auto"/>
              <w:rPr>
                <w:b w:val="0"/>
                <w:bCs w:val="0"/>
                <w:lang w:val="en-GB"/>
              </w:rPr>
            </w:pPr>
            <w:r w:rsidRPr="00915385">
              <w:rPr>
                <w:b w:val="0"/>
                <w:bCs w:val="0"/>
                <w:lang w:val="en-GB"/>
              </w:rPr>
              <w:t>Alcohol consumption</w:t>
            </w:r>
          </w:p>
        </w:tc>
        <w:tc>
          <w:tcPr>
            <w:tcW w:w="1843" w:type="dxa"/>
          </w:tcPr>
          <w:p w14:paraId="1C5AB7CE" w14:textId="22F0E703" w:rsidR="003129F0" w:rsidRPr="00285BCE" w:rsidRDefault="00872857"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Pr>
                <w:lang w:val="en-GB"/>
              </w:rPr>
              <w:t>Unit of the first appointment</w:t>
            </w:r>
          </w:p>
        </w:tc>
        <w:tc>
          <w:tcPr>
            <w:tcW w:w="1701" w:type="dxa"/>
          </w:tcPr>
          <w:p w14:paraId="5F4A0EBC" w14:textId="48C6CBB8" w:rsidR="003129F0" w:rsidRPr="00285BCE" w:rsidRDefault="00220ECF"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Pr>
                <w:lang w:val="en-GB"/>
              </w:rPr>
              <w:t>1 to 2</w:t>
            </w:r>
          </w:p>
        </w:tc>
        <w:tc>
          <w:tcPr>
            <w:tcW w:w="7371" w:type="dxa"/>
          </w:tcPr>
          <w:p w14:paraId="37242547" w14:textId="603B65D7" w:rsidR="003129F0" w:rsidRPr="00285BCE" w:rsidRDefault="00220ECF"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2613DCDF">
              <w:rPr>
                <w:lang w:val="en-GB"/>
              </w:rPr>
              <w:t>People diagnosed with tuberculosis in emergency facilities were younger than people diagnosed in primary care or hospital appointments. Also, they were mostly males, had low education and alcohol abuse.</w:t>
            </w:r>
          </w:p>
        </w:tc>
        <w:tc>
          <w:tcPr>
            <w:tcW w:w="1241" w:type="dxa"/>
          </w:tcPr>
          <w:p w14:paraId="00B6EC9D" w14:textId="09C51138" w:rsidR="003129F0" w:rsidRPr="00285BCE" w:rsidRDefault="00CF3479" w:rsidP="00902A16">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fldChar w:fldCharType="begin">
                <w:fldData xml:space="preserve">PEVuZE5vdGU+PENpdGU+PEF1dGhvcj5SYW56YW5pPC9BdXRob3I+PFllYXI+MjAxODwvWWVhcj48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</w:fldData>
              </w:fldChar>
            </w:r>
            <w:r>
              <w:rPr>
                <w:lang w:val="en-GB"/>
              </w:rPr>
              <w:instrText xml:space="preserve"> ADDIN EN.CITE </w:instrText>
            </w:r>
            <w:r>
              <w:rPr>
                <w:lang w:val="en-GB"/>
              </w:rPr>
              <w:fldChar w:fldCharType="begin">
                <w:fldData xml:space="preserve">PEVuZE5vdGU+PENpdGU+PEF1dGhvcj5SYW56YW5pPC9BdXRob3I+PFllYXI+MjAxODwvWWVhcj48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Pr>
                <w:noProof/>
                <w:lang w:val="en-GB"/>
              </w:rPr>
              <w:t>(32)</w:t>
            </w:r>
            <w:r>
              <w:rPr>
                <w:lang w:val="en-GB"/>
              </w:rPr>
              <w:fldChar w:fldCharType="end"/>
            </w:r>
          </w:p>
        </w:tc>
      </w:tr>
      <w:tr w:rsidR="00B26B95" w:rsidRPr="00285BCE" w14:paraId="63C92EB0" w14:textId="77777777" w:rsidTr="00902A16">
        <w:trPr>
          <w:trHeight w:val="851"/>
        </w:trPr>
        <w:tc>
          <w:tcPr>
            <w:cnfStyle w:val="001000000000" w:firstRow="0" w:lastRow="0" w:firstColumn="1" w:lastColumn="0" w:oddVBand="0" w:evenVBand="0" w:oddHBand="0" w:evenHBand="0" w:firstRowFirstColumn="0" w:firstRowLastColumn="0" w:lastRowFirstColumn="0" w:lastRowLastColumn="0"/>
            <w:tcW w:w="1838" w:type="dxa"/>
          </w:tcPr>
          <w:p w14:paraId="554FDBA4" w14:textId="6E778BD4" w:rsidR="003C1804" w:rsidRPr="00915385" w:rsidRDefault="00872857" w:rsidP="00902A16">
            <w:pPr>
              <w:spacing w:line="276" w:lineRule="auto"/>
              <w:rPr>
                <w:b w:val="0"/>
                <w:bCs w:val="0"/>
                <w:lang w:val="en-GB"/>
              </w:rPr>
            </w:pPr>
            <w:r w:rsidRPr="00915385">
              <w:rPr>
                <w:b w:val="0"/>
                <w:bCs w:val="0"/>
                <w:lang w:val="en-GB"/>
              </w:rPr>
              <w:t>Smoking habits</w:t>
            </w:r>
          </w:p>
        </w:tc>
        <w:tc>
          <w:tcPr>
            <w:tcW w:w="1843" w:type="dxa"/>
          </w:tcPr>
          <w:p w14:paraId="73AA0448" w14:textId="77777777" w:rsidR="003C1804" w:rsidRPr="00285BCE" w:rsidRDefault="003C1804"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Number of symptoms</w:t>
            </w:r>
          </w:p>
        </w:tc>
        <w:tc>
          <w:tcPr>
            <w:tcW w:w="1701" w:type="dxa"/>
          </w:tcPr>
          <w:p w14:paraId="5C7338F6" w14:textId="573F2064" w:rsidR="003C1804" w:rsidRPr="00285BCE" w:rsidRDefault="003C1804"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No connection</w:t>
            </w:r>
          </w:p>
        </w:tc>
        <w:tc>
          <w:tcPr>
            <w:tcW w:w="7371" w:type="dxa"/>
          </w:tcPr>
          <w:p w14:paraId="4B5D2A7B" w14:textId="2BCA786B" w:rsidR="003C1804" w:rsidRPr="00285BCE" w:rsidRDefault="003C1804"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w:t>
            </w:r>
          </w:p>
        </w:tc>
        <w:tc>
          <w:tcPr>
            <w:tcW w:w="1241" w:type="dxa"/>
          </w:tcPr>
          <w:p w14:paraId="503386DA" w14:textId="117A5D6B" w:rsidR="003C1804" w:rsidRPr="00285BCE" w:rsidRDefault="003C1804" w:rsidP="00902A16">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w:t>
            </w:r>
          </w:p>
        </w:tc>
      </w:tr>
      <w:tr w:rsidR="00B26B95" w:rsidRPr="00285BCE" w14:paraId="0D769EF3" w14:textId="77777777" w:rsidTr="00902A16">
        <w:trPr>
          <w:trHeight w:val="851"/>
        </w:trPr>
        <w:tc>
          <w:tcPr>
            <w:cnfStyle w:val="001000000000" w:firstRow="0" w:lastRow="0" w:firstColumn="1" w:lastColumn="0" w:oddVBand="0" w:evenVBand="0" w:oddHBand="0" w:evenHBand="0" w:firstRowFirstColumn="0" w:firstRowLastColumn="0" w:lastRowFirstColumn="0" w:lastRowLastColumn="0"/>
            <w:tcW w:w="1838" w:type="dxa"/>
          </w:tcPr>
          <w:p w14:paraId="3810F971" w14:textId="5337DCA9" w:rsidR="003C1804" w:rsidRPr="00915385" w:rsidRDefault="00872857" w:rsidP="00902A16">
            <w:pPr>
              <w:spacing w:line="276" w:lineRule="auto"/>
              <w:rPr>
                <w:b w:val="0"/>
                <w:bCs w:val="0"/>
                <w:lang w:val="en-GB"/>
              </w:rPr>
            </w:pPr>
            <w:r w:rsidRPr="00915385">
              <w:rPr>
                <w:b w:val="0"/>
                <w:bCs w:val="0"/>
                <w:lang w:val="en-GB"/>
              </w:rPr>
              <w:t>Smoking habits</w:t>
            </w:r>
          </w:p>
        </w:tc>
        <w:tc>
          <w:tcPr>
            <w:tcW w:w="1843" w:type="dxa"/>
          </w:tcPr>
          <w:p w14:paraId="7E3E4647" w14:textId="77777777" w:rsidR="003C1804" w:rsidRPr="00285BCE" w:rsidRDefault="003C1804"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City of residence</w:t>
            </w:r>
          </w:p>
        </w:tc>
        <w:tc>
          <w:tcPr>
            <w:tcW w:w="1701" w:type="dxa"/>
          </w:tcPr>
          <w:p w14:paraId="361B1704" w14:textId="38E3E18E" w:rsidR="003C1804" w:rsidRPr="00285BCE" w:rsidRDefault="003C1804"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No connection</w:t>
            </w:r>
          </w:p>
        </w:tc>
        <w:tc>
          <w:tcPr>
            <w:tcW w:w="7371" w:type="dxa"/>
          </w:tcPr>
          <w:p w14:paraId="484ECCCB" w14:textId="1950D477" w:rsidR="003C1804" w:rsidRPr="00285BCE" w:rsidRDefault="003C1804"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w:t>
            </w:r>
          </w:p>
        </w:tc>
        <w:tc>
          <w:tcPr>
            <w:tcW w:w="1241" w:type="dxa"/>
          </w:tcPr>
          <w:p w14:paraId="12136782" w14:textId="4CF389EF" w:rsidR="003C1804" w:rsidRPr="00285BCE" w:rsidRDefault="003C1804" w:rsidP="00902A16">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w:t>
            </w:r>
          </w:p>
        </w:tc>
      </w:tr>
      <w:tr w:rsidR="00B26B95" w:rsidRPr="00285BCE" w14:paraId="4B7AD5A3" w14:textId="77777777" w:rsidTr="00902A16">
        <w:trPr>
          <w:trHeight w:val="851"/>
        </w:trPr>
        <w:tc>
          <w:tcPr>
            <w:cnfStyle w:val="001000000000" w:firstRow="0" w:lastRow="0" w:firstColumn="1" w:lastColumn="0" w:oddVBand="0" w:evenVBand="0" w:oddHBand="0" w:evenHBand="0" w:firstRowFirstColumn="0" w:firstRowLastColumn="0" w:lastRowFirstColumn="0" w:lastRowLastColumn="0"/>
            <w:tcW w:w="1838" w:type="dxa"/>
          </w:tcPr>
          <w:p w14:paraId="1ABC9703" w14:textId="428C02B7" w:rsidR="003C1804" w:rsidRPr="00915385" w:rsidRDefault="00872857" w:rsidP="00902A16">
            <w:pPr>
              <w:spacing w:line="276" w:lineRule="auto"/>
              <w:rPr>
                <w:b w:val="0"/>
                <w:bCs w:val="0"/>
                <w:lang w:val="en-GB"/>
              </w:rPr>
            </w:pPr>
            <w:r w:rsidRPr="00915385">
              <w:rPr>
                <w:b w:val="0"/>
                <w:bCs w:val="0"/>
                <w:lang w:val="en-GB"/>
              </w:rPr>
              <w:lastRenderedPageBreak/>
              <w:t>Smoking habits</w:t>
            </w:r>
          </w:p>
        </w:tc>
        <w:tc>
          <w:tcPr>
            <w:tcW w:w="1843" w:type="dxa"/>
          </w:tcPr>
          <w:p w14:paraId="4FFA138C" w14:textId="77777777" w:rsidR="003C1804" w:rsidRPr="00285BCE" w:rsidRDefault="003C1804"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1</w:t>
            </w:r>
            <w:r w:rsidRPr="00285BCE">
              <w:rPr>
                <w:vertAlign w:val="superscript"/>
                <w:lang w:val="en-GB"/>
              </w:rPr>
              <w:t>st</w:t>
            </w:r>
            <w:r w:rsidRPr="00285BCE">
              <w:rPr>
                <w:lang w:val="en-GB"/>
              </w:rPr>
              <w:t xml:space="preserve"> initiative</w:t>
            </w:r>
          </w:p>
        </w:tc>
        <w:tc>
          <w:tcPr>
            <w:tcW w:w="1701" w:type="dxa"/>
          </w:tcPr>
          <w:p w14:paraId="47CCCA4F" w14:textId="61350C8C" w:rsidR="003C1804" w:rsidRPr="00285BCE" w:rsidRDefault="000651D4"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No connection</w:t>
            </w:r>
          </w:p>
        </w:tc>
        <w:tc>
          <w:tcPr>
            <w:tcW w:w="7371" w:type="dxa"/>
          </w:tcPr>
          <w:p w14:paraId="167A1A7C" w14:textId="6FB7E457" w:rsidR="003C1804" w:rsidRPr="00285BCE" w:rsidRDefault="000651D4"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w:t>
            </w:r>
          </w:p>
        </w:tc>
        <w:tc>
          <w:tcPr>
            <w:tcW w:w="1241" w:type="dxa"/>
          </w:tcPr>
          <w:p w14:paraId="6556BC18" w14:textId="679EC0AA" w:rsidR="003C1804" w:rsidRPr="00285BCE" w:rsidRDefault="000651D4" w:rsidP="00902A16">
            <w:pPr>
              <w:spacing w:line="276" w:lineRule="auto"/>
              <w:jc w:val="center"/>
              <w:cnfStyle w:val="000000000000" w:firstRow="0" w:lastRow="0" w:firstColumn="0" w:lastColumn="0" w:oddVBand="0" w:evenVBand="0" w:oddHBand="0" w:evenHBand="0" w:firstRowFirstColumn="0" w:firstRowLastColumn="0" w:lastRowFirstColumn="0" w:lastRowLastColumn="0"/>
              <w:rPr>
                <w:highlight w:val="cyan"/>
                <w:lang w:val="en-GB"/>
              </w:rPr>
            </w:pPr>
            <w:r w:rsidRPr="00285BCE">
              <w:rPr>
                <w:lang w:val="en-GB"/>
              </w:rPr>
              <w:t>-</w:t>
            </w:r>
          </w:p>
        </w:tc>
      </w:tr>
      <w:tr w:rsidR="00B26B95" w:rsidRPr="00285BCE" w14:paraId="4EE8E3A7" w14:textId="77777777" w:rsidTr="00902A16">
        <w:trPr>
          <w:trHeight w:val="851"/>
        </w:trPr>
        <w:tc>
          <w:tcPr>
            <w:cnfStyle w:val="001000000000" w:firstRow="0" w:lastRow="0" w:firstColumn="1" w:lastColumn="0" w:oddVBand="0" w:evenVBand="0" w:oddHBand="0" w:evenHBand="0" w:firstRowFirstColumn="0" w:firstRowLastColumn="0" w:lastRowFirstColumn="0" w:lastRowLastColumn="0"/>
            <w:tcW w:w="1838" w:type="dxa"/>
          </w:tcPr>
          <w:p w14:paraId="46A3DBA6" w14:textId="73130633" w:rsidR="003C1804" w:rsidRPr="00915385" w:rsidRDefault="00872857" w:rsidP="00902A16">
            <w:pPr>
              <w:spacing w:line="276" w:lineRule="auto"/>
              <w:rPr>
                <w:b w:val="0"/>
                <w:bCs w:val="0"/>
                <w:lang w:val="en-GB"/>
              </w:rPr>
            </w:pPr>
            <w:r w:rsidRPr="00915385">
              <w:rPr>
                <w:b w:val="0"/>
                <w:bCs w:val="0"/>
                <w:lang w:val="en-GB"/>
              </w:rPr>
              <w:t>Smoking habits</w:t>
            </w:r>
          </w:p>
          <w:p w14:paraId="6320DFFC" w14:textId="77777777" w:rsidR="003C1804" w:rsidRPr="00915385" w:rsidRDefault="003C1804" w:rsidP="00902A16">
            <w:pPr>
              <w:spacing w:line="276" w:lineRule="auto"/>
              <w:rPr>
                <w:b w:val="0"/>
                <w:bCs w:val="0"/>
                <w:lang w:val="en-GB"/>
              </w:rPr>
            </w:pPr>
          </w:p>
          <w:p w14:paraId="42629DCA" w14:textId="658F22F0" w:rsidR="003C1804" w:rsidRPr="00915385" w:rsidRDefault="003C1804" w:rsidP="00902A16">
            <w:pPr>
              <w:spacing w:line="276" w:lineRule="auto"/>
              <w:rPr>
                <w:b w:val="0"/>
                <w:bCs w:val="0"/>
                <w:lang w:val="en-GB"/>
              </w:rPr>
            </w:pPr>
          </w:p>
        </w:tc>
        <w:tc>
          <w:tcPr>
            <w:tcW w:w="1843" w:type="dxa"/>
          </w:tcPr>
          <w:p w14:paraId="5C4C2479" w14:textId="77777777" w:rsidR="003C1804" w:rsidRPr="00285BCE" w:rsidRDefault="003C1804"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Knowledge about tuberculosis</w:t>
            </w:r>
          </w:p>
        </w:tc>
        <w:tc>
          <w:tcPr>
            <w:tcW w:w="1701" w:type="dxa"/>
          </w:tcPr>
          <w:p w14:paraId="70202AD8" w14:textId="2802EE90" w:rsidR="003C1804" w:rsidRPr="00285BCE" w:rsidRDefault="00555871"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No connection</w:t>
            </w:r>
          </w:p>
        </w:tc>
        <w:tc>
          <w:tcPr>
            <w:tcW w:w="7371" w:type="dxa"/>
          </w:tcPr>
          <w:p w14:paraId="1D188819" w14:textId="1386D9AA" w:rsidR="003C1804" w:rsidRPr="00285BCE" w:rsidRDefault="00555871"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w:t>
            </w:r>
          </w:p>
        </w:tc>
        <w:tc>
          <w:tcPr>
            <w:tcW w:w="1241" w:type="dxa"/>
          </w:tcPr>
          <w:p w14:paraId="5129E2A6" w14:textId="37590FF2" w:rsidR="003C1804" w:rsidRPr="00285BCE" w:rsidRDefault="00555871" w:rsidP="00902A16">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w:t>
            </w:r>
          </w:p>
        </w:tc>
      </w:tr>
      <w:tr w:rsidR="00872857" w:rsidRPr="007C4A43" w14:paraId="159DB7AD" w14:textId="77777777" w:rsidTr="00902A16">
        <w:trPr>
          <w:trHeight w:val="851"/>
        </w:trPr>
        <w:tc>
          <w:tcPr>
            <w:cnfStyle w:val="001000000000" w:firstRow="0" w:lastRow="0" w:firstColumn="1" w:lastColumn="0" w:oddVBand="0" w:evenVBand="0" w:oddHBand="0" w:evenHBand="0" w:firstRowFirstColumn="0" w:firstRowLastColumn="0" w:lastRowFirstColumn="0" w:lastRowLastColumn="0"/>
            <w:tcW w:w="1838" w:type="dxa"/>
          </w:tcPr>
          <w:p w14:paraId="267A5472" w14:textId="3927A180" w:rsidR="00872857" w:rsidRPr="00915385" w:rsidRDefault="00872857" w:rsidP="00902A16">
            <w:pPr>
              <w:spacing w:line="276" w:lineRule="auto"/>
              <w:rPr>
                <w:b w:val="0"/>
                <w:bCs w:val="0"/>
                <w:lang w:val="en-GB"/>
              </w:rPr>
            </w:pPr>
            <w:r w:rsidRPr="00915385">
              <w:rPr>
                <w:b w:val="0"/>
                <w:bCs w:val="0"/>
                <w:lang w:val="en-GB"/>
              </w:rPr>
              <w:t>Smoking habits</w:t>
            </w:r>
          </w:p>
        </w:tc>
        <w:tc>
          <w:tcPr>
            <w:tcW w:w="1843" w:type="dxa"/>
          </w:tcPr>
          <w:p w14:paraId="3E066EC0" w14:textId="71088A90" w:rsidR="00872857" w:rsidRPr="00285BCE" w:rsidRDefault="00872857"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Pr>
                <w:lang w:val="en-GB"/>
              </w:rPr>
              <w:t>Unit of the first appointment</w:t>
            </w:r>
          </w:p>
        </w:tc>
        <w:tc>
          <w:tcPr>
            <w:tcW w:w="1701" w:type="dxa"/>
          </w:tcPr>
          <w:p w14:paraId="17D38213" w14:textId="6E32FB26" w:rsidR="00872857" w:rsidRPr="00285BCE" w:rsidRDefault="00020A2A"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Pr>
                <w:lang w:val="en-GB"/>
              </w:rPr>
              <w:t>No connection</w:t>
            </w:r>
          </w:p>
        </w:tc>
        <w:tc>
          <w:tcPr>
            <w:tcW w:w="7371" w:type="dxa"/>
          </w:tcPr>
          <w:p w14:paraId="2831C542" w14:textId="34D9C2F6" w:rsidR="00872857" w:rsidRPr="00285BCE" w:rsidRDefault="00020A2A"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Pr>
                <w:lang w:val="en-GB"/>
              </w:rPr>
              <w:t>-</w:t>
            </w:r>
          </w:p>
        </w:tc>
        <w:tc>
          <w:tcPr>
            <w:tcW w:w="1241" w:type="dxa"/>
          </w:tcPr>
          <w:p w14:paraId="18692ADA" w14:textId="21192F69" w:rsidR="00872857" w:rsidRPr="00285BCE" w:rsidRDefault="00020A2A" w:rsidP="00902A16">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w:t>
            </w:r>
          </w:p>
        </w:tc>
      </w:tr>
      <w:tr w:rsidR="00B32449" w:rsidRPr="00285BCE" w14:paraId="3A2D984C" w14:textId="77777777" w:rsidTr="00902A16">
        <w:trPr>
          <w:trHeight w:val="851"/>
        </w:trPr>
        <w:tc>
          <w:tcPr>
            <w:cnfStyle w:val="001000000000" w:firstRow="0" w:lastRow="0" w:firstColumn="1" w:lastColumn="0" w:oddVBand="0" w:evenVBand="0" w:oddHBand="0" w:evenHBand="0" w:firstRowFirstColumn="0" w:firstRowLastColumn="0" w:lastRowFirstColumn="0" w:lastRowLastColumn="0"/>
            <w:tcW w:w="1838" w:type="dxa"/>
          </w:tcPr>
          <w:p w14:paraId="4E7A160C" w14:textId="1FA3BEA1" w:rsidR="003C1804" w:rsidRPr="00915385" w:rsidRDefault="003C1804" w:rsidP="00902A16">
            <w:pPr>
              <w:spacing w:line="276" w:lineRule="auto"/>
              <w:rPr>
                <w:b w:val="0"/>
                <w:bCs w:val="0"/>
                <w:lang w:val="en-GB"/>
              </w:rPr>
            </w:pPr>
            <w:r w:rsidRPr="00915385">
              <w:rPr>
                <w:b w:val="0"/>
                <w:bCs w:val="0"/>
                <w:lang w:val="en-GB"/>
              </w:rPr>
              <w:t>Number of symptoms</w:t>
            </w:r>
          </w:p>
        </w:tc>
        <w:tc>
          <w:tcPr>
            <w:tcW w:w="1843" w:type="dxa"/>
          </w:tcPr>
          <w:p w14:paraId="3CACA639" w14:textId="77777777" w:rsidR="003C1804" w:rsidRPr="00285BCE" w:rsidRDefault="003C1804"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City of residence</w:t>
            </w:r>
          </w:p>
        </w:tc>
        <w:tc>
          <w:tcPr>
            <w:tcW w:w="1701" w:type="dxa"/>
          </w:tcPr>
          <w:p w14:paraId="4671A6B5" w14:textId="35E1C872" w:rsidR="003C1804" w:rsidRPr="00285BCE" w:rsidRDefault="003C1804"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No connection</w:t>
            </w:r>
          </w:p>
        </w:tc>
        <w:tc>
          <w:tcPr>
            <w:tcW w:w="7371" w:type="dxa"/>
          </w:tcPr>
          <w:p w14:paraId="11154AF8" w14:textId="75A7C870" w:rsidR="003C1804" w:rsidRPr="00285BCE" w:rsidRDefault="003C1804"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w:t>
            </w:r>
          </w:p>
        </w:tc>
        <w:tc>
          <w:tcPr>
            <w:tcW w:w="1241" w:type="dxa"/>
          </w:tcPr>
          <w:p w14:paraId="78E9BE11" w14:textId="40C157F0" w:rsidR="003C1804" w:rsidRPr="00285BCE" w:rsidRDefault="003C1804" w:rsidP="00902A16">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w:t>
            </w:r>
          </w:p>
        </w:tc>
      </w:tr>
      <w:tr w:rsidR="00B32449" w:rsidRPr="00285BCE" w14:paraId="043EF22C" w14:textId="77777777" w:rsidTr="00902A16">
        <w:trPr>
          <w:trHeight w:val="851"/>
        </w:trPr>
        <w:tc>
          <w:tcPr>
            <w:cnfStyle w:val="001000000000" w:firstRow="0" w:lastRow="0" w:firstColumn="1" w:lastColumn="0" w:oddVBand="0" w:evenVBand="0" w:oddHBand="0" w:evenHBand="0" w:firstRowFirstColumn="0" w:firstRowLastColumn="0" w:lastRowFirstColumn="0" w:lastRowLastColumn="0"/>
            <w:tcW w:w="1838" w:type="dxa"/>
          </w:tcPr>
          <w:p w14:paraId="02387AD9" w14:textId="219C6BE3" w:rsidR="003C1804" w:rsidRPr="00915385" w:rsidRDefault="003C1804" w:rsidP="00902A16">
            <w:pPr>
              <w:spacing w:line="276" w:lineRule="auto"/>
              <w:rPr>
                <w:b w:val="0"/>
                <w:bCs w:val="0"/>
                <w:lang w:val="en-GB"/>
              </w:rPr>
            </w:pPr>
            <w:r w:rsidRPr="00915385">
              <w:rPr>
                <w:b w:val="0"/>
                <w:bCs w:val="0"/>
                <w:lang w:val="en-GB"/>
              </w:rPr>
              <w:t>Number of symptoms</w:t>
            </w:r>
          </w:p>
        </w:tc>
        <w:tc>
          <w:tcPr>
            <w:tcW w:w="1843" w:type="dxa"/>
          </w:tcPr>
          <w:p w14:paraId="4BCD8523" w14:textId="77777777" w:rsidR="003C1804" w:rsidRPr="00285BCE" w:rsidRDefault="003C1804"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1</w:t>
            </w:r>
            <w:r w:rsidRPr="00285BCE">
              <w:rPr>
                <w:vertAlign w:val="superscript"/>
                <w:lang w:val="en-GB"/>
              </w:rPr>
              <w:t>st</w:t>
            </w:r>
            <w:r w:rsidRPr="00285BCE">
              <w:rPr>
                <w:lang w:val="en-GB"/>
              </w:rPr>
              <w:t xml:space="preserve"> initiative</w:t>
            </w:r>
          </w:p>
        </w:tc>
        <w:tc>
          <w:tcPr>
            <w:tcW w:w="1701" w:type="dxa"/>
          </w:tcPr>
          <w:p w14:paraId="2679734C" w14:textId="37B768D7" w:rsidR="003C1804" w:rsidRPr="00285BCE" w:rsidRDefault="00201F5B"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No connection</w:t>
            </w:r>
          </w:p>
        </w:tc>
        <w:tc>
          <w:tcPr>
            <w:tcW w:w="7371" w:type="dxa"/>
          </w:tcPr>
          <w:p w14:paraId="1C490473" w14:textId="752D0BF3" w:rsidR="005215C6" w:rsidRPr="00285BCE" w:rsidRDefault="00F51FE2"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Pr>
                <w:lang w:val="en-GB"/>
              </w:rPr>
              <w:t>-</w:t>
            </w:r>
          </w:p>
        </w:tc>
        <w:tc>
          <w:tcPr>
            <w:tcW w:w="1241" w:type="dxa"/>
          </w:tcPr>
          <w:p w14:paraId="383C8173" w14:textId="7E788229" w:rsidR="003C1804" w:rsidRPr="00285BCE" w:rsidRDefault="00E74DBB" w:rsidP="00902A16">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w:t>
            </w:r>
          </w:p>
        </w:tc>
      </w:tr>
      <w:tr w:rsidR="00B32449" w:rsidRPr="00285BCE" w14:paraId="4FFEE8F3" w14:textId="77777777" w:rsidTr="00902A16">
        <w:trPr>
          <w:trHeight w:val="851"/>
        </w:trPr>
        <w:tc>
          <w:tcPr>
            <w:cnfStyle w:val="001000000000" w:firstRow="0" w:lastRow="0" w:firstColumn="1" w:lastColumn="0" w:oddVBand="0" w:evenVBand="0" w:oddHBand="0" w:evenHBand="0" w:firstRowFirstColumn="0" w:firstRowLastColumn="0" w:lastRowFirstColumn="0" w:lastRowLastColumn="0"/>
            <w:tcW w:w="1838" w:type="dxa"/>
          </w:tcPr>
          <w:p w14:paraId="7DDD29D8" w14:textId="1FF70F26" w:rsidR="003C1804" w:rsidRPr="00915385" w:rsidRDefault="003C1804" w:rsidP="00902A16">
            <w:pPr>
              <w:spacing w:line="276" w:lineRule="auto"/>
              <w:rPr>
                <w:b w:val="0"/>
                <w:bCs w:val="0"/>
                <w:lang w:val="en-GB"/>
              </w:rPr>
            </w:pPr>
            <w:r w:rsidRPr="00915385">
              <w:rPr>
                <w:b w:val="0"/>
                <w:bCs w:val="0"/>
                <w:lang w:val="en-GB"/>
              </w:rPr>
              <w:t>Number of symptoms</w:t>
            </w:r>
          </w:p>
        </w:tc>
        <w:tc>
          <w:tcPr>
            <w:tcW w:w="1843" w:type="dxa"/>
          </w:tcPr>
          <w:p w14:paraId="289B3596" w14:textId="77777777" w:rsidR="003C1804" w:rsidRPr="00285BCE" w:rsidRDefault="003C1804"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Knowledge about tuberculosis</w:t>
            </w:r>
          </w:p>
        </w:tc>
        <w:tc>
          <w:tcPr>
            <w:tcW w:w="1701" w:type="dxa"/>
          </w:tcPr>
          <w:p w14:paraId="6563878B" w14:textId="79C372D2" w:rsidR="003C1804" w:rsidRPr="00285BCE" w:rsidRDefault="003C1804"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No connection</w:t>
            </w:r>
          </w:p>
        </w:tc>
        <w:tc>
          <w:tcPr>
            <w:tcW w:w="7371" w:type="dxa"/>
          </w:tcPr>
          <w:p w14:paraId="3653C759" w14:textId="5A18DB99" w:rsidR="003C1804" w:rsidRPr="00285BCE" w:rsidRDefault="003C1804"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w:t>
            </w:r>
          </w:p>
        </w:tc>
        <w:tc>
          <w:tcPr>
            <w:tcW w:w="1241" w:type="dxa"/>
          </w:tcPr>
          <w:p w14:paraId="471371BB" w14:textId="06AD596C" w:rsidR="003C1804" w:rsidRPr="00285BCE" w:rsidRDefault="003C1804" w:rsidP="00902A16">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w:t>
            </w:r>
          </w:p>
        </w:tc>
      </w:tr>
      <w:tr w:rsidR="00872857" w:rsidRPr="007C4A43" w14:paraId="1CCA380C" w14:textId="77777777" w:rsidTr="00902A16">
        <w:trPr>
          <w:trHeight w:val="851"/>
        </w:trPr>
        <w:tc>
          <w:tcPr>
            <w:cnfStyle w:val="001000000000" w:firstRow="0" w:lastRow="0" w:firstColumn="1" w:lastColumn="0" w:oddVBand="0" w:evenVBand="0" w:oddHBand="0" w:evenHBand="0" w:firstRowFirstColumn="0" w:firstRowLastColumn="0" w:lastRowFirstColumn="0" w:lastRowLastColumn="0"/>
            <w:tcW w:w="1838" w:type="dxa"/>
          </w:tcPr>
          <w:p w14:paraId="000B3075" w14:textId="31B37C08" w:rsidR="00872857" w:rsidRPr="00915385" w:rsidRDefault="00097E98" w:rsidP="00902A16">
            <w:pPr>
              <w:spacing w:line="276" w:lineRule="auto"/>
              <w:rPr>
                <w:b w:val="0"/>
                <w:bCs w:val="0"/>
                <w:lang w:val="en-GB"/>
              </w:rPr>
            </w:pPr>
            <w:r w:rsidRPr="00915385">
              <w:rPr>
                <w:b w:val="0"/>
                <w:bCs w:val="0"/>
                <w:lang w:val="en-GB"/>
              </w:rPr>
              <w:t>Number of symptoms</w:t>
            </w:r>
          </w:p>
        </w:tc>
        <w:tc>
          <w:tcPr>
            <w:tcW w:w="1843" w:type="dxa"/>
          </w:tcPr>
          <w:p w14:paraId="484EA011" w14:textId="2BBC4D65" w:rsidR="00872857" w:rsidRPr="00285BCE" w:rsidRDefault="00097E98"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Pr>
                <w:lang w:val="en-GB"/>
              </w:rPr>
              <w:t>Unit of the first appointment</w:t>
            </w:r>
          </w:p>
        </w:tc>
        <w:tc>
          <w:tcPr>
            <w:tcW w:w="1701" w:type="dxa"/>
          </w:tcPr>
          <w:p w14:paraId="0B5F826C" w14:textId="468D3C86" w:rsidR="00872857" w:rsidRPr="00285BCE" w:rsidRDefault="005E3481"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Pr>
                <w:lang w:val="en-GB"/>
              </w:rPr>
              <w:t>1 to 2</w:t>
            </w:r>
          </w:p>
        </w:tc>
        <w:tc>
          <w:tcPr>
            <w:tcW w:w="7371" w:type="dxa"/>
          </w:tcPr>
          <w:p w14:paraId="6A1B2CF8" w14:textId="769A0AD4" w:rsidR="00872857" w:rsidRPr="001C12EB" w:rsidRDefault="3F3D65DE"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2613DCDF">
              <w:rPr>
                <w:lang w:val="en-GB"/>
              </w:rPr>
              <w:t>Seeking hospital level care was associated with having more tuberculosis symptoms.</w:t>
            </w:r>
          </w:p>
        </w:tc>
        <w:tc>
          <w:tcPr>
            <w:tcW w:w="1241" w:type="dxa"/>
          </w:tcPr>
          <w:p w14:paraId="2F9907BA" w14:textId="2FBBA1FE" w:rsidR="00872857" w:rsidRPr="00285BCE" w:rsidRDefault="00140157" w:rsidP="00902A16">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fldChar w:fldCharType="begin">
                <w:fldData xml:space="preserve">PEVuZE5vdGU+PENpdGU+PEF1dGhvcj5Ib2E8L0F1dGhvcj48WWVhcj4yMDAzPC9ZZWFyPjxJRFRl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</w:fldData>
              </w:fldChar>
            </w:r>
            <w:r>
              <w:rPr>
                <w:lang w:val="en-GB"/>
              </w:rPr>
              <w:instrText xml:space="preserve"> ADDIN EN.CITE </w:instrText>
            </w:r>
            <w:r>
              <w:rPr>
                <w:lang w:val="en-GB"/>
              </w:rPr>
              <w:fldChar w:fldCharType="begin">
                <w:fldData xml:space="preserve">PEVuZE5vdGU+PENpdGU+PEF1dGhvcj5Ib2E8L0F1dGhvcj48WWVhcj4yMDAzPC9ZZWFyPjxJRFRl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</w:fldData>
              </w:fldChar>
            </w:r>
            <w:r>
              <w:rPr>
                <w:lang w:val="en-GB"/>
              </w:rPr>
              <w:instrText xml:space="preserve"> ADDIN EN.CITE.DATA </w:instrText>
            </w:r>
            <w:r>
              <w:rPr>
                <w:lang w:val="en-GB"/>
              </w:rPr>
            </w:r>
            <w:r>
              <w:rPr>
                <w:lang w:val="en-GB"/>
              </w:rPr>
              <w:fldChar w:fldCharType="end"/>
            </w:r>
            <w:r>
              <w:rPr>
                <w:lang w:val="en-GB"/>
              </w:rPr>
            </w:r>
            <w:r>
              <w:rPr>
                <w:lang w:val="en-GB"/>
              </w:rPr>
              <w:fldChar w:fldCharType="separate"/>
            </w:r>
            <w:r>
              <w:rPr>
                <w:noProof/>
                <w:lang w:val="en-GB"/>
              </w:rPr>
              <w:t>(55)</w:t>
            </w:r>
            <w:r>
              <w:rPr>
                <w:lang w:val="en-GB"/>
              </w:rPr>
              <w:fldChar w:fldCharType="end"/>
            </w:r>
          </w:p>
        </w:tc>
      </w:tr>
      <w:tr w:rsidR="00B26B95" w:rsidRPr="00285BCE" w14:paraId="273F267F" w14:textId="77777777" w:rsidTr="00902A16">
        <w:trPr>
          <w:trHeight w:val="851"/>
        </w:trPr>
        <w:tc>
          <w:tcPr>
            <w:cnfStyle w:val="001000000000" w:firstRow="0" w:lastRow="0" w:firstColumn="1" w:lastColumn="0" w:oddVBand="0" w:evenVBand="0" w:oddHBand="0" w:evenHBand="0" w:firstRowFirstColumn="0" w:firstRowLastColumn="0" w:lastRowFirstColumn="0" w:lastRowLastColumn="0"/>
            <w:tcW w:w="1838" w:type="dxa"/>
          </w:tcPr>
          <w:p w14:paraId="01DE2915" w14:textId="1260F485" w:rsidR="003C1804" w:rsidRPr="00915385" w:rsidRDefault="003C1804" w:rsidP="00902A16">
            <w:pPr>
              <w:spacing w:line="276" w:lineRule="auto"/>
              <w:rPr>
                <w:b w:val="0"/>
                <w:bCs w:val="0"/>
                <w:lang w:val="en-GB"/>
              </w:rPr>
            </w:pPr>
            <w:r w:rsidRPr="00915385">
              <w:rPr>
                <w:b w:val="0"/>
                <w:bCs w:val="0"/>
                <w:lang w:val="en-GB"/>
              </w:rPr>
              <w:t>City of residence</w:t>
            </w:r>
          </w:p>
        </w:tc>
        <w:tc>
          <w:tcPr>
            <w:tcW w:w="1843" w:type="dxa"/>
          </w:tcPr>
          <w:p w14:paraId="42DAAAD9" w14:textId="77777777" w:rsidR="003C1804" w:rsidRPr="00285BCE" w:rsidRDefault="003C1804"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1</w:t>
            </w:r>
            <w:r w:rsidRPr="00285BCE">
              <w:rPr>
                <w:vertAlign w:val="superscript"/>
                <w:lang w:val="en-GB"/>
              </w:rPr>
              <w:t>st</w:t>
            </w:r>
            <w:r w:rsidRPr="00285BCE">
              <w:rPr>
                <w:lang w:val="en-GB"/>
              </w:rPr>
              <w:t xml:space="preserve"> initiative</w:t>
            </w:r>
          </w:p>
        </w:tc>
        <w:tc>
          <w:tcPr>
            <w:tcW w:w="1701" w:type="dxa"/>
          </w:tcPr>
          <w:p w14:paraId="59D924B8" w14:textId="0F686800" w:rsidR="003C1804" w:rsidRPr="00285BCE" w:rsidRDefault="003C1804"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No connection</w:t>
            </w:r>
          </w:p>
        </w:tc>
        <w:tc>
          <w:tcPr>
            <w:tcW w:w="7371" w:type="dxa"/>
          </w:tcPr>
          <w:p w14:paraId="7A62882C" w14:textId="336A93FA" w:rsidR="003C1804" w:rsidRPr="00285BCE" w:rsidRDefault="003C1804"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w:t>
            </w:r>
          </w:p>
        </w:tc>
        <w:tc>
          <w:tcPr>
            <w:tcW w:w="1241" w:type="dxa"/>
          </w:tcPr>
          <w:p w14:paraId="310EFE51" w14:textId="1ABBBEB5" w:rsidR="003C1804" w:rsidRPr="00285BCE" w:rsidRDefault="003C1804" w:rsidP="00902A16">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w:t>
            </w:r>
          </w:p>
        </w:tc>
      </w:tr>
      <w:tr w:rsidR="00B26B95" w:rsidRPr="00285BCE" w14:paraId="722F9B92" w14:textId="77777777" w:rsidTr="00902A16">
        <w:trPr>
          <w:trHeight w:val="851"/>
        </w:trPr>
        <w:tc>
          <w:tcPr>
            <w:cnfStyle w:val="001000000000" w:firstRow="0" w:lastRow="0" w:firstColumn="1" w:lastColumn="0" w:oddVBand="0" w:evenVBand="0" w:oddHBand="0" w:evenHBand="0" w:firstRowFirstColumn="0" w:firstRowLastColumn="0" w:lastRowFirstColumn="0" w:lastRowLastColumn="0"/>
            <w:tcW w:w="1838" w:type="dxa"/>
          </w:tcPr>
          <w:p w14:paraId="33E592E8" w14:textId="1B5F670F" w:rsidR="003C1804" w:rsidRPr="00915385" w:rsidRDefault="003C1804" w:rsidP="00902A16">
            <w:pPr>
              <w:spacing w:line="276" w:lineRule="auto"/>
              <w:rPr>
                <w:b w:val="0"/>
                <w:bCs w:val="0"/>
                <w:lang w:val="en-GB"/>
              </w:rPr>
            </w:pPr>
            <w:r w:rsidRPr="00915385">
              <w:rPr>
                <w:b w:val="0"/>
                <w:bCs w:val="0"/>
                <w:lang w:val="en-GB"/>
              </w:rPr>
              <w:t>City of residence</w:t>
            </w:r>
          </w:p>
        </w:tc>
        <w:tc>
          <w:tcPr>
            <w:tcW w:w="1843" w:type="dxa"/>
          </w:tcPr>
          <w:p w14:paraId="0941AD85" w14:textId="182BFAA4" w:rsidR="003C1804" w:rsidRPr="00285BCE" w:rsidRDefault="003C1804"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Knowledge about tuberculosis</w:t>
            </w:r>
          </w:p>
        </w:tc>
        <w:tc>
          <w:tcPr>
            <w:tcW w:w="1701" w:type="dxa"/>
          </w:tcPr>
          <w:p w14:paraId="37AA759F" w14:textId="05CE60C4" w:rsidR="003C1804" w:rsidRPr="00285BCE" w:rsidRDefault="003C1804"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No connection</w:t>
            </w:r>
          </w:p>
        </w:tc>
        <w:tc>
          <w:tcPr>
            <w:tcW w:w="7371" w:type="dxa"/>
          </w:tcPr>
          <w:p w14:paraId="69C238FD" w14:textId="77777777" w:rsidR="003C1804" w:rsidRDefault="003C1804"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w:t>
            </w:r>
          </w:p>
          <w:p w14:paraId="216F3858" w14:textId="5B11312D" w:rsidR="00590F71" w:rsidRPr="00590F71" w:rsidRDefault="00590F71" w:rsidP="00902A16">
            <w:pPr>
              <w:tabs>
                <w:tab w:val="left" w:pos="1306"/>
              </w:tabs>
              <w:spacing w:line="276" w:lineRule="auto"/>
              <w:cnfStyle w:val="000000000000" w:firstRow="0" w:lastRow="0" w:firstColumn="0" w:lastColumn="0" w:oddVBand="0" w:evenVBand="0" w:oddHBand="0" w:evenHBand="0" w:firstRowFirstColumn="0" w:firstRowLastColumn="0" w:lastRowFirstColumn="0" w:lastRowLastColumn="0"/>
              <w:rPr>
                <w:lang w:val="en-GB"/>
              </w:rPr>
            </w:pPr>
            <w:r>
              <w:rPr>
                <w:lang w:val="en-GB"/>
              </w:rPr>
              <w:tab/>
            </w:r>
          </w:p>
        </w:tc>
        <w:tc>
          <w:tcPr>
            <w:tcW w:w="1241" w:type="dxa"/>
          </w:tcPr>
          <w:p w14:paraId="42D14ACE" w14:textId="447D8973" w:rsidR="003C1804" w:rsidRPr="00285BCE" w:rsidRDefault="003C1804" w:rsidP="00902A16">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w:t>
            </w:r>
          </w:p>
        </w:tc>
      </w:tr>
      <w:tr w:rsidR="00097E98" w:rsidRPr="007C4A43" w14:paraId="4D1F5F02" w14:textId="77777777" w:rsidTr="00902A16">
        <w:trPr>
          <w:trHeight w:val="851"/>
        </w:trPr>
        <w:tc>
          <w:tcPr>
            <w:cnfStyle w:val="001000000000" w:firstRow="0" w:lastRow="0" w:firstColumn="1" w:lastColumn="0" w:oddVBand="0" w:evenVBand="0" w:oddHBand="0" w:evenHBand="0" w:firstRowFirstColumn="0" w:firstRowLastColumn="0" w:lastRowFirstColumn="0" w:lastRowLastColumn="0"/>
            <w:tcW w:w="1838" w:type="dxa"/>
          </w:tcPr>
          <w:p w14:paraId="34EE9A8A" w14:textId="766371C1" w:rsidR="00097E98" w:rsidRPr="00915385" w:rsidRDefault="00097E98" w:rsidP="00902A16">
            <w:pPr>
              <w:spacing w:line="276" w:lineRule="auto"/>
              <w:rPr>
                <w:b w:val="0"/>
                <w:bCs w:val="0"/>
                <w:lang w:val="en-GB"/>
              </w:rPr>
            </w:pPr>
            <w:r w:rsidRPr="00915385">
              <w:rPr>
                <w:b w:val="0"/>
                <w:bCs w:val="0"/>
                <w:lang w:val="en-GB"/>
              </w:rPr>
              <w:lastRenderedPageBreak/>
              <w:t>City of residence</w:t>
            </w:r>
          </w:p>
        </w:tc>
        <w:tc>
          <w:tcPr>
            <w:tcW w:w="1843" w:type="dxa"/>
          </w:tcPr>
          <w:p w14:paraId="40AB7687" w14:textId="372043A8" w:rsidR="00097E98" w:rsidRPr="00285BCE" w:rsidRDefault="00097E98"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Pr>
                <w:lang w:val="en-GB"/>
              </w:rPr>
              <w:t>Unit of the first appointment</w:t>
            </w:r>
          </w:p>
        </w:tc>
        <w:tc>
          <w:tcPr>
            <w:tcW w:w="1701" w:type="dxa"/>
          </w:tcPr>
          <w:p w14:paraId="0CEEDD15" w14:textId="7515C685" w:rsidR="00097E98" w:rsidRPr="00285BCE" w:rsidRDefault="00020A2A"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Pr>
                <w:lang w:val="en-GB"/>
              </w:rPr>
              <w:t>No connection</w:t>
            </w:r>
          </w:p>
        </w:tc>
        <w:tc>
          <w:tcPr>
            <w:tcW w:w="7371" w:type="dxa"/>
          </w:tcPr>
          <w:p w14:paraId="42A41F68" w14:textId="5F6DD420" w:rsidR="00097E98" w:rsidRPr="00285BCE" w:rsidRDefault="00020A2A"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Pr>
                <w:lang w:val="en-GB"/>
              </w:rPr>
              <w:t>-</w:t>
            </w:r>
          </w:p>
        </w:tc>
        <w:tc>
          <w:tcPr>
            <w:tcW w:w="1241" w:type="dxa"/>
          </w:tcPr>
          <w:p w14:paraId="2D55BC23" w14:textId="136FBA8D" w:rsidR="00097E98" w:rsidRPr="00285BCE" w:rsidRDefault="00020A2A" w:rsidP="00902A16">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w:t>
            </w:r>
          </w:p>
        </w:tc>
      </w:tr>
      <w:tr w:rsidR="00B32449" w:rsidRPr="00285BCE" w14:paraId="7DA4B452" w14:textId="77777777" w:rsidTr="00902A16">
        <w:trPr>
          <w:trHeight w:val="851"/>
        </w:trPr>
        <w:tc>
          <w:tcPr>
            <w:cnfStyle w:val="001000000000" w:firstRow="0" w:lastRow="0" w:firstColumn="1" w:lastColumn="0" w:oddVBand="0" w:evenVBand="0" w:oddHBand="0" w:evenHBand="0" w:firstRowFirstColumn="0" w:firstRowLastColumn="0" w:lastRowFirstColumn="0" w:lastRowLastColumn="0"/>
            <w:tcW w:w="1838" w:type="dxa"/>
          </w:tcPr>
          <w:p w14:paraId="2D867073" w14:textId="24D2A577" w:rsidR="003C1804" w:rsidRPr="00915385" w:rsidRDefault="003C1804" w:rsidP="00902A16">
            <w:pPr>
              <w:spacing w:line="276" w:lineRule="auto"/>
              <w:rPr>
                <w:b w:val="0"/>
                <w:bCs w:val="0"/>
                <w:lang w:val="en-GB"/>
              </w:rPr>
            </w:pPr>
            <w:r w:rsidRPr="00915385">
              <w:rPr>
                <w:b w:val="0"/>
                <w:bCs w:val="0"/>
                <w:lang w:val="en-GB"/>
              </w:rPr>
              <w:t>1</w:t>
            </w:r>
            <w:r w:rsidRPr="00915385">
              <w:rPr>
                <w:b w:val="0"/>
                <w:bCs w:val="0"/>
                <w:vertAlign w:val="superscript"/>
                <w:lang w:val="en-GB"/>
              </w:rPr>
              <w:t>st</w:t>
            </w:r>
            <w:r w:rsidRPr="00915385">
              <w:rPr>
                <w:b w:val="0"/>
                <w:bCs w:val="0"/>
                <w:lang w:val="en-GB"/>
              </w:rPr>
              <w:t xml:space="preserve"> initiative</w:t>
            </w:r>
          </w:p>
        </w:tc>
        <w:tc>
          <w:tcPr>
            <w:tcW w:w="1843" w:type="dxa"/>
          </w:tcPr>
          <w:p w14:paraId="1994BF40" w14:textId="495459FB" w:rsidR="003C1804" w:rsidRPr="00285BCE" w:rsidRDefault="003C1804"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Knowledge about tuberculosis</w:t>
            </w:r>
          </w:p>
        </w:tc>
        <w:tc>
          <w:tcPr>
            <w:tcW w:w="1701" w:type="dxa"/>
          </w:tcPr>
          <w:p w14:paraId="21965CEC" w14:textId="77777777" w:rsidR="003C1804" w:rsidRDefault="0007411F"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2 to 1</w:t>
            </w:r>
          </w:p>
          <w:p w14:paraId="7A79BB0F" w14:textId="0612FD91" w:rsidR="00CD0C4D" w:rsidRPr="00CD0C4D" w:rsidRDefault="00CD0C4D" w:rsidP="00902A16">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p>
        </w:tc>
        <w:tc>
          <w:tcPr>
            <w:tcW w:w="7371" w:type="dxa"/>
          </w:tcPr>
          <w:p w14:paraId="2B0A3339" w14:textId="262623DD" w:rsidR="003C1804" w:rsidRPr="00285BCE" w:rsidRDefault="00B3739A"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00285BCE">
              <w:rPr>
                <w:lang w:val="en-GB"/>
              </w:rPr>
              <w:t xml:space="preserve">Higher </w:t>
            </w:r>
            <w:r w:rsidR="008D4643" w:rsidRPr="00285BCE">
              <w:rPr>
                <w:lang w:val="en-GB"/>
              </w:rPr>
              <w:t xml:space="preserve">knowledge about TB </w:t>
            </w:r>
            <w:r w:rsidR="009458BE" w:rsidRPr="00285BCE">
              <w:rPr>
                <w:lang w:val="en-GB"/>
              </w:rPr>
              <w:t>w</w:t>
            </w:r>
            <w:r w:rsidRPr="00285BCE">
              <w:rPr>
                <w:lang w:val="en-GB"/>
              </w:rPr>
              <w:t>as</w:t>
            </w:r>
            <w:r w:rsidR="009458BE" w:rsidRPr="00285BCE">
              <w:rPr>
                <w:lang w:val="en-GB"/>
              </w:rPr>
              <w:t xml:space="preserve"> </w:t>
            </w:r>
            <w:r w:rsidRPr="00285BCE">
              <w:rPr>
                <w:lang w:val="en-GB"/>
              </w:rPr>
              <w:t>associated with</w:t>
            </w:r>
            <w:r w:rsidR="009458BE" w:rsidRPr="00285BCE">
              <w:rPr>
                <w:lang w:val="en-GB"/>
              </w:rPr>
              <w:t xml:space="preserve"> seek</w:t>
            </w:r>
            <w:r w:rsidRPr="00285BCE">
              <w:rPr>
                <w:lang w:val="en-GB"/>
              </w:rPr>
              <w:t>ing</w:t>
            </w:r>
            <w:r w:rsidR="009458BE" w:rsidRPr="00285BCE">
              <w:rPr>
                <w:lang w:val="en-GB"/>
              </w:rPr>
              <w:t xml:space="preserve"> care at health facilities with</w:t>
            </w:r>
            <w:r w:rsidR="00E834AB">
              <w:rPr>
                <w:lang w:val="en-GB"/>
              </w:rPr>
              <w:t xml:space="preserve"> proper</w:t>
            </w:r>
            <w:r w:rsidRPr="00285BCE">
              <w:rPr>
                <w:lang w:val="en-GB"/>
              </w:rPr>
              <w:t xml:space="preserve"> diagnostic capacity.</w:t>
            </w:r>
          </w:p>
        </w:tc>
        <w:tc>
          <w:tcPr>
            <w:tcW w:w="1241" w:type="dxa"/>
          </w:tcPr>
          <w:p w14:paraId="491F1D00" w14:textId="0213D417" w:rsidR="00876B51" w:rsidRPr="00285BCE" w:rsidRDefault="00876B51" w:rsidP="00902A16">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sidRPr="00876B51">
              <w:rPr>
                <w:lang w:val="en-GB"/>
              </w:rPr>
              <w:fldChar w:fldCharType="begin">
                <w:fldData xml:space="preserve">PEVuZE5vdGU+PENpdGU+PEF1dGhvcj5TZW5rb3JvPC9BdXRob3I+PFllYXI+MjAxNTwvWWVhcj48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</w:fldData>
              </w:fldChar>
            </w:r>
            <w:r w:rsidR="00140157">
              <w:rPr>
                <w:lang w:val="en-GB"/>
              </w:rPr>
              <w:instrText xml:space="preserve"> ADDIN EN.CITE </w:instrText>
            </w:r>
            <w:r w:rsidR="00140157">
              <w:rPr>
                <w:lang w:val="en-GB"/>
              </w:rPr>
              <w:fldChar w:fldCharType="begin">
                <w:fldData xml:space="preserve">PEVuZE5vdGU+PENpdGU+PEF1dGhvcj5TZW5rb3JvPC9BdXRob3I+PFllYXI+MjAxNTwvWWVhcj48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</w:fldData>
              </w:fldChar>
            </w:r>
            <w:r w:rsidR="00140157">
              <w:rPr>
                <w:lang w:val="en-GB"/>
              </w:rPr>
              <w:instrText xml:space="preserve"> ADDIN EN.CITE.DATA </w:instrText>
            </w:r>
            <w:r w:rsidR="00140157">
              <w:rPr>
                <w:lang w:val="en-GB"/>
              </w:rPr>
            </w:r>
            <w:r w:rsidR="00140157">
              <w:rPr>
                <w:lang w:val="en-GB"/>
              </w:rPr>
              <w:fldChar w:fldCharType="end"/>
            </w:r>
            <w:r w:rsidRPr="00876B51">
              <w:rPr>
                <w:lang w:val="en-GB"/>
              </w:rPr>
            </w:r>
            <w:r w:rsidRPr="00876B51">
              <w:rPr>
                <w:lang w:val="en-GB"/>
              </w:rPr>
              <w:fldChar w:fldCharType="separate"/>
            </w:r>
            <w:r w:rsidR="00140157">
              <w:rPr>
                <w:noProof/>
                <w:lang w:val="en-GB"/>
              </w:rPr>
              <w:t>(9, 56)</w:t>
            </w:r>
            <w:r w:rsidRPr="00876B51">
              <w:rPr>
                <w:lang w:val="en-GB"/>
              </w:rPr>
              <w:fldChar w:fldCharType="end"/>
            </w:r>
          </w:p>
          <w:p w14:paraId="415BE674" w14:textId="76C9227D" w:rsidR="00F6652F" w:rsidRPr="00285BCE" w:rsidRDefault="00F6652F" w:rsidP="00902A16">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p>
        </w:tc>
      </w:tr>
      <w:tr w:rsidR="00097E98" w:rsidRPr="007C4A43" w14:paraId="6412BF87" w14:textId="77777777" w:rsidTr="00902A16">
        <w:trPr>
          <w:trHeight w:val="851"/>
        </w:trPr>
        <w:tc>
          <w:tcPr>
            <w:cnfStyle w:val="001000000000" w:firstRow="0" w:lastRow="0" w:firstColumn="1" w:lastColumn="0" w:oddVBand="0" w:evenVBand="0" w:oddHBand="0" w:evenHBand="0" w:firstRowFirstColumn="0" w:firstRowLastColumn="0" w:lastRowFirstColumn="0" w:lastRowLastColumn="0"/>
            <w:tcW w:w="1838" w:type="dxa"/>
          </w:tcPr>
          <w:p w14:paraId="5BC6FB1A" w14:textId="6EC6F9EC" w:rsidR="00097E98" w:rsidRPr="00915385" w:rsidRDefault="00414400" w:rsidP="00902A16">
            <w:pPr>
              <w:spacing w:line="276" w:lineRule="auto"/>
              <w:rPr>
                <w:b w:val="0"/>
                <w:bCs w:val="0"/>
                <w:lang w:val="en-GB"/>
              </w:rPr>
            </w:pPr>
            <w:r w:rsidRPr="00915385">
              <w:rPr>
                <w:b w:val="0"/>
                <w:bCs w:val="0"/>
                <w:lang w:val="en-GB"/>
              </w:rPr>
              <w:t>1</w:t>
            </w:r>
            <w:r w:rsidRPr="00915385">
              <w:rPr>
                <w:b w:val="0"/>
                <w:bCs w:val="0"/>
                <w:vertAlign w:val="superscript"/>
                <w:lang w:val="en-GB"/>
              </w:rPr>
              <w:t>st</w:t>
            </w:r>
            <w:r w:rsidRPr="00915385">
              <w:rPr>
                <w:b w:val="0"/>
                <w:bCs w:val="0"/>
                <w:lang w:val="en-GB"/>
              </w:rPr>
              <w:t xml:space="preserve"> initiative</w:t>
            </w:r>
          </w:p>
        </w:tc>
        <w:tc>
          <w:tcPr>
            <w:tcW w:w="1843" w:type="dxa"/>
          </w:tcPr>
          <w:p w14:paraId="7B9C0E0D" w14:textId="274E4430" w:rsidR="00097E98" w:rsidRPr="00285BCE" w:rsidRDefault="00414400"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Pr>
                <w:lang w:val="en-GB"/>
              </w:rPr>
              <w:t>Unit of the first appointment</w:t>
            </w:r>
          </w:p>
        </w:tc>
        <w:tc>
          <w:tcPr>
            <w:tcW w:w="1701" w:type="dxa"/>
          </w:tcPr>
          <w:p w14:paraId="2CD4015C" w14:textId="4082C783" w:rsidR="00097E98" w:rsidRPr="00285BCE" w:rsidRDefault="000363ED"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Pr>
                <w:lang w:val="en-GB"/>
              </w:rPr>
              <w:t>No connection</w:t>
            </w:r>
          </w:p>
        </w:tc>
        <w:tc>
          <w:tcPr>
            <w:tcW w:w="7371" w:type="dxa"/>
          </w:tcPr>
          <w:p w14:paraId="5C44EAFB" w14:textId="742CCD2B" w:rsidR="00097E98" w:rsidRPr="00285BCE" w:rsidRDefault="000363ED"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Pr>
                <w:lang w:val="en-GB"/>
              </w:rPr>
              <w:t>-</w:t>
            </w:r>
          </w:p>
        </w:tc>
        <w:tc>
          <w:tcPr>
            <w:tcW w:w="1241" w:type="dxa"/>
          </w:tcPr>
          <w:p w14:paraId="5AF780BD" w14:textId="75C7EFFE" w:rsidR="00097E98" w:rsidRPr="00876B51" w:rsidRDefault="000363ED" w:rsidP="00902A16">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t>-</w:t>
            </w:r>
          </w:p>
        </w:tc>
      </w:tr>
      <w:tr w:rsidR="00414400" w:rsidRPr="007C4A43" w14:paraId="4CB61964" w14:textId="77777777" w:rsidTr="00902A16">
        <w:trPr>
          <w:trHeight w:val="851"/>
        </w:trPr>
        <w:tc>
          <w:tcPr>
            <w:cnfStyle w:val="001000000000" w:firstRow="0" w:lastRow="0" w:firstColumn="1" w:lastColumn="0" w:oddVBand="0" w:evenVBand="0" w:oddHBand="0" w:evenHBand="0" w:firstRowFirstColumn="0" w:firstRowLastColumn="0" w:lastRowFirstColumn="0" w:lastRowLastColumn="0"/>
            <w:tcW w:w="1838" w:type="dxa"/>
          </w:tcPr>
          <w:p w14:paraId="7E96AC49" w14:textId="1D4BB9D1" w:rsidR="00414400" w:rsidRPr="00915385" w:rsidRDefault="00414400" w:rsidP="00902A16">
            <w:pPr>
              <w:spacing w:line="276" w:lineRule="auto"/>
              <w:rPr>
                <w:b w:val="0"/>
                <w:bCs w:val="0"/>
                <w:lang w:val="en-GB"/>
              </w:rPr>
            </w:pPr>
            <w:r w:rsidRPr="00915385">
              <w:rPr>
                <w:b w:val="0"/>
                <w:bCs w:val="0"/>
                <w:lang w:val="en-GB"/>
              </w:rPr>
              <w:t>Knowledge about tuberculosis</w:t>
            </w:r>
          </w:p>
        </w:tc>
        <w:tc>
          <w:tcPr>
            <w:tcW w:w="1843" w:type="dxa"/>
          </w:tcPr>
          <w:p w14:paraId="755C6826" w14:textId="5979542C" w:rsidR="00414400" w:rsidRDefault="00414400"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Pr>
                <w:lang w:val="en-GB"/>
              </w:rPr>
              <w:t>Unit of the first appointment</w:t>
            </w:r>
          </w:p>
        </w:tc>
        <w:tc>
          <w:tcPr>
            <w:tcW w:w="1701" w:type="dxa"/>
          </w:tcPr>
          <w:p w14:paraId="75146EEA" w14:textId="05B4D835" w:rsidR="00414400" w:rsidRPr="00285BCE" w:rsidRDefault="008F1AEB"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Pr>
                <w:lang w:val="en-GB"/>
              </w:rPr>
              <w:t>1 to 2</w:t>
            </w:r>
          </w:p>
        </w:tc>
        <w:tc>
          <w:tcPr>
            <w:tcW w:w="7371" w:type="dxa"/>
          </w:tcPr>
          <w:p w14:paraId="2BF0039D" w14:textId="48E3223B" w:rsidR="00414400" w:rsidRPr="00285BCE" w:rsidRDefault="009545BC" w:rsidP="00902A16">
            <w:pPr>
              <w:spacing w:line="276" w:lineRule="auto"/>
              <w:cnfStyle w:val="000000000000" w:firstRow="0" w:lastRow="0" w:firstColumn="0" w:lastColumn="0" w:oddVBand="0" w:evenVBand="0" w:oddHBand="0" w:evenHBand="0" w:firstRowFirstColumn="0" w:firstRowLastColumn="0" w:lastRowFirstColumn="0" w:lastRowLastColumn="0"/>
              <w:rPr>
                <w:lang w:val="en-GB"/>
              </w:rPr>
            </w:pPr>
            <w:r w:rsidRPr="2613DCDF">
              <w:rPr>
                <w:lang w:val="en-GB"/>
              </w:rPr>
              <w:t xml:space="preserve">Having a higher knowledge about TB was associated with </w:t>
            </w:r>
            <w:r w:rsidR="0094202B" w:rsidRPr="2613DCDF">
              <w:rPr>
                <w:lang w:val="en-GB"/>
              </w:rPr>
              <w:t>seeking hospital care.</w:t>
            </w:r>
          </w:p>
        </w:tc>
        <w:tc>
          <w:tcPr>
            <w:tcW w:w="1241" w:type="dxa"/>
          </w:tcPr>
          <w:p w14:paraId="31C77A93" w14:textId="478C9A11" w:rsidR="008F1AEB" w:rsidRPr="00876B51" w:rsidRDefault="00140157" w:rsidP="00902A16">
            <w:pPr>
              <w:spacing w:line="276" w:lineRule="auto"/>
              <w:jc w:val="center"/>
              <w:cnfStyle w:val="000000000000" w:firstRow="0" w:lastRow="0" w:firstColumn="0" w:lastColumn="0" w:oddVBand="0" w:evenVBand="0" w:oddHBand="0" w:evenHBand="0" w:firstRowFirstColumn="0" w:firstRowLastColumn="0" w:lastRowFirstColumn="0" w:lastRowLastColumn="0"/>
              <w:rPr>
                <w:lang w:val="en-GB"/>
              </w:rPr>
            </w:pPr>
            <w:r>
              <w:rPr>
                <w:lang w:val="en-GB"/>
              </w:rPr>
              <w:fldChar w:fldCharType="begin">
                <w:fldData xml:space="preserve">PEVuZE5vdGU+PENpdGU+PEF1dGhvcj5Ib2E8L0F1dGhvcj48WWVhcj4yMDAzPC9ZZWFyPjxJRFRl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</w:fldData>
              </w:fldChar>
            </w:r>
            <w:r w:rsidR="00BE5F32">
              <w:rPr>
                <w:lang w:val="en-GB"/>
              </w:rPr>
              <w:instrText xml:space="preserve"> ADDIN EN.CITE </w:instrText>
            </w:r>
            <w:r w:rsidR="00BE5F32">
              <w:rPr>
                <w:lang w:val="en-GB"/>
              </w:rPr>
              <w:fldChar w:fldCharType="begin">
                <w:fldData xml:space="preserve">PEVuZE5vdGU+PENpdGU+PEF1dGhvcj5Ib2E8L0F1dGhvcj48WWVhcj4yMDAzPC9ZZWFyPjxJRFRl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</w:fldData>
              </w:fldChar>
            </w:r>
            <w:r w:rsidR="00BE5F32">
              <w:rPr>
                <w:lang w:val="en-GB"/>
              </w:rPr>
              <w:instrText xml:space="preserve"> ADDIN EN.CITE.DATA </w:instrText>
            </w:r>
            <w:r w:rsidR="00BE5F32">
              <w:rPr>
                <w:lang w:val="en-GB"/>
              </w:rPr>
            </w:r>
            <w:r w:rsidR="00BE5F32">
              <w:rPr>
                <w:lang w:val="en-GB"/>
              </w:rPr>
              <w:fldChar w:fldCharType="end"/>
            </w:r>
            <w:r>
              <w:rPr>
                <w:lang w:val="en-GB"/>
              </w:rPr>
            </w:r>
            <w:r>
              <w:rPr>
                <w:lang w:val="en-GB"/>
              </w:rPr>
              <w:fldChar w:fldCharType="separate"/>
            </w:r>
            <w:r w:rsidR="00BE5F32">
              <w:rPr>
                <w:noProof/>
                <w:lang w:val="en-GB"/>
              </w:rPr>
              <w:t>(9, 55)</w:t>
            </w:r>
            <w:r>
              <w:rPr>
                <w:lang w:val="en-GB"/>
              </w:rPr>
              <w:fldChar w:fldCharType="end"/>
            </w:r>
          </w:p>
        </w:tc>
      </w:tr>
    </w:tbl>
    <w:p w14:paraId="0E3F2FD4" w14:textId="5092BB5B" w:rsidR="000926D7" w:rsidRDefault="000926D7">
      <w:pPr>
        <w:rPr>
          <w:lang w:val="en-US"/>
        </w:rPr>
      </w:pPr>
    </w:p>
    <w:p w14:paraId="282A73B1" w14:textId="7FA51AC6" w:rsidR="00F20FB9" w:rsidRDefault="00F20FB9">
      <w:pPr>
        <w:rPr>
          <w:lang w:val="en-US"/>
        </w:rPr>
      </w:pPr>
    </w:p>
    <w:p w14:paraId="1AE83932" w14:textId="28355465" w:rsidR="00896E19" w:rsidRDefault="00F20FB9" w:rsidP="00894D09">
      <w:pPr>
        <w:tabs>
          <w:tab w:val="left" w:pos="6497"/>
        </w:tabs>
        <w:spacing w:line="276" w:lineRule="auto"/>
        <w:jc w:val="both"/>
        <w:rPr>
          <w:b/>
          <w:bCs/>
          <w:sz w:val="32"/>
          <w:szCs w:val="32"/>
          <w:lang w:val="en-US"/>
        </w:rPr>
      </w:pPr>
      <w:r w:rsidRPr="004F1252">
        <w:rPr>
          <w:b/>
          <w:bCs/>
          <w:sz w:val="32"/>
          <w:szCs w:val="32"/>
          <w:lang w:val="en-US"/>
        </w:rPr>
        <w:t>References</w:t>
      </w:r>
      <w:r w:rsidR="00894D09">
        <w:rPr>
          <w:b/>
          <w:bCs/>
          <w:sz w:val="32"/>
          <w:szCs w:val="32"/>
          <w:lang w:val="en-US"/>
        </w:rPr>
        <w:tab/>
      </w:r>
    </w:p>
    <w:p w14:paraId="0AC90C24" w14:textId="77777777" w:rsidR="00896E19" w:rsidRDefault="00896E19" w:rsidP="00894D09">
      <w:pPr>
        <w:spacing w:line="276" w:lineRule="auto"/>
        <w:jc w:val="both"/>
        <w:rPr>
          <w:b/>
          <w:bCs/>
          <w:sz w:val="32"/>
          <w:szCs w:val="32"/>
          <w:lang w:val="en-US"/>
        </w:rPr>
      </w:pPr>
    </w:p>
    <w:p w14:paraId="314E6C77" w14:textId="77777777" w:rsidR="00A13CC0" w:rsidRPr="00A13CC0" w:rsidRDefault="00896E19" w:rsidP="00894D09">
      <w:pPr>
        <w:pStyle w:val="EndNoteBibliography"/>
        <w:spacing w:line="276" w:lineRule="auto"/>
        <w:jc w:val="both"/>
        <w:rPr>
          <w:noProof/>
        </w:rPr>
      </w:pPr>
      <w:r>
        <w:rPr>
          <w:b/>
          <w:bCs/>
          <w:sz w:val="32"/>
          <w:szCs w:val="32"/>
        </w:rPr>
        <w:fldChar w:fldCharType="begin"/>
      </w:r>
      <w:r w:rsidRPr="00A93D55">
        <w:rPr>
          <w:b/>
          <w:bCs/>
          <w:sz w:val="32"/>
          <w:szCs w:val="32"/>
        </w:rPr>
        <w:instrText xml:space="preserve"> ADDIN EN.REFLIST </w:instrText>
      </w:r>
      <w:r>
        <w:rPr>
          <w:b/>
          <w:bCs/>
          <w:sz w:val="32"/>
          <w:szCs w:val="32"/>
        </w:rPr>
        <w:fldChar w:fldCharType="separate"/>
      </w:r>
      <w:r w:rsidR="00A13CC0" w:rsidRPr="00A13CC0">
        <w:rPr>
          <w:noProof/>
        </w:rPr>
        <w:t>1.</w:t>
      </w:r>
      <w:r w:rsidR="00A13CC0" w:rsidRPr="00A13CC0">
        <w:rPr>
          <w:noProof/>
        </w:rPr>
        <w:tab/>
        <w:t>Malterud K, Guassora AD, Graungaard AH, Reventlow S. Understanding medical symptoms: a conceptual review and analysis. Theor Med Bioeth. 2015;36(6):411-24.</w:t>
      </w:r>
    </w:p>
    <w:p w14:paraId="2CD55FDE" w14:textId="77777777" w:rsidR="00A13CC0" w:rsidRPr="00A13CC0" w:rsidRDefault="00A13CC0" w:rsidP="00894D09">
      <w:pPr>
        <w:pStyle w:val="EndNoteBibliography"/>
        <w:spacing w:line="276" w:lineRule="auto"/>
        <w:jc w:val="both"/>
        <w:rPr>
          <w:noProof/>
        </w:rPr>
      </w:pPr>
      <w:r w:rsidRPr="00A13CC0">
        <w:rPr>
          <w:noProof/>
        </w:rPr>
        <w:t>2.</w:t>
      </w:r>
      <w:r w:rsidRPr="00A13CC0">
        <w:rPr>
          <w:noProof/>
        </w:rPr>
        <w:tab/>
        <w:t>Sarma EA, Rendle KA, Kobrin SC. Cancer symptom awareness in the US: Sociodemographic differences in a population-based survey of adults. Prev Med. 2020;132:106005.</w:t>
      </w:r>
    </w:p>
    <w:p w14:paraId="672F5B42" w14:textId="77777777" w:rsidR="00A13CC0" w:rsidRPr="00A13CC0" w:rsidRDefault="00A13CC0" w:rsidP="00894D09">
      <w:pPr>
        <w:pStyle w:val="EndNoteBibliography"/>
        <w:spacing w:line="276" w:lineRule="auto"/>
        <w:jc w:val="both"/>
        <w:rPr>
          <w:noProof/>
        </w:rPr>
      </w:pPr>
      <w:r w:rsidRPr="00A13CC0">
        <w:rPr>
          <w:noProof/>
        </w:rPr>
        <w:t>3.</w:t>
      </w:r>
      <w:r w:rsidRPr="00A13CC0">
        <w:rPr>
          <w:noProof/>
        </w:rPr>
        <w:tab/>
        <w:t>Whitaker KL, Scott SE, Wardle J. Applying symptom appraisal models to understand sociodemographic differences in responses to possible cancer symptoms: a research agenda. Br J Cancer. 2015;112 Suppl 1(Suppl 1):S27-34.</w:t>
      </w:r>
    </w:p>
    <w:p w14:paraId="33E56810" w14:textId="77777777" w:rsidR="00A13CC0" w:rsidRPr="00A13CC0" w:rsidRDefault="00A13CC0" w:rsidP="00894D09">
      <w:pPr>
        <w:pStyle w:val="EndNoteBibliography"/>
        <w:spacing w:line="276" w:lineRule="auto"/>
        <w:jc w:val="both"/>
        <w:rPr>
          <w:noProof/>
        </w:rPr>
      </w:pPr>
      <w:r w:rsidRPr="00A13CC0">
        <w:rPr>
          <w:noProof/>
        </w:rPr>
        <w:t>4.</w:t>
      </w:r>
      <w:r w:rsidRPr="00A13CC0">
        <w:rPr>
          <w:noProof/>
        </w:rPr>
        <w:tab/>
        <w:t>Rosendal M, Jarbøl DE, Pedersen AF, Andersen RS. Multiple perspectives on symptom interpretation in primary care research. BMC Fam Pract. 2013;14:167.</w:t>
      </w:r>
    </w:p>
    <w:p w14:paraId="7CE8B97C" w14:textId="77777777" w:rsidR="00A13CC0" w:rsidRPr="00A13CC0" w:rsidRDefault="00A13CC0" w:rsidP="00894D09">
      <w:pPr>
        <w:pStyle w:val="EndNoteBibliography"/>
        <w:spacing w:line="276" w:lineRule="auto"/>
        <w:jc w:val="both"/>
        <w:rPr>
          <w:noProof/>
        </w:rPr>
      </w:pPr>
      <w:r w:rsidRPr="00A13CC0">
        <w:rPr>
          <w:noProof/>
        </w:rPr>
        <w:lastRenderedPageBreak/>
        <w:t>5.</w:t>
      </w:r>
      <w:r w:rsidRPr="00A13CC0">
        <w:rPr>
          <w:noProof/>
        </w:rPr>
        <w:tab/>
        <w:t>Walabyeki J, Adamson J, Buckley HL, Sinclair H, Atkin K, Graham H, et al. Experience of, awareness of and help-seeking for potential cancer symptoms in smokers and non-smokers: A cross-sectional study. PLoS One. 2017;12(8):e0183647.</w:t>
      </w:r>
    </w:p>
    <w:p w14:paraId="110A45DD" w14:textId="77777777" w:rsidR="00A13CC0" w:rsidRPr="00A13CC0" w:rsidRDefault="00A13CC0" w:rsidP="00894D09">
      <w:pPr>
        <w:pStyle w:val="EndNoteBibliography"/>
        <w:spacing w:line="276" w:lineRule="auto"/>
        <w:jc w:val="both"/>
        <w:rPr>
          <w:noProof/>
        </w:rPr>
      </w:pPr>
      <w:r w:rsidRPr="00A13CC0">
        <w:rPr>
          <w:noProof/>
        </w:rPr>
        <w:t>6.</w:t>
      </w:r>
      <w:r w:rsidRPr="00A13CC0">
        <w:rPr>
          <w:noProof/>
        </w:rPr>
        <w:tab/>
        <w:t>Almeida CP, Skupien EC, Silva DR. Health care seeking behavior and patient delay in tuberculosis diagnosis. Cad Saude Publica. 2015;31(2):321-30.</w:t>
      </w:r>
    </w:p>
    <w:p w14:paraId="38E763BD" w14:textId="77777777" w:rsidR="00A13CC0" w:rsidRPr="00A13CC0" w:rsidRDefault="00A13CC0" w:rsidP="00894D09">
      <w:pPr>
        <w:pStyle w:val="EndNoteBibliography"/>
        <w:spacing w:line="276" w:lineRule="auto"/>
        <w:jc w:val="both"/>
        <w:rPr>
          <w:noProof/>
        </w:rPr>
      </w:pPr>
      <w:r w:rsidRPr="00A13CC0">
        <w:rPr>
          <w:noProof/>
        </w:rPr>
        <w:t>7.</w:t>
      </w:r>
      <w:r w:rsidRPr="00A13CC0">
        <w:rPr>
          <w:noProof/>
        </w:rPr>
        <w:tab/>
        <w:t>Elliott AM, McAteer A, Hannaford PC. Revisiting the symptom iceberg in today's primary care: results from a UK population survey. BMC Fam Pract. 2011;12:16.</w:t>
      </w:r>
    </w:p>
    <w:p w14:paraId="00F4F11D" w14:textId="77777777" w:rsidR="00A13CC0" w:rsidRPr="00A13CC0" w:rsidRDefault="00A13CC0" w:rsidP="00894D09">
      <w:pPr>
        <w:pStyle w:val="EndNoteBibliography"/>
        <w:spacing w:line="276" w:lineRule="auto"/>
        <w:jc w:val="both"/>
        <w:rPr>
          <w:noProof/>
        </w:rPr>
      </w:pPr>
      <w:r w:rsidRPr="00A13CC0">
        <w:rPr>
          <w:noProof/>
        </w:rPr>
        <w:t>8.</w:t>
      </w:r>
      <w:r w:rsidRPr="00A13CC0">
        <w:rPr>
          <w:noProof/>
        </w:rPr>
        <w:tab/>
        <w:t>Begashaw B, Tessema F, Gesesew HA. Health Care Seeking Behavior in Southwest Ethiopia. PLoS One. 2016;11(9):e0161014.</w:t>
      </w:r>
    </w:p>
    <w:p w14:paraId="643F774B" w14:textId="77777777" w:rsidR="00A13CC0" w:rsidRPr="00A13CC0" w:rsidRDefault="00A13CC0" w:rsidP="00894D09">
      <w:pPr>
        <w:pStyle w:val="EndNoteBibliography"/>
        <w:spacing w:line="276" w:lineRule="auto"/>
        <w:jc w:val="both"/>
        <w:rPr>
          <w:noProof/>
        </w:rPr>
      </w:pPr>
      <w:r w:rsidRPr="00A13CC0">
        <w:rPr>
          <w:noProof/>
        </w:rPr>
        <w:t>9.</w:t>
      </w:r>
      <w:r w:rsidRPr="00A13CC0">
        <w:rPr>
          <w:noProof/>
        </w:rPr>
        <w:tab/>
        <w:t>Engeda EH, Dachew BA, Kassa Woreta H, Mekonnen Kelkay M, Ashenafie TD. Health Seeking Behaviour and Associated Factors among Pulmonary Tuberculosis Suspects in Lay Armachiho District, Northwest Ethiopia: A Community-Based Study. Tuberc Res Treat. 2016;2016:7892701.</w:t>
      </w:r>
    </w:p>
    <w:p w14:paraId="2CD3ADEF" w14:textId="77777777" w:rsidR="00A13CC0" w:rsidRPr="00A13CC0" w:rsidRDefault="00A13CC0" w:rsidP="00894D09">
      <w:pPr>
        <w:pStyle w:val="EndNoteBibliography"/>
        <w:spacing w:line="276" w:lineRule="auto"/>
        <w:jc w:val="both"/>
        <w:rPr>
          <w:noProof/>
        </w:rPr>
      </w:pPr>
      <w:r w:rsidRPr="00A13CC0">
        <w:rPr>
          <w:noProof/>
        </w:rPr>
        <w:t>10.</w:t>
      </w:r>
      <w:r w:rsidRPr="00A13CC0">
        <w:rPr>
          <w:noProof/>
        </w:rPr>
        <w:tab/>
        <w:t>Alene M, Assemie MA, Yismaw L, Gedif G, Ketema DB, Gietaneh W, et al. Patient delay in the diagnosis of tuberculosis in Ethiopia: a systematic review and meta-analysis. BMC Infect Dis. 2020;20(1):797.</w:t>
      </w:r>
    </w:p>
    <w:p w14:paraId="554A1815" w14:textId="77777777" w:rsidR="00A13CC0" w:rsidRPr="00A13CC0" w:rsidRDefault="00A13CC0" w:rsidP="00894D09">
      <w:pPr>
        <w:pStyle w:val="EndNoteBibliography"/>
        <w:spacing w:line="276" w:lineRule="auto"/>
        <w:jc w:val="both"/>
        <w:rPr>
          <w:noProof/>
        </w:rPr>
      </w:pPr>
      <w:r w:rsidRPr="00A13CC0">
        <w:rPr>
          <w:noProof/>
        </w:rPr>
        <w:t>11.</w:t>
      </w:r>
      <w:r w:rsidRPr="00A13CC0">
        <w:rPr>
          <w:noProof/>
        </w:rPr>
        <w:tab/>
        <w:t>Eltayeb D, Pietersen E, Engel M, Abdullahi L. Factors associated with tuberculosis diagnosis and treatment delays in Middle East and North Africa: a systematic review. East Mediterr Health J. 2020;26(4):477-86.</w:t>
      </w:r>
    </w:p>
    <w:p w14:paraId="65482A43" w14:textId="77777777" w:rsidR="00A13CC0" w:rsidRPr="00A13CC0" w:rsidRDefault="00A13CC0" w:rsidP="00894D09">
      <w:pPr>
        <w:pStyle w:val="EndNoteBibliography"/>
        <w:spacing w:line="276" w:lineRule="auto"/>
        <w:jc w:val="both"/>
        <w:rPr>
          <w:noProof/>
        </w:rPr>
      </w:pPr>
      <w:r w:rsidRPr="00A13CC0">
        <w:rPr>
          <w:noProof/>
        </w:rPr>
        <w:t>12.</w:t>
      </w:r>
      <w:r w:rsidRPr="00A13CC0">
        <w:rPr>
          <w:noProof/>
        </w:rPr>
        <w:tab/>
        <w:t>Helfinstein S, Engl E, Thomas BE, Natarajan G, Prakash P, Jain M, et al. Understanding why at-risk population segments do not seek care for tuberculosis: a precision public health approach in South India. BMJ Glob Health. 2020;5(9).</w:t>
      </w:r>
    </w:p>
    <w:p w14:paraId="44288D46" w14:textId="77777777" w:rsidR="00A13CC0" w:rsidRPr="00A13CC0" w:rsidRDefault="00A13CC0" w:rsidP="00894D09">
      <w:pPr>
        <w:pStyle w:val="EndNoteBibliography"/>
        <w:spacing w:line="276" w:lineRule="auto"/>
        <w:jc w:val="both"/>
        <w:rPr>
          <w:noProof/>
        </w:rPr>
      </w:pPr>
      <w:r w:rsidRPr="00A13CC0">
        <w:rPr>
          <w:noProof/>
        </w:rPr>
        <w:t>13.</w:t>
      </w:r>
      <w:r w:rsidRPr="00A13CC0">
        <w:rPr>
          <w:noProof/>
        </w:rPr>
        <w:tab/>
        <w:t>Díez M, Bleda MJ, Alcaide J, Caloto T, Castells C, Cardenal JI, et al. Determinants of patient delay among tuberculosis cases in Spain. Eur J Public Health. 2004;14(2):151-5.</w:t>
      </w:r>
    </w:p>
    <w:p w14:paraId="6A6A624C" w14:textId="77777777" w:rsidR="00A13CC0" w:rsidRPr="00A13CC0" w:rsidRDefault="00A13CC0" w:rsidP="00894D09">
      <w:pPr>
        <w:pStyle w:val="EndNoteBibliography"/>
        <w:spacing w:line="276" w:lineRule="auto"/>
        <w:jc w:val="both"/>
        <w:rPr>
          <w:noProof/>
        </w:rPr>
      </w:pPr>
      <w:r w:rsidRPr="00A13CC0">
        <w:rPr>
          <w:noProof/>
        </w:rPr>
        <w:t>14.</w:t>
      </w:r>
      <w:r w:rsidRPr="00A13CC0">
        <w:rPr>
          <w:noProof/>
        </w:rPr>
        <w:tab/>
        <w:t>Getnet F, Demissie M, Assefa N, Mengistie B, Worku A. Delay in diagnosis of pulmonary tuberculosis in low-and middle-income settings: systematic review and meta-analysis. BMC Pulm Med. 2017;17(1):202.</w:t>
      </w:r>
    </w:p>
    <w:p w14:paraId="4DDE5F63" w14:textId="77777777" w:rsidR="00A13CC0" w:rsidRPr="00A13CC0" w:rsidRDefault="00A13CC0" w:rsidP="00894D09">
      <w:pPr>
        <w:pStyle w:val="EndNoteBibliography"/>
        <w:spacing w:line="276" w:lineRule="auto"/>
        <w:jc w:val="both"/>
        <w:rPr>
          <w:noProof/>
        </w:rPr>
      </w:pPr>
      <w:r w:rsidRPr="00A13CC0">
        <w:rPr>
          <w:noProof/>
        </w:rPr>
        <w:t>15.</w:t>
      </w:r>
      <w:r w:rsidRPr="00A13CC0">
        <w:rPr>
          <w:noProof/>
        </w:rPr>
        <w:tab/>
        <w:t>Fuge TG, Bawore SG, Solomon DW, Hegana TY. Patient delay in seeking tuberculosis diagnosis and associated factors in Hadiya Zone, Southern Ethiopia. BMC Res Notes. 2018;11(1):115.</w:t>
      </w:r>
    </w:p>
    <w:p w14:paraId="0BAB1496" w14:textId="77777777" w:rsidR="00A13CC0" w:rsidRPr="00A13CC0" w:rsidRDefault="00A13CC0" w:rsidP="00894D09">
      <w:pPr>
        <w:pStyle w:val="EndNoteBibliography"/>
        <w:spacing w:line="276" w:lineRule="auto"/>
        <w:jc w:val="both"/>
        <w:rPr>
          <w:noProof/>
        </w:rPr>
      </w:pPr>
      <w:r w:rsidRPr="00A13CC0">
        <w:rPr>
          <w:noProof/>
        </w:rPr>
        <w:t>16.</w:t>
      </w:r>
      <w:r w:rsidRPr="00A13CC0">
        <w:rPr>
          <w:noProof/>
        </w:rPr>
        <w:tab/>
        <w:t>Santos JA, Leite A, Soares P, Duarte R, Nunes C. Delayed diagnosis of active pulmonary tuberculosis - potential risk factors for patient and healthcare delays in Portugal. BMC Public Health. 2021;21(1):2178.</w:t>
      </w:r>
    </w:p>
    <w:p w14:paraId="15BD863D" w14:textId="77777777" w:rsidR="00A13CC0" w:rsidRPr="00A13CC0" w:rsidRDefault="00A13CC0" w:rsidP="00894D09">
      <w:pPr>
        <w:pStyle w:val="EndNoteBibliography"/>
        <w:spacing w:line="276" w:lineRule="auto"/>
        <w:jc w:val="both"/>
        <w:rPr>
          <w:noProof/>
        </w:rPr>
      </w:pPr>
      <w:r w:rsidRPr="00A13CC0">
        <w:rPr>
          <w:noProof/>
        </w:rPr>
        <w:lastRenderedPageBreak/>
        <w:t>17.</w:t>
      </w:r>
      <w:r w:rsidRPr="00A13CC0">
        <w:rPr>
          <w:noProof/>
        </w:rPr>
        <w:tab/>
        <w:t>Bonadonna LV, Saunders MJ, Zegarra R, Evans C, Alegria-Flores K, Guio H. Why wait? The social determinants underlying tuberculosis diagnostic delay. PLoS One. 2017;12(9):e0185018.</w:t>
      </w:r>
    </w:p>
    <w:p w14:paraId="5C5DC1B0" w14:textId="77777777" w:rsidR="00A13CC0" w:rsidRPr="00A13CC0" w:rsidRDefault="00A13CC0" w:rsidP="00894D09">
      <w:pPr>
        <w:pStyle w:val="EndNoteBibliography"/>
        <w:spacing w:line="276" w:lineRule="auto"/>
        <w:jc w:val="both"/>
        <w:rPr>
          <w:noProof/>
        </w:rPr>
      </w:pPr>
      <w:r w:rsidRPr="00A13CC0">
        <w:rPr>
          <w:noProof/>
        </w:rPr>
        <w:t>18.</w:t>
      </w:r>
      <w:r w:rsidRPr="00A13CC0">
        <w:rPr>
          <w:noProof/>
        </w:rPr>
        <w:tab/>
        <w:t>Chakma B, Gomes D, Filipe PA, Soares P, de Sousa B, Nunes C. A temporal analysis on patient and health service delays in pulmonary tuberculosis in Portugal: inter and intra</w:t>
      </w:r>
      <w:r w:rsidRPr="00A13CC0">
        <w:rPr>
          <w:rFonts w:ascii="Cambria Math" w:hAnsi="Cambria Math" w:cs="Cambria Math"/>
          <w:noProof/>
        </w:rPr>
        <w:t>‑</w:t>
      </w:r>
      <w:r w:rsidRPr="00A13CC0">
        <w:rPr>
          <w:noProof/>
        </w:rPr>
        <w:t>regional differences and in(equalities) between gender and age. BMC Public Health. 2022;22(1):1830.</w:t>
      </w:r>
    </w:p>
    <w:p w14:paraId="0FD36939" w14:textId="77777777" w:rsidR="00A13CC0" w:rsidRPr="00A13CC0" w:rsidRDefault="00A13CC0" w:rsidP="00894D09">
      <w:pPr>
        <w:pStyle w:val="EndNoteBibliography"/>
        <w:spacing w:line="276" w:lineRule="auto"/>
        <w:jc w:val="both"/>
        <w:rPr>
          <w:noProof/>
        </w:rPr>
      </w:pPr>
      <w:r w:rsidRPr="00A13CC0">
        <w:rPr>
          <w:noProof/>
        </w:rPr>
        <w:t>19.</w:t>
      </w:r>
      <w:r w:rsidRPr="00A13CC0">
        <w:rPr>
          <w:noProof/>
        </w:rPr>
        <w:tab/>
        <w:t>Ribeiro RM, Havik PJ, Craveiro I. The circuits of healthcare: Understanding healthcare seeking behaviour-A qualitative study with tuberculosis patients in Lisbon, Portugal. PLoS One. 2021;16(12):e0261688.</w:t>
      </w:r>
    </w:p>
    <w:p w14:paraId="71774631" w14:textId="77777777" w:rsidR="00A13CC0" w:rsidRPr="00A13CC0" w:rsidRDefault="00A13CC0" w:rsidP="00894D09">
      <w:pPr>
        <w:pStyle w:val="EndNoteBibliography"/>
        <w:spacing w:line="276" w:lineRule="auto"/>
        <w:jc w:val="both"/>
        <w:rPr>
          <w:noProof/>
        </w:rPr>
      </w:pPr>
      <w:r w:rsidRPr="00A13CC0">
        <w:rPr>
          <w:noProof/>
        </w:rPr>
        <w:t>20.</w:t>
      </w:r>
      <w:r w:rsidRPr="00A13CC0">
        <w:rPr>
          <w:noProof/>
        </w:rPr>
        <w:tab/>
        <w:t>Stjepanović M, Škodrić-Trifunović V, Radisavljević-Pavlović S, Roksandić-Milenković M, Milin-Lazović J, Babić U, et al. Patient, Healthcare System and Total Delay in Tuberculosis Diagnosis and Treatment Among Serbian Population. Acta Clin Croat. 2018;57(2):257-63.</w:t>
      </w:r>
    </w:p>
    <w:p w14:paraId="53D90B97" w14:textId="77777777" w:rsidR="00A13CC0" w:rsidRPr="00A13CC0" w:rsidRDefault="00A13CC0" w:rsidP="00894D09">
      <w:pPr>
        <w:pStyle w:val="EndNoteBibliography"/>
        <w:spacing w:line="276" w:lineRule="auto"/>
        <w:jc w:val="both"/>
        <w:rPr>
          <w:noProof/>
        </w:rPr>
      </w:pPr>
      <w:r w:rsidRPr="00A13CC0">
        <w:rPr>
          <w:noProof/>
        </w:rPr>
        <w:t>21.</w:t>
      </w:r>
      <w:r w:rsidRPr="00A13CC0">
        <w:rPr>
          <w:noProof/>
        </w:rPr>
        <w:tab/>
        <w:t>Seid A, Metaferia Y. Factors associated with treatment delay among newly diagnosed tuberculosis patients in Dessie city and surroundings, Northern Central Ethiopia: a cross-sectional study. BMC Public Health. 2018;18(1):931.</w:t>
      </w:r>
    </w:p>
    <w:p w14:paraId="687785EB" w14:textId="77777777" w:rsidR="00A13CC0" w:rsidRPr="00A13CC0" w:rsidRDefault="00A13CC0" w:rsidP="00894D09">
      <w:pPr>
        <w:pStyle w:val="EndNoteBibliography"/>
        <w:spacing w:line="276" w:lineRule="auto"/>
        <w:jc w:val="both"/>
        <w:rPr>
          <w:noProof/>
        </w:rPr>
      </w:pPr>
      <w:r w:rsidRPr="00A13CC0">
        <w:rPr>
          <w:noProof/>
        </w:rPr>
        <w:t>22.</w:t>
      </w:r>
      <w:r w:rsidRPr="00A13CC0">
        <w:rPr>
          <w:noProof/>
        </w:rPr>
        <w:tab/>
        <w:t>Sagbakken M, Frich JC, Bjune GA. Perception and management of tuberculosis symptoms in Addis Ababa, Ethiopia. Qual Health Res. 2008;18(10):1356-66.</w:t>
      </w:r>
    </w:p>
    <w:p w14:paraId="3323ADA3" w14:textId="77777777" w:rsidR="00A13CC0" w:rsidRPr="0059515A" w:rsidRDefault="00A13CC0" w:rsidP="00894D09">
      <w:pPr>
        <w:pStyle w:val="EndNoteBibliography"/>
        <w:spacing w:line="276" w:lineRule="auto"/>
        <w:jc w:val="both"/>
        <w:rPr>
          <w:noProof/>
          <w:lang w:val="pt-PT"/>
        </w:rPr>
      </w:pPr>
      <w:r w:rsidRPr="00A13CC0">
        <w:rPr>
          <w:noProof/>
        </w:rPr>
        <w:t>23.</w:t>
      </w:r>
      <w:r w:rsidRPr="00A13CC0">
        <w:rPr>
          <w:noProof/>
        </w:rPr>
        <w:tab/>
        <w:t xml:space="preserve">Kuznetsov VN, Grjibovski AM, Mariandyshev AO, Johansson E, Bjune GA. Two vicious circles contributing to a diagnostic delay for tuberculosis patients in Arkhangelsk. </w:t>
      </w:r>
      <w:r w:rsidRPr="0059515A">
        <w:rPr>
          <w:noProof/>
          <w:lang w:val="pt-PT"/>
        </w:rPr>
        <w:t>Emerg Health Threats J. 2014;7:24909.</w:t>
      </w:r>
    </w:p>
    <w:p w14:paraId="180EE8C5" w14:textId="1B2D714F" w:rsidR="00A13CC0" w:rsidRPr="0059515A" w:rsidRDefault="00A13CC0" w:rsidP="00894D09">
      <w:pPr>
        <w:pStyle w:val="EndNoteBibliography"/>
        <w:spacing w:line="276" w:lineRule="auto"/>
        <w:jc w:val="both"/>
        <w:rPr>
          <w:noProof/>
          <w:lang w:val="pt-PT"/>
        </w:rPr>
      </w:pPr>
      <w:r w:rsidRPr="0059515A">
        <w:rPr>
          <w:noProof/>
          <w:lang w:val="pt-PT"/>
        </w:rPr>
        <w:t>24.</w:t>
      </w:r>
      <w:r w:rsidRPr="0059515A">
        <w:rPr>
          <w:noProof/>
          <w:lang w:val="pt-PT"/>
        </w:rPr>
        <w:tab/>
        <w:t>PORDATA. População residente com 16 a 64 anos e 65 a 89 anos: por nível de escolaridade completo mais elevado (%). Available at </w:t>
      </w:r>
      <w:hyperlink r:id="rId11" w:history="1">
        <w:r w:rsidRPr="0059515A">
          <w:rPr>
            <w:rStyle w:val="Hiperligao"/>
            <w:noProof/>
            <w:lang w:val="pt-PT"/>
          </w:rPr>
          <w:t>https://www.pordata.pt/portugal/populacao+residente+com+16+a+64+anos+e+65+a+89+anos+por+nivel+de+escolaridade+completo+mais+elevado+(percentagem)-2266</w:t>
        </w:r>
      </w:hyperlink>
      <w:r w:rsidRPr="0059515A">
        <w:rPr>
          <w:noProof/>
          <w:lang w:val="pt-PT"/>
        </w:rPr>
        <w:t xml:space="preserve"> (Accessed on 10 February 2023).2023.</w:t>
      </w:r>
    </w:p>
    <w:p w14:paraId="2E6215E2" w14:textId="63367B2F" w:rsidR="00A13CC0" w:rsidRPr="0059515A" w:rsidRDefault="00A13CC0" w:rsidP="00894D09">
      <w:pPr>
        <w:pStyle w:val="EndNoteBibliography"/>
        <w:spacing w:line="276" w:lineRule="auto"/>
        <w:jc w:val="both"/>
        <w:rPr>
          <w:noProof/>
          <w:lang w:val="pt-PT"/>
        </w:rPr>
      </w:pPr>
      <w:r w:rsidRPr="0059515A">
        <w:rPr>
          <w:noProof/>
          <w:lang w:val="pt-PT"/>
        </w:rPr>
        <w:t>25.</w:t>
      </w:r>
      <w:r w:rsidRPr="0059515A">
        <w:rPr>
          <w:noProof/>
          <w:lang w:val="pt-PT"/>
        </w:rPr>
        <w:tab/>
        <w:t xml:space="preserve">INE. Remuneração média mensal de base (€) por Localização geográfica (NUTS - 2013). Available at   </w:t>
      </w:r>
      <w:hyperlink r:id="rId12" w:history="1">
        <w:r w:rsidRPr="0059515A">
          <w:rPr>
            <w:rStyle w:val="Hiperligao"/>
            <w:noProof/>
            <w:lang w:val="pt-PT"/>
          </w:rPr>
          <w:t>https://www.ine.pt/xportal/xmain?xpid=INE&amp;xpgid=ine_indicadores&amp;indOcorrCod=0006910&amp;contexto=bd&amp;selTab=tab2&amp;xlang=PT</w:t>
        </w:r>
      </w:hyperlink>
      <w:r w:rsidRPr="0059515A">
        <w:rPr>
          <w:noProof/>
          <w:lang w:val="pt-PT"/>
        </w:rPr>
        <w:t xml:space="preserve"> (Accessed on 10 February 2023)2022.</w:t>
      </w:r>
    </w:p>
    <w:p w14:paraId="380653D6" w14:textId="0785B52A" w:rsidR="00A13CC0" w:rsidRPr="00A13CC0" w:rsidRDefault="00A13CC0" w:rsidP="00894D09">
      <w:pPr>
        <w:pStyle w:val="EndNoteBibliography"/>
        <w:spacing w:line="276" w:lineRule="auto"/>
        <w:jc w:val="both"/>
        <w:rPr>
          <w:noProof/>
        </w:rPr>
      </w:pPr>
      <w:r w:rsidRPr="0059515A">
        <w:rPr>
          <w:noProof/>
          <w:lang w:val="pt-PT"/>
        </w:rPr>
        <w:t>26.</w:t>
      </w:r>
      <w:r w:rsidRPr="0059515A">
        <w:rPr>
          <w:noProof/>
          <w:lang w:val="pt-PT"/>
        </w:rPr>
        <w:tab/>
        <w:t>PORDATA. Taxa de desemprego: total e por grupo etário (%).  </w:t>
      </w:r>
      <w:r w:rsidRPr="00A13CC0">
        <w:rPr>
          <w:noProof/>
        </w:rPr>
        <w:t>Available at </w:t>
      </w:r>
      <w:hyperlink r:id="rId13" w:history="1">
        <w:r w:rsidRPr="00A13CC0">
          <w:rPr>
            <w:rStyle w:val="Hiperligao"/>
            <w:noProof/>
          </w:rPr>
          <w:t>https://www.pordata.pt/Portugal/Taxa+de+desemprego+total+e+por+grupo+et%C3%A1rio+(percentagem)-553</w:t>
        </w:r>
      </w:hyperlink>
      <w:r w:rsidRPr="00A13CC0">
        <w:rPr>
          <w:noProof/>
        </w:rPr>
        <w:t xml:space="preserve">  (Accessed on 1 March 2023)2023.</w:t>
      </w:r>
    </w:p>
    <w:p w14:paraId="37393678" w14:textId="41F32D58" w:rsidR="00A13CC0" w:rsidRPr="00A13CC0" w:rsidRDefault="00A13CC0" w:rsidP="00894D09">
      <w:pPr>
        <w:pStyle w:val="EndNoteBibliography"/>
        <w:spacing w:line="276" w:lineRule="auto"/>
        <w:jc w:val="both"/>
        <w:rPr>
          <w:noProof/>
        </w:rPr>
      </w:pPr>
      <w:r w:rsidRPr="00A13CC0">
        <w:rPr>
          <w:noProof/>
        </w:rPr>
        <w:t>27.</w:t>
      </w:r>
      <w:r w:rsidRPr="00A13CC0">
        <w:rPr>
          <w:noProof/>
        </w:rPr>
        <w:tab/>
        <w:t xml:space="preserve">WHO. Alcohol. Available at   </w:t>
      </w:r>
      <w:hyperlink r:id="rId14" w:history="1">
        <w:r w:rsidRPr="00A13CC0">
          <w:rPr>
            <w:rStyle w:val="Hiperligao"/>
            <w:noProof/>
          </w:rPr>
          <w:t>https://www.who.int/news-room/fact-sheets/detail/alcohol</w:t>
        </w:r>
      </w:hyperlink>
      <w:r w:rsidRPr="00A13CC0">
        <w:rPr>
          <w:noProof/>
        </w:rPr>
        <w:t xml:space="preserve">  (Accessed on 09 February 2023)2022.</w:t>
      </w:r>
    </w:p>
    <w:p w14:paraId="46DCE203" w14:textId="77777777" w:rsidR="00A13CC0" w:rsidRPr="00A13CC0" w:rsidRDefault="00A13CC0" w:rsidP="00894D09">
      <w:pPr>
        <w:pStyle w:val="EndNoteBibliography"/>
        <w:spacing w:line="276" w:lineRule="auto"/>
        <w:jc w:val="both"/>
        <w:rPr>
          <w:noProof/>
        </w:rPr>
      </w:pPr>
      <w:r w:rsidRPr="00A13CC0">
        <w:rPr>
          <w:noProof/>
        </w:rPr>
        <w:lastRenderedPageBreak/>
        <w:t>28.</w:t>
      </w:r>
      <w:r w:rsidRPr="00A13CC0">
        <w:rPr>
          <w:noProof/>
        </w:rPr>
        <w:tab/>
        <w:t>Bonnechère B, Cissé K, Millogo T, Ouédraogo GH, Garanet F, Ouedraogo MA, et al. Tobacco use and associated risk factors in Burkina Faso: results from a population-based cross-sectional survey. BMC Public Health. 2019;19(1):1466.</w:t>
      </w:r>
    </w:p>
    <w:p w14:paraId="5A85B69F" w14:textId="77777777" w:rsidR="00A13CC0" w:rsidRPr="00A13CC0" w:rsidRDefault="00A13CC0" w:rsidP="00894D09">
      <w:pPr>
        <w:pStyle w:val="EndNoteBibliography"/>
        <w:spacing w:line="276" w:lineRule="auto"/>
        <w:jc w:val="both"/>
        <w:rPr>
          <w:noProof/>
        </w:rPr>
      </w:pPr>
      <w:r w:rsidRPr="00A13CC0">
        <w:rPr>
          <w:noProof/>
        </w:rPr>
        <w:t>29.</w:t>
      </w:r>
      <w:r w:rsidRPr="00A13CC0">
        <w:rPr>
          <w:noProof/>
        </w:rPr>
        <w:tab/>
        <w:t>Zubair F, Husnain MIU, Zhao T, Ahmad H, Khanam R. A gender-specific assessment of tobacco use risk factors: evidence from the latest Pakistan demographic and health survey. BMC Public Health. 2022;22(1):1133.</w:t>
      </w:r>
    </w:p>
    <w:p w14:paraId="2210641E" w14:textId="77777777" w:rsidR="00A13CC0" w:rsidRPr="00A13CC0" w:rsidRDefault="00A13CC0" w:rsidP="00894D09">
      <w:pPr>
        <w:pStyle w:val="EndNoteBibliography"/>
        <w:spacing w:line="276" w:lineRule="auto"/>
        <w:jc w:val="both"/>
        <w:rPr>
          <w:noProof/>
        </w:rPr>
      </w:pPr>
      <w:r w:rsidRPr="00A13CC0">
        <w:rPr>
          <w:noProof/>
        </w:rPr>
        <w:t>30.</w:t>
      </w:r>
      <w:r w:rsidRPr="00A13CC0">
        <w:rPr>
          <w:noProof/>
        </w:rPr>
        <w:tab/>
        <w:t>Luba TR, Tang S, Liu Q, Gebremedhin SA, Kisasi MD, Feng Z. Knowledge, attitude and associated factors towards tuberculosis in Lesotho: a population based study. BMC Infect Dis. 2019;19(1):96.</w:t>
      </w:r>
    </w:p>
    <w:p w14:paraId="72BDDF71" w14:textId="77777777" w:rsidR="00A13CC0" w:rsidRPr="00A13CC0" w:rsidRDefault="00A13CC0" w:rsidP="00894D09">
      <w:pPr>
        <w:pStyle w:val="EndNoteBibliography"/>
        <w:spacing w:line="276" w:lineRule="auto"/>
        <w:jc w:val="both"/>
        <w:rPr>
          <w:noProof/>
        </w:rPr>
      </w:pPr>
      <w:r w:rsidRPr="00A13CC0">
        <w:rPr>
          <w:noProof/>
        </w:rPr>
        <w:t>31.</w:t>
      </w:r>
      <w:r w:rsidRPr="00A13CC0">
        <w:rPr>
          <w:noProof/>
        </w:rPr>
        <w:tab/>
        <w:t>Vericat-Ferrer M, Ayala A, Ncogo P, Eyene-Acuresila J, García B, Benito A, et al. Knowledge, Attitudes, and Stigma: The Perceptions of Tuberculosis in Equatorial Guinea. Int J Environ Res Public Health. 2022;19(14).</w:t>
      </w:r>
    </w:p>
    <w:p w14:paraId="08C3606C" w14:textId="77777777" w:rsidR="00A13CC0" w:rsidRPr="0059515A" w:rsidRDefault="00A13CC0" w:rsidP="00894D09">
      <w:pPr>
        <w:pStyle w:val="EndNoteBibliography"/>
        <w:spacing w:line="276" w:lineRule="auto"/>
        <w:jc w:val="both"/>
        <w:rPr>
          <w:noProof/>
          <w:lang w:val="pt-PT"/>
        </w:rPr>
      </w:pPr>
      <w:r w:rsidRPr="00A13CC0">
        <w:rPr>
          <w:noProof/>
        </w:rPr>
        <w:t>32.</w:t>
      </w:r>
      <w:r w:rsidRPr="00A13CC0">
        <w:rPr>
          <w:noProof/>
        </w:rPr>
        <w:tab/>
        <w:t xml:space="preserve">Ranzani OT, Rodrigues LC, Waldman EA, Prina E, Carvalho CRR. Who are the patients with tuberculosis who are diagnosed in emergency facilities? An analysis of treatment outcomes in the state of São Paulo, Brazil. </w:t>
      </w:r>
      <w:r w:rsidRPr="0059515A">
        <w:rPr>
          <w:noProof/>
          <w:lang w:val="pt-PT"/>
        </w:rPr>
        <w:t>J Bras Pneumol. 2018;44(2):125-33.</w:t>
      </w:r>
    </w:p>
    <w:p w14:paraId="4B07E56C" w14:textId="6DAF2336" w:rsidR="00A13CC0" w:rsidRPr="0059515A" w:rsidRDefault="00A13CC0" w:rsidP="00894D09">
      <w:pPr>
        <w:pStyle w:val="EndNoteBibliography"/>
        <w:spacing w:line="276" w:lineRule="auto"/>
        <w:jc w:val="both"/>
        <w:rPr>
          <w:noProof/>
          <w:lang w:val="pt-PT"/>
        </w:rPr>
      </w:pPr>
      <w:r w:rsidRPr="0059515A">
        <w:rPr>
          <w:noProof/>
          <w:lang w:val="pt-PT"/>
        </w:rPr>
        <w:t>33.</w:t>
      </w:r>
      <w:r w:rsidRPr="0059515A">
        <w:rPr>
          <w:noProof/>
          <w:lang w:val="pt-PT"/>
        </w:rPr>
        <w:tab/>
      </w:r>
      <w:r w:rsidR="006D3420" w:rsidRPr="006D3420">
        <w:rPr>
          <w:lang w:val="pt-PT"/>
        </w:rPr>
        <w:t>Comissão para a Cidadania e  a Igualdade de Género</w:t>
      </w:r>
      <w:r w:rsidRPr="0059515A">
        <w:rPr>
          <w:noProof/>
          <w:lang w:val="pt-PT"/>
        </w:rPr>
        <w:t>. Igualdade de Género em Portugal: Indicadores-chave 2017: Presidência do Conselho de Ministros; 2017.</w:t>
      </w:r>
    </w:p>
    <w:p w14:paraId="638E89E9" w14:textId="08111183" w:rsidR="00A13CC0" w:rsidRPr="00A13CC0" w:rsidRDefault="00A13CC0" w:rsidP="00894D09">
      <w:pPr>
        <w:pStyle w:val="EndNoteBibliography"/>
        <w:spacing w:line="276" w:lineRule="auto"/>
        <w:jc w:val="both"/>
        <w:rPr>
          <w:noProof/>
        </w:rPr>
      </w:pPr>
      <w:r w:rsidRPr="0059515A">
        <w:rPr>
          <w:noProof/>
          <w:lang w:val="pt-PT"/>
        </w:rPr>
        <w:t>34.</w:t>
      </w:r>
      <w:r w:rsidRPr="0059515A">
        <w:rPr>
          <w:noProof/>
          <w:lang w:val="pt-PT"/>
        </w:rPr>
        <w:tab/>
        <w:t xml:space="preserve">PORDATA. Salário médio mensal dos trabalhadores por conta de outrem: remuneração base e ganho por sexo. </w:t>
      </w:r>
      <w:r w:rsidRPr="00A13CC0">
        <w:rPr>
          <w:noProof/>
        </w:rPr>
        <w:t>Available at </w:t>
      </w:r>
      <w:hyperlink r:id="rId15" w:history="1">
        <w:r w:rsidRPr="00A13CC0">
          <w:rPr>
            <w:rStyle w:val="Hiperligao"/>
            <w:noProof/>
          </w:rPr>
          <w:t>https://www.pordata.pt/portugal/salario+medio+mensal+dos+trabalhadores+por+conta+de+outrem+remuneracao+base+e+ganho+por+sexo-894</w:t>
        </w:r>
      </w:hyperlink>
      <w:r w:rsidRPr="00A13CC0">
        <w:rPr>
          <w:noProof/>
        </w:rPr>
        <w:t>. (Accessed on 10 February 2023).2023.</w:t>
      </w:r>
    </w:p>
    <w:p w14:paraId="0EB74FE6" w14:textId="0E84A14D" w:rsidR="00A13CC0" w:rsidRPr="00A13CC0" w:rsidRDefault="00A13CC0" w:rsidP="00894D09">
      <w:pPr>
        <w:pStyle w:val="EndNoteBibliography"/>
        <w:spacing w:line="276" w:lineRule="auto"/>
        <w:jc w:val="both"/>
        <w:rPr>
          <w:noProof/>
        </w:rPr>
      </w:pPr>
      <w:r w:rsidRPr="00A13CC0">
        <w:rPr>
          <w:noProof/>
        </w:rPr>
        <w:t>35.</w:t>
      </w:r>
      <w:r w:rsidRPr="00A13CC0">
        <w:rPr>
          <w:noProof/>
        </w:rPr>
        <w:tab/>
        <w:t>PORDATA. Taxa de desemprego: total e por sexo (%). Available at </w:t>
      </w:r>
      <w:hyperlink r:id="rId16" w:history="1">
        <w:r w:rsidRPr="00A13CC0">
          <w:rPr>
            <w:rStyle w:val="Hiperligao"/>
            <w:noProof/>
          </w:rPr>
          <w:t>https://www.pordata.pt/Portugal/Taxa+de+desemprego+total+e+por+sexo+(percentagem)-550</w:t>
        </w:r>
      </w:hyperlink>
      <w:r w:rsidRPr="00A13CC0">
        <w:rPr>
          <w:noProof/>
        </w:rPr>
        <w:t xml:space="preserve"> (Accessed on 10 February 2023).2023.</w:t>
      </w:r>
    </w:p>
    <w:p w14:paraId="7123EAD6" w14:textId="77777777" w:rsidR="00A13CC0" w:rsidRPr="00A13CC0" w:rsidRDefault="00A13CC0" w:rsidP="00894D09">
      <w:pPr>
        <w:pStyle w:val="EndNoteBibliography"/>
        <w:spacing w:line="276" w:lineRule="auto"/>
        <w:jc w:val="both"/>
        <w:rPr>
          <w:noProof/>
        </w:rPr>
      </w:pPr>
      <w:r w:rsidRPr="00A13CC0">
        <w:rPr>
          <w:noProof/>
        </w:rPr>
        <w:t>36.</w:t>
      </w:r>
      <w:r w:rsidRPr="00A13CC0">
        <w:rPr>
          <w:noProof/>
        </w:rPr>
        <w:tab/>
        <w:t>Chinwong D, Mookmanee N, Chongpornchai J, Chinwong S. A Comparison of Gender Differences in Smoking Behaviors, Intention to Quit, and Nicotine Dependence among Thai University Students. J Addict. 2018;2018:8081670.</w:t>
      </w:r>
    </w:p>
    <w:p w14:paraId="1598AFE0" w14:textId="77777777" w:rsidR="00A13CC0" w:rsidRPr="00A13CC0" w:rsidRDefault="00A13CC0" w:rsidP="00894D09">
      <w:pPr>
        <w:pStyle w:val="EndNoteBibliography"/>
        <w:spacing w:line="276" w:lineRule="auto"/>
        <w:jc w:val="both"/>
        <w:rPr>
          <w:noProof/>
        </w:rPr>
      </w:pPr>
      <w:r w:rsidRPr="00A13CC0">
        <w:rPr>
          <w:noProof/>
        </w:rPr>
        <w:t>37.</w:t>
      </w:r>
      <w:r w:rsidRPr="00A13CC0">
        <w:rPr>
          <w:noProof/>
        </w:rPr>
        <w:tab/>
        <w:t>Dalmau R. Women and tobacco, a gender perspective. e-Journal of Cardiology Practice. 2021;20.</w:t>
      </w:r>
    </w:p>
    <w:p w14:paraId="462F1F59" w14:textId="77777777" w:rsidR="00A13CC0" w:rsidRPr="00A13CC0" w:rsidRDefault="00A13CC0" w:rsidP="00894D09">
      <w:pPr>
        <w:pStyle w:val="EndNoteBibliography"/>
        <w:spacing w:line="276" w:lineRule="auto"/>
        <w:jc w:val="both"/>
        <w:rPr>
          <w:noProof/>
        </w:rPr>
      </w:pPr>
      <w:r w:rsidRPr="00A13CC0">
        <w:rPr>
          <w:noProof/>
        </w:rPr>
        <w:t>38.</w:t>
      </w:r>
      <w:r w:rsidRPr="00A13CC0">
        <w:rPr>
          <w:noProof/>
        </w:rPr>
        <w:tab/>
        <w:t>Cai W, Wu F. Influence of Income Disparity on Child and Adolescent Education in China: A Literature Review. New Dir Child Adolesc Dev. 2019;2019(163):97-113.</w:t>
      </w:r>
    </w:p>
    <w:p w14:paraId="5DFDA09E" w14:textId="77777777" w:rsidR="00A13CC0" w:rsidRPr="0059515A" w:rsidRDefault="00A13CC0" w:rsidP="00894D09">
      <w:pPr>
        <w:pStyle w:val="EndNoteBibliography"/>
        <w:spacing w:line="276" w:lineRule="auto"/>
        <w:jc w:val="both"/>
        <w:rPr>
          <w:noProof/>
          <w:lang w:val="pt-PT"/>
        </w:rPr>
      </w:pPr>
      <w:r w:rsidRPr="00A13CC0">
        <w:rPr>
          <w:noProof/>
        </w:rPr>
        <w:t>39.</w:t>
      </w:r>
      <w:r w:rsidRPr="00A13CC0">
        <w:rPr>
          <w:noProof/>
        </w:rPr>
        <w:tab/>
        <w:t xml:space="preserve">Yang D, Zheng G, Wang H, Li M. Education, Income, and Happiness: Evidence From China. </w:t>
      </w:r>
      <w:r w:rsidRPr="0059515A">
        <w:rPr>
          <w:noProof/>
          <w:lang w:val="pt-PT"/>
        </w:rPr>
        <w:t>Front Public Health. 2022;10:855327.</w:t>
      </w:r>
    </w:p>
    <w:p w14:paraId="61E35B60" w14:textId="52CF391F" w:rsidR="00A13CC0" w:rsidRPr="00A13CC0" w:rsidRDefault="00A13CC0" w:rsidP="00894D09">
      <w:pPr>
        <w:pStyle w:val="EndNoteBibliography"/>
        <w:spacing w:line="276" w:lineRule="auto"/>
        <w:jc w:val="both"/>
        <w:rPr>
          <w:noProof/>
        </w:rPr>
      </w:pPr>
      <w:r w:rsidRPr="0059515A">
        <w:rPr>
          <w:noProof/>
          <w:lang w:val="pt-PT"/>
        </w:rPr>
        <w:lastRenderedPageBreak/>
        <w:t>40.</w:t>
      </w:r>
      <w:r w:rsidRPr="0059515A">
        <w:rPr>
          <w:noProof/>
          <w:lang w:val="pt-PT"/>
        </w:rPr>
        <w:tab/>
        <w:t xml:space="preserve">PORDATA. Ganho médio mensal dos trabalhadores por conta de outrem: total e por nível de qualificação. </w:t>
      </w:r>
      <w:r w:rsidRPr="00A13CC0">
        <w:rPr>
          <w:noProof/>
        </w:rPr>
        <w:t>Available at </w:t>
      </w:r>
      <w:hyperlink r:id="rId17" w:history="1">
        <w:r w:rsidRPr="00A13CC0">
          <w:rPr>
            <w:rStyle w:val="Hiperligao"/>
            <w:noProof/>
          </w:rPr>
          <w:t>https://www.pordata.pt/portugal/ganho+medio+mensal+dos+trabalhadores+por+conta+de+outrem+total+e+por+nivel+de+qualificacao-890</w:t>
        </w:r>
      </w:hyperlink>
      <w:r w:rsidRPr="00A13CC0">
        <w:rPr>
          <w:noProof/>
        </w:rPr>
        <w:t xml:space="preserve"> (Accessed on 10 February 2023).2023.</w:t>
      </w:r>
    </w:p>
    <w:p w14:paraId="5255F67B" w14:textId="77777777" w:rsidR="00A13CC0" w:rsidRPr="00A13CC0" w:rsidRDefault="00A13CC0" w:rsidP="00894D09">
      <w:pPr>
        <w:pStyle w:val="EndNoteBibliography"/>
        <w:spacing w:line="276" w:lineRule="auto"/>
        <w:jc w:val="both"/>
        <w:rPr>
          <w:noProof/>
        </w:rPr>
      </w:pPr>
      <w:r w:rsidRPr="00A13CC0">
        <w:rPr>
          <w:noProof/>
        </w:rPr>
        <w:t>41.</w:t>
      </w:r>
      <w:r w:rsidRPr="00A13CC0">
        <w:rPr>
          <w:noProof/>
        </w:rPr>
        <w:tab/>
        <w:t>OECD. Unemployment rates by education level (indicator). doi: 10.1787/6183d527-en (Accessed on 09 February 2023)2023.</w:t>
      </w:r>
    </w:p>
    <w:p w14:paraId="3F9DBC1D" w14:textId="77777777" w:rsidR="00A13CC0" w:rsidRPr="00A13CC0" w:rsidRDefault="00A13CC0" w:rsidP="00894D09">
      <w:pPr>
        <w:pStyle w:val="EndNoteBibliography"/>
        <w:spacing w:line="276" w:lineRule="auto"/>
        <w:jc w:val="both"/>
        <w:rPr>
          <w:noProof/>
        </w:rPr>
      </w:pPr>
      <w:r w:rsidRPr="00A13CC0">
        <w:rPr>
          <w:noProof/>
        </w:rPr>
        <w:t>42.</w:t>
      </w:r>
      <w:r w:rsidRPr="00A13CC0">
        <w:rPr>
          <w:noProof/>
        </w:rPr>
        <w:tab/>
        <w:t>Dias P, Oliveira A, Lopes C. Social and behavioural determinants of alcohol consumption. Annals of Human Biology. 2011;38(3):333-44.</w:t>
      </w:r>
    </w:p>
    <w:p w14:paraId="3F56B1F5" w14:textId="77777777" w:rsidR="00A13CC0" w:rsidRPr="00A13CC0" w:rsidRDefault="00A13CC0" w:rsidP="00894D09">
      <w:pPr>
        <w:pStyle w:val="EndNoteBibliography"/>
        <w:spacing w:line="276" w:lineRule="auto"/>
        <w:jc w:val="both"/>
        <w:rPr>
          <w:noProof/>
        </w:rPr>
      </w:pPr>
      <w:r w:rsidRPr="00A13CC0">
        <w:rPr>
          <w:noProof/>
        </w:rPr>
        <w:t>43.</w:t>
      </w:r>
      <w:r w:rsidRPr="00A13CC0">
        <w:rPr>
          <w:noProof/>
        </w:rPr>
        <w:tab/>
        <w:t>Latunji OO, Akinyemi OO. FACTORS INFLUENCING HEALTH-SEEKING BEHAVIOUR AMONG CIVIL SERVANTS IN IBADAN, NIGERIA. Ann Ib Postgrad Med. 2018;16(1):52-60.</w:t>
      </w:r>
    </w:p>
    <w:p w14:paraId="31D5A917" w14:textId="77777777" w:rsidR="00A13CC0" w:rsidRPr="00A13CC0" w:rsidRDefault="00A13CC0" w:rsidP="00894D09">
      <w:pPr>
        <w:pStyle w:val="EndNoteBibliography"/>
        <w:spacing w:line="276" w:lineRule="auto"/>
        <w:jc w:val="both"/>
        <w:rPr>
          <w:noProof/>
        </w:rPr>
      </w:pPr>
      <w:r w:rsidRPr="00A13CC0">
        <w:rPr>
          <w:noProof/>
        </w:rPr>
        <w:t>44.</w:t>
      </w:r>
      <w:r w:rsidRPr="00A13CC0">
        <w:rPr>
          <w:noProof/>
        </w:rPr>
        <w:tab/>
        <w:t>Abuduxike G, Aşut Ö, Vaizoğlu SA, Cali S. Health-Seeking Behaviors and its Determinants: A Facility-Based Cross-Sectional Study in the Turkish Republic of Northern Cyprus. Int J Health Policy Manag. 2020;9(6):240-9.</w:t>
      </w:r>
    </w:p>
    <w:p w14:paraId="4F713DB5" w14:textId="77777777" w:rsidR="00A13CC0" w:rsidRPr="00A13CC0" w:rsidRDefault="00A13CC0" w:rsidP="00894D09">
      <w:pPr>
        <w:pStyle w:val="EndNoteBibliography"/>
        <w:spacing w:line="276" w:lineRule="auto"/>
        <w:jc w:val="both"/>
        <w:rPr>
          <w:noProof/>
        </w:rPr>
      </w:pPr>
      <w:r w:rsidRPr="00A13CC0">
        <w:rPr>
          <w:noProof/>
        </w:rPr>
        <w:t>45.</w:t>
      </w:r>
      <w:r w:rsidRPr="00A13CC0">
        <w:rPr>
          <w:noProof/>
        </w:rPr>
        <w:tab/>
        <w:t>Jurcev Savicevic A, Popovic-Grle S, Milovac S, Ivcevic I, Vukasovic M, Viali V, et al. Tuberculosis knowledge among patients in out-patient settings in Split, Croatia. Int J Tuberc Lung Dis. 2008;12(7):780-5.</w:t>
      </w:r>
    </w:p>
    <w:p w14:paraId="6404193A" w14:textId="77777777" w:rsidR="00A13CC0" w:rsidRPr="00A13CC0" w:rsidRDefault="00A13CC0" w:rsidP="00894D09">
      <w:pPr>
        <w:pStyle w:val="EndNoteBibliography"/>
        <w:spacing w:line="276" w:lineRule="auto"/>
        <w:jc w:val="both"/>
        <w:rPr>
          <w:noProof/>
        </w:rPr>
      </w:pPr>
      <w:r w:rsidRPr="00A13CC0">
        <w:rPr>
          <w:noProof/>
        </w:rPr>
        <w:t>46.</w:t>
      </w:r>
      <w:r w:rsidRPr="00A13CC0">
        <w:rPr>
          <w:noProof/>
        </w:rPr>
        <w:tab/>
        <w:t>Gautam N, Karki RR, Khanam R. Knowledge on tuberculosis and utilization of DOTS service by tuberculosis patients in Lalitpur District, Nepal. PLoS One. 2021;16(1):e0245686.</w:t>
      </w:r>
    </w:p>
    <w:p w14:paraId="063B7BB7" w14:textId="77777777" w:rsidR="00A13CC0" w:rsidRPr="00A13CC0" w:rsidRDefault="00A13CC0" w:rsidP="00894D09">
      <w:pPr>
        <w:pStyle w:val="EndNoteBibliography"/>
        <w:spacing w:line="276" w:lineRule="auto"/>
        <w:jc w:val="both"/>
        <w:rPr>
          <w:noProof/>
        </w:rPr>
      </w:pPr>
      <w:r w:rsidRPr="00A13CC0">
        <w:rPr>
          <w:noProof/>
        </w:rPr>
        <w:t>47.</w:t>
      </w:r>
      <w:r w:rsidRPr="00A13CC0">
        <w:rPr>
          <w:noProof/>
        </w:rPr>
        <w:tab/>
        <w:t>Harding A, Richardson S. Unemployment and income distribution. Discussion paper no. 32: National Centre for Social and Economic Modelling, Faculty of Management, University of Canberra; 1998.</w:t>
      </w:r>
    </w:p>
    <w:p w14:paraId="66ECD2A4" w14:textId="77777777" w:rsidR="00A13CC0" w:rsidRPr="00A13CC0" w:rsidRDefault="00A13CC0" w:rsidP="00894D09">
      <w:pPr>
        <w:pStyle w:val="EndNoteBibliography"/>
        <w:spacing w:line="276" w:lineRule="auto"/>
        <w:jc w:val="both"/>
        <w:rPr>
          <w:noProof/>
        </w:rPr>
      </w:pPr>
      <w:r w:rsidRPr="00A13CC0">
        <w:rPr>
          <w:noProof/>
        </w:rPr>
        <w:t>48.</w:t>
      </w:r>
      <w:r w:rsidRPr="00A13CC0">
        <w:rPr>
          <w:noProof/>
        </w:rPr>
        <w:tab/>
        <w:t>Ormond G, Murphy R. The effect of alcohol consumption on household income in Ireland. Alcohol. 2016;56:39-49.</w:t>
      </w:r>
    </w:p>
    <w:p w14:paraId="5DA46110" w14:textId="77777777" w:rsidR="00A13CC0" w:rsidRPr="00A13CC0" w:rsidRDefault="00A13CC0" w:rsidP="00894D09">
      <w:pPr>
        <w:pStyle w:val="EndNoteBibliography"/>
        <w:spacing w:line="276" w:lineRule="auto"/>
        <w:jc w:val="both"/>
        <w:rPr>
          <w:noProof/>
        </w:rPr>
      </w:pPr>
      <w:r w:rsidRPr="00A13CC0">
        <w:rPr>
          <w:noProof/>
        </w:rPr>
        <w:t>49.</w:t>
      </w:r>
      <w:r w:rsidRPr="00A13CC0">
        <w:rPr>
          <w:noProof/>
        </w:rPr>
        <w:tab/>
        <w:t>Huckle T, You RQ, Casswell S. Socio-economic status predicts drinking patterns but not alcohol-related consequences independently. Addiction. 2010;105(7):1192-202.</w:t>
      </w:r>
    </w:p>
    <w:p w14:paraId="110AD539" w14:textId="77777777" w:rsidR="00A13CC0" w:rsidRPr="00A13CC0" w:rsidRDefault="00A13CC0" w:rsidP="00894D09">
      <w:pPr>
        <w:pStyle w:val="EndNoteBibliography"/>
        <w:spacing w:line="276" w:lineRule="auto"/>
        <w:jc w:val="both"/>
        <w:rPr>
          <w:noProof/>
        </w:rPr>
      </w:pPr>
      <w:r w:rsidRPr="00A13CC0">
        <w:rPr>
          <w:noProof/>
        </w:rPr>
        <w:t>50.</w:t>
      </w:r>
      <w:r w:rsidRPr="00A13CC0">
        <w:rPr>
          <w:noProof/>
        </w:rPr>
        <w:tab/>
        <w:t>Huddart S, Bossuroy T, Pons V, Baral S, Pai M, Delavallade C. Knowledge about tuberculosis and infection prevention behavior: A nine city longitudinal study from India. PLoS One. 2018;13(10):e0206245.</w:t>
      </w:r>
    </w:p>
    <w:p w14:paraId="645A2466" w14:textId="77777777" w:rsidR="00A13CC0" w:rsidRPr="00A13CC0" w:rsidRDefault="00A13CC0" w:rsidP="00894D09">
      <w:pPr>
        <w:pStyle w:val="EndNoteBibliography"/>
        <w:spacing w:line="276" w:lineRule="auto"/>
        <w:jc w:val="both"/>
        <w:rPr>
          <w:noProof/>
        </w:rPr>
      </w:pPr>
      <w:r w:rsidRPr="00A13CC0">
        <w:rPr>
          <w:noProof/>
        </w:rPr>
        <w:t>51.</w:t>
      </w:r>
      <w:r w:rsidRPr="00A13CC0">
        <w:rPr>
          <w:noProof/>
        </w:rPr>
        <w:tab/>
        <w:t>Popovici I, French MT. Does Unemployment Lead to Greater Alcohol Consumption? Ind Relat (Berkeley). 2013;52(2):444-66.</w:t>
      </w:r>
    </w:p>
    <w:p w14:paraId="20E5E3CA" w14:textId="77777777" w:rsidR="00A13CC0" w:rsidRPr="00A13CC0" w:rsidRDefault="00A13CC0" w:rsidP="00894D09">
      <w:pPr>
        <w:pStyle w:val="EndNoteBibliography"/>
        <w:spacing w:line="276" w:lineRule="auto"/>
        <w:jc w:val="both"/>
        <w:rPr>
          <w:noProof/>
        </w:rPr>
      </w:pPr>
      <w:r w:rsidRPr="00A13CC0">
        <w:rPr>
          <w:noProof/>
        </w:rPr>
        <w:t>52.</w:t>
      </w:r>
      <w:r w:rsidRPr="00A13CC0">
        <w:rPr>
          <w:noProof/>
        </w:rPr>
        <w:tab/>
        <w:t>Compton WM, Gfroerer J, Conway KP, Finger MS. Unemployment and substance outcomes in the United States 2002-2010. Drug Alcohol Depend. 2014;142:350-3.</w:t>
      </w:r>
    </w:p>
    <w:p w14:paraId="19B26C08" w14:textId="77777777" w:rsidR="00A13CC0" w:rsidRPr="00A13CC0" w:rsidRDefault="00A13CC0" w:rsidP="00894D09">
      <w:pPr>
        <w:pStyle w:val="EndNoteBibliography"/>
        <w:spacing w:line="276" w:lineRule="auto"/>
        <w:jc w:val="both"/>
        <w:rPr>
          <w:noProof/>
        </w:rPr>
      </w:pPr>
      <w:r w:rsidRPr="00A13CC0">
        <w:rPr>
          <w:noProof/>
        </w:rPr>
        <w:t>53.</w:t>
      </w:r>
      <w:r w:rsidRPr="00A13CC0">
        <w:rPr>
          <w:noProof/>
        </w:rPr>
        <w:tab/>
        <w:t>Li C, Long C, Zhang M, Zhang L, Liu M, song M, et al. The influence of alcohol consumption on tobacco use among urban older adults: evidence from western China in 2017. Sustainability. 2022;14.</w:t>
      </w:r>
    </w:p>
    <w:p w14:paraId="551FAE0B" w14:textId="77777777" w:rsidR="00A13CC0" w:rsidRPr="00A13CC0" w:rsidRDefault="00A13CC0" w:rsidP="00894D09">
      <w:pPr>
        <w:pStyle w:val="EndNoteBibliography"/>
        <w:spacing w:line="276" w:lineRule="auto"/>
        <w:jc w:val="both"/>
        <w:rPr>
          <w:noProof/>
        </w:rPr>
      </w:pPr>
      <w:r w:rsidRPr="00A13CC0">
        <w:rPr>
          <w:noProof/>
        </w:rPr>
        <w:lastRenderedPageBreak/>
        <w:t>54.</w:t>
      </w:r>
      <w:r w:rsidRPr="00A13CC0">
        <w:rPr>
          <w:noProof/>
        </w:rPr>
        <w:tab/>
        <w:t>Jiang N, Lee YO, Ling PM. Association between tobacco and alcohol use among young adult bar patrons: a cross-sectional study in three cities. BMC Public Health. 2014;14:500.</w:t>
      </w:r>
    </w:p>
    <w:p w14:paraId="21222A1B" w14:textId="77777777" w:rsidR="00A13CC0" w:rsidRPr="00A13CC0" w:rsidRDefault="00A13CC0" w:rsidP="00894D09">
      <w:pPr>
        <w:pStyle w:val="EndNoteBibliography"/>
        <w:spacing w:line="276" w:lineRule="auto"/>
        <w:jc w:val="both"/>
        <w:rPr>
          <w:noProof/>
        </w:rPr>
      </w:pPr>
      <w:r w:rsidRPr="00A13CC0">
        <w:rPr>
          <w:noProof/>
        </w:rPr>
        <w:t>55.</w:t>
      </w:r>
      <w:r w:rsidRPr="00A13CC0">
        <w:rPr>
          <w:noProof/>
        </w:rPr>
        <w:tab/>
        <w:t>Hoa NP, Thorson AE, Long NH, Diwan VK. Knowledge of tuberculosis and associated health-seeking behaviour among rural Vietnamese adults with a cough for at least three weeks. Scand J Public Health Suppl. 2003;62:59-65.</w:t>
      </w:r>
    </w:p>
    <w:p w14:paraId="34D0D82D" w14:textId="77777777" w:rsidR="00A13CC0" w:rsidRPr="00A13CC0" w:rsidRDefault="00A13CC0" w:rsidP="00894D09">
      <w:pPr>
        <w:pStyle w:val="EndNoteBibliography"/>
        <w:spacing w:line="276" w:lineRule="auto"/>
        <w:jc w:val="both"/>
        <w:rPr>
          <w:noProof/>
        </w:rPr>
      </w:pPr>
      <w:r w:rsidRPr="00A13CC0">
        <w:rPr>
          <w:noProof/>
        </w:rPr>
        <w:t>56.</w:t>
      </w:r>
      <w:r w:rsidRPr="00A13CC0">
        <w:rPr>
          <w:noProof/>
        </w:rPr>
        <w:tab/>
        <w:t>Senkoro M, Hinderaker SG, Mfinanga SG, Range N, Kamara DV, Egwaga S, et al. Health care-seeking behaviour among people with cough in Tanzania: findings from a tuberculosis prevalence survey. Int J Tuberc Lung Dis. 2015;19(6):640-6.</w:t>
      </w:r>
    </w:p>
    <w:p w14:paraId="7C011716" w14:textId="03782FDD" w:rsidR="00F20FB9" w:rsidRPr="004F1252" w:rsidRDefault="00896E19" w:rsidP="00894D09">
      <w:pPr>
        <w:spacing w:line="276" w:lineRule="auto"/>
        <w:jc w:val="both"/>
        <w:rPr>
          <w:b/>
          <w:bCs/>
          <w:sz w:val="32"/>
          <w:szCs w:val="32"/>
          <w:lang w:val="en-US"/>
        </w:rPr>
      </w:pPr>
      <w:r>
        <w:rPr>
          <w:b/>
          <w:bCs/>
          <w:sz w:val="32"/>
          <w:szCs w:val="32"/>
          <w:lang w:val="en-US"/>
        </w:rPr>
        <w:fldChar w:fldCharType="end"/>
      </w:r>
    </w:p>
    <w:sectPr w:rsidR="00F20FB9" w:rsidRPr="004F1252" w:rsidSect="0012415E">
      <w:footerReference w:type="even" r:id="rId18"/>
      <w:footerReference w:type="default" r:id="rId19"/>
      <w:pgSz w:w="16838" w:h="11906" w:orient="landscape"/>
      <w:pgMar w:top="1701" w:right="1417" w:bottom="1701"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21D9E92" w14:textId="77777777" w:rsidR="00F93574" w:rsidRDefault="00F93574" w:rsidP="00D271E5">
      <w:r>
        <w:separator/>
      </w:r>
    </w:p>
  </w:endnote>
  <w:endnote w:type="continuationSeparator" w:id="0">
    <w:p w14:paraId="2646B54F" w14:textId="77777777" w:rsidR="00F93574" w:rsidRDefault="00F93574" w:rsidP="00D271E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Bangla Sangam MN">
    <w:charset w:val="00"/>
    <w:family w:val="auto"/>
    <w:pitch w:val="variable"/>
    <w:sig w:usb0="80800003" w:usb1="00000000" w:usb2="00000000" w:usb3="00000000" w:csb0="00000001" w:csb1="00000000"/>
  </w:font>
  <w:font w:name="Sylfaen">
    <w:panose1 w:val="010A0502050306030303"/>
    <w:charset w:val="00"/>
    <w:family w:val="roman"/>
    <w:pitch w:val="variable"/>
    <w:sig w:usb0="040006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Yu Mincho">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727B28" w14:textId="17ACE528" w:rsidR="00D271E5" w:rsidRDefault="00D271E5" w:rsidP="000D6DC0">
    <w:pPr>
      <w:pStyle w:val="Rodap"/>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sidR="00894D09">
      <w:rPr>
        <w:rStyle w:val="Nmerodepgina"/>
        <w:noProof/>
      </w:rPr>
      <w:t>14</w:t>
    </w:r>
    <w:r>
      <w:rPr>
        <w:rStyle w:val="Nmerodepgina"/>
      </w:rPr>
      <w:fldChar w:fldCharType="end"/>
    </w:r>
  </w:p>
  <w:p w14:paraId="28085A07" w14:textId="77777777" w:rsidR="00D271E5" w:rsidRDefault="00D271E5" w:rsidP="00D271E5">
    <w:pPr>
      <w:pStyle w:val="Rodap"/>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189427970"/>
      <w:docPartObj>
        <w:docPartGallery w:val="Page Numbers (Bottom of Page)"/>
        <w:docPartUnique/>
      </w:docPartObj>
    </w:sdtPr>
    <w:sdtEndPr>
      <w:rPr>
        <w:rStyle w:val="Nmerodepgina"/>
      </w:rPr>
    </w:sdtEndPr>
    <w:sdtContent>
      <w:p w14:paraId="56C1E553" w14:textId="78ACA285" w:rsidR="00D271E5" w:rsidRDefault="00D271E5" w:rsidP="000D6DC0">
        <w:pPr>
          <w:pStyle w:val="Rodap"/>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14:paraId="3F23AD73" w14:textId="77777777" w:rsidR="00D271E5" w:rsidRDefault="00D271E5" w:rsidP="00D271E5">
    <w:pPr>
      <w:pStyle w:val="Rodap"/>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997145" w14:textId="77777777" w:rsidR="00F93574" w:rsidRDefault="00F93574" w:rsidP="00D271E5">
      <w:r>
        <w:separator/>
      </w:r>
    </w:p>
  </w:footnote>
  <w:footnote w:type="continuationSeparator" w:id="0">
    <w:p w14:paraId="7D09B7C4" w14:textId="77777777" w:rsidR="00F93574" w:rsidRDefault="00F93574" w:rsidP="00D271E5">
      <w:r>
        <w:continuationSeparator/>
      </w:r>
    </w:p>
  </w:footnote>
</w:footnotes>
</file>

<file path=word/intelligence2.xml><?xml version="1.0" encoding="utf-8"?>
<int2:intelligence xmlns:int2="http://schemas.microsoft.com/office/intelligence/2020/intelligence" xmlns:oel="http://schemas.microsoft.com/office/2019/extlst">
  <int2:observations>
    <int2:textHash int2:hashCode="m7nxmJCgWnZubb" int2:id="MBIHa8J2">
      <int2:state int2:value="Rejected" int2:type="AugLoop_Text_Critique"/>
    </int2:textHash>
    <int2:bookmark int2:bookmarkName="_Int_5jxcE0wn" int2:invalidationBookmarkName="" int2:hashCode="tH82PitDDAZH8U" int2:id="S2ezjFNO">
      <int2:state int2:value="Rejected" int2:type="AugLoop_Text_Critique"/>
    </int2:bookmark>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74F64172"/>
    <w:multiLevelType w:val="hybridMultilevel"/>
    <w:tmpl w:val="E6701932"/>
    <w:lvl w:ilvl="0" w:tplc="08160001">
      <w:start w:val="1"/>
      <w:numFmt w:val="bullet"/>
      <w:lvlText w:val=""/>
      <w:lvlJc w:val="left"/>
      <w:pPr>
        <w:ind w:left="720" w:hanging="360"/>
      </w:pPr>
      <w:rPr>
        <w:rFonts w:ascii="Symbol" w:hAnsi="Symbol" w:hint="default"/>
      </w:rPr>
    </w:lvl>
    <w:lvl w:ilvl="1" w:tplc="08160003" w:tentative="1">
      <w:start w:val="1"/>
      <w:numFmt w:val="bullet"/>
      <w:lvlText w:val="o"/>
      <w:lvlJc w:val="left"/>
      <w:pPr>
        <w:ind w:left="1440" w:hanging="360"/>
      </w:pPr>
      <w:rPr>
        <w:rFonts w:ascii="Courier New" w:hAnsi="Courier New" w:cs="Courier New" w:hint="default"/>
      </w:rPr>
    </w:lvl>
    <w:lvl w:ilvl="2" w:tplc="08160005" w:tentative="1">
      <w:start w:val="1"/>
      <w:numFmt w:val="bullet"/>
      <w:lvlText w:val=""/>
      <w:lvlJc w:val="left"/>
      <w:pPr>
        <w:ind w:left="2160" w:hanging="360"/>
      </w:pPr>
      <w:rPr>
        <w:rFonts w:ascii="Wingdings" w:hAnsi="Wingdings" w:hint="default"/>
      </w:rPr>
    </w:lvl>
    <w:lvl w:ilvl="3" w:tplc="08160001" w:tentative="1">
      <w:start w:val="1"/>
      <w:numFmt w:val="bullet"/>
      <w:lvlText w:val=""/>
      <w:lvlJc w:val="left"/>
      <w:pPr>
        <w:ind w:left="2880" w:hanging="360"/>
      </w:pPr>
      <w:rPr>
        <w:rFonts w:ascii="Symbol" w:hAnsi="Symbol" w:hint="default"/>
      </w:rPr>
    </w:lvl>
    <w:lvl w:ilvl="4" w:tplc="08160003" w:tentative="1">
      <w:start w:val="1"/>
      <w:numFmt w:val="bullet"/>
      <w:lvlText w:val="o"/>
      <w:lvlJc w:val="left"/>
      <w:pPr>
        <w:ind w:left="3600" w:hanging="360"/>
      </w:pPr>
      <w:rPr>
        <w:rFonts w:ascii="Courier New" w:hAnsi="Courier New" w:cs="Courier New" w:hint="default"/>
      </w:rPr>
    </w:lvl>
    <w:lvl w:ilvl="5" w:tplc="08160005" w:tentative="1">
      <w:start w:val="1"/>
      <w:numFmt w:val="bullet"/>
      <w:lvlText w:val=""/>
      <w:lvlJc w:val="left"/>
      <w:pPr>
        <w:ind w:left="4320" w:hanging="360"/>
      </w:pPr>
      <w:rPr>
        <w:rFonts w:ascii="Wingdings" w:hAnsi="Wingdings" w:hint="default"/>
      </w:rPr>
    </w:lvl>
    <w:lvl w:ilvl="6" w:tplc="08160001" w:tentative="1">
      <w:start w:val="1"/>
      <w:numFmt w:val="bullet"/>
      <w:lvlText w:val=""/>
      <w:lvlJc w:val="left"/>
      <w:pPr>
        <w:ind w:left="5040" w:hanging="360"/>
      </w:pPr>
      <w:rPr>
        <w:rFonts w:ascii="Symbol" w:hAnsi="Symbol" w:hint="default"/>
      </w:rPr>
    </w:lvl>
    <w:lvl w:ilvl="7" w:tplc="08160003" w:tentative="1">
      <w:start w:val="1"/>
      <w:numFmt w:val="bullet"/>
      <w:lvlText w:val="o"/>
      <w:lvlJc w:val="left"/>
      <w:pPr>
        <w:ind w:left="5760" w:hanging="360"/>
      </w:pPr>
      <w:rPr>
        <w:rFonts w:ascii="Courier New" w:hAnsi="Courier New" w:cs="Courier New" w:hint="default"/>
      </w:rPr>
    </w:lvl>
    <w:lvl w:ilvl="8" w:tplc="08160005" w:tentative="1">
      <w:start w:val="1"/>
      <w:numFmt w:val="bullet"/>
      <w:lvlText w:val=""/>
      <w:lvlJc w:val="left"/>
      <w:pPr>
        <w:ind w:left="6480" w:hanging="360"/>
      </w:pPr>
      <w:rPr>
        <w:rFonts w:ascii="Wingdings" w:hAnsi="Wingdings" w:hint="default"/>
      </w:rPr>
    </w:lvl>
  </w:abstractNum>
  <w:num w:numId="1" w16cid:durableId="109952129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hideSpellingErrors/>
  <w:hideGrammaticalErrors/>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rS0MDY2szA0MLIwtjBU0lEKTi0uzszPAykwqgUADee32S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EB0F60"/>
    <w:rsid w:val="00000507"/>
    <w:rsid w:val="000008CD"/>
    <w:rsid w:val="0000135D"/>
    <w:rsid w:val="0000217E"/>
    <w:rsid w:val="00003531"/>
    <w:rsid w:val="000038C5"/>
    <w:rsid w:val="00004FE5"/>
    <w:rsid w:val="0000658E"/>
    <w:rsid w:val="0001142D"/>
    <w:rsid w:val="0001165A"/>
    <w:rsid w:val="00011821"/>
    <w:rsid w:val="000132D4"/>
    <w:rsid w:val="000143E6"/>
    <w:rsid w:val="00016140"/>
    <w:rsid w:val="00016CEC"/>
    <w:rsid w:val="00017A8D"/>
    <w:rsid w:val="000208E4"/>
    <w:rsid w:val="00020A2A"/>
    <w:rsid w:val="000214D3"/>
    <w:rsid w:val="00021F11"/>
    <w:rsid w:val="000236BA"/>
    <w:rsid w:val="00025030"/>
    <w:rsid w:val="000301AE"/>
    <w:rsid w:val="000336CE"/>
    <w:rsid w:val="00034C5A"/>
    <w:rsid w:val="00035154"/>
    <w:rsid w:val="00035811"/>
    <w:rsid w:val="000363ED"/>
    <w:rsid w:val="000364A7"/>
    <w:rsid w:val="00037D10"/>
    <w:rsid w:val="00045378"/>
    <w:rsid w:val="00046109"/>
    <w:rsid w:val="00046630"/>
    <w:rsid w:val="0004740E"/>
    <w:rsid w:val="00047E3D"/>
    <w:rsid w:val="00050C23"/>
    <w:rsid w:val="00051898"/>
    <w:rsid w:val="00052485"/>
    <w:rsid w:val="00057605"/>
    <w:rsid w:val="00057FF1"/>
    <w:rsid w:val="0006037A"/>
    <w:rsid w:val="0006304C"/>
    <w:rsid w:val="0006356D"/>
    <w:rsid w:val="00064F50"/>
    <w:rsid w:val="000651D4"/>
    <w:rsid w:val="0007411F"/>
    <w:rsid w:val="00074C03"/>
    <w:rsid w:val="00080969"/>
    <w:rsid w:val="000811A4"/>
    <w:rsid w:val="000815FE"/>
    <w:rsid w:val="000817D7"/>
    <w:rsid w:val="00087507"/>
    <w:rsid w:val="000926D7"/>
    <w:rsid w:val="00094E29"/>
    <w:rsid w:val="00095F81"/>
    <w:rsid w:val="000967A3"/>
    <w:rsid w:val="00096AD7"/>
    <w:rsid w:val="00097178"/>
    <w:rsid w:val="00097E98"/>
    <w:rsid w:val="000A18F7"/>
    <w:rsid w:val="000A1CF3"/>
    <w:rsid w:val="000A36C9"/>
    <w:rsid w:val="000A46E1"/>
    <w:rsid w:val="000A7B32"/>
    <w:rsid w:val="000B1195"/>
    <w:rsid w:val="000B14DB"/>
    <w:rsid w:val="000B28FC"/>
    <w:rsid w:val="000B297E"/>
    <w:rsid w:val="000B39FD"/>
    <w:rsid w:val="000B4028"/>
    <w:rsid w:val="000B4812"/>
    <w:rsid w:val="000B69AB"/>
    <w:rsid w:val="000B6D6E"/>
    <w:rsid w:val="000C30F5"/>
    <w:rsid w:val="000C3DD2"/>
    <w:rsid w:val="000C5490"/>
    <w:rsid w:val="000C5D09"/>
    <w:rsid w:val="000D10C1"/>
    <w:rsid w:val="000D2B0C"/>
    <w:rsid w:val="000D2E2A"/>
    <w:rsid w:val="000D30A1"/>
    <w:rsid w:val="000D3874"/>
    <w:rsid w:val="000D4B9F"/>
    <w:rsid w:val="000D5937"/>
    <w:rsid w:val="000D7157"/>
    <w:rsid w:val="000D799A"/>
    <w:rsid w:val="000D7E6E"/>
    <w:rsid w:val="000E01F8"/>
    <w:rsid w:val="000E2039"/>
    <w:rsid w:val="000E2ADC"/>
    <w:rsid w:val="000E56E0"/>
    <w:rsid w:val="000E67B6"/>
    <w:rsid w:val="000E728A"/>
    <w:rsid w:val="000F0D4B"/>
    <w:rsid w:val="000F4832"/>
    <w:rsid w:val="00100F7B"/>
    <w:rsid w:val="00101C80"/>
    <w:rsid w:val="00101F01"/>
    <w:rsid w:val="00104D23"/>
    <w:rsid w:val="00105733"/>
    <w:rsid w:val="0010661E"/>
    <w:rsid w:val="00107905"/>
    <w:rsid w:val="00110677"/>
    <w:rsid w:val="00110EA5"/>
    <w:rsid w:val="001134B4"/>
    <w:rsid w:val="00114710"/>
    <w:rsid w:val="00115EA4"/>
    <w:rsid w:val="001161DA"/>
    <w:rsid w:val="00117E29"/>
    <w:rsid w:val="001216C7"/>
    <w:rsid w:val="00122401"/>
    <w:rsid w:val="0012415E"/>
    <w:rsid w:val="00127427"/>
    <w:rsid w:val="0012761A"/>
    <w:rsid w:val="001302DA"/>
    <w:rsid w:val="00132227"/>
    <w:rsid w:val="001332B1"/>
    <w:rsid w:val="001338FA"/>
    <w:rsid w:val="001341D9"/>
    <w:rsid w:val="00140157"/>
    <w:rsid w:val="00147147"/>
    <w:rsid w:val="001536B4"/>
    <w:rsid w:val="0015402D"/>
    <w:rsid w:val="00156814"/>
    <w:rsid w:val="00157A55"/>
    <w:rsid w:val="00160288"/>
    <w:rsid w:val="00160C4D"/>
    <w:rsid w:val="00161331"/>
    <w:rsid w:val="00161868"/>
    <w:rsid w:val="001631FB"/>
    <w:rsid w:val="00165039"/>
    <w:rsid w:val="00165219"/>
    <w:rsid w:val="00165AFC"/>
    <w:rsid w:val="0016615A"/>
    <w:rsid w:val="00176DD6"/>
    <w:rsid w:val="00180D0E"/>
    <w:rsid w:val="001825D2"/>
    <w:rsid w:val="00183066"/>
    <w:rsid w:val="00183DB9"/>
    <w:rsid w:val="0018482A"/>
    <w:rsid w:val="00184C80"/>
    <w:rsid w:val="00185090"/>
    <w:rsid w:val="00185B17"/>
    <w:rsid w:val="00186B92"/>
    <w:rsid w:val="00190786"/>
    <w:rsid w:val="00191A2A"/>
    <w:rsid w:val="001937DC"/>
    <w:rsid w:val="00194E8D"/>
    <w:rsid w:val="001A3520"/>
    <w:rsid w:val="001A7599"/>
    <w:rsid w:val="001B05BD"/>
    <w:rsid w:val="001B3A96"/>
    <w:rsid w:val="001B3EC8"/>
    <w:rsid w:val="001B47A0"/>
    <w:rsid w:val="001B4B67"/>
    <w:rsid w:val="001B592C"/>
    <w:rsid w:val="001C12EB"/>
    <w:rsid w:val="001C1CF7"/>
    <w:rsid w:val="001C207A"/>
    <w:rsid w:val="001C41A6"/>
    <w:rsid w:val="001C6889"/>
    <w:rsid w:val="001D0DA6"/>
    <w:rsid w:val="001D42C6"/>
    <w:rsid w:val="001D7CDA"/>
    <w:rsid w:val="001E030E"/>
    <w:rsid w:val="001E2ACA"/>
    <w:rsid w:val="001E4BCF"/>
    <w:rsid w:val="001E6918"/>
    <w:rsid w:val="001E7D32"/>
    <w:rsid w:val="001F0D26"/>
    <w:rsid w:val="001F367A"/>
    <w:rsid w:val="001F6AF2"/>
    <w:rsid w:val="001F76DB"/>
    <w:rsid w:val="001F79C4"/>
    <w:rsid w:val="002002EF"/>
    <w:rsid w:val="00201F5B"/>
    <w:rsid w:val="002046D1"/>
    <w:rsid w:val="0020477D"/>
    <w:rsid w:val="002048B9"/>
    <w:rsid w:val="00205423"/>
    <w:rsid w:val="002064B5"/>
    <w:rsid w:val="00206B57"/>
    <w:rsid w:val="00206D28"/>
    <w:rsid w:val="00211CF8"/>
    <w:rsid w:val="00215399"/>
    <w:rsid w:val="002162AB"/>
    <w:rsid w:val="002162EF"/>
    <w:rsid w:val="00220ECF"/>
    <w:rsid w:val="00227C4D"/>
    <w:rsid w:val="002311BA"/>
    <w:rsid w:val="00233FFF"/>
    <w:rsid w:val="00234474"/>
    <w:rsid w:val="002345C8"/>
    <w:rsid w:val="00234C21"/>
    <w:rsid w:val="00240FEA"/>
    <w:rsid w:val="0024311C"/>
    <w:rsid w:val="002438B7"/>
    <w:rsid w:val="002449CE"/>
    <w:rsid w:val="002449D1"/>
    <w:rsid w:val="00245360"/>
    <w:rsid w:val="002458B5"/>
    <w:rsid w:val="00246C49"/>
    <w:rsid w:val="00246FB1"/>
    <w:rsid w:val="0025354E"/>
    <w:rsid w:val="002541B9"/>
    <w:rsid w:val="002553CC"/>
    <w:rsid w:val="00256F1D"/>
    <w:rsid w:val="00257ADD"/>
    <w:rsid w:val="00261604"/>
    <w:rsid w:val="002635F4"/>
    <w:rsid w:val="00267F30"/>
    <w:rsid w:val="00271671"/>
    <w:rsid w:val="00271ACD"/>
    <w:rsid w:val="00272B3A"/>
    <w:rsid w:val="002740F2"/>
    <w:rsid w:val="0027613A"/>
    <w:rsid w:val="0027798F"/>
    <w:rsid w:val="00280161"/>
    <w:rsid w:val="002819FF"/>
    <w:rsid w:val="00283EA4"/>
    <w:rsid w:val="002846B4"/>
    <w:rsid w:val="00285BCE"/>
    <w:rsid w:val="00285F81"/>
    <w:rsid w:val="002865E8"/>
    <w:rsid w:val="00286DD8"/>
    <w:rsid w:val="00291691"/>
    <w:rsid w:val="0029567C"/>
    <w:rsid w:val="00295E38"/>
    <w:rsid w:val="00296C13"/>
    <w:rsid w:val="00297474"/>
    <w:rsid w:val="002A0BC4"/>
    <w:rsid w:val="002A1D15"/>
    <w:rsid w:val="002A2E35"/>
    <w:rsid w:val="002A42C1"/>
    <w:rsid w:val="002A4403"/>
    <w:rsid w:val="002A768C"/>
    <w:rsid w:val="002B0568"/>
    <w:rsid w:val="002B0878"/>
    <w:rsid w:val="002B2AAB"/>
    <w:rsid w:val="002B3D93"/>
    <w:rsid w:val="002B4BBC"/>
    <w:rsid w:val="002C2745"/>
    <w:rsid w:val="002C6809"/>
    <w:rsid w:val="002D1221"/>
    <w:rsid w:val="002D4BE8"/>
    <w:rsid w:val="002D4EB2"/>
    <w:rsid w:val="002E0E5D"/>
    <w:rsid w:val="002E1B6B"/>
    <w:rsid w:val="002E375F"/>
    <w:rsid w:val="002E51FC"/>
    <w:rsid w:val="002E649E"/>
    <w:rsid w:val="002E6ADD"/>
    <w:rsid w:val="002F00BA"/>
    <w:rsid w:val="002F2554"/>
    <w:rsid w:val="00303E4E"/>
    <w:rsid w:val="00304386"/>
    <w:rsid w:val="00306D66"/>
    <w:rsid w:val="003129F0"/>
    <w:rsid w:val="00313C6D"/>
    <w:rsid w:val="00317C35"/>
    <w:rsid w:val="003212D2"/>
    <w:rsid w:val="00321C12"/>
    <w:rsid w:val="0032533F"/>
    <w:rsid w:val="003265A7"/>
    <w:rsid w:val="00327486"/>
    <w:rsid w:val="003319DD"/>
    <w:rsid w:val="00331B6F"/>
    <w:rsid w:val="003330C8"/>
    <w:rsid w:val="00333152"/>
    <w:rsid w:val="0033393A"/>
    <w:rsid w:val="00334EC5"/>
    <w:rsid w:val="00337F67"/>
    <w:rsid w:val="00347C96"/>
    <w:rsid w:val="003532B3"/>
    <w:rsid w:val="003540D7"/>
    <w:rsid w:val="00355D6C"/>
    <w:rsid w:val="0035654E"/>
    <w:rsid w:val="00356D79"/>
    <w:rsid w:val="00357F78"/>
    <w:rsid w:val="003628ED"/>
    <w:rsid w:val="00362AD4"/>
    <w:rsid w:val="003639CF"/>
    <w:rsid w:val="00364A83"/>
    <w:rsid w:val="0037259C"/>
    <w:rsid w:val="00372C30"/>
    <w:rsid w:val="0037343B"/>
    <w:rsid w:val="00376248"/>
    <w:rsid w:val="003804CD"/>
    <w:rsid w:val="00391D8F"/>
    <w:rsid w:val="00393971"/>
    <w:rsid w:val="00395560"/>
    <w:rsid w:val="003A0799"/>
    <w:rsid w:val="003A2C8B"/>
    <w:rsid w:val="003A44A7"/>
    <w:rsid w:val="003A4B18"/>
    <w:rsid w:val="003B5586"/>
    <w:rsid w:val="003B626F"/>
    <w:rsid w:val="003B65E7"/>
    <w:rsid w:val="003B6BA9"/>
    <w:rsid w:val="003C1804"/>
    <w:rsid w:val="003C28A0"/>
    <w:rsid w:val="003C4090"/>
    <w:rsid w:val="003C5F4E"/>
    <w:rsid w:val="003D0162"/>
    <w:rsid w:val="003D2A2F"/>
    <w:rsid w:val="003E0254"/>
    <w:rsid w:val="003E0935"/>
    <w:rsid w:val="003E4685"/>
    <w:rsid w:val="003E6359"/>
    <w:rsid w:val="003F0619"/>
    <w:rsid w:val="003F1648"/>
    <w:rsid w:val="003F3C28"/>
    <w:rsid w:val="003F574B"/>
    <w:rsid w:val="003F5CC5"/>
    <w:rsid w:val="003F7A66"/>
    <w:rsid w:val="00401300"/>
    <w:rsid w:val="00401810"/>
    <w:rsid w:val="00402AB5"/>
    <w:rsid w:val="00404AEA"/>
    <w:rsid w:val="004057C1"/>
    <w:rsid w:val="0040605C"/>
    <w:rsid w:val="00406B04"/>
    <w:rsid w:val="004108B0"/>
    <w:rsid w:val="004112F8"/>
    <w:rsid w:val="00411F2B"/>
    <w:rsid w:val="004129B2"/>
    <w:rsid w:val="00414400"/>
    <w:rsid w:val="00414B7C"/>
    <w:rsid w:val="004224C6"/>
    <w:rsid w:val="004238BA"/>
    <w:rsid w:val="004304B2"/>
    <w:rsid w:val="004346C6"/>
    <w:rsid w:val="0043565B"/>
    <w:rsid w:val="00436836"/>
    <w:rsid w:val="00437163"/>
    <w:rsid w:val="004375E0"/>
    <w:rsid w:val="00440884"/>
    <w:rsid w:val="00442FF6"/>
    <w:rsid w:val="00443C26"/>
    <w:rsid w:val="00443C53"/>
    <w:rsid w:val="00445BC9"/>
    <w:rsid w:val="00446230"/>
    <w:rsid w:val="004479D5"/>
    <w:rsid w:val="004504F5"/>
    <w:rsid w:val="004507B1"/>
    <w:rsid w:val="004515E3"/>
    <w:rsid w:val="00451EC1"/>
    <w:rsid w:val="00452112"/>
    <w:rsid w:val="004522B6"/>
    <w:rsid w:val="00453C72"/>
    <w:rsid w:val="004555A5"/>
    <w:rsid w:val="00460030"/>
    <w:rsid w:val="0046303C"/>
    <w:rsid w:val="0046309D"/>
    <w:rsid w:val="00466CD4"/>
    <w:rsid w:val="004705D1"/>
    <w:rsid w:val="00473E70"/>
    <w:rsid w:val="00474A8D"/>
    <w:rsid w:val="004771EE"/>
    <w:rsid w:val="004779AE"/>
    <w:rsid w:val="0048001B"/>
    <w:rsid w:val="00480E41"/>
    <w:rsid w:val="00485DED"/>
    <w:rsid w:val="00485EFD"/>
    <w:rsid w:val="004867C0"/>
    <w:rsid w:val="00496BAC"/>
    <w:rsid w:val="004A01BC"/>
    <w:rsid w:val="004A18F4"/>
    <w:rsid w:val="004A3600"/>
    <w:rsid w:val="004A5641"/>
    <w:rsid w:val="004B19F6"/>
    <w:rsid w:val="004B293E"/>
    <w:rsid w:val="004B29DC"/>
    <w:rsid w:val="004B4E23"/>
    <w:rsid w:val="004B53E4"/>
    <w:rsid w:val="004B58DF"/>
    <w:rsid w:val="004B6980"/>
    <w:rsid w:val="004B762F"/>
    <w:rsid w:val="004C0B1C"/>
    <w:rsid w:val="004C2B3A"/>
    <w:rsid w:val="004C345F"/>
    <w:rsid w:val="004C661E"/>
    <w:rsid w:val="004D0F35"/>
    <w:rsid w:val="004D1906"/>
    <w:rsid w:val="004D1E4E"/>
    <w:rsid w:val="004D27FA"/>
    <w:rsid w:val="004D51B0"/>
    <w:rsid w:val="004D6EA0"/>
    <w:rsid w:val="004E07F9"/>
    <w:rsid w:val="004E21E5"/>
    <w:rsid w:val="004E2810"/>
    <w:rsid w:val="004E2A57"/>
    <w:rsid w:val="004E57F6"/>
    <w:rsid w:val="004F03AC"/>
    <w:rsid w:val="004F1252"/>
    <w:rsid w:val="004F44BD"/>
    <w:rsid w:val="004F6382"/>
    <w:rsid w:val="004F685C"/>
    <w:rsid w:val="005014EE"/>
    <w:rsid w:val="0050244E"/>
    <w:rsid w:val="0050319C"/>
    <w:rsid w:val="00505D1D"/>
    <w:rsid w:val="00511870"/>
    <w:rsid w:val="00514CFE"/>
    <w:rsid w:val="005162F8"/>
    <w:rsid w:val="00517B9C"/>
    <w:rsid w:val="00517E37"/>
    <w:rsid w:val="005215C6"/>
    <w:rsid w:val="005248B5"/>
    <w:rsid w:val="00524B98"/>
    <w:rsid w:val="00533701"/>
    <w:rsid w:val="005354BE"/>
    <w:rsid w:val="00535AB8"/>
    <w:rsid w:val="00541138"/>
    <w:rsid w:val="005414BB"/>
    <w:rsid w:val="005419E9"/>
    <w:rsid w:val="00542476"/>
    <w:rsid w:val="00544E76"/>
    <w:rsid w:val="00550B2C"/>
    <w:rsid w:val="00551B98"/>
    <w:rsid w:val="005520AE"/>
    <w:rsid w:val="00552704"/>
    <w:rsid w:val="00555871"/>
    <w:rsid w:val="00555F6B"/>
    <w:rsid w:val="00557E2F"/>
    <w:rsid w:val="00560EF1"/>
    <w:rsid w:val="00565A6A"/>
    <w:rsid w:val="00566A30"/>
    <w:rsid w:val="0057019D"/>
    <w:rsid w:val="005707E3"/>
    <w:rsid w:val="00571498"/>
    <w:rsid w:val="00571667"/>
    <w:rsid w:val="005760D9"/>
    <w:rsid w:val="005768DB"/>
    <w:rsid w:val="005777B5"/>
    <w:rsid w:val="00580465"/>
    <w:rsid w:val="00581886"/>
    <w:rsid w:val="00581DE6"/>
    <w:rsid w:val="00582719"/>
    <w:rsid w:val="0059048C"/>
    <w:rsid w:val="005906FA"/>
    <w:rsid w:val="00590F71"/>
    <w:rsid w:val="005947E6"/>
    <w:rsid w:val="0059515A"/>
    <w:rsid w:val="00595AA9"/>
    <w:rsid w:val="00596372"/>
    <w:rsid w:val="00597E5A"/>
    <w:rsid w:val="005A288D"/>
    <w:rsid w:val="005A4DFA"/>
    <w:rsid w:val="005A5AFA"/>
    <w:rsid w:val="005A6A91"/>
    <w:rsid w:val="005A7337"/>
    <w:rsid w:val="005A7A59"/>
    <w:rsid w:val="005B1055"/>
    <w:rsid w:val="005B1C1A"/>
    <w:rsid w:val="005B3DF2"/>
    <w:rsid w:val="005B3E94"/>
    <w:rsid w:val="005B629B"/>
    <w:rsid w:val="005C5511"/>
    <w:rsid w:val="005C70DC"/>
    <w:rsid w:val="005D0844"/>
    <w:rsid w:val="005D10ED"/>
    <w:rsid w:val="005D2894"/>
    <w:rsid w:val="005D2CA6"/>
    <w:rsid w:val="005D3E50"/>
    <w:rsid w:val="005D5951"/>
    <w:rsid w:val="005D7213"/>
    <w:rsid w:val="005E00CA"/>
    <w:rsid w:val="005E2B03"/>
    <w:rsid w:val="005E3481"/>
    <w:rsid w:val="005E3E8A"/>
    <w:rsid w:val="005E4E78"/>
    <w:rsid w:val="005E5F53"/>
    <w:rsid w:val="005E6C9A"/>
    <w:rsid w:val="005E7439"/>
    <w:rsid w:val="005E7BA2"/>
    <w:rsid w:val="005F0DAE"/>
    <w:rsid w:val="005F1080"/>
    <w:rsid w:val="005F44E0"/>
    <w:rsid w:val="005F4CC1"/>
    <w:rsid w:val="005F5BF6"/>
    <w:rsid w:val="005F673D"/>
    <w:rsid w:val="00600913"/>
    <w:rsid w:val="0060166A"/>
    <w:rsid w:val="00605AD6"/>
    <w:rsid w:val="006060AE"/>
    <w:rsid w:val="006076D4"/>
    <w:rsid w:val="006109EC"/>
    <w:rsid w:val="00610B3F"/>
    <w:rsid w:val="0061150E"/>
    <w:rsid w:val="00612E2B"/>
    <w:rsid w:val="006135D7"/>
    <w:rsid w:val="00615D78"/>
    <w:rsid w:val="00616DA2"/>
    <w:rsid w:val="00617E69"/>
    <w:rsid w:val="006210BC"/>
    <w:rsid w:val="00621855"/>
    <w:rsid w:val="00622120"/>
    <w:rsid w:val="0062268B"/>
    <w:rsid w:val="00623C78"/>
    <w:rsid w:val="0062486B"/>
    <w:rsid w:val="00624F6A"/>
    <w:rsid w:val="006275F5"/>
    <w:rsid w:val="006317C3"/>
    <w:rsid w:val="00636959"/>
    <w:rsid w:val="00641799"/>
    <w:rsid w:val="00643D13"/>
    <w:rsid w:val="00643E46"/>
    <w:rsid w:val="006468D7"/>
    <w:rsid w:val="006469C8"/>
    <w:rsid w:val="00646D40"/>
    <w:rsid w:val="00646E7D"/>
    <w:rsid w:val="00650C33"/>
    <w:rsid w:val="00653612"/>
    <w:rsid w:val="006549BD"/>
    <w:rsid w:val="00655481"/>
    <w:rsid w:val="00655BAD"/>
    <w:rsid w:val="0065614D"/>
    <w:rsid w:val="00657B35"/>
    <w:rsid w:val="00660083"/>
    <w:rsid w:val="00660135"/>
    <w:rsid w:val="00660574"/>
    <w:rsid w:val="00662CE5"/>
    <w:rsid w:val="006650EE"/>
    <w:rsid w:val="006672B8"/>
    <w:rsid w:val="00671E28"/>
    <w:rsid w:val="00672C03"/>
    <w:rsid w:val="00674C03"/>
    <w:rsid w:val="00674C05"/>
    <w:rsid w:val="00677291"/>
    <w:rsid w:val="006779C3"/>
    <w:rsid w:val="00680456"/>
    <w:rsid w:val="00683588"/>
    <w:rsid w:val="00684086"/>
    <w:rsid w:val="0068643F"/>
    <w:rsid w:val="00690AC6"/>
    <w:rsid w:val="00695D56"/>
    <w:rsid w:val="00696993"/>
    <w:rsid w:val="0069742D"/>
    <w:rsid w:val="00697788"/>
    <w:rsid w:val="006A1A53"/>
    <w:rsid w:val="006A40BF"/>
    <w:rsid w:val="006A4E2B"/>
    <w:rsid w:val="006A7683"/>
    <w:rsid w:val="006B0BDA"/>
    <w:rsid w:val="006B102F"/>
    <w:rsid w:val="006B265B"/>
    <w:rsid w:val="006B33D0"/>
    <w:rsid w:val="006B4D3C"/>
    <w:rsid w:val="006B7B14"/>
    <w:rsid w:val="006B7D29"/>
    <w:rsid w:val="006C0ED7"/>
    <w:rsid w:val="006C1FFA"/>
    <w:rsid w:val="006C39BA"/>
    <w:rsid w:val="006C4DF2"/>
    <w:rsid w:val="006C50B6"/>
    <w:rsid w:val="006D01EE"/>
    <w:rsid w:val="006D079B"/>
    <w:rsid w:val="006D32F4"/>
    <w:rsid w:val="006D3420"/>
    <w:rsid w:val="006D4F4F"/>
    <w:rsid w:val="006D67B5"/>
    <w:rsid w:val="006D67E2"/>
    <w:rsid w:val="006D6B0B"/>
    <w:rsid w:val="006E11FB"/>
    <w:rsid w:val="006E1F5F"/>
    <w:rsid w:val="006E2B2B"/>
    <w:rsid w:val="006E2BC2"/>
    <w:rsid w:val="006E4418"/>
    <w:rsid w:val="006E4C8A"/>
    <w:rsid w:val="006E645A"/>
    <w:rsid w:val="006F13E9"/>
    <w:rsid w:val="006F2760"/>
    <w:rsid w:val="006F4418"/>
    <w:rsid w:val="00701C40"/>
    <w:rsid w:val="00701DD4"/>
    <w:rsid w:val="007053B8"/>
    <w:rsid w:val="0070586F"/>
    <w:rsid w:val="0070610D"/>
    <w:rsid w:val="007061D1"/>
    <w:rsid w:val="00707A75"/>
    <w:rsid w:val="00711E29"/>
    <w:rsid w:val="00712690"/>
    <w:rsid w:val="00712FD7"/>
    <w:rsid w:val="007131C7"/>
    <w:rsid w:val="00715016"/>
    <w:rsid w:val="0071611D"/>
    <w:rsid w:val="00716736"/>
    <w:rsid w:val="00716946"/>
    <w:rsid w:val="00716F51"/>
    <w:rsid w:val="00717209"/>
    <w:rsid w:val="00717543"/>
    <w:rsid w:val="00720699"/>
    <w:rsid w:val="00722468"/>
    <w:rsid w:val="007244B4"/>
    <w:rsid w:val="00725CD6"/>
    <w:rsid w:val="00726ECD"/>
    <w:rsid w:val="007305AB"/>
    <w:rsid w:val="00730F0E"/>
    <w:rsid w:val="00731FD6"/>
    <w:rsid w:val="00733A2A"/>
    <w:rsid w:val="00737B50"/>
    <w:rsid w:val="00740DBD"/>
    <w:rsid w:val="00742D7A"/>
    <w:rsid w:val="00744626"/>
    <w:rsid w:val="007449BC"/>
    <w:rsid w:val="00745FB6"/>
    <w:rsid w:val="0074698D"/>
    <w:rsid w:val="00746B21"/>
    <w:rsid w:val="00747766"/>
    <w:rsid w:val="00747D7A"/>
    <w:rsid w:val="0075165F"/>
    <w:rsid w:val="007524A7"/>
    <w:rsid w:val="00753593"/>
    <w:rsid w:val="00754285"/>
    <w:rsid w:val="007542E9"/>
    <w:rsid w:val="00760BAB"/>
    <w:rsid w:val="00761A08"/>
    <w:rsid w:val="007628F1"/>
    <w:rsid w:val="00767958"/>
    <w:rsid w:val="00770730"/>
    <w:rsid w:val="0077386E"/>
    <w:rsid w:val="00774A56"/>
    <w:rsid w:val="00774C6F"/>
    <w:rsid w:val="007767AA"/>
    <w:rsid w:val="00776BCB"/>
    <w:rsid w:val="0077753E"/>
    <w:rsid w:val="00782D1D"/>
    <w:rsid w:val="00783980"/>
    <w:rsid w:val="00787F4D"/>
    <w:rsid w:val="00790847"/>
    <w:rsid w:val="007912B8"/>
    <w:rsid w:val="00792D0B"/>
    <w:rsid w:val="00792F4D"/>
    <w:rsid w:val="00794EE4"/>
    <w:rsid w:val="007950FB"/>
    <w:rsid w:val="0079536D"/>
    <w:rsid w:val="007954A4"/>
    <w:rsid w:val="0079567F"/>
    <w:rsid w:val="007A0C9F"/>
    <w:rsid w:val="007A5D4F"/>
    <w:rsid w:val="007A6C73"/>
    <w:rsid w:val="007B0185"/>
    <w:rsid w:val="007B090B"/>
    <w:rsid w:val="007B10E6"/>
    <w:rsid w:val="007B2369"/>
    <w:rsid w:val="007B32BB"/>
    <w:rsid w:val="007B4269"/>
    <w:rsid w:val="007B6D25"/>
    <w:rsid w:val="007B708A"/>
    <w:rsid w:val="007C13CA"/>
    <w:rsid w:val="007C345F"/>
    <w:rsid w:val="007C42FC"/>
    <w:rsid w:val="007C4A43"/>
    <w:rsid w:val="007C53D0"/>
    <w:rsid w:val="007D15F3"/>
    <w:rsid w:val="007D225A"/>
    <w:rsid w:val="007D238D"/>
    <w:rsid w:val="007D2E54"/>
    <w:rsid w:val="007D41D7"/>
    <w:rsid w:val="007D492B"/>
    <w:rsid w:val="007D4D7B"/>
    <w:rsid w:val="007D554C"/>
    <w:rsid w:val="007D7A21"/>
    <w:rsid w:val="007E03B3"/>
    <w:rsid w:val="007E274A"/>
    <w:rsid w:val="007E4548"/>
    <w:rsid w:val="007E5439"/>
    <w:rsid w:val="007F3258"/>
    <w:rsid w:val="007F76AB"/>
    <w:rsid w:val="007F7A6D"/>
    <w:rsid w:val="008025A8"/>
    <w:rsid w:val="00803203"/>
    <w:rsid w:val="00804A8C"/>
    <w:rsid w:val="0080583E"/>
    <w:rsid w:val="00807D77"/>
    <w:rsid w:val="00812089"/>
    <w:rsid w:val="008168E6"/>
    <w:rsid w:val="00820AD9"/>
    <w:rsid w:val="008223DD"/>
    <w:rsid w:val="00822D4E"/>
    <w:rsid w:val="0082418F"/>
    <w:rsid w:val="008275F2"/>
    <w:rsid w:val="00831075"/>
    <w:rsid w:val="008317BB"/>
    <w:rsid w:val="0083788F"/>
    <w:rsid w:val="00843A33"/>
    <w:rsid w:val="00845959"/>
    <w:rsid w:val="00845BEB"/>
    <w:rsid w:val="00846BD9"/>
    <w:rsid w:val="0085564D"/>
    <w:rsid w:val="00857A84"/>
    <w:rsid w:val="00861863"/>
    <w:rsid w:val="0086261C"/>
    <w:rsid w:val="00862F76"/>
    <w:rsid w:val="00863E99"/>
    <w:rsid w:val="008642C8"/>
    <w:rsid w:val="008667C3"/>
    <w:rsid w:val="00872857"/>
    <w:rsid w:val="00873B88"/>
    <w:rsid w:val="008741F2"/>
    <w:rsid w:val="0087602B"/>
    <w:rsid w:val="008768F7"/>
    <w:rsid w:val="00876B51"/>
    <w:rsid w:val="00880211"/>
    <w:rsid w:val="00881A56"/>
    <w:rsid w:val="00882915"/>
    <w:rsid w:val="00882AB6"/>
    <w:rsid w:val="00884233"/>
    <w:rsid w:val="00884FB7"/>
    <w:rsid w:val="00890EB6"/>
    <w:rsid w:val="0089184D"/>
    <w:rsid w:val="00894314"/>
    <w:rsid w:val="00894D09"/>
    <w:rsid w:val="00894D71"/>
    <w:rsid w:val="0089691F"/>
    <w:rsid w:val="00896E19"/>
    <w:rsid w:val="00897BD2"/>
    <w:rsid w:val="008A1F77"/>
    <w:rsid w:val="008A3203"/>
    <w:rsid w:val="008A4232"/>
    <w:rsid w:val="008A5531"/>
    <w:rsid w:val="008A63BF"/>
    <w:rsid w:val="008A63D2"/>
    <w:rsid w:val="008A67F3"/>
    <w:rsid w:val="008B172C"/>
    <w:rsid w:val="008B1A5A"/>
    <w:rsid w:val="008B1B48"/>
    <w:rsid w:val="008B5A47"/>
    <w:rsid w:val="008B6622"/>
    <w:rsid w:val="008B743E"/>
    <w:rsid w:val="008C16E1"/>
    <w:rsid w:val="008C2FA8"/>
    <w:rsid w:val="008C34D1"/>
    <w:rsid w:val="008C3EFA"/>
    <w:rsid w:val="008C4C5A"/>
    <w:rsid w:val="008C7C02"/>
    <w:rsid w:val="008D027B"/>
    <w:rsid w:val="008D0998"/>
    <w:rsid w:val="008D4643"/>
    <w:rsid w:val="008D5234"/>
    <w:rsid w:val="008D5A17"/>
    <w:rsid w:val="008E29EC"/>
    <w:rsid w:val="008E2AAE"/>
    <w:rsid w:val="008E7B1E"/>
    <w:rsid w:val="008F0274"/>
    <w:rsid w:val="008F058F"/>
    <w:rsid w:val="008F1557"/>
    <w:rsid w:val="008F1AEB"/>
    <w:rsid w:val="008F5338"/>
    <w:rsid w:val="0090120B"/>
    <w:rsid w:val="00901534"/>
    <w:rsid w:val="00901BEE"/>
    <w:rsid w:val="00902A16"/>
    <w:rsid w:val="00903ABF"/>
    <w:rsid w:val="00904BC0"/>
    <w:rsid w:val="00906632"/>
    <w:rsid w:val="00910217"/>
    <w:rsid w:val="00914CBC"/>
    <w:rsid w:val="00915385"/>
    <w:rsid w:val="00924AF0"/>
    <w:rsid w:val="00925569"/>
    <w:rsid w:val="00926F45"/>
    <w:rsid w:val="00930071"/>
    <w:rsid w:val="009369D9"/>
    <w:rsid w:val="00940C76"/>
    <w:rsid w:val="0094127B"/>
    <w:rsid w:val="0094202B"/>
    <w:rsid w:val="009458BE"/>
    <w:rsid w:val="0095167C"/>
    <w:rsid w:val="00952ABF"/>
    <w:rsid w:val="00952BE3"/>
    <w:rsid w:val="00953FEB"/>
    <w:rsid w:val="009545BC"/>
    <w:rsid w:val="00954724"/>
    <w:rsid w:val="009609A5"/>
    <w:rsid w:val="00970AD8"/>
    <w:rsid w:val="00970FC9"/>
    <w:rsid w:val="00971D9E"/>
    <w:rsid w:val="00974937"/>
    <w:rsid w:val="00977492"/>
    <w:rsid w:val="00982382"/>
    <w:rsid w:val="009835E9"/>
    <w:rsid w:val="00986D1A"/>
    <w:rsid w:val="009873B3"/>
    <w:rsid w:val="0099137C"/>
    <w:rsid w:val="00992C00"/>
    <w:rsid w:val="00995E47"/>
    <w:rsid w:val="009A1578"/>
    <w:rsid w:val="009A3042"/>
    <w:rsid w:val="009A3414"/>
    <w:rsid w:val="009A3DBA"/>
    <w:rsid w:val="009A3F4D"/>
    <w:rsid w:val="009A56C1"/>
    <w:rsid w:val="009A6498"/>
    <w:rsid w:val="009A6ECF"/>
    <w:rsid w:val="009B01CB"/>
    <w:rsid w:val="009B2BB5"/>
    <w:rsid w:val="009B72AE"/>
    <w:rsid w:val="009C249D"/>
    <w:rsid w:val="009C3290"/>
    <w:rsid w:val="009C35E6"/>
    <w:rsid w:val="009C383A"/>
    <w:rsid w:val="009C3D69"/>
    <w:rsid w:val="009C5C96"/>
    <w:rsid w:val="009C61E1"/>
    <w:rsid w:val="009C7E79"/>
    <w:rsid w:val="009E2965"/>
    <w:rsid w:val="00A00761"/>
    <w:rsid w:val="00A02581"/>
    <w:rsid w:val="00A030F3"/>
    <w:rsid w:val="00A03702"/>
    <w:rsid w:val="00A048D4"/>
    <w:rsid w:val="00A07D54"/>
    <w:rsid w:val="00A112F4"/>
    <w:rsid w:val="00A122E4"/>
    <w:rsid w:val="00A13CC0"/>
    <w:rsid w:val="00A14D61"/>
    <w:rsid w:val="00A157FB"/>
    <w:rsid w:val="00A21C41"/>
    <w:rsid w:val="00A22382"/>
    <w:rsid w:val="00A23D2A"/>
    <w:rsid w:val="00A2794E"/>
    <w:rsid w:val="00A302FE"/>
    <w:rsid w:val="00A30B28"/>
    <w:rsid w:val="00A30DF7"/>
    <w:rsid w:val="00A31C72"/>
    <w:rsid w:val="00A32520"/>
    <w:rsid w:val="00A337A4"/>
    <w:rsid w:val="00A33CF6"/>
    <w:rsid w:val="00A33EF7"/>
    <w:rsid w:val="00A340C2"/>
    <w:rsid w:val="00A37964"/>
    <w:rsid w:val="00A379D7"/>
    <w:rsid w:val="00A40B29"/>
    <w:rsid w:val="00A414E5"/>
    <w:rsid w:val="00A42578"/>
    <w:rsid w:val="00A4497F"/>
    <w:rsid w:val="00A451D7"/>
    <w:rsid w:val="00A462F1"/>
    <w:rsid w:val="00A471CE"/>
    <w:rsid w:val="00A52F7C"/>
    <w:rsid w:val="00A5362E"/>
    <w:rsid w:val="00A54C14"/>
    <w:rsid w:val="00A6056B"/>
    <w:rsid w:val="00A63EAA"/>
    <w:rsid w:val="00A642CF"/>
    <w:rsid w:val="00A64B2B"/>
    <w:rsid w:val="00A65663"/>
    <w:rsid w:val="00A66357"/>
    <w:rsid w:val="00A67F27"/>
    <w:rsid w:val="00A705A3"/>
    <w:rsid w:val="00A71037"/>
    <w:rsid w:val="00A7293B"/>
    <w:rsid w:val="00A754AD"/>
    <w:rsid w:val="00A75869"/>
    <w:rsid w:val="00A80428"/>
    <w:rsid w:val="00A81A7F"/>
    <w:rsid w:val="00A82D96"/>
    <w:rsid w:val="00A83E72"/>
    <w:rsid w:val="00A84B35"/>
    <w:rsid w:val="00A9046D"/>
    <w:rsid w:val="00A91ED5"/>
    <w:rsid w:val="00A92E6C"/>
    <w:rsid w:val="00A935C6"/>
    <w:rsid w:val="00A939EA"/>
    <w:rsid w:val="00A93B2F"/>
    <w:rsid w:val="00A93D55"/>
    <w:rsid w:val="00A956E4"/>
    <w:rsid w:val="00A9625E"/>
    <w:rsid w:val="00A97FF8"/>
    <w:rsid w:val="00AA16EB"/>
    <w:rsid w:val="00AA1836"/>
    <w:rsid w:val="00AA1C10"/>
    <w:rsid w:val="00AA5F82"/>
    <w:rsid w:val="00AB1AA2"/>
    <w:rsid w:val="00AB24C2"/>
    <w:rsid w:val="00AB5B58"/>
    <w:rsid w:val="00AB7CE5"/>
    <w:rsid w:val="00AC549C"/>
    <w:rsid w:val="00AC6A28"/>
    <w:rsid w:val="00AC6C11"/>
    <w:rsid w:val="00AD2215"/>
    <w:rsid w:val="00AD5341"/>
    <w:rsid w:val="00AD6424"/>
    <w:rsid w:val="00AE0F84"/>
    <w:rsid w:val="00AE52C2"/>
    <w:rsid w:val="00AF2635"/>
    <w:rsid w:val="00AF4BBC"/>
    <w:rsid w:val="00AF52C9"/>
    <w:rsid w:val="00AF64EF"/>
    <w:rsid w:val="00B009D5"/>
    <w:rsid w:val="00B0207F"/>
    <w:rsid w:val="00B027EB"/>
    <w:rsid w:val="00B03387"/>
    <w:rsid w:val="00B03629"/>
    <w:rsid w:val="00B0414C"/>
    <w:rsid w:val="00B045CC"/>
    <w:rsid w:val="00B049C2"/>
    <w:rsid w:val="00B0528E"/>
    <w:rsid w:val="00B07910"/>
    <w:rsid w:val="00B116C9"/>
    <w:rsid w:val="00B11FBB"/>
    <w:rsid w:val="00B13C08"/>
    <w:rsid w:val="00B14A5B"/>
    <w:rsid w:val="00B15F3F"/>
    <w:rsid w:val="00B173CB"/>
    <w:rsid w:val="00B177CA"/>
    <w:rsid w:val="00B17CDB"/>
    <w:rsid w:val="00B20BAF"/>
    <w:rsid w:val="00B21B26"/>
    <w:rsid w:val="00B22DC7"/>
    <w:rsid w:val="00B23CF8"/>
    <w:rsid w:val="00B259B3"/>
    <w:rsid w:val="00B26B95"/>
    <w:rsid w:val="00B2749B"/>
    <w:rsid w:val="00B2772E"/>
    <w:rsid w:val="00B32449"/>
    <w:rsid w:val="00B334B0"/>
    <w:rsid w:val="00B34880"/>
    <w:rsid w:val="00B35395"/>
    <w:rsid w:val="00B3739A"/>
    <w:rsid w:val="00B37B1F"/>
    <w:rsid w:val="00B403D6"/>
    <w:rsid w:val="00B4086F"/>
    <w:rsid w:val="00B409DC"/>
    <w:rsid w:val="00B4123F"/>
    <w:rsid w:val="00B42835"/>
    <w:rsid w:val="00B43AD6"/>
    <w:rsid w:val="00B44DE3"/>
    <w:rsid w:val="00B451B5"/>
    <w:rsid w:val="00B50734"/>
    <w:rsid w:val="00B515A9"/>
    <w:rsid w:val="00B54142"/>
    <w:rsid w:val="00B57B42"/>
    <w:rsid w:val="00B611F1"/>
    <w:rsid w:val="00B6485B"/>
    <w:rsid w:val="00B66EAF"/>
    <w:rsid w:val="00B710DC"/>
    <w:rsid w:val="00B71F59"/>
    <w:rsid w:val="00B7293C"/>
    <w:rsid w:val="00B72D6C"/>
    <w:rsid w:val="00B749A2"/>
    <w:rsid w:val="00B74AE2"/>
    <w:rsid w:val="00B76E7A"/>
    <w:rsid w:val="00B771F6"/>
    <w:rsid w:val="00B7785D"/>
    <w:rsid w:val="00B77FA9"/>
    <w:rsid w:val="00B80A3E"/>
    <w:rsid w:val="00B80DB1"/>
    <w:rsid w:val="00B84DC6"/>
    <w:rsid w:val="00B84EBD"/>
    <w:rsid w:val="00B84FBB"/>
    <w:rsid w:val="00B85CD4"/>
    <w:rsid w:val="00B917C6"/>
    <w:rsid w:val="00B92984"/>
    <w:rsid w:val="00BA0D73"/>
    <w:rsid w:val="00BA27AD"/>
    <w:rsid w:val="00BA29AB"/>
    <w:rsid w:val="00BA2A91"/>
    <w:rsid w:val="00BA3854"/>
    <w:rsid w:val="00BA3F18"/>
    <w:rsid w:val="00BA481D"/>
    <w:rsid w:val="00BA5B78"/>
    <w:rsid w:val="00BA6E61"/>
    <w:rsid w:val="00BA7686"/>
    <w:rsid w:val="00BA7DD7"/>
    <w:rsid w:val="00BB1417"/>
    <w:rsid w:val="00BB3D0D"/>
    <w:rsid w:val="00BC1359"/>
    <w:rsid w:val="00BC1ADA"/>
    <w:rsid w:val="00BC4C59"/>
    <w:rsid w:val="00BD188F"/>
    <w:rsid w:val="00BD43B2"/>
    <w:rsid w:val="00BD45A9"/>
    <w:rsid w:val="00BD4FF1"/>
    <w:rsid w:val="00BD5764"/>
    <w:rsid w:val="00BD7F78"/>
    <w:rsid w:val="00BE2608"/>
    <w:rsid w:val="00BE2C32"/>
    <w:rsid w:val="00BE4FD0"/>
    <w:rsid w:val="00BE5F32"/>
    <w:rsid w:val="00BF189B"/>
    <w:rsid w:val="00BF2A61"/>
    <w:rsid w:val="00BF3954"/>
    <w:rsid w:val="00BF3C51"/>
    <w:rsid w:val="00BF45C6"/>
    <w:rsid w:val="00BF4E2C"/>
    <w:rsid w:val="00BF52BC"/>
    <w:rsid w:val="00BF5CF1"/>
    <w:rsid w:val="00BF7C5D"/>
    <w:rsid w:val="00C00F22"/>
    <w:rsid w:val="00C0129D"/>
    <w:rsid w:val="00C0183B"/>
    <w:rsid w:val="00C024CC"/>
    <w:rsid w:val="00C03927"/>
    <w:rsid w:val="00C04892"/>
    <w:rsid w:val="00C053E7"/>
    <w:rsid w:val="00C068FD"/>
    <w:rsid w:val="00C07A07"/>
    <w:rsid w:val="00C104E3"/>
    <w:rsid w:val="00C120EC"/>
    <w:rsid w:val="00C128E9"/>
    <w:rsid w:val="00C13F7A"/>
    <w:rsid w:val="00C1469E"/>
    <w:rsid w:val="00C16150"/>
    <w:rsid w:val="00C17EE8"/>
    <w:rsid w:val="00C2043B"/>
    <w:rsid w:val="00C2736B"/>
    <w:rsid w:val="00C30127"/>
    <w:rsid w:val="00C3026F"/>
    <w:rsid w:val="00C320B7"/>
    <w:rsid w:val="00C33CBA"/>
    <w:rsid w:val="00C33F60"/>
    <w:rsid w:val="00C34024"/>
    <w:rsid w:val="00C37058"/>
    <w:rsid w:val="00C37BCB"/>
    <w:rsid w:val="00C37CD8"/>
    <w:rsid w:val="00C409D2"/>
    <w:rsid w:val="00C43782"/>
    <w:rsid w:val="00C45EEC"/>
    <w:rsid w:val="00C46E80"/>
    <w:rsid w:val="00C575D5"/>
    <w:rsid w:val="00C609DC"/>
    <w:rsid w:val="00C62250"/>
    <w:rsid w:val="00C63CF4"/>
    <w:rsid w:val="00C6407C"/>
    <w:rsid w:val="00C64F99"/>
    <w:rsid w:val="00C722A7"/>
    <w:rsid w:val="00C736DE"/>
    <w:rsid w:val="00C7614B"/>
    <w:rsid w:val="00C7669A"/>
    <w:rsid w:val="00C81536"/>
    <w:rsid w:val="00C83F13"/>
    <w:rsid w:val="00C86B83"/>
    <w:rsid w:val="00C8770B"/>
    <w:rsid w:val="00C90B3B"/>
    <w:rsid w:val="00C91776"/>
    <w:rsid w:val="00C922D0"/>
    <w:rsid w:val="00C948A0"/>
    <w:rsid w:val="00C960B2"/>
    <w:rsid w:val="00C96BB3"/>
    <w:rsid w:val="00CA0865"/>
    <w:rsid w:val="00CA5153"/>
    <w:rsid w:val="00CA5B00"/>
    <w:rsid w:val="00CB035D"/>
    <w:rsid w:val="00CB05FB"/>
    <w:rsid w:val="00CB2525"/>
    <w:rsid w:val="00CB67D6"/>
    <w:rsid w:val="00CC1417"/>
    <w:rsid w:val="00CD0C4D"/>
    <w:rsid w:val="00CD658C"/>
    <w:rsid w:val="00CE0618"/>
    <w:rsid w:val="00CE117D"/>
    <w:rsid w:val="00CE3009"/>
    <w:rsid w:val="00CE31EE"/>
    <w:rsid w:val="00CE4A6B"/>
    <w:rsid w:val="00CE5F7A"/>
    <w:rsid w:val="00CE650E"/>
    <w:rsid w:val="00CF0A7B"/>
    <w:rsid w:val="00CF2C13"/>
    <w:rsid w:val="00CF32F9"/>
    <w:rsid w:val="00CF3479"/>
    <w:rsid w:val="00CF6139"/>
    <w:rsid w:val="00CF6688"/>
    <w:rsid w:val="00D025D3"/>
    <w:rsid w:val="00D031C2"/>
    <w:rsid w:val="00D053EF"/>
    <w:rsid w:val="00D06C4D"/>
    <w:rsid w:val="00D1287B"/>
    <w:rsid w:val="00D159DA"/>
    <w:rsid w:val="00D22B8B"/>
    <w:rsid w:val="00D271E5"/>
    <w:rsid w:val="00D32D87"/>
    <w:rsid w:val="00D3317D"/>
    <w:rsid w:val="00D35BEC"/>
    <w:rsid w:val="00D36828"/>
    <w:rsid w:val="00D43CC9"/>
    <w:rsid w:val="00D50036"/>
    <w:rsid w:val="00D50F23"/>
    <w:rsid w:val="00D518BD"/>
    <w:rsid w:val="00D51944"/>
    <w:rsid w:val="00D51CB4"/>
    <w:rsid w:val="00D53FFF"/>
    <w:rsid w:val="00D55CA5"/>
    <w:rsid w:val="00D5670E"/>
    <w:rsid w:val="00D61F89"/>
    <w:rsid w:val="00D63459"/>
    <w:rsid w:val="00D64C1B"/>
    <w:rsid w:val="00D64D80"/>
    <w:rsid w:val="00D66294"/>
    <w:rsid w:val="00D679AA"/>
    <w:rsid w:val="00D67FFA"/>
    <w:rsid w:val="00D72B3F"/>
    <w:rsid w:val="00D740A7"/>
    <w:rsid w:val="00D809D9"/>
    <w:rsid w:val="00D8349C"/>
    <w:rsid w:val="00D861B8"/>
    <w:rsid w:val="00D9047E"/>
    <w:rsid w:val="00D91CB5"/>
    <w:rsid w:val="00D93809"/>
    <w:rsid w:val="00D94A4E"/>
    <w:rsid w:val="00D95241"/>
    <w:rsid w:val="00D965E2"/>
    <w:rsid w:val="00DA010D"/>
    <w:rsid w:val="00DA2229"/>
    <w:rsid w:val="00DA4079"/>
    <w:rsid w:val="00DA469D"/>
    <w:rsid w:val="00DA6074"/>
    <w:rsid w:val="00DB357C"/>
    <w:rsid w:val="00DB3B05"/>
    <w:rsid w:val="00DB41BD"/>
    <w:rsid w:val="00DB4D10"/>
    <w:rsid w:val="00DB6E8F"/>
    <w:rsid w:val="00DC018E"/>
    <w:rsid w:val="00DC0F53"/>
    <w:rsid w:val="00DC4C92"/>
    <w:rsid w:val="00DC7D34"/>
    <w:rsid w:val="00DD02ED"/>
    <w:rsid w:val="00DD1401"/>
    <w:rsid w:val="00DE0060"/>
    <w:rsid w:val="00DE088C"/>
    <w:rsid w:val="00DE0E7C"/>
    <w:rsid w:val="00DE2A37"/>
    <w:rsid w:val="00DE5625"/>
    <w:rsid w:val="00DE596C"/>
    <w:rsid w:val="00DE5BE4"/>
    <w:rsid w:val="00DE65ED"/>
    <w:rsid w:val="00DE6E90"/>
    <w:rsid w:val="00DE720A"/>
    <w:rsid w:val="00DE7B6B"/>
    <w:rsid w:val="00DF2D27"/>
    <w:rsid w:val="00DF3B73"/>
    <w:rsid w:val="00E03640"/>
    <w:rsid w:val="00E0493D"/>
    <w:rsid w:val="00E113E5"/>
    <w:rsid w:val="00E11B11"/>
    <w:rsid w:val="00E14335"/>
    <w:rsid w:val="00E15DF5"/>
    <w:rsid w:val="00E17451"/>
    <w:rsid w:val="00E22C42"/>
    <w:rsid w:val="00E24938"/>
    <w:rsid w:val="00E24EC8"/>
    <w:rsid w:val="00E25215"/>
    <w:rsid w:val="00E316B0"/>
    <w:rsid w:val="00E320A5"/>
    <w:rsid w:val="00E34943"/>
    <w:rsid w:val="00E364E6"/>
    <w:rsid w:val="00E3697B"/>
    <w:rsid w:val="00E41245"/>
    <w:rsid w:val="00E419F6"/>
    <w:rsid w:val="00E44941"/>
    <w:rsid w:val="00E46A69"/>
    <w:rsid w:val="00E4749C"/>
    <w:rsid w:val="00E51574"/>
    <w:rsid w:val="00E55600"/>
    <w:rsid w:val="00E55E2E"/>
    <w:rsid w:val="00E5667D"/>
    <w:rsid w:val="00E572E9"/>
    <w:rsid w:val="00E600FC"/>
    <w:rsid w:val="00E61720"/>
    <w:rsid w:val="00E63946"/>
    <w:rsid w:val="00E70312"/>
    <w:rsid w:val="00E70A3E"/>
    <w:rsid w:val="00E71A06"/>
    <w:rsid w:val="00E72927"/>
    <w:rsid w:val="00E731AF"/>
    <w:rsid w:val="00E736D3"/>
    <w:rsid w:val="00E73B21"/>
    <w:rsid w:val="00E73C73"/>
    <w:rsid w:val="00E74DBB"/>
    <w:rsid w:val="00E7642C"/>
    <w:rsid w:val="00E834AB"/>
    <w:rsid w:val="00E87EED"/>
    <w:rsid w:val="00E91B35"/>
    <w:rsid w:val="00E91FB6"/>
    <w:rsid w:val="00E954E3"/>
    <w:rsid w:val="00E95509"/>
    <w:rsid w:val="00E95909"/>
    <w:rsid w:val="00E973CB"/>
    <w:rsid w:val="00EA0F8C"/>
    <w:rsid w:val="00EA3F9F"/>
    <w:rsid w:val="00EA4CAB"/>
    <w:rsid w:val="00EA64CB"/>
    <w:rsid w:val="00EA7C44"/>
    <w:rsid w:val="00EA7D01"/>
    <w:rsid w:val="00EB0F60"/>
    <w:rsid w:val="00EB2122"/>
    <w:rsid w:val="00EB7FEF"/>
    <w:rsid w:val="00EC00A4"/>
    <w:rsid w:val="00EC1A4E"/>
    <w:rsid w:val="00EC20F5"/>
    <w:rsid w:val="00EC2F42"/>
    <w:rsid w:val="00EC5E47"/>
    <w:rsid w:val="00ED0757"/>
    <w:rsid w:val="00ED1CBF"/>
    <w:rsid w:val="00ED2BDD"/>
    <w:rsid w:val="00ED3243"/>
    <w:rsid w:val="00ED3AA1"/>
    <w:rsid w:val="00ED3FC2"/>
    <w:rsid w:val="00ED754E"/>
    <w:rsid w:val="00EE32DD"/>
    <w:rsid w:val="00EE3408"/>
    <w:rsid w:val="00EE38B4"/>
    <w:rsid w:val="00EE3CDF"/>
    <w:rsid w:val="00EE5A6C"/>
    <w:rsid w:val="00EE6E77"/>
    <w:rsid w:val="00EE7082"/>
    <w:rsid w:val="00EE76B3"/>
    <w:rsid w:val="00EF2756"/>
    <w:rsid w:val="00EF4A63"/>
    <w:rsid w:val="00EF744C"/>
    <w:rsid w:val="00F029CB"/>
    <w:rsid w:val="00F10DFC"/>
    <w:rsid w:val="00F150BB"/>
    <w:rsid w:val="00F155B1"/>
    <w:rsid w:val="00F17585"/>
    <w:rsid w:val="00F20FB9"/>
    <w:rsid w:val="00F22A30"/>
    <w:rsid w:val="00F25386"/>
    <w:rsid w:val="00F31041"/>
    <w:rsid w:val="00F314A6"/>
    <w:rsid w:val="00F3272E"/>
    <w:rsid w:val="00F327BA"/>
    <w:rsid w:val="00F32EFC"/>
    <w:rsid w:val="00F340BD"/>
    <w:rsid w:val="00F349B7"/>
    <w:rsid w:val="00F4003C"/>
    <w:rsid w:val="00F410F7"/>
    <w:rsid w:val="00F426A6"/>
    <w:rsid w:val="00F4344C"/>
    <w:rsid w:val="00F45C35"/>
    <w:rsid w:val="00F51069"/>
    <w:rsid w:val="00F51D66"/>
    <w:rsid w:val="00F51FE2"/>
    <w:rsid w:val="00F56562"/>
    <w:rsid w:val="00F566AD"/>
    <w:rsid w:val="00F56B11"/>
    <w:rsid w:val="00F570CC"/>
    <w:rsid w:val="00F607EF"/>
    <w:rsid w:val="00F61673"/>
    <w:rsid w:val="00F6652F"/>
    <w:rsid w:val="00F66CB7"/>
    <w:rsid w:val="00F66E86"/>
    <w:rsid w:val="00F71248"/>
    <w:rsid w:val="00F71A5C"/>
    <w:rsid w:val="00F71C11"/>
    <w:rsid w:val="00F72CF7"/>
    <w:rsid w:val="00F73C71"/>
    <w:rsid w:val="00F74739"/>
    <w:rsid w:val="00F770E7"/>
    <w:rsid w:val="00F800D6"/>
    <w:rsid w:val="00F838FC"/>
    <w:rsid w:val="00F851C5"/>
    <w:rsid w:val="00F86BDA"/>
    <w:rsid w:val="00F916B8"/>
    <w:rsid w:val="00F91E41"/>
    <w:rsid w:val="00F92B08"/>
    <w:rsid w:val="00F93574"/>
    <w:rsid w:val="00F93E62"/>
    <w:rsid w:val="00F946F4"/>
    <w:rsid w:val="00FA0236"/>
    <w:rsid w:val="00FA20C0"/>
    <w:rsid w:val="00FA56FA"/>
    <w:rsid w:val="00FA5A6F"/>
    <w:rsid w:val="00FA5F64"/>
    <w:rsid w:val="00FA7D7E"/>
    <w:rsid w:val="00FB09C2"/>
    <w:rsid w:val="00FB199B"/>
    <w:rsid w:val="00FB2CD9"/>
    <w:rsid w:val="00FB4022"/>
    <w:rsid w:val="00FB4AB1"/>
    <w:rsid w:val="00FB6FC7"/>
    <w:rsid w:val="00FB7884"/>
    <w:rsid w:val="00FC106E"/>
    <w:rsid w:val="00FC2118"/>
    <w:rsid w:val="00FC7346"/>
    <w:rsid w:val="00FC7593"/>
    <w:rsid w:val="00FD0634"/>
    <w:rsid w:val="00FD459C"/>
    <w:rsid w:val="00FE1137"/>
    <w:rsid w:val="00FE4F5B"/>
    <w:rsid w:val="00FE7D14"/>
    <w:rsid w:val="00FF2C84"/>
    <w:rsid w:val="00FF2ECD"/>
    <w:rsid w:val="00FF56CC"/>
    <w:rsid w:val="00FF5724"/>
    <w:rsid w:val="00FF7BD0"/>
    <w:rsid w:val="00FF7F08"/>
    <w:rsid w:val="028F350D"/>
    <w:rsid w:val="02D2F8BB"/>
    <w:rsid w:val="069E4BBF"/>
    <w:rsid w:val="06F8AABA"/>
    <w:rsid w:val="075B5C92"/>
    <w:rsid w:val="078E258F"/>
    <w:rsid w:val="09578242"/>
    <w:rsid w:val="09BFF596"/>
    <w:rsid w:val="09DD428F"/>
    <w:rsid w:val="0A5D7E9A"/>
    <w:rsid w:val="0A8FA48C"/>
    <w:rsid w:val="0B461306"/>
    <w:rsid w:val="0BAED4EF"/>
    <w:rsid w:val="0CFE37B4"/>
    <w:rsid w:val="0DF2406E"/>
    <w:rsid w:val="0E28F895"/>
    <w:rsid w:val="1125BA1D"/>
    <w:rsid w:val="12167C86"/>
    <w:rsid w:val="121E6F8C"/>
    <w:rsid w:val="12C9955A"/>
    <w:rsid w:val="1304836F"/>
    <w:rsid w:val="13422C87"/>
    <w:rsid w:val="13F0E1DB"/>
    <w:rsid w:val="14245754"/>
    <w:rsid w:val="149045DC"/>
    <w:rsid w:val="14F13F6A"/>
    <w:rsid w:val="156B77EA"/>
    <w:rsid w:val="15D9A27B"/>
    <w:rsid w:val="16E2741B"/>
    <w:rsid w:val="17C0DEB2"/>
    <w:rsid w:val="18B82A51"/>
    <w:rsid w:val="19340577"/>
    <w:rsid w:val="193C7AF9"/>
    <w:rsid w:val="1B02B65B"/>
    <w:rsid w:val="1B8AEF27"/>
    <w:rsid w:val="1C887744"/>
    <w:rsid w:val="1CB5B274"/>
    <w:rsid w:val="1E9A8E93"/>
    <w:rsid w:val="204D486A"/>
    <w:rsid w:val="20B78226"/>
    <w:rsid w:val="21C48454"/>
    <w:rsid w:val="22715AB3"/>
    <w:rsid w:val="22F7CBA3"/>
    <w:rsid w:val="24D81ACA"/>
    <w:rsid w:val="257C45B1"/>
    <w:rsid w:val="25EE7F44"/>
    <w:rsid w:val="2613DCDF"/>
    <w:rsid w:val="28BE6D94"/>
    <w:rsid w:val="29E9A646"/>
    <w:rsid w:val="2B8576A7"/>
    <w:rsid w:val="2B949D77"/>
    <w:rsid w:val="2C16EA4E"/>
    <w:rsid w:val="2ED6F8DE"/>
    <w:rsid w:val="302932B1"/>
    <w:rsid w:val="323EBED3"/>
    <w:rsid w:val="323FD322"/>
    <w:rsid w:val="325C0892"/>
    <w:rsid w:val="32E6D751"/>
    <w:rsid w:val="3307C99E"/>
    <w:rsid w:val="341E6F63"/>
    <w:rsid w:val="35E0A0C7"/>
    <w:rsid w:val="373FF4BD"/>
    <w:rsid w:val="3996A37B"/>
    <w:rsid w:val="3B3273DC"/>
    <w:rsid w:val="3C37E1E0"/>
    <w:rsid w:val="3C4D6084"/>
    <w:rsid w:val="3C61937E"/>
    <w:rsid w:val="3D1F6B6E"/>
    <w:rsid w:val="3D8B37A2"/>
    <w:rsid w:val="3F3D65DE"/>
    <w:rsid w:val="3F54C6AE"/>
    <w:rsid w:val="3F9915A4"/>
    <w:rsid w:val="412621E2"/>
    <w:rsid w:val="41F5DCAB"/>
    <w:rsid w:val="425EEE3A"/>
    <w:rsid w:val="426ECC3E"/>
    <w:rsid w:val="4430EEA5"/>
    <w:rsid w:val="45C026F1"/>
    <w:rsid w:val="4642CB8F"/>
    <w:rsid w:val="4729864F"/>
    <w:rsid w:val="475BFABF"/>
    <w:rsid w:val="47F15BAF"/>
    <w:rsid w:val="47F5B1C3"/>
    <w:rsid w:val="4863C15D"/>
    <w:rsid w:val="48B1D6D6"/>
    <w:rsid w:val="48DE4B2B"/>
    <w:rsid w:val="4CAB2DF6"/>
    <w:rsid w:val="4EC2DD0A"/>
    <w:rsid w:val="4F5106E8"/>
    <w:rsid w:val="50368CAA"/>
    <w:rsid w:val="52F7CB79"/>
    <w:rsid w:val="5312AEAB"/>
    <w:rsid w:val="5397E1C4"/>
    <w:rsid w:val="54B8AA09"/>
    <w:rsid w:val="588BE90A"/>
    <w:rsid w:val="59785ABE"/>
    <w:rsid w:val="5B89CB4C"/>
    <w:rsid w:val="5D5442AE"/>
    <w:rsid w:val="5E498E65"/>
    <w:rsid w:val="5F148473"/>
    <w:rsid w:val="6089C292"/>
    <w:rsid w:val="62234C79"/>
    <w:rsid w:val="62E2C23F"/>
    <w:rsid w:val="64858A7F"/>
    <w:rsid w:val="648C12D6"/>
    <w:rsid w:val="64C91C3F"/>
    <w:rsid w:val="65E825D2"/>
    <w:rsid w:val="66301E0E"/>
    <w:rsid w:val="664D7D8B"/>
    <w:rsid w:val="667A483C"/>
    <w:rsid w:val="67EB5445"/>
    <w:rsid w:val="68B98D16"/>
    <w:rsid w:val="6AAD86BD"/>
    <w:rsid w:val="6AC9984D"/>
    <w:rsid w:val="6AD845E5"/>
    <w:rsid w:val="6E1EEF94"/>
    <w:rsid w:val="6F2854EF"/>
    <w:rsid w:val="72171E20"/>
    <w:rsid w:val="723D2897"/>
    <w:rsid w:val="73C4584E"/>
    <w:rsid w:val="74244B7A"/>
    <w:rsid w:val="74B44292"/>
    <w:rsid w:val="7501C8CD"/>
    <w:rsid w:val="75906FE2"/>
    <w:rsid w:val="76655C2A"/>
    <w:rsid w:val="773A0F76"/>
    <w:rsid w:val="785F4355"/>
    <w:rsid w:val="78E2C6A2"/>
    <w:rsid w:val="7933A637"/>
    <w:rsid w:val="7E1F4A5F"/>
    <w:rsid w:val="7EEEA72B"/>
    <w:rsid w:val="7F2EBA15"/>
    <w:rsid w:val="7FF31613"/>
  </w:rsids>
  <m:mathPr>
    <m:mathFont m:val="Cambria Math"/>
    <m:brkBin m:val="before"/>
    <m:brkBinSub m:val="--"/>
    <m:smallFrac m:val="0"/>
    <m:dispDef/>
    <m:lMargin m:val="0"/>
    <m:rMargin m:val="0"/>
    <m:defJc m:val="centerGroup"/>
    <m:wrapIndent m:val="1440"/>
    <m:intLim m:val="subSup"/>
    <m:naryLim m:val="undOvr"/>
  </m:mathPr>
  <w:themeFontLang w:val="pt-PT"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C1AED2"/>
  <w15:chartTrackingRefBased/>
  <w15:docId w15:val="{A8E30911-2AE0-4BB1-9863-B9AB89B9C6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pt-P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arter"/>
    <w:uiPriority w:val="9"/>
    <w:qFormat/>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ndicedeilustraes">
    <w:name w:val="table of figures"/>
    <w:aliases w:val="Índice de quadros"/>
    <w:basedOn w:val="Normal"/>
    <w:next w:val="Normal"/>
    <w:uiPriority w:val="99"/>
    <w:unhideWhenUsed/>
    <w:rsid w:val="00646D40"/>
    <w:pPr>
      <w:widowControl w:val="0"/>
      <w:autoSpaceDE w:val="0"/>
      <w:autoSpaceDN w:val="0"/>
      <w:spacing w:line="360" w:lineRule="auto"/>
    </w:pPr>
    <w:rPr>
      <w:rFonts w:ascii="Bangla Sangam MN" w:eastAsia="Sylfaen" w:hAnsi="Bangla Sangam MN" w:cs="Sylfaen"/>
      <w:sz w:val="22"/>
      <w:szCs w:val="22"/>
    </w:rPr>
  </w:style>
  <w:style w:type="table" w:styleId="TabelacomGrelha">
    <w:name w:val="Table Grid"/>
    <w:basedOn w:val="Tabelanormal"/>
    <w:uiPriority w:val="39"/>
    <w:rsid w:val="001D42C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arter"/>
    <w:rsid w:val="00896E19"/>
    <w:pPr>
      <w:jc w:val="center"/>
    </w:pPr>
    <w:rPr>
      <w:rFonts w:ascii="Calibri" w:hAnsi="Calibri" w:cs="Calibri"/>
      <w:lang w:val="en-US"/>
    </w:rPr>
  </w:style>
  <w:style w:type="character" w:customStyle="1" w:styleId="EndNoteBibliographyTitleCarter">
    <w:name w:val="EndNote Bibliography Title Caráter"/>
    <w:basedOn w:val="Tipodeletrapredefinidodopargrafo"/>
    <w:link w:val="EndNoteBibliographyTitle"/>
    <w:rsid w:val="00896E19"/>
    <w:rPr>
      <w:rFonts w:ascii="Calibri" w:hAnsi="Calibri" w:cs="Calibri"/>
      <w:lang w:val="en-US"/>
    </w:rPr>
  </w:style>
  <w:style w:type="paragraph" w:customStyle="1" w:styleId="EndNoteBibliography">
    <w:name w:val="EndNote Bibliography"/>
    <w:basedOn w:val="Normal"/>
    <w:link w:val="EndNoteBibliographyCarter"/>
    <w:rsid w:val="00896E19"/>
    <w:rPr>
      <w:rFonts w:ascii="Calibri" w:hAnsi="Calibri" w:cs="Calibri"/>
      <w:lang w:val="en-US"/>
    </w:rPr>
  </w:style>
  <w:style w:type="character" w:customStyle="1" w:styleId="EndNoteBibliographyCarter">
    <w:name w:val="EndNote Bibliography Caráter"/>
    <w:basedOn w:val="Tipodeletrapredefinidodopargrafo"/>
    <w:link w:val="EndNoteBibliography"/>
    <w:rsid w:val="00896E19"/>
    <w:rPr>
      <w:rFonts w:ascii="Calibri" w:hAnsi="Calibri" w:cs="Calibri"/>
      <w:lang w:val="en-US"/>
    </w:rPr>
  </w:style>
  <w:style w:type="character" w:styleId="Hiperligao">
    <w:name w:val="Hyperlink"/>
    <w:basedOn w:val="Tipodeletrapredefinidodopargrafo"/>
    <w:uiPriority w:val="99"/>
    <w:unhideWhenUsed/>
    <w:rsid w:val="001B47A0"/>
    <w:rPr>
      <w:color w:val="0563C1" w:themeColor="hyperlink"/>
      <w:u w:val="single"/>
    </w:rPr>
  </w:style>
  <w:style w:type="character" w:customStyle="1" w:styleId="MenoNoResolvida1">
    <w:name w:val="Menção Não Resolvida1"/>
    <w:basedOn w:val="Tipodeletrapredefinidodopargrafo"/>
    <w:uiPriority w:val="99"/>
    <w:semiHidden/>
    <w:unhideWhenUsed/>
    <w:rsid w:val="001B47A0"/>
    <w:rPr>
      <w:color w:val="605E5C"/>
      <w:shd w:val="clear" w:color="auto" w:fill="E1DFDD"/>
    </w:rPr>
  </w:style>
  <w:style w:type="character" w:styleId="Hiperligaovisitada">
    <w:name w:val="FollowedHyperlink"/>
    <w:basedOn w:val="Tipodeletrapredefinidodopargrafo"/>
    <w:uiPriority w:val="99"/>
    <w:semiHidden/>
    <w:unhideWhenUsed/>
    <w:rsid w:val="00901BEE"/>
    <w:rPr>
      <w:color w:val="954F72" w:themeColor="followedHyperlink"/>
      <w:u w:val="single"/>
    </w:rPr>
  </w:style>
  <w:style w:type="character" w:styleId="Refdecomentrio">
    <w:name w:val="annotation reference"/>
    <w:basedOn w:val="Tipodeletrapredefinidodopargrafo"/>
    <w:uiPriority w:val="99"/>
    <w:semiHidden/>
    <w:unhideWhenUsed/>
    <w:rsid w:val="004B293E"/>
    <w:rPr>
      <w:sz w:val="16"/>
      <w:szCs w:val="16"/>
    </w:rPr>
  </w:style>
  <w:style w:type="paragraph" w:styleId="Textodecomentrio">
    <w:name w:val="annotation text"/>
    <w:basedOn w:val="Normal"/>
    <w:link w:val="TextodecomentrioCarter"/>
    <w:uiPriority w:val="99"/>
    <w:unhideWhenUsed/>
    <w:rsid w:val="004B293E"/>
    <w:rPr>
      <w:sz w:val="20"/>
      <w:szCs w:val="20"/>
    </w:rPr>
  </w:style>
  <w:style w:type="character" w:customStyle="1" w:styleId="TextodecomentrioCarter">
    <w:name w:val="Texto de comentário Caráter"/>
    <w:basedOn w:val="Tipodeletrapredefinidodopargrafo"/>
    <w:link w:val="Textodecomentrio"/>
    <w:uiPriority w:val="99"/>
    <w:rsid w:val="004B293E"/>
    <w:rPr>
      <w:sz w:val="20"/>
      <w:szCs w:val="20"/>
    </w:rPr>
  </w:style>
  <w:style w:type="paragraph" w:styleId="Assuntodecomentrio">
    <w:name w:val="annotation subject"/>
    <w:basedOn w:val="Textodecomentrio"/>
    <w:next w:val="Textodecomentrio"/>
    <w:link w:val="AssuntodecomentrioCarter"/>
    <w:uiPriority w:val="99"/>
    <w:semiHidden/>
    <w:unhideWhenUsed/>
    <w:rsid w:val="004B293E"/>
    <w:rPr>
      <w:b/>
      <w:bCs/>
    </w:rPr>
  </w:style>
  <w:style w:type="character" w:customStyle="1" w:styleId="AssuntodecomentrioCarter">
    <w:name w:val="Assunto de comentário Caráter"/>
    <w:basedOn w:val="TextodecomentrioCarter"/>
    <w:link w:val="Assuntodecomentrio"/>
    <w:uiPriority w:val="99"/>
    <w:semiHidden/>
    <w:rsid w:val="004B293E"/>
    <w:rPr>
      <w:b/>
      <w:bCs/>
      <w:sz w:val="20"/>
      <w:szCs w:val="20"/>
    </w:rPr>
  </w:style>
  <w:style w:type="paragraph" w:styleId="PargrafodaLista">
    <w:name w:val="List Paragraph"/>
    <w:basedOn w:val="Normal"/>
    <w:uiPriority w:val="34"/>
    <w:qFormat/>
    <w:rsid w:val="00754285"/>
    <w:pPr>
      <w:ind w:left="720"/>
      <w:contextualSpacing/>
    </w:pPr>
  </w:style>
  <w:style w:type="paragraph" w:styleId="Textodebalo">
    <w:name w:val="Balloon Text"/>
    <w:basedOn w:val="Normal"/>
    <w:link w:val="TextodebaloCarter"/>
    <w:uiPriority w:val="99"/>
    <w:semiHidden/>
    <w:unhideWhenUsed/>
    <w:rsid w:val="005414BB"/>
    <w:rPr>
      <w:rFonts w:ascii="Segoe UI" w:hAnsi="Segoe UI" w:cs="Segoe UI"/>
      <w:sz w:val="18"/>
      <w:szCs w:val="18"/>
    </w:rPr>
  </w:style>
  <w:style w:type="character" w:customStyle="1" w:styleId="TextodebaloCarter">
    <w:name w:val="Texto de balão Caráter"/>
    <w:basedOn w:val="Tipodeletrapredefinidodopargrafo"/>
    <w:link w:val="Textodebalo"/>
    <w:uiPriority w:val="99"/>
    <w:semiHidden/>
    <w:rsid w:val="005414BB"/>
    <w:rPr>
      <w:rFonts w:ascii="Segoe UI" w:hAnsi="Segoe UI" w:cs="Segoe UI"/>
      <w:sz w:val="18"/>
      <w:szCs w:val="18"/>
    </w:rPr>
  </w:style>
  <w:style w:type="paragraph" w:styleId="Reviso">
    <w:name w:val="Revision"/>
    <w:hidden/>
    <w:uiPriority w:val="99"/>
    <w:semiHidden/>
    <w:rsid w:val="00582719"/>
  </w:style>
  <w:style w:type="character" w:styleId="MenoNoResolvida">
    <w:name w:val="Unresolved Mention"/>
    <w:basedOn w:val="Tipodeletrapredefinidodopargrafo"/>
    <w:uiPriority w:val="99"/>
    <w:semiHidden/>
    <w:unhideWhenUsed/>
    <w:rsid w:val="00451EC1"/>
    <w:rPr>
      <w:color w:val="605E5C"/>
      <w:shd w:val="clear" w:color="auto" w:fill="E1DFDD"/>
    </w:rPr>
  </w:style>
  <w:style w:type="character" w:customStyle="1" w:styleId="Ttulo1Carter">
    <w:name w:val="Título 1 Caráter"/>
    <w:basedOn w:val="Tipodeletrapredefinidodopargrafo"/>
    <w:link w:val="Ttulo1"/>
    <w:uiPriority w:val="9"/>
    <w:rPr>
      <w:rFonts w:asciiTheme="majorHAnsi" w:eastAsiaTheme="majorEastAsia" w:hAnsiTheme="majorHAnsi" w:cstheme="majorBidi"/>
      <w:color w:val="2F5496" w:themeColor="accent1" w:themeShade="BF"/>
      <w:sz w:val="32"/>
      <w:szCs w:val="32"/>
    </w:rPr>
  </w:style>
  <w:style w:type="paragraph" w:styleId="Legenda">
    <w:name w:val="caption"/>
    <w:basedOn w:val="Normal"/>
    <w:next w:val="Normal"/>
    <w:uiPriority w:val="35"/>
    <w:unhideWhenUsed/>
    <w:qFormat/>
    <w:rsid w:val="0080583E"/>
    <w:pPr>
      <w:spacing w:after="200"/>
    </w:pPr>
    <w:rPr>
      <w:i/>
      <w:iCs/>
      <w:color w:val="44546A" w:themeColor="text2"/>
      <w:sz w:val="18"/>
      <w:szCs w:val="18"/>
    </w:rPr>
  </w:style>
  <w:style w:type="paragraph" w:styleId="Rodap">
    <w:name w:val="footer"/>
    <w:basedOn w:val="Normal"/>
    <w:link w:val="RodapCarter"/>
    <w:uiPriority w:val="99"/>
    <w:unhideWhenUsed/>
    <w:rsid w:val="00D271E5"/>
    <w:pPr>
      <w:tabs>
        <w:tab w:val="center" w:pos="4252"/>
        <w:tab w:val="right" w:pos="8504"/>
      </w:tabs>
    </w:pPr>
  </w:style>
  <w:style w:type="character" w:customStyle="1" w:styleId="RodapCarter">
    <w:name w:val="Rodapé Caráter"/>
    <w:basedOn w:val="Tipodeletrapredefinidodopargrafo"/>
    <w:link w:val="Rodap"/>
    <w:uiPriority w:val="99"/>
    <w:rsid w:val="00D271E5"/>
  </w:style>
  <w:style w:type="character" w:styleId="Nmerodepgina">
    <w:name w:val="page number"/>
    <w:basedOn w:val="Tipodeletrapredefinidodopargrafo"/>
    <w:uiPriority w:val="99"/>
    <w:semiHidden/>
    <w:unhideWhenUsed/>
    <w:rsid w:val="00D271E5"/>
  </w:style>
  <w:style w:type="table" w:styleId="TabeladeGrelha1Clara-Destaque3">
    <w:name w:val="Grid Table 1 Light Accent 3"/>
    <w:basedOn w:val="Tabelanormal"/>
    <w:uiPriority w:val="46"/>
    <w:rsid w:val="00915385"/>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paragraph" w:styleId="Cabealho">
    <w:name w:val="header"/>
    <w:basedOn w:val="Normal"/>
    <w:link w:val="CabealhoCarter"/>
    <w:uiPriority w:val="99"/>
    <w:unhideWhenUsed/>
    <w:rsid w:val="00894D09"/>
    <w:pPr>
      <w:tabs>
        <w:tab w:val="center" w:pos="4252"/>
        <w:tab w:val="right" w:pos="8504"/>
      </w:tabs>
    </w:pPr>
  </w:style>
  <w:style w:type="character" w:customStyle="1" w:styleId="CabealhoCarter">
    <w:name w:val="Cabeçalho Caráter"/>
    <w:basedOn w:val="Tipodeletrapredefinidodopargrafo"/>
    <w:link w:val="Cabealho"/>
    <w:uiPriority w:val="99"/>
    <w:rsid w:val="00894D0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174695">
      <w:bodyDiv w:val="1"/>
      <w:marLeft w:val="0"/>
      <w:marRight w:val="0"/>
      <w:marTop w:val="0"/>
      <w:marBottom w:val="0"/>
      <w:divBdr>
        <w:top w:val="none" w:sz="0" w:space="0" w:color="auto"/>
        <w:left w:val="none" w:sz="0" w:space="0" w:color="auto"/>
        <w:bottom w:val="none" w:sz="0" w:space="0" w:color="auto"/>
        <w:right w:val="none" w:sz="0" w:space="0" w:color="auto"/>
      </w:divBdr>
    </w:div>
    <w:div w:id="10365889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pordata.pt/Portugal/Taxa+de+desemprego+total+e+por+grupo+et%C3%A1rio+(percentagem)-553" TargetMode="External"/><Relationship Id="rId18" Type="http://schemas.openxmlformats.org/officeDocument/2006/relationships/footer" Target="footer1.xm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settings" Target="settings.xml"/><Relationship Id="rId12" Type="http://schemas.openxmlformats.org/officeDocument/2006/relationships/hyperlink" Target="https://www.ine.pt/xportal/xmain?xpid=INE&amp;xpgid=ine_indicadores&amp;indOcorrCod=0006910&amp;contexto=bd&amp;selTab=tab2&amp;xlang=PT" TargetMode="External"/><Relationship Id="rId17" Type="http://schemas.openxmlformats.org/officeDocument/2006/relationships/hyperlink" Target="https://www.pordata.pt/portugal/ganho+medio+mensal+dos+trabalhadores+por+conta+de+outrem+total+e+por+nivel+de+qualificacao-890" TargetMode="External"/><Relationship Id="rId2" Type="http://schemas.openxmlformats.org/officeDocument/2006/relationships/customXml" Target="../customXml/item2.xml"/><Relationship Id="rId16" Type="http://schemas.openxmlformats.org/officeDocument/2006/relationships/hyperlink" Target="https://www.pordata.pt/Portugal/Taxa+de+desemprego+total+e+por+sexo+(percentagem)-550"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pordata.pt/portugal/populacao+residente+com+16+a+64+anos+e+65+a+89+anos+por+nivel+de+escolaridade+completo+mais+elevado+(percentagem)-2266" TargetMode="External"/><Relationship Id="rId5" Type="http://schemas.openxmlformats.org/officeDocument/2006/relationships/numbering" Target="numbering.xml"/><Relationship Id="rId15" Type="http://schemas.openxmlformats.org/officeDocument/2006/relationships/hyperlink" Target="https://www.pordata.pt/portugal/salario+medio+mensal+dos+trabalhadores+por+conta+de+outrem+remuneracao+base+e+ganho+por+sexo-894" TargetMode="External"/><Relationship Id="rId10" Type="http://schemas.openxmlformats.org/officeDocument/2006/relationships/endnotes" Target="endnotes.xml"/><Relationship Id="rId19" Type="http://schemas.openxmlformats.org/officeDocument/2006/relationships/footer" Target="footer2.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who.int/news-room/fact-sheets/detail/alcohol" TargetMode="External"/><Relationship Id="rId22" Type="http://schemas.microsoft.com/office/2020/10/relationships/intelligence" Target="intelligence2.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fd9a085a-b9d3-4abe-987c-9014c08e8411"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33B216E9F62BD3418F01BE12918D1034" ma:contentTypeVersion="10" ma:contentTypeDescription="Create a new document." ma:contentTypeScope="" ma:versionID="a5509f918a6ca5509aa67bb2d7bedb70">
  <xsd:schema xmlns:xsd="http://www.w3.org/2001/XMLSchema" xmlns:xs="http://www.w3.org/2001/XMLSchema" xmlns:p="http://schemas.microsoft.com/office/2006/metadata/properties" xmlns:ns3="fd9a085a-b9d3-4abe-987c-9014c08e8411" xmlns:ns4="9fe4c1b4-77ac-4b6d-85b5-4c52a80fdfd7" targetNamespace="http://schemas.microsoft.com/office/2006/metadata/properties" ma:root="true" ma:fieldsID="1b071d6492c76e60fde998cb1e52b74e" ns3:_="" ns4:_="">
    <xsd:import namespace="fd9a085a-b9d3-4abe-987c-9014c08e8411"/>
    <xsd:import namespace="9fe4c1b4-77ac-4b6d-85b5-4c52a80fdfd7"/>
    <xsd:element name="properties">
      <xsd:complexType>
        <xsd:sequence>
          <xsd:element name="documentManagement">
            <xsd:complexType>
              <xsd:all>
                <xsd:element ref="ns3:MediaServiceMetadata" minOccurs="0"/>
                <xsd:element ref="ns3:MediaServiceFastMetadata" minOccurs="0"/>
                <xsd:element ref="ns3:_activity"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d9a085a-b9d3-4abe-987c-9014c08e841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_activity" ma:index="10" nillable="true" ma:displayName="_activity" ma:hidden="true" ma:internalName="_activity">
      <xsd:simpleType>
        <xsd:restriction base="dms:Note"/>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9fe4c1b4-77ac-4b6d-85b5-4c52a80fdfd7" elementFormDefault="qualified">
    <xsd:import namespace="http://schemas.microsoft.com/office/2006/documentManagement/types"/>
    <xsd:import namespace="http://schemas.microsoft.com/office/infopath/2007/PartnerControls"/>
    <xsd:element name="SharedWithUsers" ma:index="11"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2" nillable="true" ma:displayName="Shared With Details" ma:internalName="SharedWithDetails" ma:readOnly="true">
      <xsd:simpleType>
        <xsd:restriction base="dms:Note">
          <xsd:maxLength value="255"/>
        </xsd:restriction>
      </xsd:simpleType>
    </xsd:element>
    <xsd:element name="SharingHintHash" ma:index="13"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6707C7E-C93D-4836-9E82-2FAFACEF1D4B}">
  <ds:schemaRefs>
    <ds:schemaRef ds:uri="http://schemas.microsoft.com/office/2006/metadata/properties"/>
    <ds:schemaRef ds:uri="http://schemas.microsoft.com/office/infopath/2007/PartnerControls"/>
    <ds:schemaRef ds:uri="fd9a085a-b9d3-4abe-987c-9014c08e8411"/>
  </ds:schemaRefs>
</ds:datastoreItem>
</file>

<file path=customXml/itemProps2.xml><?xml version="1.0" encoding="utf-8"?>
<ds:datastoreItem xmlns:ds="http://schemas.openxmlformats.org/officeDocument/2006/customXml" ds:itemID="{05B98AC8-3307-44FC-B341-172A5E921F66}">
  <ds:schemaRefs>
    <ds:schemaRef ds:uri="http://schemas.microsoft.com/sharepoint/v3/contenttype/forms"/>
  </ds:schemaRefs>
</ds:datastoreItem>
</file>

<file path=customXml/itemProps3.xml><?xml version="1.0" encoding="utf-8"?>
<ds:datastoreItem xmlns:ds="http://schemas.openxmlformats.org/officeDocument/2006/customXml" ds:itemID="{3954EC7A-0BDA-4B1C-AA8C-70BEF4FD398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fd9a085a-b9d3-4abe-987c-9014c08e8411"/>
    <ds:schemaRef ds:uri="9fe4c1b4-77ac-4b6d-85b5-4c52a80fdfd7"/>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BB1E7FBE-090F-4AB3-9D20-F26FE8C62E2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5207</Words>
  <Characters>28124</Characters>
  <Application>Microsoft Office Word</Application>
  <DocSecurity>0</DocSecurity>
  <Lines>234</Lines>
  <Paragraphs>66</Paragraphs>
  <ScaleCrop>false</ScaleCrop>
  <Company/>
  <LinksUpToDate>false</LinksUpToDate>
  <CharactersWithSpaces>332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garida Morais</dc:creator>
  <cp:keywords/>
  <dc:description/>
  <cp:lastModifiedBy>Margarida Melo De Morais | USP Lisboa Central</cp:lastModifiedBy>
  <cp:revision>117</cp:revision>
  <dcterms:created xsi:type="dcterms:W3CDTF">2023-03-13T09:47:00Z</dcterms:created>
  <dcterms:modified xsi:type="dcterms:W3CDTF">2023-10-30T09: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3B216E9F62BD3418F01BE12918D1034</vt:lpwstr>
  </property>
</Properties>
</file>